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D50A8" w14:textId="38AE2B5E" w:rsidR="006C6B28" w:rsidRDefault="006C6B28" w:rsidP="006C6B28">
      <w:pPr>
        <w:pStyle w:val="Heading2"/>
        <w:pageBreakBefore/>
      </w:pPr>
      <w:bookmarkStart w:id="0" w:name="_Hlk192672955"/>
      <w:bookmarkStart w:id="1" w:name="_GoBack"/>
      <w:bookmarkEnd w:id="1"/>
      <w:r>
        <w:t>Supplementary methods</w:t>
      </w:r>
    </w:p>
    <w:p w14:paraId="1D37C933" w14:textId="0B1DE507" w:rsidR="006C6B28" w:rsidRDefault="006C6B28" w:rsidP="006C6B28">
      <w:pPr>
        <w:pStyle w:val="BodyText"/>
        <w:rPr>
          <w:i/>
          <w:iCs/>
        </w:rPr>
      </w:pPr>
      <w:r>
        <w:rPr>
          <w:i/>
          <w:iCs/>
        </w:rPr>
        <w:t>Full exclusion criteria</w:t>
      </w:r>
    </w:p>
    <w:p w14:paraId="002E7CC7" w14:textId="77777777" w:rsidR="006C6B28" w:rsidRDefault="006C6B28" w:rsidP="006C6B28">
      <w:pPr>
        <w:pStyle w:val="BodyText"/>
        <w:numPr>
          <w:ilvl w:val="0"/>
          <w:numId w:val="28"/>
        </w:numPr>
        <w:rPr>
          <w:i/>
          <w:iCs/>
        </w:rPr>
      </w:pPr>
      <w:r>
        <w:rPr>
          <w:i/>
          <w:iCs/>
        </w:rPr>
        <w:t xml:space="preserve">Participants who </w:t>
      </w:r>
      <w:r w:rsidRPr="00564472">
        <w:rPr>
          <w:i/>
          <w:iCs/>
        </w:rPr>
        <w:t xml:space="preserve">had or had a history of serious infectious diseases, chronic or recurrent infections requiring treatment with anti-infective drugs or hospitalisation, diverticulitis, intestinal perforation, interstitial pneumonia and/or malignant tumour. </w:t>
      </w:r>
    </w:p>
    <w:p w14:paraId="12758A34" w14:textId="6175F9D7" w:rsidR="006C6B28" w:rsidRDefault="006C6B28" w:rsidP="006C6B28">
      <w:pPr>
        <w:pStyle w:val="BodyText"/>
        <w:numPr>
          <w:ilvl w:val="0"/>
          <w:numId w:val="28"/>
        </w:numPr>
        <w:rPr>
          <w:i/>
          <w:iCs/>
        </w:rPr>
      </w:pPr>
      <w:r w:rsidRPr="00564472">
        <w:rPr>
          <w:i/>
          <w:iCs/>
        </w:rPr>
        <w:t xml:space="preserve">Participants </w:t>
      </w:r>
      <w:r>
        <w:rPr>
          <w:i/>
          <w:iCs/>
        </w:rPr>
        <w:t>who</w:t>
      </w:r>
      <w:r w:rsidRPr="00564472">
        <w:rPr>
          <w:i/>
          <w:iCs/>
        </w:rPr>
        <w:t xml:space="preserve"> had a history of tuberculosis</w:t>
      </w:r>
      <w:r>
        <w:rPr>
          <w:i/>
          <w:iCs/>
        </w:rPr>
        <w:t xml:space="preserve"> </w:t>
      </w:r>
      <w:r w:rsidR="000F6F8D">
        <w:rPr>
          <w:i/>
          <w:iCs/>
        </w:rPr>
        <w:t>(TB)</w:t>
      </w:r>
      <w:r>
        <w:rPr>
          <w:i/>
          <w:iCs/>
        </w:rPr>
        <w:t xml:space="preserve"> infection, active TB, or latent TB infection based on clinical symptoms, chest X-ray tests, and interferon</w:t>
      </w:r>
      <w:r w:rsidRPr="00060C72">
        <w:rPr>
          <w:i/>
          <w:iCs/>
        </w:rPr>
        <w:t>-γ release</w:t>
      </w:r>
      <w:r>
        <w:rPr>
          <w:i/>
          <w:iCs/>
        </w:rPr>
        <w:t xml:space="preserve"> assays.</w:t>
      </w:r>
    </w:p>
    <w:p w14:paraId="4243B14D" w14:textId="7CD14DF4" w:rsidR="006C6B28" w:rsidRDefault="006C6B28" w:rsidP="006C6B28">
      <w:pPr>
        <w:pStyle w:val="BodyText"/>
        <w:numPr>
          <w:ilvl w:val="0"/>
          <w:numId w:val="28"/>
        </w:numPr>
        <w:rPr>
          <w:i/>
          <w:iCs/>
        </w:rPr>
      </w:pPr>
      <w:r>
        <w:rPr>
          <w:i/>
          <w:iCs/>
        </w:rPr>
        <w:t>Participants who</w:t>
      </w:r>
      <w:r w:rsidRPr="00564472">
        <w:rPr>
          <w:i/>
          <w:iCs/>
        </w:rPr>
        <w:t xml:space="preserve"> were previously exposed to tocilizumab or any other IL-6 </w:t>
      </w:r>
      <w:r>
        <w:rPr>
          <w:i/>
          <w:iCs/>
        </w:rPr>
        <w:t xml:space="preserve">inhibitors </w:t>
      </w:r>
      <w:r w:rsidRPr="00564472">
        <w:rPr>
          <w:i/>
          <w:iCs/>
        </w:rPr>
        <w:t xml:space="preserve">or </w:t>
      </w:r>
      <w:r w:rsidR="00DD27B0">
        <w:rPr>
          <w:i/>
          <w:iCs/>
        </w:rPr>
        <w:br/>
      </w:r>
      <w:r w:rsidRPr="00564472">
        <w:rPr>
          <w:i/>
          <w:iCs/>
        </w:rPr>
        <w:t xml:space="preserve">IL-6R inhibitors. </w:t>
      </w:r>
    </w:p>
    <w:p w14:paraId="39F5B8F6" w14:textId="6844A965" w:rsidR="006C6B28" w:rsidRDefault="006C6B28" w:rsidP="006C6B28">
      <w:pPr>
        <w:pStyle w:val="BodyText"/>
        <w:numPr>
          <w:ilvl w:val="0"/>
          <w:numId w:val="28"/>
        </w:numPr>
        <w:rPr>
          <w:i/>
          <w:iCs/>
        </w:rPr>
      </w:pPr>
      <w:r w:rsidRPr="00564472">
        <w:rPr>
          <w:i/>
          <w:iCs/>
        </w:rPr>
        <w:t xml:space="preserve">Participants </w:t>
      </w:r>
      <w:r>
        <w:rPr>
          <w:i/>
          <w:iCs/>
        </w:rPr>
        <w:t>who, at any time of the study, had or had</w:t>
      </w:r>
      <w:r w:rsidRPr="00564472">
        <w:rPr>
          <w:i/>
          <w:iCs/>
        </w:rPr>
        <w:t xml:space="preserve"> a history of cardiac, hepatic, renal, pulmonary, h</w:t>
      </w:r>
      <w:r w:rsidR="000F6F8D">
        <w:rPr>
          <w:i/>
          <w:iCs/>
        </w:rPr>
        <w:t>a</w:t>
      </w:r>
      <w:r w:rsidRPr="00564472">
        <w:rPr>
          <w:i/>
          <w:iCs/>
        </w:rPr>
        <w:t>ematologic, gastrointestinal, thyroid, psychoneurological,</w:t>
      </w:r>
      <w:r>
        <w:rPr>
          <w:i/>
          <w:iCs/>
        </w:rPr>
        <w:t xml:space="preserve"> </w:t>
      </w:r>
      <w:r w:rsidRPr="00564472">
        <w:rPr>
          <w:i/>
          <w:iCs/>
        </w:rPr>
        <w:t xml:space="preserve">metabolic/electrolyte, infectious disease or other disorders </w:t>
      </w:r>
      <w:r>
        <w:rPr>
          <w:i/>
          <w:iCs/>
        </w:rPr>
        <w:t>that were not suitable for this study in the opinion of the investigator(s)</w:t>
      </w:r>
      <w:r w:rsidRPr="00564472">
        <w:rPr>
          <w:i/>
          <w:iCs/>
        </w:rPr>
        <w:t xml:space="preserve">. </w:t>
      </w:r>
    </w:p>
    <w:p w14:paraId="22C58731" w14:textId="77777777" w:rsidR="006C6B28" w:rsidRDefault="006C6B28" w:rsidP="006C6B28">
      <w:pPr>
        <w:pStyle w:val="BodyText"/>
        <w:numPr>
          <w:ilvl w:val="0"/>
          <w:numId w:val="28"/>
        </w:numPr>
        <w:rPr>
          <w:i/>
          <w:iCs/>
        </w:rPr>
      </w:pPr>
      <w:r>
        <w:rPr>
          <w:i/>
          <w:iCs/>
        </w:rPr>
        <w:t>P</w:t>
      </w:r>
      <w:r w:rsidRPr="00564472">
        <w:rPr>
          <w:i/>
          <w:iCs/>
        </w:rPr>
        <w:t xml:space="preserve">articipants with abnormal values in haematology tests, blood biochemistry tests, blood coagulation tests, or urinalysis during screening </w:t>
      </w:r>
      <w:r>
        <w:rPr>
          <w:i/>
          <w:iCs/>
        </w:rPr>
        <w:t>(deviation from the upper or lower limit of the reference range), excluding physiological change.</w:t>
      </w:r>
    </w:p>
    <w:p w14:paraId="0EE023C4" w14:textId="31ED2627" w:rsidR="006C6B28" w:rsidRPr="00060C72" w:rsidRDefault="006C6B28" w:rsidP="006C6B28">
      <w:pPr>
        <w:pStyle w:val="BodyText"/>
        <w:numPr>
          <w:ilvl w:val="0"/>
          <w:numId w:val="28"/>
        </w:numPr>
        <w:rPr>
          <w:i/>
          <w:iCs/>
        </w:rPr>
      </w:pPr>
      <w:r>
        <w:rPr>
          <w:i/>
          <w:iCs/>
        </w:rPr>
        <w:t xml:space="preserve">Participants </w:t>
      </w:r>
      <w:r w:rsidRPr="00564472">
        <w:rPr>
          <w:i/>
          <w:iCs/>
        </w:rPr>
        <w:t>with a positive immunological test</w:t>
      </w:r>
      <w:r>
        <w:rPr>
          <w:i/>
          <w:iCs/>
        </w:rPr>
        <w:t xml:space="preserve">: </w:t>
      </w:r>
      <w:r w:rsidRPr="00060C72">
        <w:rPr>
          <w:i/>
          <w:iCs/>
        </w:rPr>
        <w:t>Hepatitis B surface (HBs) antigen, HBs antibodies, hepatitis B core (</w:t>
      </w:r>
      <w:proofErr w:type="spellStart"/>
      <w:r w:rsidRPr="00060C72">
        <w:rPr>
          <w:i/>
          <w:iCs/>
        </w:rPr>
        <w:t>HBc</w:t>
      </w:r>
      <w:proofErr w:type="spellEnd"/>
      <w:r w:rsidRPr="00060C72">
        <w:rPr>
          <w:i/>
          <w:iCs/>
        </w:rPr>
        <w:t xml:space="preserve">) antibodies, hepatitis C virus (HCV) antibodies, syphilis </w:t>
      </w:r>
      <w:proofErr w:type="spellStart"/>
      <w:r w:rsidRPr="00060C72">
        <w:rPr>
          <w:i/>
          <w:iCs/>
        </w:rPr>
        <w:t>seroreactivity</w:t>
      </w:r>
      <w:proofErr w:type="spellEnd"/>
      <w:r w:rsidRPr="00060C72">
        <w:rPr>
          <w:i/>
          <w:iCs/>
        </w:rPr>
        <w:t>, or HIV antigens and antibodies.</w:t>
      </w:r>
    </w:p>
    <w:p w14:paraId="47C8DC30" w14:textId="77777777" w:rsidR="006C6B28" w:rsidRDefault="006C6B28" w:rsidP="006C6B28">
      <w:pPr>
        <w:pStyle w:val="BodyText"/>
        <w:numPr>
          <w:ilvl w:val="0"/>
          <w:numId w:val="28"/>
        </w:numPr>
        <w:rPr>
          <w:i/>
          <w:iCs/>
        </w:rPr>
      </w:pPr>
      <w:r w:rsidRPr="00564472">
        <w:rPr>
          <w:i/>
          <w:iCs/>
        </w:rPr>
        <w:t xml:space="preserve">Participants with drug allergies, drug hypersensitivity or a history of hypersensitivity to the active substance </w:t>
      </w:r>
      <w:r>
        <w:rPr>
          <w:i/>
          <w:iCs/>
        </w:rPr>
        <w:t>or to any of the excipients of the IP</w:t>
      </w:r>
      <w:r w:rsidRPr="00564472">
        <w:rPr>
          <w:i/>
          <w:iCs/>
        </w:rPr>
        <w:t xml:space="preserve">. </w:t>
      </w:r>
    </w:p>
    <w:p w14:paraId="7FB3E9F0" w14:textId="77777777" w:rsidR="006C6B28" w:rsidRDefault="006C6B28" w:rsidP="006C6B28">
      <w:pPr>
        <w:pStyle w:val="BodyText"/>
        <w:numPr>
          <w:ilvl w:val="0"/>
          <w:numId w:val="28"/>
        </w:numPr>
        <w:rPr>
          <w:i/>
          <w:iCs/>
        </w:rPr>
      </w:pPr>
      <w:r w:rsidRPr="00564472">
        <w:rPr>
          <w:i/>
          <w:iCs/>
        </w:rPr>
        <w:t xml:space="preserve">Patients who received a live vaccine 12 weeks prior to IP administration in Period 1 or were scheduled to receive a live vaccine during the study period. </w:t>
      </w:r>
    </w:p>
    <w:p w14:paraId="3422877C" w14:textId="323CA96F" w:rsidR="006C6B28" w:rsidRDefault="006C6B28" w:rsidP="006C6B28">
      <w:pPr>
        <w:pStyle w:val="BodyText"/>
        <w:numPr>
          <w:ilvl w:val="0"/>
          <w:numId w:val="28"/>
        </w:numPr>
        <w:rPr>
          <w:i/>
          <w:iCs/>
        </w:rPr>
      </w:pPr>
      <w:r w:rsidRPr="00564472">
        <w:rPr>
          <w:i/>
          <w:iCs/>
        </w:rPr>
        <w:t xml:space="preserve">Participants who used prescription drugs 14 days prior to IP administration in Period 1 or over-the-counter drugs, pharmacist intervention required medicines or supplements </w:t>
      </w:r>
      <w:r>
        <w:rPr>
          <w:i/>
          <w:iCs/>
        </w:rPr>
        <w:t>(p</w:t>
      </w:r>
      <w:r w:rsidRPr="00060C72">
        <w:rPr>
          <w:i/>
          <w:iCs/>
        </w:rPr>
        <w:t xml:space="preserve">roducts containing one or more nutrients such as vitamins, minerals, herbs, amino acids </w:t>
      </w:r>
      <w:r w:rsidRPr="00060C72">
        <w:rPr>
          <w:i/>
          <w:iCs/>
        </w:rPr>
        <w:lastRenderedPageBreak/>
        <w:t>and fatty acids in a form other than ordinary foods, such as tablets, capsules, powders and liquids</w:t>
      </w:r>
      <w:r>
        <w:rPr>
          <w:i/>
          <w:iCs/>
        </w:rPr>
        <w:t xml:space="preserve">) </w:t>
      </w:r>
      <w:r w:rsidRPr="00564472">
        <w:rPr>
          <w:i/>
          <w:iCs/>
        </w:rPr>
        <w:t xml:space="preserve">within 7 days prior to IP administration. </w:t>
      </w:r>
    </w:p>
    <w:p w14:paraId="2BB47E15" w14:textId="77777777" w:rsidR="006C6B28" w:rsidRDefault="006C6B28" w:rsidP="006C6B28">
      <w:pPr>
        <w:pStyle w:val="BodyText"/>
        <w:numPr>
          <w:ilvl w:val="0"/>
          <w:numId w:val="28"/>
        </w:numPr>
        <w:rPr>
          <w:i/>
          <w:iCs/>
        </w:rPr>
      </w:pPr>
      <w:r w:rsidRPr="00564472">
        <w:rPr>
          <w:i/>
          <w:iCs/>
        </w:rPr>
        <w:t>Participants who suffered from or had a history of alcohol or drug abuse</w:t>
      </w:r>
      <w:r>
        <w:rPr>
          <w:i/>
          <w:iCs/>
        </w:rPr>
        <w:t>.</w:t>
      </w:r>
    </w:p>
    <w:p w14:paraId="4655C3E5" w14:textId="32BD9DC6" w:rsidR="006C6B28" w:rsidRDefault="006C6B28" w:rsidP="006C6B28">
      <w:pPr>
        <w:pStyle w:val="BodyText"/>
        <w:numPr>
          <w:ilvl w:val="0"/>
          <w:numId w:val="28"/>
        </w:numPr>
        <w:rPr>
          <w:i/>
          <w:iCs/>
        </w:rPr>
      </w:pPr>
      <w:r>
        <w:rPr>
          <w:i/>
          <w:iCs/>
        </w:rPr>
        <w:t>Participants</w:t>
      </w:r>
      <w:r w:rsidRPr="00564472">
        <w:rPr>
          <w:i/>
          <w:iCs/>
        </w:rPr>
        <w:t xml:space="preserve"> with a positive urine drug or alcohol test the day before administration in </w:t>
      </w:r>
      <w:r w:rsidR="001750C5">
        <w:rPr>
          <w:i/>
          <w:iCs/>
        </w:rPr>
        <w:br/>
      </w:r>
      <w:r w:rsidRPr="00564472">
        <w:rPr>
          <w:i/>
          <w:iCs/>
        </w:rPr>
        <w:t>Period 1</w:t>
      </w:r>
      <w:r>
        <w:rPr>
          <w:i/>
          <w:iCs/>
        </w:rPr>
        <w:t>.</w:t>
      </w:r>
    </w:p>
    <w:p w14:paraId="634900FB" w14:textId="77777777" w:rsidR="006C6B28" w:rsidRDefault="006C6B28" w:rsidP="006C6B28">
      <w:pPr>
        <w:pStyle w:val="BodyText"/>
        <w:numPr>
          <w:ilvl w:val="0"/>
          <w:numId w:val="28"/>
        </w:numPr>
        <w:rPr>
          <w:i/>
          <w:iCs/>
        </w:rPr>
      </w:pPr>
      <w:r>
        <w:rPr>
          <w:i/>
          <w:iCs/>
        </w:rPr>
        <w:t>P</w:t>
      </w:r>
      <w:r w:rsidRPr="00564472">
        <w:rPr>
          <w:i/>
          <w:iCs/>
        </w:rPr>
        <w:t xml:space="preserve">articipants who consumed alcohol within 2 days of administration in Period 1. </w:t>
      </w:r>
    </w:p>
    <w:p w14:paraId="02B78065" w14:textId="77777777" w:rsidR="006C6B28" w:rsidRDefault="006C6B28" w:rsidP="006C6B28">
      <w:pPr>
        <w:pStyle w:val="BodyText"/>
        <w:numPr>
          <w:ilvl w:val="0"/>
          <w:numId w:val="28"/>
        </w:numPr>
        <w:rPr>
          <w:i/>
          <w:iCs/>
        </w:rPr>
      </w:pPr>
      <w:r w:rsidRPr="00564472">
        <w:rPr>
          <w:i/>
          <w:iCs/>
        </w:rPr>
        <w:t xml:space="preserve">Smokers who smoked over 100 total cigarettes or smoked over a period of 6 months and had been smoking over the past month on the day of informed consent or those who had a positive smoking test result the day before administration in Period 1. </w:t>
      </w:r>
    </w:p>
    <w:p w14:paraId="54C542AF" w14:textId="77777777" w:rsidR="006C6B28" w:rsidRDefault="006C6B28" w:rsidP="006C6B28">
      <w:pPr>
        <w:pStyle w:val="BodyText"/>
        <w:numPr>
          <w:ilvl w:val="0"/>
          <w:numId w:val="28"/>
        </w:numPr>
        <w:rPr>
          <w:i/>
          <w:iCs/>
        </w:rPr>
      </w:pPr>
      <w:r w:rsidRPr="00564472">
        <w:rPr>
          <w:i/>
          <w:iCs/>
        </w:rPr>
        <w:t>Participants who underwent whole-blood collection of at least 200 mL within 4 weeks or at least 400 mL within 12 weeks prior to administration in Period 1, underwent blood component collection within 2 weeks prior to administration in Period 1, or underwent blood transfusion within 3 months prior to IP administration in Period 1</w:t>
      </w:r>
      <w:r>
        <w:rPr>
          <w:i/>
          <w:iCs/>
        </w:rPr>
        <w:t>.</w:t>
      </w:r>
    </w:p>
    <w:p w14:paraId="2E9C22EC" w14:textId="77777777" w:rsidR="006C6B28" w:rsidRDefault="006C6B28" w:rsidP="006C6B28">
      <w:pPr>
        <w:pStyle w:val="BodyText"/>
        <w:numPr>
          <w:ilvl w:val="0"/>
          <w:numId w:val="28"/>
        </w:numPr>
        <w:rPr>
          <w:i/>
          <w:iCs/>
        </w:rPr>
      </w:pPr>
      <w:r w:rsidRPr="00564472">
        <w:rPr>
          <w:i/>
          <w:iCs/>
        </w:rPr>
        <w:t xml:space="preserve">Participants who underwent whole-blood collection of at least 650 mL cumulatively outside of this study between 1 year prior to the day of informed consent and the day before IP administration in Period 1 and participants. </w:t>
      </w:r>
    </w:p>
    <w:p w14:paraId="36F47F11" w14:textId="77777777" w:rsidR="006C6B28" w:rsidRDefault="006C6B28" w:rsidP="006C6B28">
      <w:pPr>
        <w:pStyle w:val="BodyText"/>
        <w:numPr>
          <w:ilvl w:val="0"/>
          <w:numId w:val="28"/>
        </w:numPr>
        <w:rPr>
          <w:i/>
          <w:iCs/>
        </w:rPr>
      </w:pPr>
      <w:r w:rsidRPr="00564472">
        <w:rPr>
          <w:i/>
          <w:iCs/>
        </w:rPr>
        <w:t>Participants who received another IP within 16 weeks or five half-lives of the IP, whichever was longer, prior to the day of IP administration in Period 1.</w:t>
      </w:r>
    </w:p>
    <w:p w14:paraId="31B56E87" w14:textId="7F999BD4" w:rsidR="006C6B28" w:rsidRPr="0041363D" w:rsidRDefault="006C6B28" w:rsidP="00E1562C">
      <w:pPr>
        <w:pStyle w:val="BodyText"/>
        <w:numPr>
          <w:ilvl w:val="0"/>
          <w:numId w:val="28"/>
        </w:numPr>
      </w:pPr>
      <w:r w:rsidRPr="006C6B28">
        <w:rPr>
          <w:i/>
          <w:iCs/>
        </w:rPr>
        <w:t>Participants who were not suitable for this study for any other reason in the opinion of the investigator(s).</w:t>
      </w:r>
    </w:p>
    <w:p w14:paraId="7EDC7D2D" w14:textId="2C827AAD" w:rsidR="0041363D" w:rsidRPr="0041363D" w:rsidRDefault="0041363D" w:rsidP="0041363D">
      <w:pPr>
        <w:pageBreakBefore/>
        <w:rPr>
          <w:i/>
          <w:iCs/>
        </w:rPr>
      </w:pPr>
      <w:r w:rsidRPr="0041363D">
        <w:rPr>
          <w:i/>
          <w:iCs/>
        </w:rPr>
        <w:lastRenderedPageBreak/>
        <w:t>List of Institutional Review Boards and Independent Ethics Committee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40"/>
        <w:gridCol w:w="8278"/>
      </w:tblGrid>
      <w:tr w:rsidR="0041363D" w14:paraId="3B84E7F5" w14:textId="1304CCCA" w:rsidTr="0002751E">
        <w:tc>
          <w:tcPr>
            <w:tcW w:w="1640" w:type="dxa"/>
          </w:tcPr>
          <w:p w14:paraId="032E9D53" w14:textId="440AE21D" w:rsidR="0041363D" w:rsidRPr="0021227A" w:rsidRDefault="004A2325" w:rsidP="00745B05">
            <w:pPr>
              <w:spacing w:after="0" w:line="240" w:lineRule="auto"/>
            </w:pPr>
            <w:r>
              <w:t>Country</w:t>
            </w:r>
          </w:p>
        </w:tc>
        <w:tc>
          <w:tcPr>
            <w:tcW w:w="8278" w:type="dxa"/>
          </w:tcPr>
          <w:p w14:paraId="2E56303A" w14:textId="77777777" w:rsidR="0041363D" w:rsidRPr="0021227A" w:rsidRDefault="0041363D" w:rsidP="00745B05">
            <w:pPr>
              <w:spacing w:after="0" w:line="240" w:lineRule="auto"/>
            </w:pPr>
            <w:r w:rsidRPr="0021227A">
              <w:t>Address</w:t>
            </w:r>
          </w:p>
        </w:tc>
      </w:tr>
      <w:tr w:rsidR="0041363D" w14:paraId="19DCE35D" w14:textId="088F86DF" w:rsidTr="0002751E">
        <w:tc>
          <w:tcPr>
            <w:tcW w:w="1640" w:type="dxa"/>
          </w:tcPr>
          <w:p w14:paraId="74C36609" w14:textId="49C2D1DC" w:rsidR="0041363D" w:rsidRPr="0021227A" w:rsidRDefault="004A2325" w:rsidP="00745B05">
            <w:pPr>
              <w:spacing w:after="0" w:line="240" w:lineRule="auto"/>
            </w:pPr>
            <w:r w:rsidRPr="004A2325">
              <w:t>Japan</w:t>
            </w:r>
          </w:p>
        </w:tc>
        <w:tc>
          <w:tcPr>
            <w:tcW w:w="8278" w:type="dxa"/>
          </w:tcPr>
          <w:p w14:paraId="36DF48F0" w14:textId="77777777" w:rsidR="004A2325" w:rsidRDefault="004A2325" w:rsidP="004A2325">
            <w:pPr>
              <w:spacing w:after="0" w:line="240" w:lineRule="auto"/>
            </w:pPr>
            <w:r>
              <w:t>Review Board of Human Rights and</w:t>
            </w:r>
          </w:p>
          <w:p w14:paraId="2EFE00AC" w14:textId="77777777" w:rsidR="004A2325" w:rsidRDefault="004A2325" w:rsidP="004A2325">
            <w:pPr>
              <w:spacing w:after="0" w:line="240" w:lineRule="auto"/>
            </w:pPr>
            <w:r>
              <w:t>Ethics for Clinical Studies</w:t>
            </w:r>
          </w:p>
          <w:p w14:paraId="616C8606" w14:textId="77777777" w:rsidR="004A2325" w:rsidRDefault="004A2325" w:rsidP="004A2325">
            <w:pPr>
              <w:spacing w:after="0" w:line="240" w:lineRule="auto"/>
            </w:pPr>
            <w:r>
              <w:t>Institutional Review Board</w:t>
            </w:r>
          </w:p>
          <w:p w14:paraId="1B5E6F38" w14:textId="77777777" w:rsidR="004A2325" w:rsidRDefault="004A2325" w:rsidP="004A2325">
            <w:pPr>
              <w:spacing w:after="0" w:line="240" w:lineRule="auto"/>
            </w:pPr>
            <w:r>
              <w:t xml:space="preserve">2-2-1, </w:t>
            </w:r>
            <w:proofErr w:type="spellStart"/>
            <w:r>
              <w:t>Kyobashi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072E64C7" w14:textId="7FB66FE3" w:rsidR="0041363D" w:rsidRPr="0021227A" w:rsidRDefault="004A2325" w:rsidP="0041363D">
            <w:pPr>
              <w:spacing w:after="0" w:line="240" w:lineRule="auto"/>
            </w:pPr>
            <w:r>
              <w:t>Japan</w:t>
            </w:r>
          </w:p>
        </w:tc>
      </w:tr>
    </w:tbl>
    <w:p w14:paraId="2C2F72F5" w14:textId="77777777" w:rsidR="0041363D" w:rsidRPr="00533B40" w:rsidRDefault="0041363D" w:rsidP="0041363D">
      <w:pPr>
        <w:pStyle w:val="BodyText"/>
      </w:pPr>
    </w:p>
    <w:p w14:paraId="53971C03" w14:textId="5DDA7A85" w:rsidR="00533B40" w:rsidRDefault="00533B40" w:rsidP="00533B40">
      <w:pPr>
        <w:pStyle w:val="Heading2"/>
        <w:pageBreakBefore/>
      </w:pPr>
      <w:r>
        <w:lastRenderedPageBreak/>
        <w:t xml:space="preserve">Supplementary </w:t>
      </w:r>
      <w:r w:rsidR="00DD27B0">
        <w:t>results</w:t>
      </w:r>
    </w:p>
    <w:p w14:paraId="00F9082F" w14:textId="649017E7" w:rsidR="00533B40" w:rsidRPr="00533B40" w:rsidRDefault="00AA32AF" w:rsidP="00533B40">
      <w:pPr>
        <w:pStyle w:val="BodyText"/>
      </w:pPr>
      <w:r>
        <w:t>Concomitant drugs</w:t>
      </w:r>
      <w:r w:rsidR="00533B40">
        <w:t xml:space="preserve"> for the treatment or prevention of adverse events </w:t>
      </w:r>
      <w:r>
        <w:t>were</w:t>
      </w:r>
      <w:r w:rsidR="00533B40">
        <w:t xml:space="preserve"> as follows, described using the </w:t>
      </w:r>
      <w:r w:rsidR="00533B40" w:rsidRPr="00533B40">
        <w:t xml:space="preserve">Anatomical Therapeutic Chemical </w:t>
      </w:r>
      <w:r>
        <w:t xml:space="preserve">level 4 </w:t>
      </w:r>
      <w:r w:rsidR="00533B40">
        <w:t>c</w:t>
      </w:r>
      <w:r w:rsidR="00533B40" w:rsidRPr="00533B40">
        <w:t>lassification</w:t>
      </w:r>
      <w:r w:rsidR="00533B40">
        <w:t xml:space="preserve"> where possible: other drugs for </w:t>
      </w:r>
      <w:r w:rsidR="00533B40" w:rsidRPr="007951B5">
        <w:t>functional</w:t>
      </w:r>
      <w:r w:rsidR="00533B40">
        <w:t xml:space="preserve"> </w:t>
      </w:r>
      <w:r w:rsidR="00533B40" w:rsidRPr="007951B5">
        <w:t>gastrointestinal disorders</w:t>
      </w:r>
      <w:r w:rsidR="00533B40">
        <w:t xml:space="preserve"> (n=1</w:t>
      </w:r>
      <w:r>
        <w:t xml:space="preserve"> participant</w:t>
      </w:r>
      <w:r w:rsidR="00533B40">
        <w:t xml:space="preserve">); </w:t>
      </w:r>
      <w:r w:rsidR="00533B40" w:rsidRPr="007951B5">
        <w:t>opium alkaloids</w:t>
      </w:r>
      <w:r w:rsidR="00533B40">
        <w:t xml:space="preserve"> </w:t>
      </w:r>
      <w:r w:rsidR="00533B40" w:rsidRPr="007951B5">
        <w:t>and derivatives</w:t>
      </w:r>
      <w:r w:rsidR="00533B40">
        <w:t xml:space="preserve">, </w:t>
      </w:r>
      <w:r w:rsidR="00533B40" w:rsidRPr="007951B5">
        <w:t>benzodiazepine</w:t>
      </w:r>
      <w:r w:rsidR="00533B40">
        <w:t xml:space="preserve"> </w:t>
      </w:r>
      <w:r w:rsidR="00533B40" w:rsidRPr="007951B5">
        <w:t>derivatives</w:t>
      </w:r>
      <w:r w:rsidR="00533B40">
        <w:t xml:space="preserve"> and </w:t>
      </w:r>
      <w:r w:rsidR="00533B40" w:rsidRPr="007951B5">
        <w:t>expectorants</w:t>
      </w:r>
      <w:r w:rsidR="00533B40">
        <w:t xml:space="preserve"> (n=1</w:t>
      </w:r>
      <w:r w:rsidRPr="00AA32AF">
        <w:t xml:space="preserve"> </w:t>
      </w:r>
      <w:r>
        <w:t>participant</w:t>
      </w:r>
      <w:r w:rsidR="00533B40">
        <w:t xml:space="preserve">); </w:t>
      </w:r>
      <w:r w:rsidR="00533B40" w:rsidRPr="00533B40">
        <w:t>other</w:t>
      </w:r>
      <w:r w:rsidR="00533B40">
        <w:t xml:space="preserve"> </w:t>
      </w:r>
      <w:r w:rsidR="00533B40" w:rsidRPr="00533B40">
        <w:t>antihistamines</w:t>
      </w:r>
      <w:r w:rsidR="00533B40">
        <w:t xml:space="preserve"> </w:t>
      </w:r>
      <w:r w:rsidR="00533B40" w:rsidRPr="00533B40">
        <w:t xml:space="preserve">for systemic use </w:t>
      </w:r>
      <w:r w:rsidR="00533B40">
        <w:t>(n=1</w:t>
      </w:r>
      <w:r w:rsidRPr="00AA32AF">
        <w:t xml:space="preserve"> </w:t>
      </w:r>
      <w:r>
        <w:t>participant</w:t>
      </w:r>
      <w:r w:rsidR="00533B40">
        <w:t xml:space="preserve">); </w:t>
      </w:r>
      <w:r w:rsidR="00533B40" w:rsidRPr="007951B5">
        <w:t>propionic acid</w:t>
      </w:r>
      <w:r w:rsidR="00533B40">
        <w:t xml:space="preserve"> </w:t>
      </w:r>
      <w:r w:rsidR="00533B40" w:rsidRPr="007951B5">
        <w:t>derivatives</w:t>
      </w:r>
      <w:r w:rsidR="00533B40">
        <w:t xml:space="preserve">, </w:t>
      </w:r>
      <w:r w:rsidR="00533B40" w:rsidRPr="007951B5">
        <w:t>other drugs for</w:t>
      </w:r>
      <w:r w:rsidR="00533B40">
        <w:t xml:space="preserve"> </w:t>
      </w:r>
      <w:r w:rsidR="00533B40" w:rsidRPr="007951B5">
        <w:t>peptic ulcer and</w:t>
      </w:r>
      <w:r>
        <w:t xml:space="preserve"> </w:t>
      </w:r>
      <w:r w:rsidR="00533B40" w:rsidRPr="007951B5">
        <w:t>gastro-oesophageal</w:t>
      </w:r>
      <w:r w:rsidR="00533B40">
        <w:t xml:space="preserve"> </w:t>
      </w:r>
      <w:r w:rsidR="00533B40" w:rsidRPr="007951B5">
        <w:t>reflux disease</w:t>
      </w:r>
      <w:r w:rsidR="00533B40">
        <w:t xml:space="preserve"> </w:t>
      </w:r>
      <w:r w:rsidR="00533B40" w:rsidRPr="007951B5">
        <w:t>(</w:t>
      </w:r>
      <w:r w:rsidR="00533B40">
        <w:t>GORD</w:t>
      </w:r>
      <w:r w:rsidR="00533B40" w:rsidRPr="007951B5">
        <w:t>)</w:t>
      </w:r>
      <w:r w:rsidR="00533B40">
        <w:t xml:space="preserve">, </w:t>
      </w:r>
      <w:r w:rsidR="00533B40" w:rsidRPr="007951B5">
        <w:t>opium alkaloids</w:t>
      </w:r>
      <w:r w:rsidR="00533B40">
        <w:t xml:space="preserve"> </w:t>
      </w:r>
      <w:r w:rsidR="00533B40" w:rsidRPr="007951B5">
        <w:t>and derivatives</w:t>
      </w:r>
      <w:r w:rsidR="00533B40">
        <w:t xml:space="preserve">, </w:t>
      </w:r>
      <w:r w:rsidR="00533B40" w:rsidRPr="00533B40">
        <w:t>other</w:t>
      </w:r>
      <w:r w:rsidR="00533B40">
        <w:t xml:space="preserve"> </w:t>
      </w:r>
      <w:r w:rsidR="00533B40" w:rsidRPr="00533B40">
        <w:t>antihistamines</w:t>
      </w:r>
      <w:r w:rsidR="00533B40">
        <w:t xml:space="preserve"> </w:t>
      </w:r>
      <w:r w:rsidR="00533B40" w:rsidRPr="00533B40">
        <w:t>for systemic use</w:t>
      </w:r>
      <w:r w:rsidR="00533B40">
        <w:t xml:space="preserve">, </w:t>
      </w:r>
      <w:r w:rsidR="00533B40" w:rsidRPr="007951B5">
        <w:t>leukotriene</w:t>
      </w:r>
      <w:r w:rsidR="00533B40">
        <w:t xml:space="preserve"> </w:t>
      </w:r>
      <w:r w:rsidR="00533B40" w:rsidRPr="007951B5">
        <w:t>receptor</w:t>
      </w:r>
      <w:r w:rsidR="00533B40">
        <w:t xml:space="preserve"> </w:t>
      </w:r>
      <w:r w:rsidR="00533B40" w:rsidRPr="007951B5">
        <w:t>antagonists</w:t>
      </w:r>
      <w:r w:rsidR="00533B40">
        <w:t xml:space="preserve"> and </w:t>
      </w:r>
      <w:r w:rsidR="00AB209D">
        <w:t xml:space="preserve">other </w:t>
      </w:r>
      <w:r w:rsidR="00533B40" w:rsidRPr="007951B5">
        <w:t>antivirals</w:t>
      </w:r>
      <w:r w:rsidR="00533B40">
        <w:t xml:space="preserve"> (n=1</w:t>
      </w:r>
      <w:r w:rsidRPr="00AA32AF">
        <w:t xml:space="preserve"> </w:t>
      </w:r>
      <w:r>
        <w:t>participant</w:t>
      </w:r>
      <w:r w:rsidR="00533B40">
        <w:t>); antihistamines (</w:t>
      </w:r>
      <w:proofErr w:type="spellStart"/>
      <w:r w:rsidR="00533B40">
        <w:t>uncoded</w:t>
      </w:r>
      <w:proofErr w:type="spellEnd"/>
      <w:r w:rsidR="00533B40">
        <w:t xml:space="preserve">), </w:t>
      </w:r>
      <w:r w:rsidR="003A66F3" w:rsidRPr="003A66F3">
        <w:t>corticosteroids</w:t>
      </w:r>
      <w:r w:rsidR="003A66F3">
        <w:t xml:space="preserve"> </w:t>
      </w:r>
      <w:r w:rsidR="003A66F3" w:rsidRPr="003A66F3">
        <w:t>for systemic</w:t>
      </w:r>
      <w:r w:rsidR="003A66F3">
        <w:t xml:space="preserve"> </w:t>
      </w:r>
      <w:r w:rsidR="003A66F3" w:rsidRPr="003A66F3">
        <w:t>use</w:t>
      </w:r>
      <w:r w:rsidR="003A66F3">
        <w:t xml:space="preserve"> (</w:t>
      </w:r>
      <w:r w:rsidR="003A66F3" w:rsidRPr="003A66F3">
        <w:t>combinations</w:t>
      </w:r>
      <w:r w:rsidR="003A66F3">
        <w:t>),</w:t>
      </w:r>
      <w:r w:rsidR="003A66F3" w:rsidRPr="003A66F3">
        <w:t xml:space="preserve"> </w:t>
      </w:r>
      <w:r w:rsidR="00533B40">
        <w:t xml:space="preserve">potent </w:t>
      </w:r>
      <w:r w:rsidR="00533B40" w:rsidRPr="00533B40">
        <w:t>corticosteroids</w:t>
      </w:r>
      <w:r w:rsidR="00533B40">
        <w:t xml:space="preserve"> </w:t>
      </w:r>
      <w:r w:rsidR="00533B40" w:rsidRPr="00533B40">
        <w:t>(group</w:t>
      </w:r>
      <w:r w:rsidR="00533B40">
        <w:t xml:space="preserve"> III</w:t>
      </w:r>
      <w:r w:rsidR="00533B40" w:rsidRPr="00533B40">
        <w:t>)</w:t>
      </w:r>
      <w:r w:rsidR="00533B40">
        <w:t xml:space="preserve">, </w:t>
      </w:r>
      <w:r w:rsidR="00533B40" w:rsidRPr="00533B40">
        <w:t>other</w:t>
      </w:r>
      <w:r w:rsidR="00533B40">
        <w:t xml:space="preserve"> </w:t>
      </w:r>
      <w:r w:rsidR="00533B40" w:rsidRPr="00533B40">
        <w:t>emollients and</w:t>
      </w:r>
      <w:r w:rsidR="00533B40">
        <w:t xml:space="preserve"> </w:t>
      </w:r>
      <w:r w:rsidR="00533B40" w:rsidRPr="00533B40">
        <w:t>protectives</w:t>
      </w:r>
      <w:r w:rsidR="00533B40">
        <w:t xml:space="preserve">, </w:t>
      </w:r>
      <w:r w:rsidR="00533B40" w:rsidRPr="007951B5">
        <w:t>glucocorticoids</w:t>
      </w:r>
      <w:r w:rsidR="00533B40">
        <w:t xml:space="preserve">, and </w:t>
      </w:r>
      <w:r w:rsidR="00533B40" w:rsidRPr="007951B5">
        <w:t>agents for</w:t>
      </w:r>
      <w:r w:rsidR="00533B40">
        <w:t xml:space="preserve"> </w:t>
      </w:r>
      <w:r w:rsidR="00533B40" w:rsidRPr="007951B5">
        <w:t>dermatitis</w:t>
      </w:r>
      <w:r w:rsidR="00533B40">
        <w:t xml:space="preserve"> excluding corticosteroids (n=1</w:t>
      </w:r>
      <w:r w:rsidRPr="00AA32AF">
        <w:t xml:space="preserve"> </w:t>
      </w:r>
      <w:r>
        <w:t>participant</w:t>
      </w:r>
      <w:r w:rsidR="00533B40">
        <w:t xml:space="preserve">); </w:t>
      </w:r>
      <w:r w:rsidR="00533B40" w:rsidRPr="00533B40">
        <w:t>anti</w:t>
      </w:r>
      <w:r w:rsidR="00533B40">
        <w:t>-</w:t>
      </w:r>
      <w:r w:rsidR="00533B40" w:rsidRPr="00533B40">
        <w:t>inflammatory preparations,</w:t>
      </w:r>
      <w:r w:rsidR="00533B40">
        <w:t xml:space="preserve"> </w:t>
      </w:r>
      <w:r w:rsidR="00533B40" w:rsidRPr="00533B40">
        <w:t>non-steroids</w:t>
      </w:r>
      <w:r w:rsidR="00533B40">
        <w:t xml:space="preserve"> </w:t>
      </w:r>
      <w:r w:rsidR="00533B40" w:rsidRPr="00533B40">
        <w:t>for topical use</w:t>
      </w:r>
      <w:r w:rsidR="00533B40">
        <w:t xml:space="preserve">, and </w:t>
      </w:r>
      <w:r w:rsidR="00533B40" w:rsidRPr="00533B40">
        <w:t>other drugs for</w:t>
      </w:r>
      <w:r w:rsidR="00533B40">
        <w:t xml:space="preserve"> </w:t>
      </w:r>
      <w:r w:rsidR="00533B40" w:rsidRPr="00533B40">
        <w:t>peptic ulcer and</w:t>
      </w:r>
      <w:r w:rsidR="00533B40">
        <w:t xml:space="preserve"> </w:t>
      </w:r>
      <w:r w:rsidR="00533B40" w:rsidRPr="00533B40">
        <w:t>GORD</w:t>
      </w:r>
      <w:r w:rsidR="00533B40">
        <w:t xml:space="preserve"> </w:t>
      </w:r>
      <w:r w:rsidR="001750C5">
        <w:t>(</w:t>
      </w:r>
      <w:r w:rsidR="00533B40">
        <w:t>n=1</w:t>
      </w:r>
      <w:r w:rsidRPr="00AA32AF">
        <w:t xml:space="preserve"> </w:t>
      </w:r>
      <w:r>
        <w:t>participant</w:t>
      </w:r>
      <w:r w:rsidR="00533B40">
        <w:t xml:space="preserve">); </w:t>
      </w:r>
      <w:proofErr w:type="spellStart"/>
      <w:r w:rsidR="00533B40" w:rsidRPr="007951B5">
        <w:t>penicillins</w:t>
      </w:r>
      <w:proofErr w:type="spellEnd"/>
      <w:r w:rsidR="00533B40" w:rsidRPr="007951B5">
        <w:t xml:space="preserve"> with</w:t>
      </w:r>
      <w:r w:rsidR="00533B40">
        <w:t xml:space="preserve"> </w:t>
      </w:r>
      <w:r w:rsidR="00533B40" w:rsidRPr="007951B5">
        <w:t>extended</w:t>
      </w:r>
      <w:r w:rsidR="00533B40">
        <w:t xml:space="preserve"> </w:t>
      </w:r>
      <w:r w:rsidR="00533B40" w:rsidRPr="007951B5">
        <w:t>spectrum</w:t>
      </w:r>
      <w:r w:rsidR="00533B40">
        <w:t xml:space="preserve">, </w:t>
      </w:r>
      <w:r w:rsidR="00533B40" w:rsidRPr="007951B5">
        <w:t>propionic acid</w:t>
      </w:r>
      <w:r w:rsidR="00533B40">
        <w:t xml:space="preserve"> </w:t>
      </w:r>
      <w:r w:rsidR="00533B40" w:rsidRPr="007951B5">
        <w:t>derivatives</w:t>
      </w:r>
      <w:r w:rsidR="00533B40">
        <w:t xml:space="preserve"> and </w:t>
      </w:r>
      <w:r w:rsidR="00533B40" w:rsidRPr="007951B5">
        <w:t>amides</w:t>
      </w:r>
      <w:r w:rsidR="00533B40">
        <w:t xml:space="preserve"> (n=1</w:t>
      </w:r>
      <w:r w:rsidRPr="00AA32AF">
        <w:t xml:space="preserve"> </w:t>
      </w:r>
      <w:r>
        <w:t>participant</w:t>
      </w:r>
      <w:r w:rsidR="00533B40">
        <w:t xml:space="preserve">); </w:t>
      </w:r>
      <w:r w:rsidR="00533B40" w:rsidRPr="007951B5">
        <w:t>neuraminidase</w:t>
      </w:r>
      <w:r w:rsidR="00533B40">
        <w:t xml:space="preserve"> </w:t>
      </w:r>
      <w:r w:rsidR="00533B40" w:rsidRPr="007951B5">
        <w:t>inhibitors</w:t>
      </w:r>
      <w:r w:rsidR="00533B40">
        <w:t xml:space="preserve"> and </w:t>
      </w:r>
      <w:proofErr w:type="spellStart"/>
      <w:r w:rsidR="00533B40" w:rsidRPr="007951B5">
        <w:t>anilides</w:t>
      </w:r>
      <w:proofErr w:type="spellEnd"/>
      <w:r w:rsidR="00533B40">
        <w:t xml:space="preserve"> (n=1</w:t>
      </w:r>
      <w:r w:rsidRPr="00AA32AF">
        <w:t xml:space="preserve"> </w:t>
      </w:r>
      <w:r>
        <w:t>participant</w:t>
      </w:r>
      <w:r w:rsidR="00533B40">
        <w:t xml:space="preserve">); </w:t>
      </w:r>
      <w:r w:rsidR="00533B40" w:rsidRPr="007951B5">
        <w:t>third-generation</w:t>
      </w:r>
      <w:r w:rsidR="00533B40">
        <w:t xml:space="preserve"> </w:t>
      </w:r>
      <w:r w:rsidR="00533B40" w:rsidRPr="007951B5">
        <w:t>cephalosporins</w:t>
      </w:r>
      <w:r w:rsidR="00533B40">
        <w:t xml:space="preserve"> and </w:t>
      </w:r>
      <w:r w:rsidR="00533B40" w:rsidRPr="007951B5">
        <w:t>macrolides</w:t>
      </w:r>
      <w:r w:rsidR="00533B40">
        <w:t xml:space="preserve"> (n=1</w:t>
      </w:r>
      <w:r w:rsidRPr="00AA32AF">
        <w:t xml:space="preserve"> </w:t>
      </w:r>
      <w:r>
        <w:t>participant</w:t>
      </w:r>
      <w:r w:rsidR="00533B40">
        <w:t xml:space="preserve">); </w:t>
      </w:r>
      <w:proofErr w:type="spellStart"/>
      <w:r w:rsidR="00533B40" w:rsidRPr="007951B5">
        <w:t>anilides</w:t>
      </w:r>
      <w:proofErr w:type="spellEnd"/>
      <w:r w:rsidR="00533B40">
        <w:t xml:space="preserve">, </w:t>
      </w:r>
      <w:r w:rsidR="00533B40" w:rsidRPr="007951B5">
        <w:t>other drugs for</w:t>
      </w:r>
      <w:r w:rsidR="00533B40">
        <w:t xml:space="preserve"> </w:t>
      </w:r>
      <w:r w:rsidR="00533B40" w:rsidRPr="007951B5">
        <w:t>peptic ulcer and</w:t>
      </w:r>
      <w:r w:rsidR="00533B40">
        <w:t xml:space="preserve"> GORD, </w:t>
      </w:r>
      <w:r w:rsidR="00533B40" w:rsidRPr="007951B5">
        <w:t>opium alkaloids</w:t>
      </w:r>
      <w:r w:rsidR="00533B40">
        <w:t xml:space="preserve"> </w:t>
      </w:r>
      <w:r w:rsidR="00533B40" w:rsidRPr="007951B5">
        <w:t>and derivatives</w:t>
      </w:r>
      <w:r w:rsidR="00533B40">
        <w:t xml:space="preserve"> and </w:t>
      </w:r>
      <w:r w:rsidR="00533B40" w:rsidRPr="007951B5">
        <w:t>neuraminidase</w:t>
      </w:r>
      <w:r w:rsidR="00533B40">
        <w:t xml:space="preserve"> </w:t>
      </w:r>
      <w:r w:rsidR="00533B40" w:rsidRPr="007951B5">
        <w:t>inhibitors</w:t>
      </w:r>
      <w:r w:rsidR="00533B40">
        <w:t xml:space="preserve"> (n=1</w:t>
      </w:r>
      <w:r w:rsidRPr="00AA32AF">
        <w:t xml:space="preserve"> </w:t>
      </w:r>
      <w:r>
        <w:t>participant</w:t>
      </w:r>
      <w:r w:rsidR="00533B40">
        <w:t xml:space="preserve">); </w:t>
      </w:r>
      <w:proofErr w:type="spellStart"/>
      <w:r w:rsidR="00533B40" w:rsidRPr="007951B5">
        <w:t>anilides</w:t>
      </w:r>
      <w:proofErr w:type="spellEnd"/>
      <w:r w:rsidR="00533B40">
        <w:t xml:space="preserve">, </w:t>
      </w:r>
      <w:r w:rsidR="00533B40" w:rsidRPr="00533B40">
        <w:t>other throat</w:t>
      </w:r>
      <w:r w:rsidR="00533B40">
        <w:t xml:space="preserve"> </w:t>
      </w:r>
      <w:r w:rsidR="00533B40" w:rsidRPr="00533B40">
        <w:t>preparations</w:t>
      </w:r>
      <w:r w:rsidR="00533B40">
        <w:t xml:space="preserve">, </w:t>
      </w:r>
      <w:r w:rsidR="00533B40" w:rsidRPr="007951B5">
        <w:t>mucolytics</w:t>
      </w:r>
      <w:r w:rsidR="00533B40">
        <w:t xml:space="preserve"> and </w:t>
      </w:r>
      <w:r w:rsidR="00533B40" w:rsidRPr="007951B5">
        <w:t>opium alkaloids</w:t>
      </w:r>
      <w:r w:rsidR="00533B40">
        <w:t xml:space="preserve"> </w:t>
      </w:r>
      <w:r w:rsidR="00533B40" w:rsidRPr="007951B5">
        <w:t>and derivatives</w:t>
      </w:r>
      <w:r w:rsidR="00533B40">
        <w:t xml:space="preserve"> (n=1</w:t>
      </w:r>
      <w:r w:rsidRPr="00AA32AF">
        <w:t xml:space="preserve"> </w:t>
      </w:r>
      <w:r>
        <w:t>participant</w:t>
      </w:r>
      <w:r w:rsidR="00533B40">
        <w:t>).</w:t>
      </w:r>
    </w:p>
    <w:p w14:paraId="215F3F6C" w14:textId="77777777" w:rsidR="00533B40" w:rsidRPr="00533B40" w:rsidRDefault="00533B40" w:rsidP="00533B40">
      <w:pPr>
        <w:pStyle w:val="BodyText"/>
      </w:pPr>
    </w:p>
    <w:p w14:paraId="6FE7A332" w14:textId="0CD5D049" w:rsidR="00C542E6" w:rsidRDefault="00C542E6" w:rsidP="00C542E6">
      <w:pPr>
        <w:pStyle w:val="Heading2"/>
        <w:pageBreakBefore/>
      </w:pPr>
      <w:r>
        <w:lastRenderedPageBreak/>
        <w:t xml:space="preserve">Supplementary </w:t>
      </w:r>
      <w:r w:rsidR="0010403B">
        <w:t>tables and figure</w:t>
      </w:r>
    </w:p>
    <w:p w14:paraId="246CAC14" w14:textId="4EC9ED45" w:rsidR="00C542E6" w:rsidRDefault="00C542E6" w:rsidP="00C542E6">
      <w:pPr>
        <w:pStyle w:val="BodyText"/>
        <w:rPr>
          <w:i/>
          <w:iCs/>
        </w:rPr>
      </w:pPr>
      <w:bookmarkStart w:id="2" w:name="_Hlk192673697"/>
      <w:bookmarkStart w:id="3" w:name="_Hlk192673927"/>
      <w:r>
        <w:rPr>
          <w:i/>
          <w:iCs/>
        </w:rPr>
        <w:t xml:space="preserve">Supplementary Table </w:t>
      </w:r>
      <w:r w:rsidR="006C6B28">
        <w:rPr>
          <w:i/>
          <w:iCs/>
        </w:rPr>
        <w:t>1</w:t>
      </w:r>
      <w:r w:rsidR="009C7035">
        <w:rPr>
          <w:i/>
          <w:iCs/>
        </w:rPr>
        <w:t>.</w:t>
      </w:r>
      <w:r>
        <w:rPr>
          <w:i/>
          <w:iCs/>
        </w:rPr>
        <w:t xml:space="preserve"> Secondary </w:t>
      </w:r>
      <w:r w:rsidR="00454D08">
        <w:rPr>
          <w:i/>
          <w:iCs/>
        </w:rPr>
        <w:t xml:space="preserve">PK </w:t>
      </w:r>
      <w:r>
        <w:rPr>
          <w:i/>
          <w:iCs/>
        </w:rPr>
        <w:t xml:space="preserve">parameters </w:t>
      </w:r>
      <w:r w:rsidR="00AD5E41">
        <w:rPr>
          <w:i/>
          <w:iCs/>
        </w:rPr>
        <w:t xml:space="preserve">for the overall period </w:t>
      </w:r>
      <w:r>
        <w:rPr>
          <w:i/>
          <w:iCs/>
        </w:rPr>
        <w:t>from the PK analysis set (N=102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878"/>
        <w:gridCol w:w="2374"/>
        <w:gridCol w:w="2815"/>
      </w:tblGrid>
      <w:tr w:rsidR="0099403B" w:rsidRPr="0089498E" w14:paraId="02AEA280" w14:textId="77777777" w:rsidTr="00790F4B">
        <w:tc>
          <w:tcPr>
            <w:tcW w:w="3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4261E" w14:textId="77777777" w:rsidR="0099403B" w:rsidRPr="00A7108B" w:rsidRDefault="0099403B" w:rsidP="00790F4B">
            <w:pPr>
              <w:pStyle w:val="BodyText"/>
              <w:spacing w:after="0" w:line="240" w:lineRule="auto"/>
              <w:rPr>
                <w:b/>
                <w:bCs/>
              </w:rPr>
            </w:pPr>
          </w:p>
        </w:tc>
        <w:tc>
          <w:tcPr>
            <w:tcW w:w="518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6771D5F" w14:textId="77777777" w:rsidR="0099403B" w:rsidRPr="00A7108B" w:rsidRDefault="0099403B" w:rsidP="00790F4B">
            <w:pPr>
              <w:pStyle w:val="BodyText"/>
              <w:spacing w:after="0" w:line="240" w:lineRule="auto"/>
              <w:jc w:val="center"/>
              <w:rPr>
                <w:b/>
                <w:bCs/>
              </w:rPr>
            </w:pPr>
            <w:r w:rsidRPr="00A7108B">
              <w:rPr>
                <w:b/>
                <w:bCs/>
              </w:rPr>
              <w:t>Treatment</w:t>
            </w:r>
          </w:p>
        </w:tc>
      </w:tr>
      <w:tr w:rsidR="0099403B" w:rsidRPr="0089498E" w14:paraId="3517317B" w14:textId="77777777" w:rsidTr="00790F4B"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CCBF1" w14:textId="77777777" w:rsidR="0099403B" w:rsidRPr="00A7108B" w:rsidRDefault="0099403B" w:rsidP="00790F4B">
            <w:pPr>
              <w:pStyle w:val="BodyText"/>
              <w:spacing w:after="0" w:line="240" w:lineRule="auto"/>
              <w:rPr>
                <w:b/>
                <w:bCs/>
              </w:rPr>
            </w:pPr>
          </w:p>
        </w:tc>
        <w:tc>
          <w:tcPr>
            <w:tcW w:w="2374" w:type="dxa"/>
            <w:tcBorders>
              <w:left w:val="nil"/>
              <w:bottom w:val="single" w:sz="4" w:space="0" w:color="auto"/>
              <w:right w:val="nil"/>
            </w:tcBorders>
          </w:tcPr>
          <w:p w14:paraId="1A487BF3" w14:textId="77777777" w:rsidR="0099403B" w:rsidRPr="00A7108B" w:rsidRDefault="0099403B" w:rsidP="00790F4B">
            <w:pPr>
              <w:pStyle w:val="BodyText"/>
              <w:spacing w:after="0" w:line="240" w:lineRule="auto"/>
              <w:jc w:val="center"/>
              <w:rPr>
                <w:b/>
                <w:bCs/>
              </w:rPr>
            </w:pPr>
            <w:r w:rsidRPr="00A7108B">
              <w:rPr>
                <w:b/>
                <w:bCs/>
              </w:rPr>
              <w:t>RGB-19 (N=102)</w:t>
            </w:r>
          </w:p>
        </w:tc>
        <w:tc>
          <w:tcPr>
            <w:tcW w:w="2815" w:type="dxa"/>
            <w:tcBorders>
              <w:left w:val="nil"/>
              <w:bottom w:val="single" w:sz="4" w:space="0" w:color="auto"/>
              <w:right w:val="nil"/>
            </w:tcBorders>
          </w:tcPr>
          <w:p w14:paraId="69C7E7DE" w14:textId="4438AF5C" w:rsidR="0099403B" w:rsidRPr="00A7108B" w:rsidRDefault="0099403B" w:rsidP="00790F4B">
            <w:pPr>
              <w:pStyle w:val="BodyText"/>
              <w:spacing w:after="0" w:line="240" w:lineRule="auto"/>
              <w:jc w:val="center"/>
              <w:rPr>
                <w:b/>
                <w:bCs/>
              </w:rPr>
            </w:pPr>
            <w:r w:rsidRPr="00A7108B">
              <w:rPr>
                <w:b/>
                <w:bCs/>
              </w:rPr>
              <w:t>Tocilizumab (N=102)</w:t>
            </w:r>
          </w:p>
        </w:tc>
      </w:tr>
      <w:tr w:rsidR="0099403B" w:rsidRPr="0089498E" w14:paraId="15C07614" w14:textId="77777777" w:rsidTr="00790F4B">
        <w:tc>
          <w:tcPr>
            <w:tcW w:w="3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21512" w14:textId="77777777" w:rsidR="0099403B" w:rsidRPr="00B34FCE" w:rsidRDefault="0099403B" w:rsidP="00790F4B">
            <w:pPr>
              <w:pStyle w:val="BodyText"/>
              <w:spacing w:after="0" w:line="240" w:lineRule="auto"/>
              <w:rPr>
                <w:vertAlign w:val="superscript"/>
              </w:rPr>
            </w:pPr>
            <w:proofErr w:type="spellStart"/>
            <w:r>
              <w:t>V</w:t>
            </w:r>
            <w:r w:rsidRPr="00BD23C9">
              <w:rPr>
                <w:vertAlign w:val="subscript"/>
              </w:rPr>
              <w:t>d</w:t>
            </w:r>
            <w:proofErr w:type="spellEnd"/>
            <w:r>
              <w:t>/F (L)</w:t>
            </w:r>
          </w:p>
        </w:tc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777F4820" w14:textId="77777777" w:rsidR="0099403B" w:rsidRPr="0089498E" w:rsidRDefault="0099403B" w:rsidP="00790F4B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14:paraId="68FEE5BD" w14:textId="77777777" w:rsidR="0099403B" w:rsidRPr="0089498E" w:rsidRDefault="0099403B" w:rsidP="00790F4B">
            <w:pPr>
              <w:pStyle w:val="BodyText"/>
              <w:spacing w:after="0" w:line="240" w:lineRule="auto"/>
              <w:jc w:val="center"/>
            </w:pPr>
          </w:p>
        </w:tc>
      </w:tr>
      <w:tr w:rsidR="0099403B" w:rsidRPr="0089498E" w14:paraId="3613153B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137E9EC2" w14:textId="77777777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Mean (SD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7B9D2282" w14:textId="77777777" w:rsidR="0099403B" w:rsidRDefault="0099403B" w:rsidP="00790F4B">
            <w:pPr>
              <w:pStyle w:val="BodyText"/>
              <w:spacing w:after="0" w:line="240" w:lineRule="auto"/>
              <w:ind w:left="170"/>
              <w:jc w:val="center"/>
            </w:pPr>
            <w:r>
              <w:t>4.07 (6.24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5641D19B" w14:textId="77777777" w:rsidR="0099403B" w:rsidRDefault="0099403B" w:rsidP="00790F4B">
            <w:pPr>
              <w:pStyle w:val="BodyText"/>
              <w:spacing w:after="0" w:line="240" w:lineRule="auto"/>
              <w:ind w:left="170"/>
              <w:jc w:val="center"/>
            </w:pPr>
            <w:r>
              <w:t>4.37 (8.81)</w:t>
            </w:r>
          </w:p>
        </w:tc>
      </w:tr>
      <w:tr w:rsidR="0099403B" w:rsidRPr="0089498E" w14:paraId="236FFF9D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15223DD2" w14:textId="77777777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Medi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5DAA5C68" w14:textId="77777777" w:rsidR="0099403B" w:rsidRDefault="0099403B" w:rsidP="00790F4B">
            <w:pPr>
              <w:pStyle w:val="BodyText"/>
              <w:spacing w:after="0" w:line="240" w:lineRule="auto"/>
              <w:ind w:left="170"/>
              <w:jc w:val="center"/>
            </w:pPr>
            <w:r>
              <w:t>2.75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6BA7E7AE" w14:textId="77777777" w:rsidR="0099403B" w:rsidRDefault="0099403B" w:rsidP="00790F4B">
            <w:pPr>
              <w:pStyle w:val="BodyText"/>
              <w:spacing w:after="0" w:line="240" w:lineRule="auto"/>
              <w:ind w:left="170"/>
              <w:jc w:val="center"/>
            </w:pPr>
            <w:r>
              <w:t>2.78</w:t>
            </w:r>
          </w:p>
        </w:tc>
      </w:tr>
      <w:tr w:rsidR="0099403B" w:rsidRPr="0089498E" w14:paraId="7DB96F57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1AADF830" w14:textId="77777777" w:rsidR="0099403B" w:rsidRPr="0089498E" w:rsidRDefault="0099403B" w:rsidP="00790F4B">
            <w:pPr>
              <w:pStyle w:val="BodyText"/>
              <w:spacing w:after="0" w:line="240" w:lineRule="auto"/>
              <w:ind w:left="170"/>
            </w:pPr>
            <w:r>
              <w:t>Min-Max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1F170E39" w14:textId="77777777" w:rsidR="0099403B" w:rsidRPr="0089498E" w:rsidRDefault="0099403B" w:rsidP="00790F4B">
            <w:pPr>
              <w:pStyle w:val="BodyText"/>
              <w:spacing w:after="0" w:line="240" w:lineRule="auto"/>
              <w:ind w:left="170"/>
              <w:jc w:val="center"/>
            </w:pPr>
            <w:r>
              <w:t>1.3-51.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528970CE" w14:textId="77777777" w:rsidR="0099403B" w:rsidRPr="0089498E" w:rsidRDefault="0099403B" w:rsidP="00790F4B">
            <w:pPr>
              <w:pStyle w:val="BodyText"/>
              <w:spacing w:after="0" w:line="240" w:lineRule="auto"/>
              <w:ind w:left="170"/>
              <w:jc w:val="center"/>
            </w:pPr>
            <w:r>
              <w:t>1.6-87.9</w:t>
            </w:r>
          </w:p>
        </w:tc>
      </w:tr>
      <w:tr w:rsidR="0099403B" w:rsidRPr="0089498E" w14:paraId="3E21A8AB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4DF15B02" w14:textId="632B8AC9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Geo</w:t>
            </w:r>
            <w:r w:rsidR="00333CF3">
              <w:t>.</w:t>
            </w:r>
            <w:r>
              <w:t xml:space="preserve"> mean (GCV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3F3D460D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3.05 (63.0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2CB530E6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3.17 (63.1)</w:t>
            </w:r>
          </w:p>
        </w:tc>
      </w:tr>
      <w:tr w:rsidR="0099403B" w:rsidRPr="0089498E" w14:paraId="3A7D3563" w14:textId="77777777" w:rsidTr="00790F4B">
        <w:tc>
          <w:tcPr>
            <w:tcW w:w="3878" w:type="dxa"/>
            <w:tcBorders>
              <w:left w:val="nil"/>
              <w:bottom w:val="nil"/>
              <w:right w:val="nil"/>
            </w:tcBorders>
          </w:tcPr>
          <w:p w14:paraId="2C507C0B" w14:textId="77777777" w:rsidR="0099403B" w:rsidRPr="00B34FCE" w:rsidRDefault="0099403B" w:rsidP="00790F4B">
            <w:pPr>
              <w:pStyle w:val="BodyText"/>
              <w:spacing w:after="0" w:line="240" w:lineRule="auto"/>
              <w:rPr>
                <w:vertAlign w:val="superscript"/>
              </w:rPr>
            </w:pPr>
            <w:r>
              <w:t>CL/F (mL/h)</w:t>
            </w:r>
          </w:p>
        </w:tc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26B37642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14:paraId="4DCC87A9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</w:p>
        </w:tc>
      </w:tr>
      <w:tr w:rsidR="0099403B" w:rsidRPr="0089498E" w14:paraId="0BD2439C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7075EC61" w14:textId="77777777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Mean (SD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76FA4823" w14:textId="77777777" w:rsidR="0099403B" w:rsidRDefault="0099403B" w:rsidP="00790F4B">
            <w:pPr>
              <w:pStyle w:val="BodyText"/>
              <w:spacing w:after="0" w:line="240" w:lineRule="auto"/>
              <w:ind w:left="170"/>
              <w:jc w:val="center"/>
            </w:pPr>
            <w:r>
              <w:t>73.70 (41.88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7AAE4D23" w14:textId="77777777" w:rsidR="0099403B" w:rsidRDefault="0099403B" w:rsidP="00790F4B">
            <w:pPr>
              <w:pStyle w:val="BodyText"/>
              <w:spacing w:after="0" w:line="240" w:lineRule="auto"/>
              <w:ind w:left="170"/>
              <w:jc w:val="center"/>
            </w:pPr>
            <w:r>
              <w:t>92.76 (180.59)</w:t>
            </w:r>
          </w:p>
        </w:tc>
      </w:tr>
      <w:tr w:rsidR="0099403B" w:rsidRPr="0089498E" w14:paraId="63A31051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1C786FF2" w14:textId="77777777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Medi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536B5A33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61.99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587034B6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65.09</w:t>
            </w:r>
          </w:p>
        </w:tc>
      </w:tr>
      <w:tr w:rsidR="0099403B" w:rsidRPr="0089498E" w14:paraId="45CD039B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01B5EA57" w14:textId="77777777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Min-Max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3AEBC932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35.1-346.3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029268D9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38.0-1846.6</w:t>
            </w:r>
          </w:p>
        </w:tc>
      </w:tr>
      <w:tr w:rsidR="0099403B" w:rsidRPr="0089498E" w14:paraId="134758DE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651022AE" w14:textId="0B9F098A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Geo</w:t>
            </w:r>
            <w:r w:rsidR="00333CF3">
              <w:t>.</w:t>
            </w:r>
            <w:r>
              <w:t xml:space="preserve"> mean (GCV%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370F6818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67.06 (41.5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6519365C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70.70 (55.1)</w:t>
            </w:r>
          </w:p>
        </w:tc>
      </w:tr>
      <w:tr w:rsidR="0099403B" w:rsidRPr="0089498E" w14:paraId="428B8CA1" w14:textId="77777777" w:rsidTr="00790F4B">
        <w:tc>
          <w:tcPr>
            <w:tcW w:w="3878" w:type="dxa"/>
            <w:tcBorders>
              <w:left w:val="nil"/>
              <w:bottom w:val="nil"/>
              <w:right w:val="nil"/>
            </w:tcBorders>
          </w:tcPr>
          <w:p w14:paraId="3328F046" w14:textId="561C161A" w:rsidR="0099403B" w:rsidRPr="00B34FCE" w:rsidRDefault="0099403B" w:rsidP="00790F4B">
            <w:pPr>
              <w:pStyle w:val="BodyText"/>
              <w:spacing w:after="0" w:line="240" w:lineRule="auto"/>
              <w:rPr>
                <w:vertAlign w:val="superscript"/>
              </w:rPr>
            </w:pPr>
            <w:proofErr w:type="spellStart"/>
            <w:r>
              <w:t>k</w:t>
            </w:r>
            <w:r w:rsidRPr="00BD23C9">
              <w:rPr>
                <w:vertAlign w:val="subscript"/>
              </w:rPr>
              <w:t>el</w:t>
            </w:r>
            <w:proofErr w:type="spellEnd"/>
            <w:r>
              <w:t xml:space="preserve"> (</w:t>
            </w:r>
            <w:r w:rsidR="00273C9C">
              <w:t>/</w:t>
            </w:r>
            <w:r>
              <w:t>h)</w:t>
            </w:r>
          </w:p>
        </w:tc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44968D0A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14:paraId="5EAD89C7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</w:p>
        </w:tc>
      </w:tr>
      <w:tr w:rsidR="0099403B" w:rsidRPr="0089498E" w14:paraId="748519E0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7E9EE78F" w14:textId="77777777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Mean (SD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31264872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0.0227 (0.0048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24B5FBAE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0.0233 (0.0083)</w:t>
            </w:r>
          </w:p>
        </w:tc>
      </w:tr>
      <w:tr w:rsidR="0099403B" w:rsidRPr="0089498E" w14:paraId="3D777480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313E9425" w14:textId="77777777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Medi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48C62D54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0.0235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75C5B9D7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0.0236</w:t>
            </w:r>
          </w:p>
        </w:tc>
      </w:tr>
      <w:tr w:rsidR="0099403B" w:rsidRPr="0089498E" w14:paraId="14CC68D3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2ABD3508" w14:textId="77777777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Min-Max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37A84847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0.004-0.03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4DE99380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0.004-0.091</w:t>
            </w:r>
          </w:p>
        </w:tc>
      </w:tr>
      <w:tr w:rsidR="0099403B" w:rsidRPr="0089498E" w14:paraId="59BE1016" w14:textId="77777777" w:rsidTr="00790F4B"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E1988" w14:textId="64E4A510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Geo</w:t>
            </w:r>
            <w:r w:rsidR="00333CF3">
              <w:t>.</w:t>
            </w:r>
            <w:r>
              <w:t xml:space="preserve"> mean (GCV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636B1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0.0220 (30.6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D1EA9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0.0223 (31.7)</w:t>
            </w:r>
          </w:p>
        </w:tc>
      </w:tr>
      <w:tr w:rsidR="0099403B" w:rsidRPr="0089498E" w14:paraId="6D5EB10D" w14:textId="77777777" w:rsidTr="00790F4B">
        <w:tc>
          <w:tcPr>
            <w:tcW w:w="3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BFBE6" w14:textId="77777777" w:rsidR="0099403B" w:rsidRDefault="0099403B" w:rsidP="00790F4B">
            <w:pPr>
              <w:pStyle w:val="BodyText"/>
              <w:spacing w:after="0" w:line="240" w:lineRule="auto"/>
            </w:pPr>
            <w:r>
              <w:t>MRT (h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B9394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95355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</w:p>
        </w:tc>
      </w:tr>
      <w:tr w:rsidR="0099403B" w:rsidRPr="0089498E" w14:paraId="6A1A7672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64BB435F" w14:textId="77777777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Mean (SD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7F1472E4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171.65 (21.71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4E889DCC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172.39 (26.41)</w:t>
            </w:r>
          </w:p>
        </w:tc>
      </w:tr>
      <w:tr w:rsidR="0099403B" w:rsidRPr="0089498E" w14:paraId="496C6177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143EDD5E" w14:textId="77777777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Medi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4ABF0C7B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172.54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1E4EA067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176.89</w:t>
            </w:r>
          </w:p>
        </w:tc>
      </w:tr>
      <w:tr w:rsidR="0099403B" w:rsidRPr="0089498E" w14:paraId="78184D34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5DE3E819" w14:textId="77777777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Min-Max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0B4BE712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130.8-230.9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79EC44CC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69.0-226.5</w:t>
            </w:r>
          </w:p>
        </w:tc>
      </w:tr>
      <w:tr w:rsidR="0099403B" w:rsidRPr="0089498E" w14:paraId="35D0060D" w14:textId="77777777" w:rsidTr="00790F4B"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6B0E9" w14:textId="03476582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Geo</w:t>
            </w:r>
            <w:r w:rsidR="00333CF3">
              <w:t>.</w:t>
            </w:r>
            <w:r>
              <w:t xml:space="preserve"> mean (GCV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DBF93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170.29 (12.7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B3793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170.09 (17.4)</w:t>
            </w:r>
          </w:p>
        </w:tc>
      </w:tr>
      <w:tr w:rsidR="0099403B" w:rsidRPr="0089498E" w14:paraId="1D45CF7F" w14:textId="77777777" w:rsidTr="00790F4B">
        <w:tc>
          <w:tcPr>
            <w:tcW w:w="3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5001C" w14:textId="77777777" w:rsidR="0099403B" w:rsidRDefault="0099403B" w:rsidP="00790F4B">
            <w:pPr>
              <w:pStyle w:val="BodyText"/>
              <w:spacing w:after="0" w:line="240" w:lineRule="auto"/>
            </w:pPr>
            <w:proofErr w:type="spellStart"/>
            <w:r>
              <w:t>AUC</w:t>
            </w:r>
            <w:r w:rsidRPr="00BD23C9">
              <w:rPr>
                <w:vertAlign w:val="subscript"/>
              </w:rPr>
              <w:t>last</w:t>
            </w:r>
            <w:proofErr w:type="spellEnd"/>
            <w:r>
              <w:t>/</w:t>
            </w:r>
            <w:proofErr w:type="spellStart"/>
            <w:r>
              <w:t>AUC</w:t>
            </w:r>
            <w:r w:rsidRPr="00BD23C9">
              <w:rPr>
                <w:vertAlign w:val="subscript"/>
              </w:rPr>
              <w:t>inf</w:t>
            </w:r>
            <w:proofErr w:type="spellEnd"/>
            <w:r w:rsidRPr="00BD23C9">
              <w:rPr>
                <w:vertAlign w:val="subscript"/>
              </w:rPr>
              <w:t xml:space="preserve"> </w:t>
            </w:r>
            <w:r>
              <w:t>(%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1EE69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433D8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</w:p>
        </w:tc>
      </w:tr>
      <w:tr w:rsidR="0099403B" w:rsidRPr="0089498E" w14:paraId="2753FEE6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1A35EF70" w14:textId="77777777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Mean (SD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222F6D49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99.84 (0.20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10805BF2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99.83 (0.23)</w:t>
            </w:r>
          </w:p>
        </w:tc>
      </w:tr>
      <w:tr w:rsidR="0099403B" w:rsidRPr="0089498E" w14:paraId="522BA170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5C6688EE" w14:textId="77777777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Medi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64A00852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99.89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6A6C2746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99.89</w:t>
            </w:r>
          </w:p>
        </w:tc>
      </w:tr>
      <w:tr w:rsidR="0099403B" w:rsidRPr="0089498E" w14:paraId="5FC44567" w14:textId="77777777" w:rsidTr="00790F4B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6EDD2CF0" w14:textId="77777777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Min-Max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3611D891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98.4-100.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65AE035F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98.0-100.0</w:t>
            </w:r>
          </w:p>
        </w:tc>
      </w:tr>
      <w:tr w:rsidR="0099403B" w:rsidRPr="0089498E" w14:paraId="55AA989F" w14:textId="77777777" w:rsidTr="00790F4B"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75DDB" w14:textId="5D8AF414" w:rsidR="0099403B" w:rsidRDefault="0099403B" w:rsidP="00790F4B">
            <w:pPr>
              <w:pStyle w:val="BodyText"/>
              <w:spacing w:after="0" w:line="240" w:lineRule="auto"/>
              <w:ind w:left="170"/>
            </w:pPr>
            <w:r>
              <w:t>Geo</w:t>
            </w:r>
            <w:r w:rsidR="00333CF3">
              <w:t>.</w:t>
            </w:r>
            <w:r>
              <w:t xml:space="preserve"> mean (GCV%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86171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99.84 (0.2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EFF72" w14:textId="77777777" w:rsidR="0099403B" w:rsidRDefault="0099403B" w:rsidP="00790F4B">
            <w:pPr>
              <w:pStyle w:val="BodyText"/>
              <w:spacing w:after="0" w:line="240" w:lineRule="auto"/>
              <w:jc w:val="center"/>
            </w:pPr>
            <w:r>
              <w:t>99.83 (0.2)</w:t>
            </w:r>
          </w:p>
        </w:tc>
      </w:tr>
    </w:tbl>
    <w:p w14:paraId="6E1EEF1B" w14:textId="3E260B07" w:rsidR="00C542E6" w:rsidRPr="00B34FCE" w:rsidRDefault="00C542E6" w:rsidP="00E1562C">
      <w:pPr>
        <w:pStyle w:val="BodyText"/>
        <w:spacing w:line="240" w:lineRule="auto"/>
      </w:pPr>
      <w:proofErr w:type="spellStart"/>
      <w:r w:rsidRPr="00B34FCE">
        <w:t>AUC</w:t>
      </w:r>
      <w:r w:rsidRPr="00B34FCE">
        <w:rPr>
          <w:vertAlign w:val="subscript"/>
        </w:rPr>
        <w:t>inf</w:t>
      </w:r>
      <w:proofErr w:type="spellEnd"/>
      <w:r>
        <w:t>,</w:t>
      </w:r>
      <w:r w:rsidRPr="00B34FCE">
        <w:t xml:space="preserve"> area under the curve from 0 hours (immediately before administration) to infinity; </w:t>
      </w:r>
      <w:proofErr w:type="spellStart"/>
      <w:r w:rsidRPr="00B34FCE">
        <w:t>AUC</w:t>
      </w:r>
      <w:r w:rsidRPr="00B34FCE">
        <w:rPr>
          <w:vertAlign w:val="subscript"/>
        </w:rPr>
        <w:t>last</w:t>
      </w:r>
      <w:proofErr w:type="spellEnd"/>
      <w:r>
        <w:t xml:space="preserve">, </w:t>
      </w:r>
      <w:r w:rsidRPr="00B34FCE">
        <w:t>area under the curve from 0 hours (immediately before administration) to the last quantifiable time; CL/F</w:t>
      </w:r>
      <w:r>
        <w:t>;</w:t>
      </w:r>
      <w:r w:rsidRPr="00B34FCE">
        <w:t xml:space="preserve"> apparent total clearance; Geo</w:t>
      </w:r>
      <w:r w:rsidR="00333CF3">
        <w:t>.</w:t>
      </w:r>
      <w:r>
        <w:t>,</w:t>
      </w:r>
      <w:r w:rsidRPr="00B34FCE">
        <w:t xml:space="preserve"> geometric; GCV</w:t>
      </w:r>
      <w:r>
        <w:t>,</w:t>
      </w:r>
      <w:r w:rsidRPr="00B34FCE">
        <w:t xml:space="preserve"> geometric coefficient of variation; </w:t>
      </w:r>
      <w:proofErr w:type="spellStart"/>
      <w:r w:rsidRPr="00B34FCE">
        <w:t>k</w:t>
      </w:r>
      <w:r w:rsidRPr="00B34FCE">
        <w:rPr>
          <w:vertAlign w:val="subscript"/>
        </w:rPr>
        <w:t>el</w:t>
      </w:r>
      <w:proofErr w:type="spellEnd"/>
      <w:r>
        <w:t xml:space="preserve">, </w:t>
      </w:r>
      <w:r w:rsidRPr="00B34FCE">
        <w:t>elimination rate constant; MRT</w:t>
      </w:r>
      <w:r>
        <w:t>,</w:t>
      </w:r>
      <w:r w:rsidRPr="00B34FCE">
        <w:t xml:space="preserve"> mean residence time; N</w:t>
      </w:r>
      <w:r>
        <w:t>,</w:t>
      </w:r>
      <w:r w:rsidRPr="00B34FCE">
        <w:t xml:space="preserve"> number of </w:t>
      </w:r>
      <w:r>
        <w:t>participant</w:t>
      </w:r>
      <w:r w:rsidRPr="00B34FCE">
        <w:t>s; n</w:t>
      </w:r>
      <w:r>
        <w:t>,</w:t>
      </w:r>
      <w:r w:rsidRPr="00B34FCE">
        <w:t xml:space="preserve"> number of </w:t>
      </w:r>
      <w:r>
        <w:t>participant</w:t>
      </w:r>
      <w:r w:rsidRPr="00B34FCE">
        <w:t>s per category; PK</w:t>
      </w:r>
      <w:r>
        <w:t>,</w:t>
      </w:r>
      <w:r w:rsidRPr="00B34FCE">
        <w:t xml:space="preserve"> pharmacokinetic; SD</w:t>
      </w:r>
      <w:r>
        <w:t>,</w:t>
      </w:r>
      <w:r w:rsidRPr="00B34FCE">
        <w:t xml:space="preserve"> standard deviation; </w:t>
      </w:r>
      <w:proofErr w:type="spellStart"/>
      <w:r w:rsidRPr="00B34FCE">
        <w:t>V</w:t>
      </w:r>
      <w:r w:rsidRPr="00B34FCE">
        <w:rPr>
          <w:vertAlign w:val="subscript"/>
        </w:rPr>
        <w:t>d</w:t>
      </w:r>
      <w:proofErr w:type="spellEnd"/>
      <w:r w:rsidRPr="00B34FCE">
        <w:t>/F</w:t>
      </w:r>
      <w:r>
        <w:t>,</w:t>
      </w:r>
      <w:r w:rsidRPr="00B34FCE">
        <w:t xml:space="preserve"> volume of distribution</w:t>
      </w:r>
      <w:r>
        <w:t>.</w:t>
      </w:r>
    </w:p>
    <w:p w14:paraId="33C7C756" w14:textId="77777777" w:rsidR="00C542E6" w:rsidRDefault="00C542E6" w:rsidP="00C542E6">
      <w:pPr>
        <w:pStyle w:val="BodyText"/>
        <w:rPr>
          <w:i/>
          <w:iCs/>
        </w:rPr>
      </w:pPr>
    </w:p>
    <w:bookmarkEnd w:id="2"/>
    <w:p w14:paraId="60BD07A6" w14:textId="77777777" w:rsidR="00C542E6" w:rsidRDefault="00C542E6" w:rsidP="00C542E6">
      <w:pPr>
        <w:rPr>
          <w:i/>
          <w:iCs/>
        </w:rPr>
        <w:sectPr w:rsidR="00C542E6" w:rsidSect="00C542E6">
          <w:footerReference w:type="default" r:id="rId13"/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EDB587A" w14:textId="58EF251F" w:rsidR="00C542E6" w:rsidRPr="00B34FCE" w:rsidRDefault="00C542E6" w:rsidP="00C542E6">
      <w:pPr>
        <w:rPr>
          <w:i/>
          <w:iCs/>
        </w:rPr>
      </w:pPr>
      <w:bookmarkStart w:id="4" w:name="_Hlk192673647"/>
      <w:r w:rsidRPr="00B34FCE">
        <w:rPr>
          <w:i/>
          <w:iCs/>
        </w:rPr>
        <w:lastRenderedPageBreak/>
        <w:t>Supplementary Table</w:t>
      </w:r>
      <w:r w:rsidR="00564472">
        <w:rPr>
          <w:i/>
          <w:iCs/>
        </w:rPr>
        <w:t xml:space="preserve"> </w:t>
      </w:r>
      <w:r w:rsidR="006C6B28">
        <w:rPr>
          <w:i/>
          <w:iCs/>
        </w:rPr>
        <w:t>2</w:t>
      </w:r>
      <w:r w:rsidR="009C7035">
        <w:rPr>
          <w:i/>
          <w:iCs/>
        </w:rPr>
        <w:t>.</w:t>
      </w:r>
      <w:r w:rsidRPr="00B34FCE">
        <w:rPr>
          <w:i/>
          <w:iCs/>
        </w:rPr>
        <w:t xml:space="preserve"> LS mean and GMR of secondary PK parameters </w:t>
      </w:r>
      <w:r w:rsidR="00AD5E41">
        <w:rPr>
          <w:i/>
          <w:iCs/>
        </w:rPr>
        <w:t xml:space="preserve">for the overall period </w:t>
      </w:r>
      <w:r w:rsidRPr="00B34FCE">
        <w:rPr>
          <w:i/>
          <w:iCs/>
        </w:rPr>
        <w:t>from the PK analysis set (N=10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542E6" w:rsidRPr="00E00077" w14:paraId="1762B21C" w14:textId="77777777" w:rsidTr="00F54D11">
        <w:tc>
          <w:tcPr>
            <w:tcW w:w="18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E0CBF" w14:textId="66FBDD85" w:rsidR="00C542E6" w:rsidRPr="00E1562C" w:rsidRDefault="002C1350" w:rsidP="00B502BC">
            <w:pPr>
              <w:spacing w:line="240" w:lineRule="auto"/>
              <w:rPr>
                <w:rFonts w:cs="Calibri"/>
                <w:b/>
                <w:bCs/>
                <w:szCs w:val="22"/>
              </w:rPr>
            </w:pPr>
            <w:bookmarkStart w:id="5" w:name="_Hlk192673639"/>
            <w:bookmarkEnd w:id="4"/>
            <w:r w:rsidRPr="00E1562C">
              <w:rPr>
                <w:b/>
                <w:bCs/>
                <w:szCs w:val="22"/>
              </w:rPr>
              <w:t>Parameter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49BDFB8" w14:textId="69700647" w:rsidR="00C542E6" w:rsidRPr="00E1562C" w:rsidRDefault="00C542E6" w:rsidP="00B502BC">
            <w:pPr>
              <w:spacing w:line="240" w:lineRule="auto"/>
              <w:jc w:val="center"/>
              <w:rPr>
                <w:rFonts w:cs="Calibri"/>
                <w:b/>
                <w:bCs/>
                <w:szCs w:val="22"/>
                <w:vertAlign w:val="superscript"/>
              </w:rPr>
            </w:pPr>
            <w:r w:rsidRPr="00E1562C">
              <w:rPr>
                <w:b/>
                <w:bCs/>
                <w:szCs w:val="22"/>
              </w:rPr>
              <w:t>LS mean</w:t>
            </w:r>
            <w:r w:rsidR="00604EA9" w:rsidRPr="00FF4270">
              <w:rPr>
                <w:b/>
                <w:bCs/>
                <w:szCs w:val="22"/>
              </w:rPr>
              <w:t>*</w:t>
            </w:r>
          </w:p>
        </w:tc>
        <w:tc>
          <w:tcPr>
            <w:tcW w:w="3607" w:type="dxa"/>
            <w:gridSpan w:val="2"/>
            <w:tcBorders>
              <w:left w:val="nil"/>
              <w:right w:val="nil"/>
            </w:tcBorders>
          </w:tcPr>
          <w:p w14:paraId="3AE251A3" w14:textId="0C56D6C8" w:rsidR="00C542E6" w:rsidRPr="00E1562C" w:rsidRDefault="00C542E6" w:rsidP="00B502BC">
            <w:pPr>
              <w:spacing w:line="240" w:lineRule="auto"/>
              <w:jc w:val="center"/>
              <w:rPr>
                <w:rFonts w:cs="Calibri"/>
                <w:b/>
                <w:bCs/>
                <w:szCs w:val="22"/>
                <w:vertAlign w:val="superscript"/>
              </w:rPr>
            </w:pPr>
            <w:r w:rsidRPr="00E1562C">
              <w:rPr>
                <w:b/>
                <w:bCs/>
                <w:szCs w:val="22"/>
              </w:rPr>
              <w:t>GMR (N=99)</w:t>
            </w:r>
            <w:r w:rsidR="00604EA9">
              <w:rPr>
                <w:b/>
                <w:bCs/>
                <w:szCs w:val="22"/>
                <w:vertAlign w:val="superscript"/>
              </w:rPr>
              <w:t>†</w:t>
            </w:r>
          </w:p>
        </w:tc>
      </w:tr>
      <w:tr w:rsidR="00C542E6" w:rsidRPr="00E00077" w14:paraId="36794D61" w14:textId="77777777" w:rsidTr="00F54D11">
        <w:tc>
          <w:tcPr>
            <w:tcW w:w="18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7921F" w14:textId="7777777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</w:tcPr>
          <w:p w14:paraId="7A8D80B5" w14:textId="4805EC0F" w:rsidR="00C542E6" w:rsidRPr="00E1562C" w:rsidRDefault="00C542E6" w:rsidP="00B502BC">
            <w:pPr>
              <w:spacing w:line="240" w:lineRule="auto"/>
              <w:jc w:val="center"/>
              <w:rPr>
                <w:rFonts w:cs="Calibri"/>
                <w:b/>
                <w:bCs/>
                <w:szCs w:val="22"/>
              </w:rPr>
            </w:pPr>
            <w:r w:rsidRPr="00E1562C">
              <w:rPr>
                <w:b/>
                <w:bCs/>
                <w:szCs w:val="22"/>
              </w:rPr>
              <w:t xml:space="preserve">RGB-19 </w:t>
            </w:r>
            <w:r w:rsidR="00333CF3">
              <w:rPr>
                <w:b/>
                <w:bCs/>
                <w:szCs w:val="22"/>
              </w:rPr>
              <w:br/>
            </w:r>
            <w:r w:rsidRPr="00E1562C">
              <w:rPr>
                <w:b/>
                <w:bCs/>
                <w:szCs w:val="22"/>
              </w:rPr>
              <w:t>(N=102)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218F8A9B" w14:textId="77777777" w:rsidR="00C542E6" w:rsidRPr="00E1562C" w:rsidRDefault="00C542E6" w:rsidP="00B502BC">
            <w:pPr>
              <w:spacing w:line="240" w:lineRule="auto"/>
              <w:jc w:val="center"/>
              <w:rPr>
                <w:rFonts w:cs="Calibri"/>
                <w:b/>
                <w:bCs/>
                <w:szCs w:val="22"/>
              </w:rPr>
            </w:pPr>
            <w:r w:rsidRPr="00E1562C">
              <w:rPr>
                <w:b/>
                <w:bCs/>
                <w:szCs w:val="22"/>
              </w:rPr>
              <w:t>Tocilizumab (N=102)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1AC510B0" w14:textId="77777777" w:rsidR="00C542E6" w:rsidRPr="00E1562C" w:rsidRDefault="00C542E6" w:rsidP="00B502BC">
            <w:pPr>
              <w:spacing w:line="240" w:lineRule="auto"/>
              <w:jc w:val="center"/>
              <w:rPr>
                <w:rFonts w:cs="Calibri"/>
                <w:b/>
                <w:bCs/>
                <w:szCs w:val="22"/>
              </w:rPr>
            </w:pPr>
            <w:r w:rsidRPr="00E1562C">
              <w:rPr>
                <w:b/>
                <w:bCs/>
                <w:szCs w:val="22"/>
              </w:rPr>
              <w:t>Point estimate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151DE224" w14:textId="26B10CE9" w:rsidR="00C542E6" w:rsidRPr="00E1562C" w:rsidRDefault="00C542E6" w:rsidP="00B502BC">
            <w:pPr>
              <w:spacing w:line="240" w:lineRule="auto"/>
              <w:jc w:val="center"/>
              <w:rPr>
                <w:rFonts w:cs="Calibri"/>
                <w:b/>
                <w:bCs/>
                <w:szCs w:val="22"/>
              </w:rPr>
            </w:pPr>
            <w:r w:rsidRPr="00E1562C">
              <w:rPr>
                <w:b/>
                <w:bCs/>
                <w:szCs w:val="22"/>
              </w:rPr>
              <w:t xml:space="preserve">Two-sided </w:t>
            </w:r>
            <w:r w:rsidR="00333CF3">
              <w:rPr>
                <w:b/>
                <w:bCs/>
                <w:szCs w:val="22"/>
              </w:rPr>
              <w:br/>
            </w:r>
            <w:r w:rsidRPr="00E1562C">
              <w:rPr>
                <w:b/>
                <w:bCs/>
                <w:szCs w:val="22"/>
              </w:rPr>
              <w:t>90% CI</w:t>
            </w:r>
          </w:p>
        </w:tc>
      </w:tr>
      <w:tr w:rsidR="00C542E6" w:rsidRPr="00E00077" w14:paraId="01870F6A" w14:textId="77777777" w:rsidTr="00F54D11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A54F5" w14:textId="5B659658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proofErr w:type="spellStart"/>
            <w:r w:rsidRPr="0074364A">
              <w:rPr>
                <w:szCs w:val="22"/>
              </w:rPr>
              <w:t>AUC</w:t>
            </w:r>
            <w:r w:rsidRPr="00B34FCE">
              <w:rPr>
                <w:szCs w:val="22"/>
                <w:vertAlign w:val="subscript"/>
              </w:rPr>
              <w:t>last</w:t>
            </w:r>
            <w:proofErr w:type="spellEnd"/>
            <w:r w:rsidRPr="0074364A">
              <w:rPr>
                <w:szCs w:val="22"/>
              </w:rPr>
              <w:t xml:space="preserve"> </w:t>
            </w:r>
            <w:r w:rsidR="00333CF3">
              <w:rPr>
                <w:szCs w:val="22"/>
              </w:rPr>
              <w:br/>
            </w:r>
            <w:r w:rsidRPr="0074364A">
              <w:rPr>
                <w:szCs w:val="22"/>
              </w:rPr>
              <w:t>(</w:t>
            </w:r>
            <w:proofErr w:type="spellStart"/>
            <w:r w:rsidRPr="0074364A">
              <w:rPr>
                <w:szCs w:val="22"/>
              </w:rPr>
              <w:t>μg</w:t>
            </w:r>
            <w:proofErr w:type="spellEnd"/>
            <w:r w:rsidRPr="0074364A">
              <w:rPr>
                <w:szCs w:val="22"/>
              </w:rPr>
              <w:t xml:space="preserve"> × h/mL)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49BA2939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74364A">
              <w:rPr>
                <w:szCs w:val="22"/>
              </w:rPr>
              <w:t>7.783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05CC50F8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74364A">
              <w:rPr>
                <w:szCs w:val="22"/>
              </w:rPr>
              <w:t>7.737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0A4AE4BB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A52867">
              <w:rPr>
                <w:szCs w:val="22"/>
              </w:rPr>
              <w:t>1.0469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76359AF8" w14:textId="4DAC2EFE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A52867">
              <w:rPr>
                <w:szCs w:val="22"/>
              </w:rPr>
              <w:t xml:space="preserve">0.9710 </w:t>
            </w:r>
            <w:r w:rsidR="00F75B66" w:rsidRPr="00F75B66">
              <w:rPr>
                <w:rFonts w:ascii="MS Gothic" w:eastAsia="MS Gothic" w:hAnsi="MS Gothic" w:cs="MS Gothic" w:hint="eastAsia"/>
                <w:szCs w:val="22"/>
              </w:rPr>
              <w:t>～</w:t>
            </w:r>
            <w:r w:rsidRPr="00A52867">
              <w:rPr>
                <w:szCs w:val="22"/>
              </w:rPr>
              <w:t xml:space="preserve"> 1.1288</w:t>
            </w:r>
          </w:p>
        </w:tc>
      </w:tr>
      <w:tr w:rsidR="00C542E6" w:rsidRPr="00E00077" w14:paraId="6B8FA307" w14:textId="77777777" w:rsidTr="00F54D11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6F79A" w14:textId="69F80C25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74364A">
              <w:rPr>
                <w:szCs w:val="22"/>
              </w:rPr>
              <w:t>AUC</w:t>
            </w:r>
            <w:r w:rsidRPr="00B34FCE">
              <w:rPr>
                <w:szCs w:val="22"/>
                <w:vertAlign w:val="subscript"/>
              </w:rPr>
              <w:t xml:space="preserve">0-144 </w:t>
            </w:r>
            <w:r w:rsidR="00333CF3">
              <w:rPr>
                <w:szCs w:val="22"/>
                <w:vertAlign w:val="subscript"/>
              </w:rPr>
              <w:br/>
            </w:r>
            <w:r w:rsidRPr="0074364A">
              <w:rPr>
                <w:szCs w:val="22"/>
              </w:rPr>
              <w:t>(</w:t>
            </w:r>
            <w:proofErr w:type="spellStart"/>
            <w:r w:rsidRPr="0074364A">
              <w:rPr>
                <w:szCs w:val="22"/>
              </w:rPr>
              <w:t>μg</w:t>
            </w:r>
            <w:proofErr w:type="spellEnd"/>
            <w:r w:rsidRPr="0074364A">
              <w:rPr>
                <w:szCs w:val="22"/>
              </w:rPr>
              <w:t xml:space="preserve"> × h/mL)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4A359B39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74364A">
              <w:rPr>
                <w:szCs w:val="22"/>
              </w:rPr>
              <w:t>6.982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0590BB91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74364A">
              <w:rPr>
                <w:szCs w:val="22"/>
              </w:rPr>
              <w:t>6.929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1C7865B2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A52867">
              <w:rPr>
                <w:szCs w:val="22"/>
              </w:rPr>
              <w:t>1.0534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51E22419" w14:textId="6193A68E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A52867">
              <w:rPr>
                <w:szCs w:val="22"/>
              </w:rPr>
              <w:t xml:space="preserve">0.9754 </w:t>
            </w:r>
            <w:r w:rsidR="00F75B66" w:rsidRPr="00F75B66">
              <w:rPr>
                <w:rFonts w:ascii="MS Gothic" w:eastAsia="MS Gothic" w:hAnsi="MS Gothic" w:cs="MS Gothic" w:hint="eastAsia"/>
                <w:szCs w:val="22"/>
              </w:rPr>
              <w:t>～</w:t>
            </w:r>
            <w:r w:rsidRPr="00A52867">
              <w:rPr>
                <w:szCs w:val="22"/>
              </w:rPr>
              <w:t xml:space="preserve"> 1.1377</w:t>
            </w:r>
          </w:p>
        </w:tc>
      </w:tr>
      <w:tr w:rsidR="00C542E6" w:rsidRPr="00E00077" w14:paraId="05BDC3D3" w14:textId="77777777" w:rsidTr="00F54D11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E3C7B" w14:textId="23AB69EB" w:rsidR="00C542E6" w:rsidRPr="00A25AEB" w:rsidRDefault="00C542E6" w:rsidP="00B502BC">
            <w:pPr>
              <w:spacing w:line="240" w:lineRule="auto"/>
            </w:pPr>
            <w:r w:rsidRPr="00FF4270">
              <w:rPr>
                <w:lang w:val="de-DE"/>
              </w:rPr>
              <w:t>AUC</w:t>
            </w:r>
            <w:r w:rsidRPr="00FF4270">
              <w:rPr>
                <w:vertAlign w:val="subscript"/>
                <w:lang w:val="de-DE"/>
              </w:rPr>
              <w:t xml:space="preserve">144-t </w:t>
            </w:r>
            <w:r w:rsidR="00333CF3">
              <w:rPr>
                <w:vertAlign w:val="subscript"/>
                <w:lang w:val="de-DE"/>
              </w:rPr>
              <w:br/>
            </w:r>
            <w:r w:rsidRPr="00FF4270">
              <w:rPr>
                <w:lang w:val="de-DE"/>
              </w:rPr>
              <w:t>(</w:t>
            </w:r>
            <w:r w:rsidRPr="0074364A">
              <w:rPr>
                <w:szCs w:val="22"/>
              </w:rPr>
              <w:t>μ</w:t>
            </w:r>
            <w:r w:rsidRPr="00FF4270">
              <w:rPr>
                <w:lang w:val="de-DE"/>
              </w:rPr>
              <w:t>g × h/mL)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2012F4C1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74364A">
              <w:rPr>
                <w:szCs w:val="22"/>
              </w:rPr>
              <w:t>7.164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12446131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74364A">
              <w:rPr>
                <w:szCs w:val="22"/>
              </w:rPr>
              <w:t>7.139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645141F1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A52867">
              <w:rPr>
                <w:szCs w:val="22"/>
              </w:rPr>
              <w:t>1.0253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1C5BB865" w14:textId="78697F15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A52867">
              <w:rPr>
                <w:szCs w:val="22"/>
              </w:rPr>
              <w:t xml:space="preserve">0.9479 </w:t>
            </w:r>
            <w:r w:rsidR="00F75B66" w:rsidRPr="00F75B66">
              <w:rPr>
                <w:rFonts w:ascii="MS Gothic" w:eastAsia="MS Gothic" w:hAnsi="MS Gothic" w:cs="MS Gothic" w:hint="eastAsia"/>
                <w:szCs w:val="22"/>
              </w:rPr>
              <w:t>～</w:t>
            </w:r>
            <w:r w:rsidRPr="00A52867">
              <w:rPr>
                <w:szCs w:val="22"/>
              </w:rPr>
              <w:t xml:space="preserve"> 1.1091</w:t>
            </w:r>
          </w:p>
        </w:tc>
      </w:tr>
      <w:tr w:rsidR="00C542E6" w:rsidRPr="00E00077" w14:paraId="0B9FE729" w14:textId="77777777" w:rsidTr="00F54D11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E33EB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proofErr w:type="spellStart"/>
            <w:r w:rsidRPr="0074364A">
              <w:rPr>
                <w:szCs w:val="22"/>
              </w:rPr>
              <w:t>t</w:t>
            </w:r>
            <w:r w:rsidRPr="00B34FCE">
              <w:rPr>
                <w:szCs w:val="22"/>
                <w:vertAlign w:val="subscript"/>
              </w:rPr>
              <w:t>max</w:t>
            </w:r>
            <w:proofErr w:type="spellEnd"/>
            <w:r w:rsidRPr="0074364A">
              <w:rPr>
                <w:szCs w:val="22"/>
              </w:rPr>
              <w:t xml:space="preserve"> (h)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27EA960A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74364A">
              <w:rPr>
                <w:szCs w:val="22"/>
              </w:rPr>
              <w:t>108.307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6D8AC509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74364A">
              <w:rPr>
                <w:szCs w:val="22"/>
              </w:rPr>
              <w:t>111.574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7FB5EE71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>N/A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01894EC7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>N/A</w:t>
            </w:r>
          </w:p>
        </w:tc>
      </w:tr>
      <w:tr w:rsidR="00C542E6" w:rsidRPr="00E00077" w14:paraId="30F89428" w14:textId="77777777" w:rsidTr="00F54D11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3D296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74364A">
              <w:rPr>
                <w:szCs w:val="22"/>
              </w:rPr>
              <w:t>t</w:t>
            </w:r>
            <w:r w:rsidRPr="00B34FCE">
              <w:rPr>
                <w:szCs w:val="22"/>
                <w:vertAlign w:val="subscript"/>
              </w:rPr>
              <w:t xml:space="preserve">1/2 </w:t>
            </w:r>
            <w:r w:rsidRPr="0074364A">
              <w:rPr>
                <w:szCs w:val="22"/>
              </w:rPr>
              <w:t>(h)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4662766F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AF1132">
              <w:t>3.450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4A66496B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AF1132">
              <w:t>3.4</w:t>
            </w:r>
            <w:r>
              <w:t>35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511B5BCC" w14:textId="77777777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A52867">
              <w:rPr>
                <w:szCs w:val="22"/>
              </w:rPr>
              <w:t>1.0155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219D775B" w14:textId="023D3F3F" w:rsidR="00C542E6" w:rsidRPr="00E00077" w:rsidRDefault="00C542E6" w:rsidP="00B502BC">
            <w:pPr>
              <w:spacing w:line="240" w:lineRule="auto"/>
              <w:rPr>
                <w:szCs w:val="22"/>
              </w:rPr>
            </w:pPr>
            <w:r w:rsidRPr="00A52867">
              <w:rPr>
                <w:szCs w:val="22"/>
              </w:rPr>
              <w:t xml:space="preserve">0.9387 </w:t>
            </w:r>
            <w:r w:rsidR="00F75B66" w:rsidRPr="00F75B66">
              <w:rPr>
                <w:rFonts w:ascii="MS Gothic" w:eastAsia="MS Gothic" w:hAnsi="MS Gothic" w:cs="MS Gothic" w:hint="eastAsia"/>
                <w:szCs w:val="22"/>
              </w:rPr>
              <w:t>～</w:t>
            </w:r>
            <w:r w:rsidRPr="00A52867">
              <w:rPr>
                <w:szCs w:val="22"/>
              </w:rPr>
              <w:t xml:space="preserve"> 1.0986</w:t>
            </w:r>
          </w:p>
        </w:tc>
      </w:tr>
      <w:tr w:rsidR="00C542E6" w:rsidRPr="00E00077" w14:paraId="065BD409" w14:textId="77777777" w:rsidTr="00F54D11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8A1EA" w14:textId="2D1ED2B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proofErr w:type="spellStart"/>
            <w:r w:rsidRPr="00E00077">
              <w:rPr>
                <w:rFonts w:cs="Calibri"/>
                <w:szCs w:val="22"/>
              </w:rPr>
              <w:t>V</w:t>
            </w:r>
            <w:r w:rsidRPr="00E00077">
              <w:rPr>
                <w:rFonts w:cs="Calibri"/>
                <w:szCs w:val="22"/>
                <w:vertAlign w:val="subscript"/>
              </w:rPr>
              <w:t>d</w:t>
            </w:r>
            <w:proofErr w:type="spellEnd"/>
            <w:r w:rsidR="007576AF" w:rsidRPr="00E00077">
              <w:rPr>
                <w:rFonts w:cs="Calibri"/>
                <w:szCs w:val="22"/>
              </w:rPr>
              <w:t>/</w:t>
            </w:r>
            <w:r w:rsidRPr="00E00077">
              <w:rPr>
                <w:rFonts w:cs="Calibri"/>
                <w:szCs w:val="22"/>
              </w:rPr>
              <w:t>F (L)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2248709E" w14:textId="7777777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>1.120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5015125F" w14:textId="7777777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>1.150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536EB076" w14:textId="7777777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>0.9701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58747290" w14:textId="02AFF5AF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 xml:space="preserve">0.8762 </w:t>
            </w:r>
            <w:r w:rsidR="00F75B66" w:rsidRPr="00F75B66">
              <w:rPr>
                <w:rFonts w:ascii="MS Gothic" w:eastAsia="MS Gothic" w:hAnsi="MS Gothic" w:cs="MS Gothic" w:hint="eastAsia"/>
                <w:szCs w:val="22"/>
              </w:rPr>
              <w:t>～</w:t>
            </w:r>
            <w:r w:rsidRPr="00E00077">
              <w:rPr>
                <w:rFonts w:cs="Calibri"/>
                <w:szCs w:val="22"/>
              </w:rPr>
              <w:t xml:space="preserve"> 1.0740</w:t>
            </w:r>
          </w:p>
        </w:tc>
      </w:tr>
      <w:tr w:rsidR="00C542E6" w:rsidRPr="00E00077" w14:paraId="4781D552" w14:textId="77777777" w:rsidTr="00F54D11">
        <w:tc>
          <w:tcPr>
            <w:tcW w:w="1803" w:type="dxa"/>
            <w:tcBorders>
              <w:left w:val="nil"/>
              <w:right w:val="nil"/>
            </w:tcBorders>
          </w:tcPr>
          <w:p w14:paraId="0BE208F5" w14:textId="7777777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>CL/F (mL/h)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797E4E81" w14:textId="7777777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>4.211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7D96B135" w14:textId="7777777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>4.256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19193252" w14:textId="7777777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>0.9553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76AC3533" w14:textId="3370EAFB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 xml:space="preserve">0.8861 </w:t>
            </w:r>
            <w:r w:rsidR="00F75B66" w:rsidRPr="00F75B66">
              <w:rPr>
                <w:rFonts w:ascii="MS Gothic" w:eastAsia="MS Gothic" w:hAnsi="MS Gothic" w:cs="MS Gothic" w:hint="eastAsia"/>
                <w:szCs w:val="22"/>
              </w:rPr>
              <w:t>～</w:t>
            </w:r>
            <w:r w:rsidRPr="00E00077">
              <w:rPr>
                <w:rFonts w:cs="Calibri"/>
                <w:szCs w:val="22"/>
              </w:rPr>
              <w:t xml:space="preserve"> 1.0299</w:t>
            </w:r>
          </w:p>
        </w:tc>
      </w:tr>
      <w:tr w:rsidR="00C542E6" w:rsidRPr="00E00077" w14:paraId="45911CAF" w14:textId="77777777" w:rsidTr="00F54D11">
        <w:tc>
          <w:tcPr>
            <w:tcW w:w="1803" w:type="dxa"/>
            <w:tcBorders>
              <w:left w:val="nil"/>
              <w:right w:val="nil"/>
            </w:tcBorders>
          </w:tcPr>
          <w:p w14:paraId="5AE184ED" w14:textId="7777777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proofErr w:type="spellStart"/>
            <w:r w:rsidRPr="00E00077">
              <w:rPr>
                <w:rFonts w:cs="Calibri"/>
                <w:szCs w:val="22"/>
              </w:rPr>
              <w:t>k</w:t>
            </w:r>
            <w:r w:rsidRPr="00E00077">
              <w:rPr>
                <w:rFonts w:cs="Calibri"/>
                <w:szCs w:val="22"/>
                <w:vertAlign w:val="subscript"/>
              </w:rPr>
              <w:t>el</w:t>
            </w:r>
            <w:proofErr w:type="spellEnd"/>
            <w:r w:rsidRPr="00E00077">
              <w:rPr>
                <w:rFonts w:cs="Calibri"/>
                <w:szCs w:val="22"/>
              </w:rPr>
              <w:t xml:space="preserve"> (/h)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18B565A5" w14:textId="7777777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>-3.817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020933DA" w14:textId="7777777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>-3.801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3616DB8F" w14:textId="7777777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>0.9848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25F1BA9F" w14:textId="0DF376B3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 xml:space="preserve">0.9103 </w:t>
            </w:r>
            <w:r w:rsidR="00F75B66" w:rsidRPr="00F75B66">
              <w:rPr>
                <w:rFonts w:ascii="MS Gothic" w:eastAsia="MS Gothic" w:hAnsi="MS Gothic" w:cs="MS Gothic" w:hint="eastAsia"/>
                <w:szCs w:val="22"/>
              </w:rPr>
              <w:t>～</w:t>
            </w:r>
            <w:r w:rsidRPr="00E00077">
              <w:rPr>
                <w:rFonts w:cs="Calibri"/>
                <w:szCs w:val="22"/>
              </w:rPr>
              <w:t xml:space="preserve"> 1.0654</w:t>
            </w:r>
          </w:p>
        </w:tc>
      </w:tr>
      <w:tr w:rsidR="00C542E6" w:rsidRPr="00E00077" w14:paraId="3537E696" w14:textId="77777777" w:rsidTr="00F54D11">
        <w:tc>
          <w:tcPr>
            <w:tcW w:w="1803" w:type="dxa"/>
            <w:tcBorders>
              <w:left w:val="nil"/>
              <w:right w:val="nil"/>
            </w:tcBorders>
          </w:tcPr>
          <w:p w14:paraId="6B0644E1" w14:textId="7777777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>MRT (h)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6A8D6DBD" w14:textId="7777777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>5.136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4EB7CB31" w14:textId="7777777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>5.136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7BFB0757" w14:textId="77777777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>1.0005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68558E10" w14:textId="501D62DB" w:rsidR="00C542E6" w:rsidRPr="00E00077" w:rsidRDefault="00C542E6" w:rsidP="00B502BC">
            <w:pPr>
              <w:spacing w:line="240" w:lineRule="auto"/>
              <w:rPr>
                <w:rFonts w:cs="Calibri"/>
                <w:szCs w:val="22"/>
              </w:rPr>
            </w:pPr>
            <w:r w:rsidRPr="00E00077">
              <w:rPr>
                <w:rFonts w:cs="Calibri"/>
                <w:szCs w:val="22"/>
              </w:rPr>
              <w:t xml:space="preserve">0.9779 </w:t>
            </w:r>
            <w:r w:rsidR="00F75B66" w:rsidRPr="00F75B66">
              <w:rPr>
                <w:rFonts w:eastAsia="MS Gothic" w:cs="Calibri" w:hint="eastAsia"/>
                <w:szCs w:val="22"/>
              </w:rPr>
              <w:t>～</w:t>
            </w:r>
            <w:r w:rsidRPr="00E00077">
              <w:rPr>
                <w:rFonts w:cs="Calibri"/>
                <w:szCs w:val="22"/>
              </w:rPr>
              <w:t xml:space="preserve"> 1.0237</w:t>
            </w:r>
          </w:p>
        </w:tc>
      </w:tr>
    </w:tbl>
    <w:bookmarkEnd w:id="5"/>
    <w:p w14:paraId="3C95DC1D" w14:textId="2FA2B1D5" w:rsidR="00C542E6" w:rsidRDefault="00935CE6" w:rsidP="00E1562C">
      <w:pPr>
        <w:pStyle w:val="BodyText"/>
        <w:spacing w:line="240" w:lineRule="auto"/>
      </w:pPr>
      <w:r w:rsidRPr="008D5E78">
        <w:t>*</w:t>
      </w:r>
      <w:r w:rsidR="00C542E6">
        <w:t>N</w:t>
      </w:r>
      <w:r w:rsidR="00C542E6" w:rsidRPr="00B34FCE">
        <w:t>atural log-transformed value</w:t>
      </w:r>
      <w:r w:rsidR="00C542E6">
        <w:t>s</w:t>
      </w:r>
      <w:r w:rsidR="00C542E6" w:rsidRPr="00B34FCE">
        <w:t xml:space="preserve"> w</w:t>
      </w:r>
      <w:r w:rsidR="00C542E6">
        <w:t>ere</w:t>
      </w:r>
      <w:r w:rsidR="00C542E6" w:rsidRPr="00B34FCE">
        <w:t xml:space="preserve"> used</w:t>
      </w:r>
      <w:r w:rsidR="00AD5E41">
        <w:t xml:space="preserve"> with the exception of </w:t>
      </w:r>
      <w:proofErr w:type="spellStart"/>
      <w:r w:rsidR="00AD5E41">
        <w:t>t</w:t>
      </w:r>
      <w:r w:rsidR="00AD5E41" w:rsidRPr="00E1562C">
        <w:rPr>
          <w:vertAlign w:val="subscript"/>
        </w:rPr>
        <w:t>max</w:t>
      </w:r>
      <w:proofErr w:type="spellEnd"/>
      <w:r w:rsidR="002E15E8">
        <w:t>,</w:t>
      </w:r>
      <w:r w:rsidR="00AD5E41">
        <w:t xml:space="preserve"> which used untransformed values</w:t>
      </w:r>
      <w:r w:rsidR="00C542E6">
        <w:t xml:space="preserve">. </w:t>
      </w:r>
      <w:r>
        <w:rPr>
          <w:b/>
          <w:bCs/>
          <w:szCs w:val="22"/>
          <w:vertAlign w:val="superscript"/>
        </w:rPr>
        <w:t>†</w:t>
      </w:r>
      <w:r w:rsidR="00C542E6" w:rsidRPr="008512F6">
        <w:t xml:space="preserve">GMR </w:t>
      </w:r>
      <w:r w:rsidR="00C542E6">
        <w:t xml:space="preserve">equals </w:t>
      </w:r>
      <w:proofErr w:type="gramStart"/>
      <w:r w:rsidR="00C542E6" w:rsidRPr="008512F6">
        <w:t>exp</w:t>
      </w:r>
      <w:r w:rsidR="00C542E6">
        <w:t>[</w:t>
      </w:r>
      <w:proofErr w:type="gramEnd"/>
      <w:r w:rsidR="002E15E8">
        <w:t>d</w:t>
      </w:r>
      <w:r w:rsidR="00C542E6" w:rsidRPr="008512F6">
        <w:t>ifference in LS means (log-transformed scale)</w:t>
      </w:r>
      <w:r w:rsidR="00C542E6">
        <w:t xml:space="preserve">]. </w:t>
      </w:r>
      <w:r w:rsidR="00C542E6">
        <w:br/>
      </w:r>
      <w:r w:rsidR="00C542E6" w:rsidRPr="0027385B">
        <w:t>AUC</w:t>
      </w:r>
      <w:r w:rsidR="00C542E6" w:rsidRPr="00B34FCE">
        <w:rPr>
          <w:vertAlign w:val="subscript"/>
        </w:rPr>
        <w:t>0-144</w:t>
      </w:r>
      <w:r w:rsidR="00C542E6">
        <w:t>,</w:t>
      </w:r>
      <w:r w:rsidR="00C542E6" w:rsidRPr="0027385B">
        <w:t xml:space="preserve"> area under the curve from 0 hours (immediately before administration) to 144 hours after administration; AUC</w:t>
      </w:r>
      <w:r w:rsidR="00C542E6" w:rsidRPr="00B34FCE">
        <w:rPr>
          <w:vertAlign w:val="subscript"/>
        </w:rPr>
        <w:t>144</w:t>
      </w:r>
      <w:r w:rsidR="00C542E6">
        <w:rPr>
          <w:vertAlign w:val="subscript"/>
        </w:rPr>
        <w:t>-t</w:t>
      </w:r>
      <w:r w:rsidR="00C542E6">
        <w:t xml:space="preserve">, </w:t>
      </w:r>
      <w:r w:rsidR="00C542E6" w:rsidRPr="0027385B">
        <w:t xml:space="preserve">area under the curve from 144 hours after administration to the last quantifiable time; </w:t>
      </w:r>
      <w:proofErr w:type="spellStart"/>
      <w:r w:rsidR="00C542E6" w:rsidRPr="0027385B">
        <w:t>AUC</w:t>
      </w:r>
      <w:r w:rsidR="00C542E6" w:rsidRPr="00B502BC">
        <w:rPr>
          <w:vertAlign w:val="subscript"/>
        </w:rPr>
        <w:t>last</w:t>
      </w:r>
      <w:proofErr w:type="spellEnd"/>
      <w:r w:rsidR="00C542E6">
        <w:t xml:space="preserve">, </w:t>
      </w:r>
      <w:r w:rsidR="00C542E6" w:rsidRPr="0027385B">
        <w:t>area under the curve from 0 hours (immediately before administration) to the last quantifiable time;</w:t>
      </w:r>
      <w:r w:rsidR="00C542E6">
        <w:t xml:space="preserve"> </w:t>
      </w:r>
      <w:r w:rsidR="00C542E6" w:rsidRPr="008512F6">
        <w:t>CL/F</w:t>
      </w:r>
      <w:r w:rsidR="00C542E6">
        <w:t>,</w:t>
      </w:r>
      <w:r w:rsidR="00C542E6" w:rsidRPr="008512F6">
        <w:t xml:space="preserve"> apparent total clearance; CI</w:t>
      </w:r>
      <w:r w:rsidR="00C542E6">
        <w:t>,</w:t>
      </w:r>
      <w:r w:rsidR="00C542E6" w:rsidRPr="008512F6">
        <w:t xml:space="preserve"> confidence interval; </w:t>
      </w:r>
      <w:r w:rsidR="00760DA0" w:rsidRPr="008512F6">
        <w:t>CL/F</w:t>
      </w:r>
      <w:r w:rsidR="00760DA0">
        <w:t>,</w:t>
      </w:r>
      <w:r w:rsidR="00760DA0" w:rsidRPr="008512F6">
        <w:t xml:space="preserve"> apparent total clearance;</w:t>
      </w:r>
      <w:r w:rsidR="00C542E6" w:rsidRPr="008512F6">
        <w:t xml:space="preserve"> </w:t>
      </w:r>
      <w:r w:rsidR="00A02842">
        <w:t xml:space="preserve">exp, exponential; </w:t>
      </w:r>
      <w:r w:rsidR="00C542E6" w:rsidRPr="008512F6">
        <w:t>GMR</w:t>
      </w:r>
      <w:r w:rsidR="00C542E6">
        <w:t>,</w:t>
      </w:r>
      <w:r w:rsidR="00C542E6" w:rsidRPr="008512F6">
        <w:t xml:space="preserve"> geometric mean ratio; </w:t>
      </w:r>
      <w:proofErr w:type="spellStart"/>
      <w:r w:rsidR="00C542E6" w:rsidRPr="008512F6">
        <w:t>k</w:t>
      </w:r>
      <w:r w:rsidR="00C542E6" w:rsidRPr="00B34FCE">
        <w:rPr>
          <w:vertAlign w:val="subscript"/>
        </w:rPr>
        <w:t>el</w:t>
      </w:r>
      <w:proofErr w:type="spellEnd"/>
      <w:r w:rsidR="00C542E6">
        <w:t xml:space="preserve">, </w:t>
      </w:r>
      <w:r w:rsidR="00C542E6" w:rsidRPr="008512F6">
        <w:t>elimination rate constant; LS</w:t>
      </w:r>
      <w:r w:rsidR="00C542E6">
        <w:t>,</w:t>
      </w:r>
      <w:r w:rsidR="00C542E6" w:rsidRPr="008512F6">
        <w:t xml:space="preserve"> least square; MRT</w:t>
      </w:r>
      <w:r w:rsidR="00C542E6">
        <w:t>,</w:t>
      </w:r>
      <w:r w:rsidR="00C542E6" w:rsidRPr="008512F6">
        <w:t xml:space="preserve"> mean residence time; N</w:t>
      </w:r>
      <w:r w:rsidR="00C542E6">
        <w:t>,</w:t>
      </w:r>
      <w:r w:rsidR="00C542E6" w:rsidRPr="008512F6">
        <w:t xml:space="preserve"> number of </w:t>
      </w:r>
      <w:r w:rsidR="00C542E6">
        <w:t>participant</w:t>
      </w:r>
      <w:r w:rsidR="00C542E6" w:rsidRPr="008512F6">
        <w:t>s, PK</w:t>
      </w:r>
      <w:r w:rsidR="00C542E6">
        <w:t xml:space="preserve">, </w:t>
      </w:r>
      <w:r w:rsidR="00C542E6" w:rsidRPr="008512F6">
        <w:t xml:space="preserve">pharmacokinetic; </w:t>
      </w:r>
      <w:r w:rsidR="00C542E6" w:rsidRPr="00117717">
        <w:t>t</w:t>
      </w:r>
      <w:r w:rsidR="00C542E6" w:rsidRPr="00B502BC">
        <w:rPr>
          <w:vertAlign w:val="subscript"/>
        </w:rPr>
        <w:t>1/2</w:t>
      </w:r>
      <w:r w:rsidR="00C542E6">
        <w:t>,</w:t>
      </w:r>
      <w:r w:rsidR="00C542E6" w:rsidRPr="0027385B">
        <w:t xml:space="preserve"> elimination half-life; </w:t>
      </w:r>
      <w:proofErr w:type="spellStart"/>
      <w:r w:rsidR="00C542E6" w:rsidRPr="0027385B">
        <w:t>t</w:t>
      </w:r>
      <w:r w:rsidR="00C542E6" w:rsidRPr="00B502BC">
        <w:rPr>
          <w:vertAlign w:val="subscript"/>
        </w:rPr>
        <w:t>max</w:t>
      </w:r>
      <w:proofErr w:type="spellEnd"/>
      <w:r w:rsidR="00C542E6">
        <w:t>,</w:t>
      </w:r>
      <w:r w:rsidR="00C542E6" w:rsidRPr="0027385B">
        <w:t xml:space="preserve"> time to maximum serum concentration;</w:t>
      </w:r>
      <w:r w:rsidR="00C542E6">
        <w:t xml:space="preserve"> </w:t>
      </w:r>
      <w:proofErr w:type="spellStart"/>
      <w:r w:rsidR="00C542E6" w:rsidRPr="008512F6">
        <w:t>V</w:t>
      </w:r>
      <w:r w:rsidR="00C542E6" w:rsidRPr="00B34FCE">
        <w:rPr>
          <w:vertAlign w:val="subscript"/>
        </w:rPr>
        <w:t>d</w:t>
      </w:r>
      <w:proofErr w:type="spellEnd"/>
      <w:r w:rsidR="00C542E6" w:rsidRPr="008512F6">
        <w:t>/F</w:t>
      </w:r>
      <w:r w:rsidR="00C542E6">
        <w:t>,</w:t>
      </w:r>
      <w:r w:rsidR="00C542E6" w:rsidRPr="008512F6">
        <w:t xml:space="preserve"> volume of distribution</w:t>
      </w:r>
      <w:r w:rsidR="00C542E6">
        <w:t>.</w:t>
      </w:r>
    </w:p>
    <w:bookmarkEnd w:id="3"/>
    <w:p w14:paraId="5C2A1349" w14:textId="77777777" w:rsidR="00C542E6" w:rsidRDefault="00C542E6" w:rsidP="00C542E6">
      <w:pPr>
        <w:pStyle w:val="BodyText"/>
      </w:pPr>
    </w:p>
    <w:p w14:paraId="5532ADB0" w14:textId="77777777" w:rsidR="00C542E6" w:rsidRDefault="00C542E6" w:rsidP="00C542E6">
      <w:pPr>
        <w:pStyle w:val="BodyText"/>
        <w:rPr>
          <w:i/>
          <w:iCs/>
        </w:rPr>
      </w:pPr>
    </w:p>
    <w:p w14:paraId="143E0E6F" w14:textId="77777777" w:rsidR="00C542E6" w:rsidRDefault="00C542E6" w:rsidP="00C542E6">
      <w:pPr>
        <w:pStyle w:val="BodyText"/>
        <w:keepNext/>
        <w:rPr>
          <w:i/>
          <w:iCs/>
        </w:rPr>
        <w:sectPr w:rsidR="00C542E6" w:rsidSect="00C542E6"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BBC7578" w14:textId="316A41B5" w:rsidR="00C542E6" w:rsidRPr="00B34FCE" w:rsidRDefault="00C542E6" w:rsidP="00C542E6">
      <w:pPr>
        <w:pStyle w:val="BodyText"/>
        <w:pageBreakBefore/>
        <w:rPr>
          <w:i/>
          <w:iCs/>
          <w:lang w:val="en-US"/>
        </w:rPr>
      </w:pPr>
      <w:bookmarkStart w:id="6" w:name="_Hlk192601134"/>
      <w:r>
        <w:rPr>
          <w:i/>
          <w:iCs/>
        </w:rPr>
        <w:lastRenderedPageBreak/>
        <w:t xml:space="preserve">Supplementary Table </w:t>
      </w:r>
      <w:r w:rsidR="001C4A3A">
        <w:rPr>
          <w:i/>
          <w:iCs/>
        </w:rPr>
        <w:t>3.</w:t>
      </w:r>
      <w:r>
        <w:rPr>
          <w:i/>
          <w:iCs/>
        </w:rPr>
        <w:t xml:space="preserve"> </w:t>
      </w:r>
      <w:r w:rsidR="001C4A3A">
        <w:rPr>
          <w:i/>
          <w:iCs/>
        </w:rPr>
        <w:t>PD</w:t>
      </w:r>
      <w:r w:rsidRPr="004C4B98">
        <w:rPr>
          <w:i/>
          <w:iCs/>
        </w:rPr>
        <w:t xml:space="preserve"> </w:t>
      </w:r>
      <w:r w:rsidR="001C4A3A">
        <w:rPr>
          <w:i/>
          <w:iCs/>
        </w:rPr>
        <w:t>p</w:t>
      </w:r>
      <w:r>
        <w:rPr>
          <w:i/>
          <w:iCs/>
        </w:rPr>
        <w:t xml:space="preserve">arameters </w:t>
      </w:r>
      <w:r w:rsidR="0029380C">
        <w:rPr>
          <w:i/>
          <w:iCs/>
        </w:rPr>
        <w:t xml:space="preserve">for the overall period </w:t>
      </w:r>
      <w:r>
        <w:rPr>
          <w:i/>
          <w:iCs/>
        </w:rPr>
        <w:t>in the PD analysis set (N=</w:t>
      </w:r>
      <w:proofErr w:type="gramStart"/>
      <w:r>
        <w:rPr>
          <w:i/>
          <w:iCs/>
        </w:rPr>
        <w:t>102)</w:t>
      </w:r>
      <w:r w:rsidR="00604EA9">
        <w:rPr>
          <w:i/>
          <w:iCs/>
        </w:rPr>
        <w:t>*</w:t>
      </w:r>
      <w:proofErr w:type="gramEnd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878"/>
        <w:gridCol w:w="2374"/>
        <w:gridCol w:w="2815"/>
      </w:tblGrid>
      <w:tr w:rsidR="00C542E6" w:rsidRPr="0089498E" w14:paraId="047EE8EA" w14:textId="77777777" w:rsidTr="00B502BC">
        <w:tc>
          <w:tcPr>
            <w:tcW w:w="3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33875" w14:textId="77777777" w:rsidR="00C542E6" w:rsidRPr="00A7108B" w:rsidRDefault="00C542E6" w:rsidP="00B502BC">
            <w:pPr>
              <w:pStyle w:val="BodyText"/>
              <w:spacing w:after="0" w:line="240" w:lineRule="auto"/>
              <w:rPr>
                <w:b/>
                <w:bCs/>
              </w:rPr>
            </w:pPr>
          </w:p>
        </w:tc>
        <w:tc>
          <w:tcPr>
            <w:tcW w:w="518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8C9E5BA" w14:textId="77777777" w:rsidR="00C542E6" w:rsidRPr="00A7108B" w:rsidRDefault="00C542E6" w:rsidP="00B502BC">
            <w:pPr>
              <w:pStyle w:val="BodyText"/>
              <w:spacing w:after="0" w:line="240" w:lineRule="auto"/>
              <w:jc w:val="center"/>
              <w:rPr>
                <w:b/>
                <w:bCs/>
              </w:rPr>
            </w:pPr>
            <w:r w:rsidRPr="00A7108B">
              <w:rPr>
                <w:b/>
                <w:bCs/>
              </w:rPr>
              <w:t>Treatment</w:t>
            </w:r>
          </w:p>
        </w:tc>
      </w:tr>
      <w:tr w:rsidR="00C542E6" w:rsidRPr="0089498E" w14:paraId="31511A0B" w14:textId="77777777" w:rsidTr="00B502BC"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A1268" w14:textId="77777777" w:rsidR="00C542E6" w:rsidRPr="00A7108B" w:rsidRDefault="00C542E6" w:rsidP="00B502BC">
            <w:pPr>
              <w:pStyle w:val="BodyText"/>
              <w:spacing w:after="0" w:line="240" w:lineRule="auto"/>
              <w:rPr>
                <w:b/>
                <w:bCs/>
              </w:rPr>
            </w:pPr>
          </w:p>
        </w:tc>
        <w:tc>
          <w:tcPr>
            <w:tcW w:w="2374" w:type="dxa"/>
            <w:tcBorders>
              <w:left w:val="nil"/>
              <w:bottom w:val="single" w:sz="4" w:space="0" w:color="auto"/>
              <w:right w:val="nil"/>
            </w:tcBorders>
          </w:tcPr>
          <w:p w14:paraId="6460D880" w14:textId="77777777" w:rsidR="00C542E6" w:rsidRPr="00A7108B" w:rsidRDefault="00C542E6" w:rsidP="00B502BC">
            <w:pPr>
              <w:pStyle w:val="BodyText"/>
              <w:spacing w:after="0" w:line="240" w:lineRule="auto"/>
              <w:jc w:val="center"/>
              <w:rPr>
                <w:b/>
                <w:bCs/>
              </w:rPr>
            </w:pPr>
            <w:r w:rsidRPr="00A7108B">
              <w:rPr>
                <w:b/>
                <w:bCs/>
              </w:rPr>
              <w:t>RGB-19 (N=102)</w:t>
            </w:r>
          </w:p>
        </w:tc>
        <w:tc>
          <w:tcPr>
            <w:tcW w:w="2815" w:type="dxa"/>
            <w:tcBorders>
              <w:left w:val="nil"/>
              <w:bottom w:val="single" w:sz="4" w:space="0" w:color="auto"/>
              <w:right w:val="nil"/>
            </w:tcBorders>
          </w:tcPr>
          <w:p w14:paraId="725E9398" w14:textId="03B3605F" w:rsidR="00C542E6" w:rsidRPr="00A7108B" w:rsidRDefault="00C542E6" w:rsidP="00B502BC">
            <w:pPr>
              <w:pStyle w:val="BodyText"/>
              <w:spacing w:after="0" w:line="240" w:lineRule="auto"/>
              <w:jc w:val="center"/>
              <w:rPr>
                <w:b/>
                <w:bCs/>
              </w:rPr>
            </w:pPr>
            <w:r w:rsidRPr="00A7108B">
              <w:rPr>
                <w:b/>
                <w:bCs/>
              </w:rPr>
              <w:t>Tocilizumab (N=102)</w:t>
            </w:r>
          </w:p>
        </w:tc>
      </w:tr>
      <w:tr w:rsidR="00C542E6" w:rsidRPr="0089498E" w14:paraId="293024B5" w14:textId="77777777" w:rsidTr="00B502BC">
        <w:tc>
          <w:tcPr>
            <w:tcW w:w="3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0DA29" w14:textId="32C43739" w:rsidR="00C542E6" w:rsidRPr="00B34FCE" w:rsidRDefault="00C542E6" w:rsidP="00B502BC">
            <w:pPr>
              <w:pStyle w:val="BodyText"/>
              <w:spacing w:after="0" w:line="240" w:lineRule="auto"/>
              <w:rPr>
                <w:vertAlign w:val="superscript"/>
              </w:rPr>
            </w:pPr>
            <w:r>
              <w:t>ANC AUEC (h/</w:t>
            </w:r>
            <w:proofErr w:type="spellStart"/>
            <w:r w:rsidRPr="0089498E">
              <w:t>μ</w:t>
            </w:r>
            <w:r>
              <w:t>L</w:t>
            </w:r>
            <w:proofErr w:type="spellEnd"/>
            <w:r>
              <w:t>)</w:t>
            </w:r>
          </w:p>
        </w:tc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119E1949" w14:textId="77777777" w:rsidR="00C542E6" w:rsidRPr="0089498E" w:rsidRDefault="00C542E6" w:rsidP="00B502BC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14:paraId="793CB672" w14:textId="77777777" w:rsidR="00C542E6" w:rsidRPr="0089498E" w:rsidRDefault="00C542E6" w:rsidP="00B502BC">
            <w:pPr>
              <w:pStyle w:val="BodyText"/>
              <w:spacing w:after="0" w:line="240" w:lineRule="auto"/>
              <w:jc w:val="center"/>
            </w:pPr>
          </w:p>
        </w:tc>
      </w:tr>
      <w:tr w:rsidR="002575F7" w:rsidRPr="0089498E" w14:paraId="02089EF5" w14:textId="77777777" w:rsidTr="00B502BC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40C7DA1F" w14:textId="0F951F28" w:rsidR="002575F7" w:rsidRDefault="002575F7" w:rsidP="00B502BC">
            <w:pPr>
              <w:pStyle w:val="BodyText"/>
              <w:spacing w:after="0" w:line="240" w:lineRule="auto"/>
              <w:ind w:left="170"/>
            </w:pPr>
            <w:r>
              <w:t>Mean (SD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4E07A2F0" w14:textId="1C7BEB0A" w:rsidR="002575F7" w:rsidRDefault="002575F7" w:rsidP="00B502BC">
            <w:pPr>
              <w:pStyle w:val="BodyText"/>
              <w:spacing w:after="0" w:line="240" w:lineRule="auto"/>
              <w:ind w:left="170"/>
              <w:jc w:val="center"/>
            </w:pPr>
            <w:r w:rsidRPr="002575F7">
              <w:t>-9688.0 (671552.0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1602BC90" w14:textId="4C763803" w:rsidR="002575F7" w:rsidRDefault="002575F7" w:rsidP="00B502BC">
            <w:pPr>
              <w:pStyle w:val="BodyText"/>
              <w:spacing w:after="0" w:line="240" w:lineRule="auto"/>
              <w:ind w:left="170"/>
              <w:jc w:val="center"/>
            </w:pPr>
            <w:r w:rsidRPr="002575F7">
              <w:t>-96000.3 (781791.5)</w:t>
            </w:r>
          </w:p>
        </w:tc>
      </w:tr>
      <w:tr w:rsidR="00C542E6" w:rsidRPr="0089498E" w14:paraId="112B9A43" w14:textId="77777777" w:rsidTr="00B502BC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36FCFFCF" w14:textId="77777777" w:rsidR="00C542E6" w:rsidRPr="0089498E" w:rsidRDefault="00C542E6" w:rsidP="00B502BC">
            <w:pPr>
              <w:pStyle w:val="BodyText"/>
              <w:spacing w:after="0" w:line="240" w:lineRule="auto"/>
              <w:ind w:left="170"/>
            </w:pPr>
            <w:r>
              <w:t>Medi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22EE69B0" w14:textId="547A012B" w:rsidR="00C542E6" w:rsidRPr="0089498E" w:rsidRDefault="00C542E6" w:rsidP="00B502BC">
            <w:pPr>
              <w:pStyle w:val="BodyText"/>
              <w:spacing w:after="0" w:line="240" w:lineRule="auto"/>
              <w:ind w:left="170"/>
              <w:jc w:val="center"/>
            </w:pPr>
            <w:r>
              <w:t>47738.5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2F595556" w14:textId="2A4D3179" w:rsidR="00C542E6" w:rsidRPr="0089498E" w:rsidRDefault="00C542E6" w:rsidP="00B502BC">
            <w:pPr>
              <w:pStyle w:val="BodyText"/>
              <w:spacing w:after="0" w:line="240" w:lineRule="auto"/>
              <w:ind w:left="170"/>
              <w:jc w:val="center"/>
            </w:pPr>
            <w:r>
              <w:t>-43774.6</w:t>
            </w:r>
          </w:p>
        </w:tc>
      </w:tr>
      <w:tr w:rsidR="00C542E6" w:rsidRPr="0089498E" w14:paraId="249FE907" w14:textId="77777777" w:rsidTr="00B502BC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50C9C3E5" w14:textId="77777777" w:rsidR="00C542E6" w:rsidRDefault="00C542E6" w:rsidP="00B502BC">
            <w:pPr>
              <w:pStyle w:val="BodyText"/>
              <w:spacing w:after="0" w:line="240" w:lineRule="auto"/>
              <w:ind w:left="170"/>
            </w:pPr>
            <w:r>
              <w:t>Rang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676D13F0" w14:textId="5A9EFC36" w:rsidR="00C542E6" w:rsidRDefault="00C542E6" w:rsidP="00B502BC">
            <w:pPr>
              <w:pStyle w:val="BodyText"/>
              <w:spacing w:after="0" w:line="240" w:lineRule="auto"/>
              <w:jc w:val="center"/>
            </w:pPr>
            <w:r>
              <w:t>-3580430</w:t>
            </w:r>
            <w:r w:rsidR="00C51A7B">
              <w:t xml:space="preserve"> to </w:t>
            </w:r>
            <w:r>
              <w:t>1181313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5EA2BFAB" w14:textId="42DCA2A8" w:rsidR="00C542E6" w:rsidRDefault="00C542E6" w:rsidP="00B502BC">
            <w:pPr>
              <w:pStyle w:val="BodyText"/>
              <w:spacing w:after="0" w:line="240" w:lineRule="auto"/>
              <w:jc w:val="center"/>
            </w:pPr>
            <w:r>
              <w:t>-3293483</w:t>
            </w:r>
            <w:r w:rsidR="00C51A7B">
              <w:t xml:space="preserve"> to </w:t>
            </w:r>
            <w:r>
              <w:t>1995680</w:t>
            </w:r>
          </w:p>
        </w:tc>
      </w:tr>
      <w:tr w:rsidR="00C542E6" w:rsidRPr="0089498E" w14:paraId="2DA61FF2" w14:textId="77777777" w:rsidTr="00B502BC">
        <w:tc>
          <w:tcPr>
            <w:tcW w:w="3878" w:type="dxa"/>
            <w:tcBorders>
              <w:left w:val="nil"/>
              <w:bottom w:val="nil"/>
              <w:right w:val="nil"/>
            </w:tcBorders>
          </w:tcPr>
          <w:p w14:paraId="25BB6638" w14:textId="2C875369" w:rsidR="00C542E6" w:rsidRPr="00B34FCE" w:rsidRDefault="00C542E6" w:rsidP="00B502BC">
            <w:pPr>
              <w:pStyle w:val="BodyText"/>
              <w:spacing w:after="0" w:line="240" w:lineRule="auto"/>
              <w:rPr>
                <w:vertAlign w:val="superscript"/>
              </w:rPr>
            </w:pPr>
            <w:proofErr w:type="spellStart"/>
            <w:r>
              <w:t>hsCRP</w:t>
            </w:r>
            <w:proofErr w:type="spellEnd"/>
            <w:r>
              <w:t xml:space="preserve"> AUEC (m</w:t>
            </w:r>
            <w:r w:rsidRPr="0089498E">
              <w:t>g</w:t>
            </w:r>
            <w:r>
              <w:t xml:space="preserve"> x h/dL)</w:t>
            </w:r>
          </w:p>
        </w:tc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214D406C" w14:textId="77777777" w:rsidR="00C542E6" w:rsidRDefault="00C542E6" w:rsidP="00B502BC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14:paraId="2BAD2D0D" w14:textId="77777777" w:rsidR="00C542E6" w:rsidRDefault="00C542E6" w:rsidP="00B502BC">
            <w:pPr>
              <w:pStyle w:val="BodyText"/>
              <w:spacing w:after="0" w:line="240" w:lineRule="auto"/>
              <w:jc w:val="center"/>
            </w:pPr>
          </w:p>
        </w:tc>
      </w:tr>
      <w:tr w:rsidR="002575F7" w:rsidRPr="0089498E" w14:paraId="713597AA" w14:textId="77777777" w:rsidTr="00B502BC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4431FACC" w14:textId="43D4136E" w:rsidR="002575F7" w:rsidRDefault="002575F7" w:rsidP="00B502BC">
            <w:pPr>
              <w:pStyle w:val="BodyText"/>
              <w:spacing w:after="0" w:line="240" w:lineRule="auto"/>
              <w:ind w:left="170"/>
            </w:pPr>
            <w:r>
              <w:t>Mean (SD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4C6F3DF3" w14:textId="203A4589" w:rsidR="002575F7" w:rsidRDefault="002575F7" w:rsidP="00B502BC">
            <w:pPr>
              <w:pStyle w:val="BodyText"/>
              <w:spacing w:after="0" w:line="240" w:lineRule="auto"/>
              <w:ind w:left="170"/>
              <w:jc w:val="center"/>
            </w:pPr>
            <w:r w:rsidRPr="002575F7">
              <w:t>-51.8 (529.7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62A864F3" w14:textId="65AF0F89" w:rsidR="002575F7" w:rsidRDefault="002575F7" w:rsidP="00B502BC">
            <w:pPr>
              <w:pStyle w:val="BodyText"/>
              <w:spacing w:after="0" w:line="240" w:lineRule="auto"/>
              <w:ind w:left="170"/>
              <w:jc w:val="center"/>
            </w:pPr>
            <w:r w:rsidRPr="002575F7">
              <w:t>-44.5 (205.4)</w:t>
            </w:r>
          </w:p>
        </w:tc>
      </w:tr>
      <w:tr w:rsidR="00C542E6" w:rsidRPr="0089498E" w14:paraId="46F6D096" w14:textId="77777777" w:rsidTr="00B502BC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592440AF" w14:textId="77777777" w:rsidR="00C542E6" w:rsidRDefault="00C542E6" w:rsidP="00B502BC">
            <w:pPr>
              <w:pStyle w:val="BodyText"/>
              <w:spacing w:after="0" w:line="240" w:lineRule="auto"/>
              <w:ind w:left="170"/>
            </w:pPr>
            <w:r>
              <w:t>Medi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5ED25523" w14:textId="77777777" w:rsidR="00C542E6" w:rsidRDefault="00C542E6" w:rsidP="00B502BC">
            <w:pPr>
              <w:pStyle w:val="BodyText"/>
              <w:spacing w:after="0" w:line="240" w:lineRule="auto"/>
              <w:ind w:left="170"/>
              <w:jc w:val="center"/>
            </w:pPr>
            <w:r>
              <w:t>-5.8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4618F835" w14:textId="77777777" w:rsidR="00C542E6" w:rsidRDefault="00C542E6" w:rsidP="00B502BC">
            <w:pPr>
              <w:pStyle w:val="BodyText"/>
              <w:spacing w:after="0" w:line="240" w:lineRule="auto"/>
              <w:ind w:left="170"/>
              <w:jc w:val="center"/>
            </w:pPr>
            <w:r>
              <w:t>-8.0</w:t>
            </w:r>
          </w:p>
        </w:tc>
      </w:tr>
      <w:tr w:rsidR="00C542E6" w:rsidRPr="0089498E" w14:paraId="2F129127" w14:textId="77777777" w:rsidTr="00B502BC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05ACE157" w14:textId="77777777" w:rsidR="00C542E6" w:rsidRDefault="00C542E6" w:rsidP="00B502BC">
            <w:pPr>
              <w:pStyle w:val="BodyText"/>
              <w:spacing w:after="0" w:line="240" w:lineRule="auto"/>
              <w:ind w:left="170"/>
            </w:pPr>
            <w:r>
              <w:t>Rang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544D67B9" w14:textId="71574067" w:rsidR="00C542E6" w:rsidRDefault="00C542E6" w:rsidP="00B502BC">
            <w:pPr>
              <w:pStyle w:val="BodyText"/>
              <w:spacing w:after="0" w:line="240" w:lineRule="auto"/>
              <w:jc w:val="center"/>
            </w:pPr>
            <w:r>
              <w:t>-5307</w:t>
            </w:r>
            <w:r w:rsidR="00C51A7B">
              <w:t xml:space="preserve"> to </w:t>
            </w:r>
            <w:r>
              <w:t>36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389108FD" w14:textId="3B4EA941" w:rsidR="00C542E6" w:rsidRDefault="00C542E6" w:rsidP="00B502BC">
            <w:pPr>
              <w:pStyle w:val="BodyText"/>
              <w:spacing w:after="0" w:line="240" w:lineRule="auto"/>
              <w:jc w:val="center"/>
            </w:pPr>
            <w:r>
              <w:t>-1211</w:t>
            </w:r>
            <w:r w:rsidR="00C51A7B">
              <w:t xml:space="preserve"> to </w:t>
            </w:r>
            <w:r>
              <w:t>446</w:t>
            </w:r>
          </w:p>
        </w:tc>
      </w:tr>
      <w:tr w:rsidR="00C542E6" w:rsidRPr="00812462" w14:paraId="38A7DE32" w14:textId="77777777" w:rsidTr="00B502BC">
        <w:tc>
          <w:tcPr>
            <w:tcW w:w="3878" w:type="dxa"/>
            <w:tcBorders>
              <w:left w:val="nil"/>
              <w:bottom w:val="nil"/>
              <w:right w:val="nil"/>
            </w:tcBorders>
          </w:tcPr>
          <w:p w14:paraId="76574454" w14:textId="5E97A47B" w:rsidR="00C542E6" w:rsidRPr="000223BC" w:rsidRDefault="00C542E6" w:rsidP="00B502BC">
            <w:pPr>
              <w:pStyle w:val="BodyText"/>
              <w:spacing w:after="0" w:line="240" w:lineRule="auto"/>
              <w:rPr>
                <w:vertAlign w:val="superscript"/>
                <w:lang w:val="en-GB"/>
              </w:rPr>
            </w:pPr>
            <w:r w:rsidRPr="000223BC">
              <w:rPr>
                <w:lang w:val="en-GB"/>
              </w:rPr>
              <w:t>sIL-6R AUEC (ng x h/mL)</w:t>
            </w:r>
          </w:p>
        </w:tc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14:paraId="0CE54F71" w14:textId="77777777" w:rsidR="00C542E6" w:rsidRPr="000223BC" w:rsidRDefault="00C542E6" w:rsidP="00B502BC">
            <w:pPr>
              <w:pStyle w:val="BodyText"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815" w:type="dxa"/>
            <w:tcBorders>
              <w:left w:val="nil"/>
              <w:bottom w:val="nil"/>
              <w:right w:val="nil"/>
            </w:tcBorders>
          </w:tcPr>
          <w:p w14:paraId="54255E84" w14:textId="77777777" w:rsidR="00C542E6" w:rsidRPr="000223BC" w:rsidRDefault="00C542E6" w:rsidP="00B502BC">
            <w:pPr>
              <w:pStyle w:val="BodyText"/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2575F7" w:rsidRPr="0089498E" w14:paraId="0464E0E8" w14:textId="77777777" w:rsidTr="00B502BC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70151866" w14:textId="4412AA18" w:rsidR="002575F7" w:rsidRDefault="002575F7" w:rsidP="00B502BC">
            <w:pPr>
              <w:pStyle w:val="BodyText"/>
              <w:spacing w:after="0" w:line="240" w:lineRule="auto"/>
              <w:ind w:left="170"/>
            </w:pPr>
            <w:r>
              <w:t>Mean (SD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7455F424" w14:textId="3293F536" w:rsidR="002575F7" w:rsidRPr="00B2275F" w:rsidRDefault="002575F7" w:rsidP="00B502BC">
            <w:pPr>
              <w:pStyle w:val="BodyText"/>
              <w:spacing w:after="0" w:line="240" w:lineRule="auto"/>
              <w:ind w:left="170"/>
              <w:jc w:val="center"/>
            </w:pPr>
            <w:r w:rsidRPr="002575F7">
              <w:t>71410.9 (18750.</w:t>
            </w:r>
            <w:r w:rsidR="00593873">
              <w:t>4</w:t>
            </w:r>
            <w:r w:rsidRPr="002575F7">
              <w:t>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20840948" w14:textId="497133AB" w:rsidR="002575F7" w:rsidRPr="00B2275F" w:rsidRDefault="002575F7" w:rsidP="00B502BC">
            <w:pPr>
              <w:pStyle w:val="BodyText"/>
              <w:spacing w:after="0" w:line="240" w:lineRule="auto"/>
              <w:ind w:left="170"/>
              <w:jc w:val="center"/>
            </w:pPr>
            <w:r w:rsidRPr="002575F7">
              <w:t>70303.2 (23085.2)</w:t>
            </w:r>
          </w:p>
        </w:tc>
      </w:tr>
      <w:tr w:rsidR="00C542E6" w:rsidRPr="0089498E" w14:paraId="1F3618A5" w14:textId="77777777" w:rsidTr="00B502BC"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14:paraId="6DD324F6" w14:textId="77777777" w:rsidR="00C542E6" w:rsidRDefault="00C542E6" w:rsidP="00B502BC">
            <w:pPr>
              <w:pStyle w:val="BodyText"/>
              <w:spacing w:after="0" w:line="240" w:lineRule="auto"/>
              <w:ind w:left="170"/>
            </w:pPr>
            <w:r>
              <w:t>Medi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14:paraId="583DE940" w14:textId="51969687" w:rsidR="00C542E6" w:rsidRDefault="00C542E6" w:rsidP="00B502BC">
            <w:pPr>
              <w:pStyle w:val="BodyText"/>
              <w:spacing w:after="0" w:line="240" w:lineRule="auto"/>
              <w:ind w:left="170"/>
              <w:jc w:val="center"/>
            </w:pPr>
            <w:r w:rsidRPr="00B2275F">
              <w:t>69190.8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5A2A2E11" w14:textId="3FEAB1CD" w:rsidR="00C542E6" w:rsidRDefault="00C542E6" w:rsidP="00B502BC">
            <w:pPr>
              <w:pStyle w:val="BodyText"/>
              <w:spacing w:after="0" w:line="240" w:lineRule="auto"/>
              <w:ind w:left="170"/>
              <w:jc w:val="center"/>
            </w:pPr>
            <w:r w:rsidRPr="00B2275F">
              <w:t>68852.5</w:t>
            </w:r>
          </w:p>
        </w:tc>
      </w:tr>
      <w:tr w:rsidR="00C542E6" w:rsidRPr="0089498E" w14:paraId="1900EE5D" w14:textId="77777777" w:rsidTr="00F54D11"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C3CF1" w14:textId="77777777" w:rsidR="00C542E6" w:rsidRDefault="00C542E6" w:rsidP="00FF2327">
            <w:pPr>
              <w:pStyle w:val="BodyText"/>
              <w:spacing w:after="0" w:line="240" w:lineRule="auto"/>
              <w:ind w:left="170"/>
            </w:pPr>
            <w:r>
              <w:t>Range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AE2EF" w14:textId="0AA1ED0A" w:rsidR="00C542E6" w:rsidRDefault="00C542E6" w:rsidP="00B502BC">
            <w:pPr>
              <w:pStyle w:val="BodyText"/>
              <w:spacing w:after="0" w:line="240" w:lineRule="auto"/>
              <w:jc w:val="center"/>
            </w:pPr>
            <w:r>
              <w:t>22897</w:t>
            </w:r>
            <w:r w:rsidR="00C51A7B">
              <w:t xml:space="preserve"> to </w:t>
            </w:r>
            <w:r>
              <w:t>12613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0CE8D" w14:textId="5C409903" w:rsidR="00C542E6" w:rsidRDefault="00C542E6" w:rsidP="00CF4259">
            <w:pPr>
              <w:pStyle w:val="BodyText"/>
              <w:spacing w:after="0" w:line="240" w:lineRule="auto"/>
              <w:jc w:val="center"/>
            </w:pPr>
            <w:r>
              <w:t>-3814</w:t>
            </w:r>
            <w:r w:rsidR="00C51A7B">
              <w:t xml:space="preserve"> to </w:t>
            </w:r>
            <w:r>
              <w:t>144452</w:t>
            </w:r>
          </w:p>
        </w:tc>
      </w:tr>
    </w:tbl>
    <w:p w14:paraId="476D83C9" w14:textId="7A8DEB81" w:rsidR="007D67F5" w:rsidRPr="00E1562C" w:rsidRDefault="00604EA9" w:rsidP="00E1562C">
      <w:pPr>
        <w:pStyle w:val="BodyText"/>
        <w:spacing w:after="0" w:line="240" w:lineRule="auto"/>
      </w:pPr>
      <w:r w:rsidRPr="00DD1154">
        <w:t>*</w:t>
      </w:r>
      <w:r w:rsidR="007D67F5">
        <w:t>Negative range values indicate a decrease relative to baseline.</w:t>
      </w:r>
    </w:p>
    <w:p w14:paraId="53C51211" w14:textId="687E6A43" w:rsidR="00C542E6" w:rsidRPr="00942CD2" w:rsidRDefault="00C542E6" w:rsidP="00E1562C">
      <w:pPr>
        <w:pStyle w:val="BodyText"/>
        <w:spacing w:after="0" w:line="240" w:lineRule="auto"/>
      </w:pPr>
      <w:r w:rsidRPr="00EF2DC6">
        <w:t>AUEC</w:t>
      </w:r>
      <w:r>
        <w:t>,</w:t>
      </w:r>
      <w:r w:rsidRPr="00EF2DC6">
        <w:t xml:space="preserve"> area under the effect-time curve; ANC</w:t>
      </w:r>
      <w:r>
        <w:t>,</w:t>
      </w:r>
      <w:r w:rsidRPr="00EF2DC6">
        <w:t xml:space="preserve"> absolute neutrophil count; </w:t>
      </w:r>
      <w:r w:rsidR="00760DA0" w:rsidRPr="00EF2DC6">
        <w:t>AUEC</w:t>
      </w:r>
      <w:r w:rsidR="00760DA0">
        <w:t>,</w:t>
      </w:r>
      <w:r w:rsidR="00760DA0" w:rsidRPr="00EF2DC6">
        <w:t xml:space="preserve"> area under the effect-time curve;</w:t>
      </w:r>
      <w:r w:rsidRPr="00EF2DC6">
        <w:t xml:space="preserve"> </w:t>
      </w:r>
      <w:proofErr w:type="spellStart"/>
      <w:r w:rsidRPr="00EF2DC6">
        <w:t>hsCRP</w:t>
      </w:r>
      <w:proofErr w:type="spellEnd"/>
      <w:r>
        <w:t>,</w:t>
      </w:r>
      <w:r w:rsidRPr="00EF2DC6">
        <w:t xml:space="preserve"> high-sensitivity C-reactive protein; N</w:t>
      </w:r>
      <w:r>
        <w:t>,</w:t>
      </w:r>
      <w:r w:rsidRPr="00EF2DC6">
        <w:t xml:space="preserve"> number of </w:t>
      </w:r>
      <w:r>
        <w:t>participant</w:t>
      </w:r>
      <w:r w:rsidRPr="00EF2DC6">
        <w:t>s; n</w:t>
      </w:r>
      <w:r>
        <w:t>,</w:t>
      </w:r>
      <w:r w:rsidRPr="00EF2DC6">
        <w:t xml:space="preserve"> number of </w:t>
      </w:r>
      <w:r>
        <w:t>participant</w:t>
      </w:r>
      <w:r w:rsidRPr="00EF2DC6">
        <w:t>s per category; PD</w:t>
      </w:r>
      <w:r>
        <w:t>,</w:t>
      </w:r>
      <w:r w:rsidRPr="00EF2DC6">
        <w:t xml:space="preserve"> pharmacodynamic; SD</w:t>
      </w:r>
      <w:r>
        <w:t>,</w:t>
      </w:r>
      <w:r w:rsidRPr="00EF2DC6">
        <w:t xml:space="preserve"> standard deviation; sIL-6R</w:t>
      </w:r>
      <w:r>
        <w:t>,</w:t>
      </w:r>
      <w:r w:rsidRPr="00EF2DC6">
        <w:t xml:space="preserve"> soluble interleukin-6 receptor</w:t>
      </w:r>
      <w:r>
        <w:t>.</w:t>
      </w:r>
    </w:p>
    <w:bookmarkEnd w:id="6"/>
    <w:p w14:paraId="24CBD4B1" w14:textId="77777777" w:rsidR="00C542E6" w:rsidRDefault="00C542E6" w:rsidP="00C542E6">
      <w:pPr>
        <w:pStyle w:val="BodyText"/>
      </w:pPr>
    </w:p>
    <w:p w14:paraId="160C2D96" w14:textId="77777777" w:rsidR="009E0E3B" w:rsidRDefault="009E0E3B" w:rsidP="00C542E6">
      <w:pPr>
        <w:pStyle w:val="BodyText"/>
      </w:pPr>
    </w:p>
    <w:p w14:paraId="4BBF4D3F" w14:textId="77777777" w:rsidR="00FF2327" w:rsidRDefault="00FF2327" w:rsidP="001156EA">
      <w:pPr>
        <w:pStyle w:val="BodyText"/>
        <w:pageBreakBefore/>
        <w:spacing w:line="240" w:lineRule="auto"/>
        <w:rPr>
          <w:rFonts w:asciiTheme="minorHAnsi" w:hAnsiTheme="minorHAnsi" w:cstheme="minorHAnsi"/>
        </w:rPr>
        <w:sectPr w:rsidR="00FF2327" w:rsidSect="00DB1258"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A0ACA18" w14:textId="2183FDC3" w:rsidR="001156EA" w:rsidRPr="00A96EB4" w:rsidRDefault="001156EA" w:rsidP="001156EA">
      <w:pPr>
        <w:pStyle w:val="BodyText"/>
        <w:pageBreakBefore/>
        <w:spacing w:line="240" w:lineRule="auto"/>
        <w:rPr>
          <w:rFonts w:asciiTheme="minorHAnsi" w:hAnsiTheme="minorHAnsi" w:cstheme="minorHAnsi"/>
          <w:i/>
          <w:iCs/>
        </w:rPr>
      </w:pPr>
      <w:r w:rsidRPr="00A96EB4">
        <w:rPr>
          <w:rFonts w:asciiTheme="minorHAnsi" w:hAnsiTheme="minorHAnsi" w:cstheme="minorHAnsi"/>
          <w:i/>
          <w:iCs/>
        </w:rPr>
        <w:lastRenderedPageBreak/>
        <w:t xml:space="preserve">Supplementary </w:t>
      </w:r>
      <w:r w:rsidR="00A96EB4">
        <w:rPr>
          <w:rFonts w:asciiTheme="minorHAnsi" w:hAnsiTheme="minorHAnsi" w:cstheme="minorHAnsi"/>
          <w:i/>
          <w:iCs/>
        </w:rPr>
        <w:t>T</w:t>
      </w:r>
      <w:r w:rsidRPr="00A96EB4">
        <w:rPr>
          <w:rFonts w:asciiTheme="minorHAnsi" w:hAnsiTheme="minorHAnsi" w:cstheme="minorHAnsi"/>
          <w:i/>
          <w:iCs/>
        </w:rPr>
        <w:t>able 4. Immunogenicity by time point and period in the immunogenicity analysis set (N=11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288"/>
        <w:gridCol w:w="1885"/>
        <w:gridCol w:w="1885"/>
        <w:gridCol w:w="1886"/>
        <w:gridCol w:w="1885"/>
        <w:gridCol w:w="1885"/>
        <w:gridCol w:w="1886"/>
      </w:tblGrid>
      <w:tr w:rsidR="00FF2327" w14:paraId="58509A0C" w14:textId="77777777" w:rsidTr="00F54D11">
        <w:trPr>
          <w:trHeight w:val="20"/>
        </w:trPr>
        <w:tc>
          <w:tcPr>
            <w:tcW w:w="1287" w:type="dxa"/>
            <w:vMerge w:val="restart"/>
            <w:tcBorders>
              <w:right w:val="nil"/>
            </w:tcBorders>
            <w:vAlign w:val="center"/>
          </w:tcPr>
          <w:p w14:paraId="449F67AB" w14:textId="25523554" w:rsidR="00FF2327" w:rsidRPr="00CF4259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CF4259">
              <w:rPr>
                <w:rFonts w:asciiTheme="minorHAnsi" w:hAnsiTheme="minorHAnsi" w:cstheme="minorHAnsi"/>
                <w:b/>
                <w:bCs/>
              </w:rPr>
              <w:t>Parameter</w:t>
            </w:r>
          </w:p>
        </w:tc>
        <w:tc>
          <w:tcPr>
            <w:tcW w:w="1288" w:type="dxa"/>
            <w:vMerge w:val="restart"/>
            <w:tcBorders>
              <w:left w:val="nil"/>
              <w:right w:val="nil"/>
            </w:tcBorders>
            <w:vAlign w:val="center"/>
          </w:tcPr>
          <w:p w14:paraId="3258E57C" w14:textId="16E0F39C" w:rsidR="00FF2327" w:rsidRPr="00CF4259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CF4259">
              <w:rPr>
                <w:rFonts w:asciiTheme="minorHAnsi" w:hAnsiTheme="minorHAnsi" w:cstheme="minorHAnsi"/>
                <w:b/>
                <w:bCs/>
              </w:rPr>
              <w:t>Finding</w:t>
            </w:r>
          </w:p>
        </w:tc>
        <w:tc>
          <w:tcPr>
            <w:tcW w:w="11312" w:type="dxa"/>
            <w:gridSpan w:val="6"/>
            <w:tcBorders>
              <w:left w:val="nil"/>
            </w:tcBorders>
          </w:tcPr>
          <w:p w14:paraId="650640FD" w14:textId="77777777" w:rsidR="00FF2327" w:rsidRPr="00702767" w:rsidRDefault="00FF2327" w:rsidP="00047B4E">
            <w:pPr>
              <w:pStyle w:val="BodyText"/>
              <w:spacing w:after="12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02767">
              <w:rPr>
                <w:rFonts w:asciiTheme="minorHAnsi" w:hAnsiTheme="minorHAnsi" w:cstheme="minorHAnsi"/>
                <w:b/>
                <w:bCs/>
              </w:rPr>
              <w:t>Period 1</w:t>
            </w:r>
          </w:p>
        </w:tc>
      </w:tr>
      <w:tr w:rsidR="00E91160" w14:paraId="6EC67FD8" w14:textId="326FEF2D" w:rsidTr="00F54D11">
        <w:trPr>
          <w:trHeight w:val="20"/>
        </w:trPr>
        <w:tc>
          <w:tcPr>
            <w:tcW w:w="1287" w:type="dxa"/>
            <w:vMerge/>
            <w:tcBorders>
              <w:right w:val="nil"/>
            </w:tcBorders>
          </w:tcPr>
          <w:p w14:paraId="4565111A" w14:textId="77777777" w:rsidR="00FF2327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514DF7AC" w14:textId="77777777" w:rsidR="00FF2327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770" w:type="dxa"/>
            <w:gridSpan w:val="2"/>
            <w:tcBorders>
              <w:left w:val="nil"/>
              <w:right w:val="single" w:sz="4" w:space="0" w:color="auto"/>
            </w:tcBorders>
          </w:tcPr>
          <w:p w14:paraId="64BAD692" w14:textId="55E688A0" w:rsidR="00FF2327" w:rsidRDefault="00FF2327" w:rsidP="00047B4E">
            <w:pPr>
              <w:pStyle w:val="BodyText"/>
              <w:spacing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1156EA">
              <w:rPr>
                <w:rFonts w:asciiTheme="minorHAnsi" w:hAnsiTheme="minorHAnsi" w:cstheme="minorHAnsi"/>
                <w:b/>
                <w:bCs/>
                <w:lang w:val="en-GB"/>
              </w:rPr>
              <w:t>Day 1 pre-IP</w:t>
            </w:r>
          </w:p>
        </w:tc>
        <w:tc>
          <w:tcPr>
            <w:tcW w:w="3771" w:type="dxa"/>
            <w:gridSpan w:val="2"/>
            <w:tcBorders>
              <w:left w:val="single" w:sz="4" w:space="0" w:color="auto"/>
            </w:tcBorders>
          </w:tcPr>
          <w:p w14:paraId="200158AC" w14:textId="0EA5B357" w:rsidR="00FF2327" w:rsidRDefault="00FF2327" w:rsidP="00047B4E">
            <w:pPr>
              <w:pStyle w:val="BodyText"/>
              <w:spacing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FF2327">
              <w:rPr>
                <w:rFonts w:asciiTheme="minorHAnsi" w:hAnsiTheme="minorHAnsi" w:cstheme="minorHAnsi"/>
                <w:b/>
                <w:bCs/>
                <w:lang w:val="en-GB"/>
              </w:rPr>
              <w:t>Day 13</w:t>
            </w:r>
          </w:p>
        </w:tc>
        <w:tc>
          <w:tcPr>
            <w:tcW w:w="3771" w:type="dxa"/>
            <w:gridSpan w:val="2"/>
          </w:tcPr>
          <w:p w14:paraId="7EB5D384" w14:textId="59E07172" w:rsidR="00FF2327" w:rsidRDefault="00FF2327" w:rsidP="00047B4E">
            <w:pPr>
              <w:pStyle w:val="BodyText"/>
              <w:spacing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FF2327">
              <w:rPr>
                <w:rFonts w:asciiTheme="minorHAnsi" w:hAnsiTheme="minorHAnsi" w:cstheme="minorHAnsi"/>
                <w:b/>
                <w:bCs/>
                <w:lang w:val="en-GB"/>
              </w:rPr>
              <w:t>Day 43</w:t>
            </w:r>
          </w:p>
        </w:tc>
      </w:tr>
      <w:tr w:rsidR="00E91160" w:rsidRPr="00EB50CB" w14:paraId="464577A0" w14:textId="64F30652" w:rsidTr="00F54D11">
        <w:trPr>
          <w:trHeight w:val="20"/>
        </w:trPr>
        <w:tc>
          <w:tcPr>
            <w:tcW w:w="1287" w:type="dxa"/>
            <w:vMerge/>
            <w:tcBorders>
              <w:right w:val="nil"/>
            </w:tcBorders>
          </w:tcPr>
          <w:p w14:paraId="50237562" w14:textId="2B026ABE" w:rsidR="00FF2327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7B5B0A70" w14:textId="0B75386D" w:rsidR="00FF2327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85" w:type="dxa"/>
            <w:tcBorders>
              <w:left w:val="nil"/>
              <w:right w:val="nil"/>
            </w:tcBorders>
          </w:tcPr>
          <w:p w14:paraId="6EAC62B8" w14:textId="5C3502F7" w:rsidR="00FF2327" w:rsidRPr="00FF2327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1156EA">
              <w:rPr>
                <w:rFonts w:asciiTheme="minorHAnsi" w:hAnsiTheme="minorHAnsi" w:cstheme="minorHAnsi"/>
                <w:b/>
                <w:bCs/>
                <w:lang w:val="en-GB"/>
              </w:rPr>
              <w:t>RGB-19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br/>
            </w:r>
            <w:r w:rsidRPr="001156EA">
              <w:rPr>
                <w:rFonts w:asciiTheme="minorHAnsi" w:hAnsiTheme="minorHAnsi" w:cstheme="minorHAnsi"/>
                <w:b/>
                <w:bCs/>
                <w:lang w:val="en-GB"/>
              </w:rPr>
              <w:t>n/N (%)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  <w:r w:rsidRPr="001156EA">
              <w:rPr>
                <w:rFonts w:asciiTheme="minorHAnsi" w:hAnsiTheme="minorHAnsi" w:cstheme="minorHAnsi"/>
                <w:b/>
                <w:bCs/>
                <w:lang w:val="en-GB"/>
              </w:rPr>
              <w:t>(</w:t>
            </w:r>
            <w:proofErr w:type="spellStart"/>
            <w:r w:rsidRPr="001156EA">
              <w:rPr>
                <w:rFonts w:asciiTheme="minorHAnsi" w:hAnsiTheme="minorHAnsi" w:cstheme="minorHAnsi"/>
                <w:b/>
                <w:bCs/>
                <w:lang w:val="en-GB"/>
              </w:rPr>
              <w:t>Seq</w:t>
            </w:r>
            <w:proofErr w:type="spellEnd"/>
            <w:r w:rsidRPr="001156EA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A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66542CBF" w14:textId="74AE84BA" w:rsidR="00FF2327" w:rsidRPr="000223BC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  <w:b/>
                <w:bCs/>
                <w:lang w:val="it-IT"/>
              </w:rPr>
            </w:pPr>
            <w:r w:rsidRPr="000223BC">
              <w:rPr>
                <w:rFonts w:asciiTheme="minorHAnsi" w:hAnsiTheme="minorHAnsi" w:cstheme="minorHAnsi"/>
                <w:b/>
                <w:bCs/>
                <w:lang w:val="it-IT"/>
              </w:rPr>
              <w:t>Tocilizumab</w:t>
            </w:r>
            <w:r w:rsidRPr="000223BC">
              <w:rPr>
                <w:rFonts w:asciiTheme="minorHAnsi" w:hAnsiTheme="minorHAnsi" w:cstheme="minorHAnsi"/>
                <w:b/>
                <w:bCs/>
                <w:lang w:val="it-IT"/>
              </w:rPr>
              <w:br/>
              <w:t>n/N (%) (Seq B)</w:t>
            </w:r>
          </w:p>
        </w:tc>
        <w:tc>
          <w:tcPr>
            <w:tcW w:w="1886" w:type="dxa"/>
            <w:tcBorders>
              <w:left w:val="single" w:sz="4" w:space="0" w:color="auto"/>
              <w:right w:val="nil"/>
            </w:tcBorders>
          </w:tcPr>
          <w:p w14:paraId="238FBC52" w14:textId="65B5DD3E" w:rsidR="00FF2327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1156EA">
              <w:rPr>
                <w:rFonts w:asciiTheme="minorHAnsi" w:hAnsiTheme="minorHAnsi" w:cstheme="minorHAnsi"/>
                <w:b/>
                <w:bCs/>
                <w:lang w:val="en-GB"/>
              </w:rPr>
              <w:t>RGB-19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br/>
            </w:r>
            <w:r w:rsidRPr="001156EA">
              <w:rPr>
                <w:rFonts w:asciiTheme="minorHAnsi" w:hAnsiTheme="minorHAnsi" w:cstheme="minorHAnsi"/>
                <w:b/>
                <w:bCs/>
                <w:lang w:val="en-GB"/>
              </w:rPr>
              <w:t>n/N (%)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  <w:r w:rsidRPr="001156EA">
              <w:rPr>
                <w:rFonts w:asciiTheme="minorHAnsi" w:hAnsiTheme="minorHAnsi" w:cstheme="minorHAnsi"/>
                <w:b/>
                <w:bCs/>
                <w:lang w:val="en-GB"/>
              </w:rPr>
              <w:t>(</w:t>
            </w:r>
            <w:proofErr w:type="spellStart"/>
            <w:r w:rsidRPr="001156EA">
              <w:rPr>
                <w:rFonts w:asciiTheme="minorHAnsi" w:hAnsiTheme="minorHAnsi" w:cstheme="minorHAnsi"/>
                <w:b/>
                <w:bCs/>
                <w:lang w:val="en-GB"/>
              </w:rPr>
              <w:t>Seq</w:t>
            </w:r>
            <w:proofErr w:type="spellEnd"/>
            <w:r w:rsidRPr="001156EA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A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76558E75" w14:textId="0CF58857" w:rsidR="00FF2327" w:rsidRPr="000223BC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  <w:lang w:val="it-IT"/>
              </w:rPr>
            </w:pPr>
            <w:r w:rsidRPr="000223BC">
              <w:rPr>
                <w:rFonts w:asciiTheme="minorHAnsi" w:hAnsiTheme="minorHAnsi" w:cstheme="minorHAnsi"/>
                <w:b/>
                <w:bCs/>
                <w:lang w:val="it-IT"/>
              </w:rPr>
              <w:t>Tocilizumab</w:t>
            </w:r>
            <w:r w:rsidRPr="000223BC">
              <w:rPr>
                <w:rFonts w:asciiTheme="minorHAnsi" w:hAnsiTheme="minorHAnsi" w:cstheme="minorHAnsi"/>
                <w:b/>
                <w:bCs/>
                <w:lang w:val="it-IT"/>
              </w:rPr>
              <w:br/>
              <w:t>n/N (%) (Seq B)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</w:tcPr>
          <w:p w14:paraId="69BDA681" w14:textId="44C75E25" w:rsidR="00FF2327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1156EA">
              <w:rPr>
                <w:rFonts w:asciiTheme="minorHAnsi" w:hAnsiTheme="minorHAnsi" w:cstheme="minorHAnsi"/>
                <w:b/>
                <w:bCs/>
                <w:lang w:val="en-GB"/>
              </w:rPr>
              <w:t>RGB-19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br/>
            </w:r>
            <w:r w:rsidRPr="001156EA">
              <w:rPr>
                <w:rFonts w:asciiTheme="minorHAnsi" w:hAnsiTheme="minorHAnsi" w:cstheme="minorHAnsi"/>
                <w:b/>
                <w:bCs/>
                <w:lang w:val="en-GB"/>
              </w:rPr>
              <w:t>n/N (%)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  <w:r w:rsidRPr="001156EA">
              <w:rPr>
                <w:rFonts w:asciiTheme="minorHAnsi" w:hAnsiTheme="minorHAnsi" w:cstheme="minorHAnsi"/>
                <w:b/>
                <w:bCs/>
                <w:lang w:val="en-GB"/>
              </w:rPr>
              <w:t>(</w:t>
            </w:r>
            <w:proofErr w:type="spellStart"/>
            <w:r w:rsidRPr="001156EA">
              <w:rPr>
                <w:rFonts w:asciiTheme="minorHAnsi" w:hAnsiTheme="minorHAnsi" w:cstheme="minorHAnsi"/>
                <w:b/>
                <w:bCs/>
                <w:lang w:val="en-GB"/>
              </w:rPr>
              <w:t>Seq</w:t>
            </w:r>
            <w:proofErr w:type="spellEnd"/>
            <w:r w:rsidRPr="001156EA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A)</w:t>
            </w:r>
          </w:p>
        </w:tc>
        <w:tc>
          <w:tcPr>
            <w:tcW w:w="1886" w:type="dxa"/>
            <w:tcBorders>
              <w:left w:val="nil"/>
            </w:tcBorders>
          </w:tcPr>
          <w:p w14:paraId="7C460B7B" w14:textId="2F737ADF" w:rsidR="00FF2327" w:rsidRPr="000223BC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  <w:lang w:val="it-IT"/>
              </w:rPr>
            </w:pPr>
            <w:r w:rsidRPr="000223BC">
              <w:rPr>
                <w:rFonts w:asciiTheme="minorHAnsi" w:hAnsiTheme="minorHAnsi" w:cstheme="minorHAnsi"/>
                <w:b/>
                <w:bCs/>
                <w:lang w:val="it-IT"/>
              </w:rPr>
              <w:t>Tocilizumab</w:t>
            </w:r>
            <w:r w:rsidRPr="000223BC">
              <w:rPr>
                <w:rFonts w:asciiTheme="minorHAnsi" w:hAnsiTheme="minorHAnsi" w:cstheme="minorHAnsi"/>
                <w:b/>
                <w:bCs/>
                <w:lang w:val="it-IT"/>
              </w:rPr>
              <w:br/>
              <w:t>n/N (%) (Seq B)</w:t>
            </w:r>
          </w:p>
        </w:tc>
      </w:tr>
      <w:tr w:rsidR="00E91160" w14:paraId="503ADA99" w14:textId="57181AC3" w:rsidTr="00F54D11">
        <w:trPr>
          <w:trHeight w:val="107"/>
        </w:trPr>
        <w:tc>
          <w:tcPr>
            <w:tcW w:w="1287" w:type="dxa"/>
            <w:vMerge w:val="restart"/>
            <w:tcBorders>
              <w:right w:val="nil"/>
            </w:tcBorders>
            <w:vAlign w:val="center"/>
          </w:tcPr>
          <w:p w14:paraId="720AFF9A" w14:textId="70443EFD" w:rsidR="00FF2327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1156EA">
              <w:rPr>
                <w:rFonts w:asciiTheme="minorHAnsi" w:hAnsiTheme="minorHAnsi" w:cstheme="minorHAnsi"/>
                <w:lang w:val="en-GB"/>
              </w:rPr>
              <w:t>ADA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2AFCA5EA" w14:textId="05315046" w:rsidR="00FF2327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1156EA">
              <w:rPr>
                <w:rFonts w:asciiTheme="minorHAnsi" w:hAnsiTheme="minorHAnsi" w:cstheme="minorHAnsi"/>
                <w:lang w:val="en-GB"/>
              </w:rPr>
              <w:t>Positive</w:t>
            </w:r>
          </w:p>
        </w:tc>
        <w:tc>
          <w:tcPr>
            <w:tcW w:w="1885" w:type="dxa"/>
            <w:tcBorders>
              <w:left w:val="nil"/>
              <w:right w:val="nil"/>
            </w:tcBorders>
          </w:tcPr>
          <w:p w14:paraId="3975DC4C" w14:textId="63A532B1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2/55 (3.6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799124BA" w14:textId="1597A65E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2/55 (3.6)</w:t>
            </w:r>
          </w:p>
        </w:tc>
        <w:tc>
          <w:tcPr>
            <w:tcW w:w="1886" w:type="dxa"/>
            <w:tcBorders>
              <w:left w:val="single" w:sz="4" w:space="0" w:color="auto"/>
              <w:right w:val="nil"/>
            </w:tcBorders>
          </w:tcPr>
          <w:p w14:paraId="7A02DD78" w14:textId="17B46243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2/53 (3.8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00C86AA5" w14:textId="7315E26D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7/55 (12.7)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</w:tcPr>
          <w:p w14:paraId="248B843D" w14:textId="38B1EFCA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26/52 (50.0)</w:t>
            </w:r>
          </w:p>
        </w:tc>
        <w:tc>
          <w:tcPr>
            <w:tcW w:w="1886" w:type="dxa"/>
            <w:tcBorders>
              <w:left w:val="nil"/>
            </w:tcBorders>
          </w:tcPr>
          <w:p w14:paraId="1A9EB6BC" w14:textId="0273E1FE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23/53 (43.4)</w:t>
            </w:r>
          </w:p>
        </w:tc>
      </w:tr>
      <w:tr w:rsidR="00E91160" w14:paraId="427EE5E5" w14:textId="4D2842A3" w:rsidTr="00F54D11">
        <w:trPr>
          <w:trHeight w:val="20"/>
        </w:trPr>
        <w:tc>
          <w:tcPr>
            <w:tcW w:w="1287" w:type="dxa"/>
            <w:vMerge/>
            <w:tcBorders>
              <w:right w:val="nil"/>
            </w:tcBorders>
            <w:vAlign w:val="center"/>
          </w:tcPr>
          <w:p w14:paraId="7CE0F020" w14:textId="0BD51D1B" w:rsidR="00FF2327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5C6905F1" w14:textId="0D2DF0DB" w:rsidR="00FF2327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1156EA">
              <w:rPr>
                <w:rFonts w:asciiTheme="minorHAnsi" w:hAnsiTheme="minorHAnsi" w:cstheme="minorHAnsi"/>
                <w:lang w:val="en-GB"/>
              </w:rPr>
              <w:t>Negative</w:t>
            </w:r>
          </w:p>
        </w:tc>
        <w:tc>
          <w:tcPr>
            <w:tcW w:w="1885" w:type="dxa"/>
            <w:tcBorders>
              <w:left w:val="nil"/>
              <w:right w:val="nil"/>
            </w:tcBorders>
          </w:tcPr>
          <w:p w14:paraId="4415D461" w14:textId="20512226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53/55 (96.4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14816150" w14:textId="71158738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53/55 (96.4)</w:t>
            </w:r>
          </w:p>
        </w:tc>
        <w:tc>
          <w:tcPr>
            <w:tcW w:w="1886" w:type="dxa"/>
            <w:tcBorders>
              <w:left w:val="single" w:sz="4" w:space="0" w:color="auto"/>
              <w:right w:val="nil"/>
            </w:tcBorders>
          </w:tcPr>
          <w:p w14:paraId="5C254BB3" w14:textId="7C55F3BB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51/53 (96.2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2FE54905" w14:textId="562EE914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48/55 (87.3)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</w:tcPr>
          <w:p w14:paraId="626C6ACD" w14:textId="5F68F80A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26/52 (50.0)</w:t>
            </w:r>
          </w:p>
        </w:tc>
        <w:tc>
          <w:tcPr>
            <w:tcW w:w="1886" w:type="dxa"/>
            <w:tcBorders>
              <w:left w:val="nil"/>
            </w:tcBorders>
          </w:tcPr>
          <w:p w14:paraId="67C1FEF8" w14:textId="2D1F8D3D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30/53 (56.6)</w:t>
            </w:r>
          </w:p>
        </w:tc>
      </w:tr>
      <w:tr w:rsidR="00E91160" w14:paraId="485C8D4E" w14:textId="0E6AA5E1" w:rsidTr="00F54D11">
        <w:trPr>
          <w:trHeight w:val="20"/>
        </w:trPr>
        <w:tc>
          <w:tcPr>
            <w:tcW w:w="1287" w:type="dxa"/>
            <w:vMerge w:val="restart"/>
            <w:tcBorders>
              <w:right w:val="nil"/>
            </w:tcBorders>
            <w:vAlign w:val="center"/>
          </w:tcPr>
          <w:p w14:paraId="19466600" w14:textId="08357A48" w:rsidR="00FF2327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1156EA">
              <w:rPr>
                <w:rFonts w:asciiTheme="minorHAnsi" w:hAnsiTheme="minorHAnsi" w:cstheme="minorHAnsi"/>
                <w:lang w:val="en-GB"/>
              </w:rPr>
              <w:t>NAb</w:t>
            </w:r>
            <w:proofErr w:type="spellEnd"/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CC3BF61" w14:textId="3B812D7C" w:rsidR="00FF2327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1156EA">
              <w:rPr>
                <w:rFonts w:asciiTheme="minorHAnsi" w:hAnsiTheme="minorHAnsi" w:cstheme="minorHAnsi"/>
                <w:lang w:val="en-GB"/>
              </w:rPr>
              <w:t>Positive</w:t>
            </w:r>
          </w:p>
        </w:tc>
        <w:tc>
          <w:tcPr>
            <w:tcW w:w="1885" w:type="dxa"/>
            <w:tcBorders>
              <w:left w:val="nil"/>
              <w:right w:val="nil"/>
            </w:tcBorders>
          </w:tcPr>
          <w:p w14:paraId="3C91BA9D" w14:textId="2F8C0E37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0/2 (0.0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3DB0F2BA" w14:textId="6A664176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0/2 (0.0)</w:t>
            </w:r>
          </w:p>
        </w:tc>
        <w:tc>
          <w:tcPr>
            <w:tcW w:w="1886" w:type="dxa"/>
            <w:tcBorders>
              <w:left w:val="single" w:sz="4" w:space="0" w:color="auto"/>
              <w:right w:val="nil"/>
            </w:tcBorders>
          </w:tcPr>
          <w:p w14:paraId="3330D089" w14:textId="45DD923D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1/2 (50.0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4A01B3EF" w14:textId="7DC845F9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5/7 (71.4)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</w:tcPr>
          <w:p w14:paraId="5C2D4DE0" w14:textId="2FE0D06D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18/26 (69.2)</w:t>
            </w:r>
          </w:p>
        </w:tc>
        <w:tc>
          <w:tcPr>
            <w:tcW w:w="1886" w:type="dxa"/>
            <w:tcBorders>
              <w:left w:val="nil"/>
            </w:tcBorders>
          </w:tcPr>
          <w:p w14:paraId="1E615C6F" w14:textId="3C79AFF4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16/23 (69.6)</w:t>
            </w:r>
          </w:p>
        </w:tc>
      </w:tr>
      <w:tr w:rsidR="00E91160" w14:paraId="480754BB" w14:textId="77777777" w:rsidTr="00F54D11">
        <w:trPr>
          <w:trHeight w:val="20"/>
        </w:trPr>
        <w:tc>
          <w:tcPr>
            <w:tcW w:w="1287" w:type="dxa"/>
            <w:vMerge/>
            <w:tcBorders>
              <w:right w:val="nil"/>
            </w:tcBorders>
          </w:tcPr>
          <w:p w14:paraId="2DE808E0" w14:textId="77777777" w:rsidR="00FF2327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39A94487" w14:textId="65BAB00F" w:rsidR="00FF2327" w:rsidRDefault="00FF2327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1156EA">
              <w:rPr>
                <w:rFonts w:asciiTheme="minorHAnsi" w:hAnsiTheme="minorHAnsi" w:cstheme="minorHAnsi"/>
                <w:lang w:val="en-GB"/>
              </w:rPr>
              <w:t>Negative</w:t>
            </w:r>
          </w:p>
        </w:tc>
        <w:tc>
          <w:tcPr>
            <w:tcW w:w="1885" w:type="dxa"/>
            <w:tcBorders>
              <w:left w:val="nil"/>
              <w:bottom w:val="single" w:sz="4" w:space="0" w:color="auto"/>
              <w:right w:val="nil"/>
            </w:tcBorders>
          </w:tcPr>
          <w:p w14:paraId="2DB6D000" w14:textId="56ACAD7A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2/2 (100.0)</w:t>
            </w:r>
          </w:p>
        </w:tc>
        <w:tc>
          <w:tcPr>
            <w:tcW w:w="188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566B7C" w14:textId="120CC220" w:rsidR="00FF2327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A96EB4">
              <w:rPr>
                <w:rFonts w:asciiTheme="minorHAnsi" w:hAnsiTheme="minorHAnsi" w:cstheme="minorHAnsi"/>
                <w:lang w:val="en-GB"/>
              </w:rPr>
              <w:t>2/2 (100.0)</w:t>
            </w:r>
          </w:p>
        </w:tc>
        <w:tc>
          <w:tcPr>
            <w:tcW w:w="188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3666BEE" w14:textId="0E098FB8" w:rsidR="00FF2327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1/2 (50.0)</w:t>
            </w:r>
          </w:p>
        </w:tc>
        <w:tc>
          <w:tcPr>
            <w:tcW w:w="188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477B46" w14:textId="1935D247" w:rsidR="00FF2327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2/7 (28.6)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0512943" w14:textId="3FBF9A16" w:rsidR="00FF2327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8/26 (30.8)</w:t>
            </w:r>
          </w:p>
        </w:tc>
        <w:tc>
          <w:tcPr>
            <w:tcW w:w="1886" w:type="dxa"/>
            <w:tcBorders>
              <w:left w:val="nil"/>
              <w:bottom w:val="single" w:sz="4" w:space="0" w:color="auto"/>
            </w:tcBorders>
          </w:tcPr>
          <w:p w14:paraId="34A8BA7E" w14:textId="754DB5C4" w:rsidR="00FF2327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7/23 (30.4)</w:t>
            </w:r>
          </w:p>
        </w:tc>
      </w:tr>
      <w:tr w:rsidR="00E91160" w14:paraId="3D8FD632" w14:textId="77777777" w:rsidTr="00F54D11">
        <w:trPr>
          <w:trHeight w:val="20"/>
        </w:trPr>
        <w:tc>
          <w:tcPr>
            <w:tcW w:w="1287" w:type="dxa"/>
            <w:vMerge w:val="restart"/>
            <w:tcBorders>
              <w:right w:val="nil"/>
            </w:tcBorders>
            <w:vAlign w:val="center"/>
          </w:tcPr>
          <w:p w14:paraId="3A4B555C" w14:textId="35BA9317" w:rsidR="00CF4259" w:rsidRPr="00CF4259" w:rsidRDefault="00CF4259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CF4259">
              <w:rPr>
                <w:rFonts w:asciiTheme="minorHAnsi" w:hAnsiTheme="minorHAnsi" w:cstheme="minorHAnsi"/>
                <w:b/>
                <w:bCs/>
              </w:rPr>
              <w:t>Parameter</w:t>
            </w:r>
          </w:p>
        </w:tc>
        <w:tc>
          <w:tcPr>
            <w:tcW w:w="1288" w:type="dxa"/>
            <w:vMerge w:val="restart"/>
            <w:tcBorders>
              <w:left w:val="nil"/>
              <w:right w:val="nil"/>
            </w:tcBorders>
            <w:vAlign w:val="center"/>
          </w:tcPr>
          <w:p w14:paraId="77168BAD" w14:textId="51A9BBCF" w:rsidR="00CF4259" w:rsidRPr="00CF4259" w:rsidRDefault="00CF4259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CF4259">
              <w:rPr>
                <w:rFonts w:asciiTheme="minorHAnsi" w:hAnsiTheme="minorHAnsi" w:cstheme="minorHAnsi"/>
                <w:b/>
                <w:bCs/>
              </w:rPr>
              <w:t>Finding</w:t>
            </w:r>
          </w:p>
        </w:tc>
        <w:tc>
          <w:tcPr>
            <w:tcW w:w="11312" w:type="dxa"/>
            <w:gridSpan w:val="6"/>
            <w:tcBorders>
              <w:left w:val="nil"/>
            </w:tcBorders>
          </w:tcPr>
          <w:p w14:paraId="52F28973" w14:textId="1077371A" w:rsidR="00CF4259" w:rsidRPr="00702767" w:rsidRDefault="00CF4259" w:rsidP="00047B4E">
            <w:pPr>
              <w:pStyle w:val="BodyText"/>
              <w:spacing w:after="12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02767">
              <w:rPr>
                <w:rFonts w:asciiTheme="minorHAnsi" w:hAnsiTheme="minorHAnsi" w:cstheme="minorHAnsi"/>
                <w:b/>
                <w:bCs/>
              </w:rPr>
              <w:t>Period 2</w:t>
            </w:r>
          </w:p>
        </w:tc>
      </w:tr>
      <w:tr w:rsidR="00E91160" w14:paraId="0F8C6753" w14:textId="77777777" w:rsidTr="00E91160">
        <w:trPr>
          <w:trHeight w:val="20"/>
        </w:trPr>
        <w:tc>
          <w:tcPr>
            <w:tcW w:w="1287" w:type="dxa"/>
            <w:vMerge/>
            <w:tcBorders>
              <w:right w:val="nil"/>
            </w:tcBorders>
          </w:tcPr>
          <w:p w14:paraId="740FA4E3" w14:textId="77777777" w:rsidR="00047B4E" w:rsidRDefault="00047B4E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17358916" w14:textId="77777777" w:rsidR="00047B4E" w:rsidRDefault="00047B4E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770" w:type="dxa"/>
            <w:gridSpan w:val="2"/>
            <w:tcBorders>
              <w:left w:val="nil"/>
              <w:right w:val="single" w:sz="4" w:space="0" w:color="auto"/>
            </w:tcBorders>
          </w:tcPr>
          <w:p w14:paraId="460180C0" w14:textId="271F5125" w:rsidR="00047B4E" w:rsidRPr="00F04113" w:rsidRDefault="00047B4E" w:rsidP="00047B4E">
            <w:pPr>
              <w:pStyle w:val="BodyText"/>
              <w:spacing w:after="12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47B4E">
              <w:rPr>
                <w:rFonts w:asciiTheme="minorHAnsi" w:hAnsiTheme="minorHAnsi" w:cstheme="minorHAnsi"/>
                <w:b/>
                <w:bCs/>
                <w:lang w:val="en-GB"/>
              </w:rPr>
              <w:t>Day 43 pre-IP</w:t>
            </w:r>
          </w:p>
        </w:tc>
        <w:tc>
          <w:tcPr>
            <w:tcW w:w="377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705D27F" w14:textId="4A656ACD" w:rsidR="00047B4E" w:rsidRPr="00F04113" w:rsidRDefault="00047B4E" w:rsidP="00047B4E">
            <w:pPr>
              <w:pStyle w:val="BodyText"/>
              <w:spacing w:after="12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47B4E">
              <w:rPr>
                <w:rFonts w:asciiTheme="minorHAnsi" w:hAnsiTheme="minorHAnsi" w:cstheme="minorHAnsi"/>
                <w:b/>
                <w:bCs/>
                <w:lang w:val="en-GB"/>
              </w:rPr>
              <w:t>Day 55</w:t>
            </w:r>
          </w:p>
        </w:tc>
        <w:tc>
          <w:tcPr>
            <w:tcW w:w="3771" w:type="dxa"/>
            <w:gridSpan w:val="2"/>
            <w:tcBorders>
              <w:left w:val="single" w:sz="4" w:space="0" w:color="auto"/>
            </w:tcBorders>
          </w:tcPr>
          <w:p w14:paraId="5F13A421" w14:textId="2736249F" w:rsidR="00047B4E" w:rsidRPr="00F04113" w:rsidRDefault="00047B4E" w:rsidP="00047B4E">
            <w:pPr>
              <w:pStyle w:val="BodyText"/>
              <w:spacing w:after="12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47B4E">
              <w:rPr>
                <w:rFonts w:asciiTheme="minorHAnsi" w:hAnsiTheme="minorHAnsi" w:cstheme="minorHAnsi"/>
                <w:b/>
                <w:bCs/>
                <w:lang w:val="en-GB"/>
              </w:rPr>
              <w:t>Day 85</w:t>
            </w:r>
          </w:p>
        </w:tc>
      </w:tr>
      <w:tr w:rsidR="00E91160" w:rsidRPr="00EB50CB" w14:paraId="5F0FF0C0" w14:textId="77777777" w:rsidTr="00F54D11">
        <w:trPr>
          <w:trHeight w:val="20"/>
        </w:trPr>
        <w:tc>
          <w:tcPr>
            <w:tcW w:w="1287" w:type="dxa"/>
            <w:vMerge/>
            <w:tcBorders>
              <w:right w:val="nil"/>
            </w:tcBorders>
          </w:tcPr>
          <w:p w14:paraId="1F1C64A3" w14:textId="77777777" w:rsidR="00CF4259" w:rsidRDefault="00CF4259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88" w:type="dxa"/>
            <w:vMerge/>
            <w:tcBorders>
              <w:left w:val="nil"/>
              <w:right w:val="nil"/>
            </w:tcBorders>
          </w:tcPr>
          <w:p w14:paraId="1F4D95BC" w14:textId="30039370" w:rsidR="00CF4259" w:rsidRDefault="00CF4259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85" w:type="dxa"/>
            <w:tcBorders>
              <w:left w:val="nil"/>
              <w:right w:val="nil"/>
            </w:tcBorders>
          </w:tcPr>
          <w:p w14:paraId="7E7622F0" w14:textId="03D3A982" w:rsidR="00CF4259" w:rsidRDefault="00CF4259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702767">
              <w:rPr>
                <w:rFonts w:asciiTheme="minorHAnsi" w:hAnsiTheme="minorHAnsi" w:cstheme="minorHAnsi"/>
                <w:b/>
                <w:bCs/>
                <w:lang w:val="en-GB"/>
              </w:rPr>
              <w:t>RGB-19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br/>
            </w:r>
            <w:r w:rsidRPr="00702767">
              <w:rPr>
                <w:rFonts w:asciiTheme="minorHAnsi" w:hAnsiTheme="minorHAnsi" w:cstheme="minorHAnsi"/>
                <w:b/>
                <w:bCs/>
                <w:lang w:val="en-GB"/>
              </w:rPr>
              <w:t>n/N (%)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  <w:r w:rsidRPr="00702767">
              <w:rPr>
                <w:rFonts w:asciiTheme="minorHAnsi" w:hAnsiTheme="minorHAnsi" w:cstheme="minorHAnsi"/>
                <w:b/>
                <w:bCs/>
                <w:lang w:val="en-GB"/>
              </w:rPr>
              <w:t>(</w:t>
            </w:r>
            <w:proofErr w:type="spellStart"/>
            <w:r w:rsidRPr="00702767">
              <w:rPr>
                <w:rFonts w:asciiTheme="minorHAnsi" w:hAnsiTheme="minorHAnsi" w:cstheme="minorHAnsi"/>
                <w:b/>
                <w:bCs/>
                <w:lang w:val="en-GB"/>
              </w:rPr>
              <w:t>Seq</w:t>
            </w:r>
            <w:proofErr w:type="spellEnd"/>
            <w:r w:rsidRPr="00702767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B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152742A2" w14:textId="3067CC7A" w:rsidR="00CF4259" w:rsidRPr="000223BC" w:rsidRDefault="00CF4259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  <w:lang w:val="it-IT"/>
              </w:rPr>
            </w:pPr>
            <w:r w:rsidRPr="000223BC">
              <w:rPr>
                <w:rFonts w:asciiTheme="minorHAnsi" w:hAnsiTheme="minorHAnsi" w:cstheme="minorHAnsi"/>
                <w:b/>
                <w:bCs/>
                <w:lang w:val="it-IT"/>
              </w:rPr>
              <w:t>Tocilizumab</w:t>
            </w:r>
            <w:r w:rsidRPr="000223BC">
              <w:rPr>
                <w:rFonts w:asciiTheme="minorHAnsi" w:hAnsiTheme="minorHAnsi" w:cstheme="minorHAnsi"/>
                <w:b/>
                <w:bCs/>
                <w:lang w:val="it-IT"/>
              </w:rPr>
              <w:br/>
              <w:t>n/N (%) (Seq A)</w:t>
            </w:r>
          </w:p>
        </w:tc>
        <w:tc>
          <w:tcPr>
            <w:tcW w:w="1886" w:type="dxa"/>
            <w:tcBorders>
              <w:left w:val="single" w:sz="4" w:space="0" w:color="auto"/>
              <w:right w:val="nil"/>
            </w:tcBorders>
          </w:tcPr>
          <w:p w14:paraId="1E33F4A1" w14:textId="6711615D" w:rsidR="00CF4259" w:rsidRDefault="00CF4259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702767">
              <w:rPr>
                <w:rFonts w:asciiTheme="minorHAnsi" w:hAnsiTheme="minorHAnsi" w:cstheme="minorHAnsi"/>
                <w:b/>
                <w:bCs/>
                <w:lang w:val="en-GB"/>
              </w:rPr>
              <w:t>RGB-19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br/>
            </w:r>
            <w:r w:rsidRPr="00702767">
              <w:rPr>
                <w:rFonts w:asciiTheme="minorHAnsi" w:hAnsiTheme="minorHAnsi" w:cstheme="minorHAnsi"/>
                <w:b/>
                <w:bCs/>
                <w:lang w:val="en-GB"/>
              </w:rPr>
              <w:t>n/N (%)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  <w:r w:rsidRPr="00702767">
              <w:rPr>
                <w:rFonts w:asciiTheme="minorHAnsi" w:hAnsiTheme="minorHAnsi" w:cstheme="minorHAnsi"/>
                <w:b/>
                <w:bCs/>
                <w:lang w:val="en-GB"/>
              </w:rPr>
              <w:t>(</w:t>
            </w:r>
            <w:proofErr w:type="spellStart"/>
            <w:r w:rsidRPr="00702767">
              <w:rPr>
                <w:rFonts w:asciiTheme="minorHAnsi" w:hAnsiTheme="minorHAnsi" w:cstheme="minorHAnsi"/>
                <w:b/>
                <w:bCs/>
                <w:lang w:val="en-GB"/>
              </w:rPr>
              <w:t>Seq</w:t>
            </w:r>
            <w:proofErr w:type="spellEnd"/>
            <w:r w:rsidRPr="00702767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B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4A3C8BAB" w14:textId="20D1085A" w:rsidR="00CF4259" w:rsidRPr="000223BC" w:rsidRDefault="00CF4259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  <w:lang w:val="it-IT"/>
              </w:rPr>
            </w:pPr>
            <w:r w:rsidRPr="000223BC">
              <w:rPr>
                <w:rFonts w:asciiTheme="minorHAnsi" w:hAnsiTheme="minorHAnsi" w:cstheme="minorHAnsi"/>
                <w:b/>
                <w:bCs/>
                <w:lang w:val="it-IT"/>
              </w:rPr>
              <w:t>Tocilizumab</w:t>
            </w:r>
            <w:r w:rsidRPr="000223BC">
              <w:rPr>
                <w:rFonts w:asciiTheme="minorHAnsi" w:hAnsiTheme="minorHAnsi" w:cstheme="minorHAnsi"/>
                <w:b/>
                <w:bCs/>
                <w:lang w:val="it-IT"/>
              </w:rPr>
              <w:br/>
              <w:t>n/N (%) (Seq A)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</w:tcPr>
          <w:p w14:paraId="0FC70E65" w14:textId="3B469C14" w:rsidR="00CF4259" w:rsidRDefault="00CF4259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702767">
              <w:rPr>
                <w:rFonts w:asciiTheme="minorHAnsi" w:hAnsiTheme="minorHAnsi" w:cstheme="minorHAnsi"/>
                <w:b/>
                <w:bCs/>
                <w:lang w:val="en-GB"/>
              </w:rPr>
              <w:t>RGB-19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br/>
            </w:r>
            <w:r w:rsidRPr="00702767">
              <w:rPr>
                <w:rFonts w:asciiTheme="minorHAnsi" w:hAnsiTheme="minorHAnsi" w:cstheme="minorHAnsi"/>
                <w:b/>
                <w:bCs/>
                <w:lang w:val="en-GB"/>
              </w:rPr>
              <w:t>n/N (%)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  <w:r w:rsidRPr="00702767">
              <w:rPr>
                <w:rFonts w:asciiTheme="minorHAnsi" w:hAnsiTheme="minorHAnsi" w:cstheme="minorHAnsi"/>
                <w:b/>
                <w:bCs/>
                <w:lang w:val="en-GB"/>
              </w:rPr>
              <w:t>(</w:t>
            </w:r>
            <w:proofErr w:type="spellStart"/>
            <w:r w:rsidRPr="00702767">
              <w:rPr>
                <w:rFonts w:asciiTheme="minorHAnsi" w:hAnsiTheme="minorHAnsi" w:cstheme="minorHAnsi"/>
                <w:b/>
                <w:bCs/>
                <w:lang w:val="en-GB"/>
              </w:rPr>
              <w:t>Seq</w:t>
            </w:r>
            <w:proofErr w:type="spellEnd"/>
            <w:r w:rsidRPr="00702767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B)</w:t>
            </w:r>
          </w:p>
        </w:tc>
        <w:tc>
          <w:tcPr>
            <w:tcW w:w="1886" w:type="dxa"/>
            <w:tcBorders>
              <w:left w:val="nil"/>
            </w:tcBorders>
          </w:tcPr>
          <w:p w14:paraId="627FE20D" w14:textId="1EDE9152" w:rsidR="00CF4259" w:rsidRPr="000223BC" w:rsidRDefault="00CF4259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  <w:lang w:val="it-IT"/>
              </w:rPr>
            </w:pPr>
            <w:r w:rsidRPr="000223BC">
              <w:rPr>
                <w:rFonts w:asciiTheme="minorHAnsi" w:hAnsiTheme="minorHAnsi" w:cstheme="minorHAnsi"/>
                <w:b/>
                <w:bCs/>
                <w:lang w:val="it-IT"/>
              </w:rPr>
              <w:t>Tocilizumab</w:t>
            </w:r>
            <w:r w:rsidRPr="000223BC">
              <w:rPr>
                <w:rFonts w:asciiTheme="minorHAnsi" w:hAnsiTheme="minorHAnsi" w:cstheme="minorHAnsi"/>
                <w:b/>
                <w:bCs/>
                <w:lang w:val="it-IT"/>
              </w:rPr>
              <w:br/>
              <w:t>n/N (%) (Seq A)</w:t>
            </w:r>
          </w:p>
        </w:tc>
      </w:tr>
      <w:tr w:rsidR="00E91160" w14:paraId="0CE13D5D" w14:textId="77777777" w:rsidTr="00F54D11">
        <w:trPr>
          <w:trHeight w:val="20"/>
        </w:trPr>
        <w:tc>
          <w:tcPr>
            <w:tcW w:w="1287" w:type="dxa"/>
            <w:vMerge w:val="restart"/>
            <w:tcBorders>
              <w:right w:val="nil"/>
            </w:tcBorders>
            <w:vAlign w:val="center"/>
          </w:tcPr>
          <w:p w14:paraId="4F7B4E57" w14:textId="7E342C7B" w:rsidR="00A96EB4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1156EA">
              <w:rPr>
                <w:rFonts w:asciiTheme="minorHAnsi" w:hAnsiTheme="minorHAnsi" w:cstheme="minorHAnsi"/>
                <w:lang w:val="en-GB"/>
              </w:rPr>
              <w:t>ADA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487931BA" w14:textId="4532E1F8" w:rsidR="00A96EB4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1156EA">
              <w:rPr>
                <w:rFonts w:asciiTheme="minorHAnsi" w:hAnsiTheme="minorHAnsi" w:cstheme="minorHAnsi"/>
                <w:lang w:val="en-GB"/>
              </w:rPr>
              <w:t>Positive</w:t>
            </w:r>
          </w:p>
        </w:tc>
        <w:tc>
          <w:tcPr>
            <w:tcW w:w="1885" w:type="dxa"/>
            <w:tcBorders>
              <w:left w:val="nil"/>
              <w:right w:val="nil"/>
            </w:tcBorders>
          </w:tcPr>
          <w:p w14:paraId="6C758967" w14:textId="57FF498F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23/53 (43.4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742536A4" w14:textId="67582F7A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26/52 (50.0)</w:t>
            </w:r>
          </w:p>
        </w:tc>
        <w:tc>
          <w:tcPr>
            <w:tcW w:w="1886" w:type="dxa"/>
            <w:tcBorders>
              <w:left w:val="single" w:sz="4" w:space="0" w:color="auto"/>
              <w:right w:val="nil"/>
            </w:tcBorders>
          </w:tcPr>
          <w:p w14:paraId="52AE2617" w14:textId="29034098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23/53 (43.4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7DF82B93" w14:textId="11585000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28/49 (57.1)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</w:tcPr>
          <w:p w14:paraId="34ACA3D5" w14:textId="02DC8F9D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35/53 (66.0)</w:t>
            </w:r>
          </w:p>
        </w:tc>
        <w:tc>
          <w:tcPr>
            <w:tcW w:w="1886" w:type="dxa"/>
            <w:tcBorders>
              <w:left w:val="nil"/>
            </w:tcBorders>
          </w:tcPr>
          <w:p w14:paraId="5E15FEEA" w14:textId="4B259C43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39/49 (79.6)</w:t>
            </w:r>
          </w:p>
        </w:tc>
      </w:tr>
      <w:tr w:rsidR="00E91160" w14:paraId="15CF9944" w14:textId="77777777" w:rsidTr="00F54D11">
        <w:trPr>
          <w:trHeight w:val="20"/>
        </w:trPr>
        <w:tc>
          <w:tcPr>
            <w:tcW w:w="1287" w:type="dxa"/>
            <w:vMerge/>
            <w:tcBorders>
              <w:right w:val="nil"/>
            </w:tcBorders>
            <w:vAlign w:val="center"/>
          </w:tcPr>
          <w:p w14:paraId="543EB8AF" w14:textId="77777777" w:rsidR="00A96EB4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054002A5" w14:textId="4C13ADFA" w:rsidR="00A96EB4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1156EA">
              <w:rPr>
                <w:rFonts w:asciiTheme="minorHAnsi" w:hAnsiTheme="minorHAnsi" w:cstheme="minorHAnsi"/>
                <w:lang w:val="en-GB"/>
              </w:rPr>
              <w:t>Negative</w:t>
            </w:r>
          </w:p>
        </w:tc>
        <w:tc>
          <w:tcPr>
            <w:tcW w:w="1885" w:type="dxa"/>
            <w:tcBorders>
              <w:left w:val="nil"/>
              <w:right w:val="nil"/>
            </w:tcBorders>
          </w:tcPr>
          <w:p w14:paraId="03B22B18" w14:textId="275800FB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30/53 (56.6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652BDF34" w14:textId="52CB5C0F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26/52 (50.0)</w:t>
            </w:r>
          </w:p>
        </w:tc>
        <w:tc>
          <w:tcPr>
            <w:tcW w:w="1886" w:type="dxa"/>
            <w:tcBorders>
              <w:left w:val="single" w:sz="4" w:space="0" w:color="auto"/>
              <w:right w:val="nil"/>
            </w:tcBorders>
          </w:tcPr>
          <w:p w14:paraId="5F1EC387" w14:textId="60433863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30/53 (56.6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3A3FF2A0" w14:textId="5F87B425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21/49 (42.9)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</w:tcPr>
          <w:p w14:paraId="424BC322" w14:textId="4866B838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18/53 (34.0)</w:t>
            </w:r>
          </w:p>
        </w:tc>
        <w:tc>
          <w:tcPr>
            <w:tcW w:w="1886" w:type="dxa"/>
            <w:tcBorders>
              <w:left w:val="nil"/>
            </w:tcBorders>
          </w:tcPr>
          <w:p w14:paraId="6F89D57A" w14:textId="3EF99E03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10/49 (20.4)</w:t>
            </w:r>
          </w:p>
        </w:tc>
      </w:tr>
      <w:tr w:rsidR="00E91160" w14:paraId="170EF04B" w14:textId="77777777" w:rsidTr="00F54D11">
        <w:trPr>
          <w:trHeight w:val="20"/>
        </w:trPr>
        <w:tc>
          <w:tcPr>
            <w:tcW w:w="1287" w:type="dxa"/>
            <w:vMerge w:val="restart"/>
            <w:tcBorders>
              <w:right w:val="nil"/>
            </w:tcBorders>
            <w:vAlign w:val="center"/>
          </w:tcPr>
          <w:p w14:paraId="3E441423" w14:textId="329B68CA" w:rsidR="00A96EB4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1156EA">
              <w:rPr>
                <w:rFonts w:asciiTheme="minorHAnsi" w:hAnsiTheme="minorHAnsi" w:cstheme="minorHAnsi"/>
                <w:lang w:val="en-GB"/>
              </w:rPr>
              <w:t>NAb</w:t>
            </w:r>
            <w:proofErr w:type="spellEnd"/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54C56804" w14:textId="2A062338" w:rsidR="00A96EB4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1156EA">
              <w:rPr>
                <w:rFonts w:asciiTheme="minorHAnsi" w:hAnsiTheme="minorHAnsi" w:cstheme="minorHAnsi"/>
                <w:lang w:val="en-GB"/>
              </w:rPr>
              <w:t>Positive</w:t>
            </w:r>
          </w:p>
        </w:tc>
        <w:tc>
          <w:tcPr>
            <w:tcW w:w="1885" w:type="dxa"/>
            <w:tcBorders>
              <w:left w:val="nil"/>
              <w:right w:val="nil"/>
            </w:tcBorders>
          </w:tcPr>
          <w:p w14:paraId="34345179" w14:textId="3719ABB9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16/23 (69.6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562657A3" w14:textId="2613104D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18/26 (69.2)</w:t>
            </w:r>
          </w:p>
        </w:tc>
        <w:tc>
          <w:tcPr>
            <w:tcW w:w="1886" w:type="dxa"/>
            <w:tcBorders>
              <w:left w:val="single" w:sz="4" w:space="0" w:color="auto"/>
              <w:right w:val="nil"/>
            </w:tcBorders>
          </w:tcPr>
          <w:p w14:paraId="17FCE966" w14:textId="282EB83B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21/23 (91.3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5C92B815" w14:textId="76D26E7C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26/28 (92.9)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</w:tcPr>
          <w:p w14:paraId="03ACE928" w14:textId="3FED1D4B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26/35 (74.3)</w:t>
            </w:r>
          </w:p>
        </w:tc>
        <w:tc>
          <w:tcPr>
            <w:tcW w:w="1886" w:type="dxa"/>
            <w:tcBorders>
              <w:left w:val="nil"/>
            </w:tcBorders>
          </w:tcPr>
          <w:p w14:paraId="1B7949BF" w14:textId="246DE9F6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32/39 (82.1)</w:t>
            </w:r>
          </w:p>
        </w:tc>
      </w:tr>
      <w:tr w:rsidR="00E91160" w14:paraId="2C32E249" w14:textId="77777777" w:rsidTr="00F54D11">
        <w:trPr>
          <w:trHeight w:val="20"/>
        </w:trPr>
        <w:tc>
          <w:tcPr>
            <w:tcW w:w="1287" w:type="dxa"/>
            <w:vMerge/>
            <w:tcBorders>
              <w:right w:val="nil"/>
            </w:tcBorders>
          </w:tcPr>
          <w:p w14:paraId="77BEB36C" w14:textId="77777777" w:rsidR="00A96EB4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69F632FD" w14:textId="4881D530" w:rsidR="00A96EB4" w:rsidRDefault="00A96EB4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1156EA">
              <w:rPr>
                <w:rFonts w:asciiTheme="minorHAnsi" w:hAnsiTheme="minorHAnsi" w:cstheme="minorHAnsi"/>
                <w:lang w:val="en-GB"/>
              </w:rPr>
              <w:t>Negative</w:t>
            </w:r>
          </w:p>
        </w:tc>
        <w:tc>
          <w:tcPr>
            <w:tcW w:w="1885" w:type="dxa"/>
            <w:tcBorders>
              <w:left w:val="nil"/>
              <w:right w:val="nil"/>
            </w:tcBorders>
          </w:tcPr>
          <w:p w14:paraId="250EFE63" w14:textId="39F3C6D4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7/23 (30.4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4B41D3B6" w14:textId="0AB614E2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8/26 (30.8)</w:t>
            </w:r>
          </w:p>
        </w:tc>
        <w:tc>
          <w:tcPr>
            <w:tcW w:w="1886" w:type="dxa"/>
            <w:tcBorders>
              <w:left w:val="single" w:sz="4" w:space="0" w:color="auto"/>
              <w:right w:val="nil"/>
            </w:tcBorders>
          </w:tcPr>
          <w:p w14:paraId="3763CC5A" w14:textId="53854E78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2/23 (8.7)</w:t>
            </w:r>
          </w:p>
        </w:tc>
        <w:tc>
          <w:tcPr>
            <w:tcW w:w="1885" w:type="dxa"/>
            <w:tcBorders>
              <w:left w:val="nil"/>
              <w:right w:val="single" w:sz="4" w:space="0" w:color="auto"/>
            </w:tcBorders>
          </w:tcPr>
          <w:p w14:paraId="0AA36D5E" w14:textId="22A21F7B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2/28 (7.1)</w:t>
            </w:r>
          </w:p>
        </w:tc>
        <w:tc>
          <w:tcPr>
            <w:tcW w:w="1885" w:type="dxa"/>
            <w:tcBorders>
              <w:left w:val="single" w:sz="4" w:space="0" w:color="auto"/>
              <w:right w:val="nil"/>
            </w:tcBorders>
          </w:tcPr>
          <w:p w14:paraId="3AA76C5E" w14:textId="3163A91B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9/35 (25.7)</w:t>
            </w:r>
          </w:p>
        </w:tc>
        <w:tc>
          <w:tcPr>
            <w:tcW w:w="1886" w:type="dxa"/>
            <w:tcBorders>
              <w:left w:val="nil"/>
            </w:tcBorders>
          </w:tcPr>
          <w:p w14:paraId="43F514FC" w14:textId="077CB4AA" w:rsidR="00A96EB4" w:rsidRDefault="009C1885" w:rsidP="00047B4E">
            <w:pPr>
              <w:pStyle w:val="BodyText"/>
              <w:spacing w:after="120" w:line="240" w:lineRule="auto"/>
              <w:rPr>
                <w:rFonts w:asciiTheme="minorHAnsi" w:hAnsiTheme="minorHAnsi" w:cstheme="minorHAnsi"/>
              </w:rPr>
            </w:pPr>
            <w:r w:rsidRPr="009C1885">
              <w:rPr>
                <w:rFonts w:asciiTheme="minorHAnsi" w:hAnsiTheme="minorHAnsi" w:cstheme="minorHAnsi"/>
                <w:lang w:val="en-GB"/>
              </w:rPr>
              <w:t>7/39 (17.9)</w:t>
            </w:r>
          </w:p>
        </w:tc>
      </w:tr>
    </w:tbl>
    <w:p w14:paraId="05033FD5" w14:textId="77CFB91E" w:rsidR="00FF2327" w:rsidRDefault="00047B4E" w:rsidP="003A66F3">
      <w:pPr>
        <w:pStyle w:val="BodyText"/>
        <w:spacing w:line="240" w:lineRule="auto"/>
        <w:sectPr w:rsidR="00FF2327" w:rsidSect="00F54D11">
          <w:pgSz w:w="16840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  <w:r>
        <w:t>S</w:t>
      </w:r>
      <w:r w:rsidRPr="009C1885">
        <w:t>equence A: RGB-19 on Day 1 followed by tocilizumab on Day 43; Sequence B: tocilizumab on Day 1 followed by RGB-19 on</w:t>
      </w:r>
      <w:r>
        <w:t xml:space="preserve"> </w:t>
      </w:r>
      <w:r w:rsidRPr="009C1885">
        <w:t>Day 43.</w:t>
      </w:r>
      <w:r w:rsidR="00E91160">
        <w:br/>
      </w:r>
      <w:r w:rsidR="009C1885" w:rsidRPr="009C1885">
        <w:t>ADA</w:t>
      </w:r>
      <w:r w:rsidR="009C1885">
        <w:t xml:space="preserve">, </w:t>
      </w:r>
      <w:r w:rsidR="009C1885" w:rsidRPr="009C1885">
        <w:t>antidrug antibody; IP</w:t>
      </w:r>
      <w:r w:rsidR="009C1885">
        <w:t xml:space="preserve">, </w:t>
      </w:r>
      <w:r w:rsidR="009C1885" w:rsidRPr="009C1885">
        <w:t>investigational product; N</w:t>
      </w:r>
      <w:r w:rsidR="009C1885">
        <w:t xml:space="preserve">, </w:t>
      </w:r>
      <w:r w:rsidR="009C1885" w:rsidRPr="009C1885">
        <w:t>number of subjects; n</w:t>
      </w:r>
      <w:r w:rsidR="009C1885">
        <w:t xml:space="preserve">, </w:t>
      </w:r>
      <w:r w:rsidR="009C1885" w:rsidRPr="009C1885">
        <w:t xml:space="preserve">number of cases; </w:t>
      </w:r>
      <w:proofErr w:type="spellStart"/>
      <w:r w:rsidR="009C1885" w:rsidRPr="009C1885">
        <w:t>NAb</w:t>
      </w:r>
      <w:proofErr w:type="spellEnd"/>
      <w:r w:rsidR="009C1885">
        <w:t>,</w:t>
      </w:r>
      <w:r w:rsidR="009C1885" w:rsidRPr="009C1885">
        <w:t xml:space="preserve"> neutrali</w:t>
      </w:r>
      <w:r w:rsidR="00333CF3">
        <w:t>s</w:t>
      </w:r>
      <w:r w:rsidR="009C1885" w:rsidRPr="009C1885">
        <w:t>ing antibody</w:t>
      </w:r>
      <w:r>
        <w:t xml:space="preserve">; </w:t>
      </w:r>
      <w:proofErr w:type="spellStart"/>
      <w:r>
        <w:t>Seq</w:t>
      </w:r>
      <w:proofErr w:type="spellEnd"/>
      <w:r>
        <w:t>, sequence.</w:t>
      </w:r>
      <w:r w:rsidR="009C1885">
        <w:t xml:space="preserve"> </w:t>
      </w:r>
    </w:p>
    <w:p w14:paraId="6CD123F9" w14:textId="08EB63F0" w:rsidR="00C542E6" w:rsidRPr="000223BC" w:rsidRDefault="00C542E6" w:rsidP="00C542E6">
      <w:pPr>
        <w:pStyle w:val="BodyText"/>
        <w:rPr>
          <w:i/>
          <w:iCs/>
          <w:lang w:val="fr-FR"/>
        </w:rPr>
      </w:pPr>
      <w:proofErr w:type="spellStart"/>
      <w:r w:rsidRPr="000223BC">
        <w:rPr>
          <w:i/>
          <w:iCs/>
          <w:lang w:val="fr-FR"/>
        </w:rPr>
        <w:lastRenderedPageBreak/>
        <w:t>Supplementary</w:t>
      </w:r>
      <w:proofErr w:type="spellEnd"/>
      <w:r w:rsidRPr="000223BC">
        <w:rPr>
          <w:i/>
          <w:iCs/>
          <w:lang w:val="fr-FR"/>
        </w:rPr>
        <w:t xml:space="preserve"> Figure 1</w:t>
      </w:r>
      <w:r w:rsidR="009C7035" w:rsidRPr="000223BC">
        <w:rPr>
          <w:i/>
          <w:iCs/>
          <w:lang w:val="fr-FR"/>
        </w:rPr>
        <w:t>.</w:t>
      </w:r>
      <w:r w:rsidRPr="000223BC">
        <w:rPr>
          <w:i/>
          <w:iCs/>
          <w:lang w:val="fr-FR"/>
        </w:rPr>
        <w:t xml:space="preserve"> Participant disposition (N=110)</w:t>
      </w:r>
    </w:p>
    <w:p w14:paraId="67FA64E3" w14:textId="243AD83F" w:rsidR="00834FCE" w:rsidRDefault="00C542E6" w:rsidP="00AA2F91">
      <w:r w:rsidRPr="00C542E6">
        <w:t>IP, investigational product; N, number of participants.</w:t>
      </w:r>
      <w:bookmarkEnd w:id="0"/>
    </w:p>
    <w:p w14:paraId="0086B28C" w14:textId="211F769F" w:rsidR="00833406" w:rsidRDefault="00833406" w:rsidP="00AA2F91">
      <w:pPr>
        <w:rPr>
          <w:b/>
          <w:bCs/>
        </w:rPr>
      </w:pPr>
    </w:p>
    <w:p w14:paraId="4F166A42" w14:textId="29F73E2B" w:rsidR="00833406" w:rsidRDefault="00833406" w:rsidP="00AA2F91">
      <w:pPr>
        <w:rPr>
          <w:b/>
          <w:bCs/>
        </w:rPr>
      </w:pPr>
    </w:p>
    <w:p w14:paraId="0D18C972" w14:textId="0AF4DB61" w:rsidR="00833406" w:rsidRDefault="00833406" w:rsidP="00AA2F91">
      <w:pPr>
        <w:rPr>
          <w:b/>
          <w:bCs/>
        </w:rPr>
      </w:pPr>
    </w:p>
    <w:p w14:paraId="6E90DE38" w14:textId="77777777" w:rsidR="00833406" w:rsidRPr="00AA2F91" w:rsidRDefault="00833406" w:rsidP="00AA2F91">
      <w:pPr>
        <w:rPr>
          <w:b/>
          <w:bCs/>
        </w:rPr>
      </w:pPr>
    </w:p>
    <w:sectPr w:rsidR="00833406" w:rsidRPr="00AA2F91" w:rsidSect="00DB1258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46D853" w14:textId="77777777" w:rsidR="005B12A7" w:rsidRDefault="005B12A7" w:rsidP="00C028FF">
      <w:r>
        <w:separator/>
      </w:r>
    </w:p>
  </w:endnote>
  <w:endnote w:type="continuationSeparator" w:id="0">
    <w:p w14:paraId="0D70200E" w14:textId="77777777" w:rsidR="005B12A7" w:rsidRDefault="005B12A7" w:rsidP="00C028FF">
      <w:r>
        <w:continuationSeparator/>
      </w:r>
    </w:p>
  </w:endnote>
  <w:endnote w:type="continuationNotice" w:id="1">
    <w:p w14:paraId="594241A7" w14:textId="77777777" w:rsidR="005B12A7" w:rsidRDefault="005B12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etaProNormal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463722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AD551" w14:textId="7E403A53" w:rsidR="00A11147" w:rsidRDefault="00A111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06629D" w14:textId="77777777" w:rsidR="00C234A6" w:rsidRPr="006D7A89" w:rsidRDefault="00C234A6" w:rsidP="00C234A6">
    <w:pPr>
      <w:pStyle w:val="Footer"/>
      <w:jc w:val="center"/>
      <w:rPr>
        <w:color w:val="FF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853A3" w14:textId="77777777" w:rsidR="005B12A7" w:rsidRDefault="005B12A7" w:rsidP="00C028FF">
      <w:r>
        <w:separator/>
      </w:r>
    </w:p>
  </w:footnote>
  <w:footnote w:type="continuationSeparator" w:id="0">
    <w:p w14:paraId="473401DD" w14:textId="77777777" w:rsidR="005B12A7" w:rsidRDefault="005B12A7" w:rsidP="00C028FF">
      <w:r>
        <w:continuationSeparator/>
      </w:r>
    </w:p>
  </w:footnote>
  <w:footnote w:type="continuationNotice" w:id="1">
    <w:p w14:paraId="5BFADDB5" w14:textId="77777777" w:rsidR="005B12A7" w:rsidRDefault="005B12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D98709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745E2B"/>
    <w:multiLevelType w:val="hybridMultilevel"/>
    <w:tmpl w:val="BD82D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54B6E"/>
    <w:multiLevelType w:val="hybridMultilevel"/>
    <w:tmpl w:val="F30CA39C"/>
    <w:lvl w:ilvl="0" w:tplc="43E053E6">
      <w:numFmt w:val="bullet"/>
      <w:lvlText w:val="•"/>
      <w:lvlJc w:val="left"/>
      <w:pPr>
        <w:ind w:left="-198" w:hanging="360"/>
      </w:pPr>
      <w:rPr>
        <w:rFonts w:ascii="MetaProNormal-Regular" w:eastAsia="Times New Roman" w:hAnsi="MetaProNormal-Regular" w:cs="MetaProNormal-Regular" w:hint="default"/>
      </w:rPr>
    </w:lvl>
    <w:lvl w:ilvl="1" w:tplc="08090003">
      <w:start w:val="1"/>
      <w:numFmt w:val="bullet"/>
      <w:lvlText w:val="o"/>
      <w:lvlJc w:val="left"/>
      <w:pPr>
        <w:ind w:left="52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2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9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6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4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1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8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562" w:hanging="360"/>
      </w:pPr>
      <w:rPr>
        <w:rFonts w:ascii="Wingdings" w:hAnsi="Wingdings" w:hint="default"/>
      </w:rPr>
    </w:lvl>
  </w:abstractNum>
  <w:abstractNum w:abstractNumId="3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AA0FFC"/>
    <w:multiLevelType w:val="hybridMultilevel"/>
    <w:tmpl w:val="4142E304"/>
    <w:lvl w:ilvl="0" w:tplc="8D36F04C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BF376AD"/>
    <w:multiLevelType w:val="hybridMultilevel"/>
    <w:tmpl w:val="FEC45BE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A101D8"/>
    <w:multiLevelType w:val="hybridMultilevel"/>
    <w:tmpl w:val="CFAED12A"/>
    <w:lvl w:ilvl="0" w:tplc="B2B2D9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6F231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D9CBA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F64D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CE6B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304F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A64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99269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676A4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E914CA8"/>
    <w:multiLevelType w:val="hybridMultilevel"/>
    <w:tmpl w:val="03262AC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DFC5D29"/>
    <w:multiLevelType w:val="hybridMultilevel"/>
    <w:tmpl w:val="DF2E988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2B33142"/>
    <w:multiLevelType w:val="hybridMultilevel"/>
    <w:tmpl w:val="8A80F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E6498E"/>
    <w:multiLevelType w:val="hybridMultilevel"/>
    <w:tmpl w:val="36CC7F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C6E78BA"/>
    <w:multiLevelType w:val="hybridMultilevel"/>
    <w:tmpl w:val="A79A5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6D2555"/>
    <w:multiLevelType w:val="hybridMultilevel"/>
    <w:tmpl w:val="B6B48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F63657"/>
    <w:multiLevelType w:val="hybridMultilevel"/>
    <w:tmpl w:val="ADE25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014654"/>
    <w:multiLevelType w:val="multilevel"/>
    <w:tmpl w:val="88C2D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41E7468"/>
    <w:multiLevelType w:val="hybridMultilevel"/>
    <w:tmpl w:val="2FBA7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210394"/>
    <w:multiLevelType w:val="hybridMultilevel"/>
    <w:tmpl w:val="4AB6B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2120E3"/>
    <w:multiLevelType w:val="hybridMultilevel"/>
    <w:tmpl w:val="1570B00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E029A6"/>
    <w:multiLevelType w:val="hybridMultilevel"/>
    <w:tmpl w:val="0240A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0D6776"/>
    <w:multiLevelType w:val="hybridMultilevel"/>
    <w:tmpl w:val="CFB60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7E71DB"/>
    <w:multiLevelType w:val="hybridMultilevel"/>
    <w:tmpl w:val="75A4A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3D5660"/>
    <w:multiLevelType w:val="hybridMultilevel"/>
    <w:tmpl w:val="DBC81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917464"/>
    <w:multiLevelType w:val="hybridMultilevel"/>
    <w:tmpl w:val="CD829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001722"/>
    <w:multiLevelType w:val="hybridMultilevel"/>
    <w:tmpl w:val="39CA69A4"/>
    <w:lvl w:ilvl="0" w:tplc="1F5A1D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04FF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9C3A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36A8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EA18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46EC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2E07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AC76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1A1C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6C67BDF"/>
    <w:multiLevelType w:val="multilevel"/>
    <w:tmpl w:val="E61C8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6F60166A"/>
    <w:multiLevelType w:val="hybridMultilevel"/>
    <w:tmpl w:val="D226A6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D0249A"/>
    <w:multiLevelType w:val="hybridMultilevel"/>
    <w:tmpl w:val="965E20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892119"/>
    <w:multiLevelType w:val="hybridMultilevel"/>
    <w:tmpl w:val="E6D86A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7A0DC4"/>
    <w:multiLevelType w:val="hybridMultilevel"/>
    <w:tmpl w:val="8506C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8"/>
  </w:num>
  <w:num w:numId="4">
    <w:abstractNumId w:val="11"/>
  </w:num>
  <w:num w:numId="5">
    <w:abstractNumId w:val="5"/>
  </w:num>
  <w:num w:numId="6">
    <w:abstractNumId w:val="17"/>
  </w:num>
  <w:num w:numId="7">
    <w:abstractNumId w:val="10"/>
  </w:num>
  <w:num w:numId="8">
    <w:abstractNumId w:val="16"/>
  </w:num>
  <w:num w:numId="9">
    <w:abstractNumId w:val="20"/>
  </w:num>
  <w:num w:numId="10">
    <w:abstractNumId w:val="7"/>
  </w:num>
  <w:num w:numId="11">
    <w:abstractNumId w:val="25"/>
  </w:num>
  <w:num w:numId="12">
    <w:abstractNumId w:val="8"/>
  </w:num>
  <w:num w:numId="13">
    <w:abstractNumId w:val="21"/>
  </w:num>
  <w:num w:numId="14">
    <w:abstractNumId w:val="26"/>
  </w:num>
  <w:num w:numId="15">
    <w:abstractNumId w:val="24"/>
  </w:num>
  <w:num w:numId="16">
    <w:abstractNumId w:val="14"/>
  </w:num>
  <w:num w:numId="17">
    <w:abstractNumId w:val="13"/>
  </w:num>
  <w:num w:numId="18">
    <w:abstractNumId w:val="4"/>
  </w:num>
  <w:num w:numId="19">
    <w:abstractNumId w:val="1"/>
  </w:num>
  <w:num w:numId="20">
    <w:abstractNumId w:val="22"/>
  </w:num>
  <w:num w:numId="21">
    <w:abstractNumId w:val="19"/>
  </w:num>
  <w:num w:numId="22">
    <w:abstractNumId w:val="12"/>
  </w:num>
  <w:num w:numId="23">
    <w:abstractNumId w:val="23"/>
  </w:num>
  <w:num w:numId="24">
    <w:abstractNumId w:val="28"/>
  </w:num>
  <w:num w:numId="25">
    <w:abstractNumId w:val="27"/>
  </w:num>
  <w:num w:numId="26">
    <w:abstractNumId w:val="9"/>
  </w:num>
  <w:num w:numId="27">
    <w:abstractNumId w:val="6"/>
  </w:num>
  <w:num w:numId="28">
    <w:abstractNumId w:val="15"/>
  </w:num>
  <w:num w:numId="29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EULAR Rheum Op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9za2vwq5e9efet2e4vdfa4rdxraftztwtp&quot;&gt;RGB-19 Phase 3 manuscript NEW library Aug &amp;apos;25&lt;record-ids&gt;&lt;item&gt;6&lt;/item&gt;&lt;item&gt;7&lt;/item&gt;&lt;item&gt;23&lt;/item&gt;&lt;item&gt;48&lt;/item&gt;&lt;/record-ids&gt;&lt;/item&gt;&lt;item db-id=&quot;zz00xdpt5zadacet5z8v5sxptvvrftt552fw&quot;&gt;RGB-19 Phase 1 manuscript_R2R&lt;record-ids&gt;&lt;item&gt;1&lt;/item&gt;&lt;item&gt;4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1&lt;/item&gt;&lt;item&gt;22&lt;/item&gt;&lt;item&gt;23&lt;/item&gt;&lt;item&gt;28&lt;/item&gt;&lt;item&gt;33&lt;/item&gt;&lt;item&gt;37&lt;/item&gt;&lt;item&gt;38&lt;/item&gt;&lt;item&gt;43&lt;/item&gt;&lt;item&gt;44&lt;/item&gt;&lt;item&gt;51&lt;/item&gt;&lt;item&gt;53&lt;/item&gt;&lt;/record-ids&gt;&lt;/item&gt;&lt;/Libraries&gt;"/>
  </w:docVars>
  <w:rsids>
    <w:rsidRoot w:val="00D907B6"/>
    <w:rsid w:val="000003F2"/>
    <w:rsid w:val="00000443"/>
    <w:rsid w:val="0000094D"/>
    <w:rsid w:val="00001EAA"/>
    <w:rsid w:val="0000251F"/>
    <w:rsid w:val="0000359F"/>
    <w:rsid w:val="000036D9"/>
    <w:rsid w:val="00003761"/>
    <w:rsid w:val="00003902"/>
    <w:rsid w:val="000048E5"/>
    <w:rsid w:val="00004C3F"/>
    <w:rsid w:val="000058A7"/>
    <w:rsid w:val="000061BC"/>
    <w:rsid w:val="000070B4"/>
    <w:rsid w:val="0000733C"/>
    <w:rsid w:val="000076A2"/>
    <w:rsid w:val="000076FA"/>
    <w:rsid w:val="0000776E"/>
    <w:rsid w:val="0000781D"/>
    <w:rsid w:val="00007B3D"/>
    <w:rsid w:val="00007F2D"/>
    <w:rsid w:val="00010434"/>
    <w:rsid w:val="00010587"/>
    <w:rsid w:val="000106EE"/>
    <w:rsid w:val="00010829"/>
    <w:rsid w:val="00010902"/>
    <w:rsid w:val="00011524"/>
    <w:rsid w:val="0001163E"/>
    <w:rsid w:val="00011CD5"/>
    <w:rsid w:val="00012171"/>
    <w:rsid w:val="000140D5"/>
    <w:rsid w:val="0001437D"/>
    <w:rsid w:val="000143F6"/>
    <w:rsid w:val="0001472D"/>
    <w:rsid w:val="00014AC2"/>
    <w:rsid w:val="00014F74"/>
    <w:rsid w:val="00015378"/>
    <w:rsid w:val="000161AB"/>
    <w:rsid w:val="000165C2"/>
    <w:rsid w:val="00016C6F"/>
    <w:rsid w:val="000173CF"/>
    <w:rsid w:val="000175A6"/>
    <w:rsid w:val="00017731"/>
    <w:rsid w:val="00017B21"/>
    <w:rsid w:val="00017CE1"/>
    <w:rsid w:val="00017F4E"/>
    <w:rsid w:val="00020703"/>
    <w:rsid w:val="000208F8"/>
    <w:rsid w:val="00021F11"/>
    <w:rsid w:val="000223BC"/>
    <w:rsid w:val="00022CA7"/>
    <w:rsid w:val="00023585"/>
    <w:rsid w:val="00023660"/>
    <w:rsid w:val="00023B35"/>
    <w:rsid w:val="0002448F"/>
    <w:rsid w:val="00024799"/>
    <w:rsid w:val="00024A87"/>
    <w:rsid w:val="000268A4"/>
    <w:rsid w:val="000272BC"/>
    <w:rsid w:val="0002742C"/>
    <w:rsid w:val="0002751E"/>
    <w:rsid w:val="00027D6F"/>
    <w:rsid w:val="00030236"/>
    <w:rsid w:val="000302DB"/>
    <w:rsid w:val="00030711"/>
    <w:rsid w:val="00030745"/>
    <w:rsid w:val="00030B68"/>
    <w:rsid w:val="00030CEF"/>
    <w:rsid w:val="00030F76"/>
    <w:rsid w:val="00031169"/>
    <w:rsid w:val="00031216"/>
    <w:rsid w:val="0003144E"/>
    <w:rsid w:val="00031BC2"/>
    <w:rsid w:val="00032034"/>
    <w:rsid w:val="0003221F"/>
    <w:rsid w:val="000322A1"/>
    <w:rsid w:val="00032377"/>
    <w:rsid w:val="0003238D"/>
    <w:rsid w:val="00032C16"/>
    <w:rsid w:val="00033426"/>
    <w:rsid w:val="0003347E"/>
    <w:rsid w:val="0003371D"/>
    <w:rsid w:val="00035339"/>
    <w:rsid w:val="00035ACE"/>
    <w:rsid w:val="00035F14"/>
    <w:rsid w:val="00036276"/>
    <w:rsid w:val="000362C5"/>
    <w:rsid w:val="00036631"/>
    <w:rsid w:val="00036D05"/>
    <w:rsid w:val="00036EEF"/>
    <w:rsid w:val="000373B1"/>
    <w:rsid w:val="00037570"/>
    <w:rsid w:val="00037AA3"/>
    <w:rsid w:val="00037C32"/>
    <w:rsid w:val="00037DD0"/>
    <w:rsid w:val="00037E16"/>
    <w:rsid w:val="0004040B"/>
    <w:rsid w:val="00040B8F"/>
    <w:rsid w:val="00040F7E"/>
    <w:rsid w:val="00041113"/>
    <w:rsid w:val="000416B2"/>
    <w:rsid w:val="000417AC"/>
    <w:rsid w:val="000422DC"/>
    <w:rsid w:val="00042309"/>
    <w:rsid w:val="0004234C"/>
    <w:rsid w:val="00042514"/>
    <w:rsid w:val="0004291E"/>
    <w:rsid w:val="00042CCB"/>
    <w:rsid w:val="00043185"/>
    <w:rsid w:val="00043395"/>
    <w:rsid w:val="00043CBD"/>
    <w:rsid w:val="00043E2B"/>
    <w:rsid w:val="000441D8"/>
    <w:rsid w:val="00044B5A"/>
    <w:rsid w:val="00044E7A"/>
    <w:rsid w:val="000454B4"/>
    <w:rsid w:val="00045BCB"/>
    <w:rsid w:val="00046248"/>
    <w:rsid w:val="00046F85"/>
    <w:rsid w:val="00047702"/>
    <w:rsid w:val="0004791A"/>
    <w:rsid w:val="00047B4E"/>
    <w:rsid w:val="00050906"/>
    <w:rsid w:val="00050EAC"/>
    <w:rsid w:val="00050F5D"/>
    <w:rsid w:val="00051363"/>
    <w:rsid w:val="00051526"/>
    <w:rsid w:val="000521AA"/>
    <w:rsid w:val="000525AE"/>
    <w:rsid w:val="000528D9"/>
    <w:rsid w:val="00052CA5"/>
    <w:rsid w:val="00052E52"/>
    <w:rsid w:val="00052F9A"/>
    <w:rsid w:val="000533E9"/>
    <w:rsid w:val="00053482"/>
    <w:rsid w:val="000537D1"/>
    <w:rsid w:val="0005386B"/>
    <w:rsid w:val="000539AC"/>
    <w:rsid w:val="000539BE"/>
    <w:rsid w:val="00053CE2"/>
    <w:rsid w:val="00053D9D"/>
    <w:rsid w:val="00054487"/>
    <w:rsid w:val="000545C2"/>
    <w:rsid w:val="000547B3"/>
    <w:rsid w:val="0005497F"/>
    <w:rsid w:val="00055425"/>
    <w:rsid w:val="000554BC"/>
    <w:rsid w:val="00055B9A"/>
    <w:rsid w:val="000567ED"/>
    <w:rsid w:val="000568B7"/>
    <w:rsid w:val="00056E1E"/>
    <w:rsid w:val="000576AE"/>
    <w:rsid w:val="000577B9"/>
    <w:rsid w:val="000578F1"/>
    <w:rsid w:val="000606A5"/>
    <w:rsid w:val="000606C9"/>
    <w:rsid w:val="00060C72"/>
    <w:rsid w:val="000612F6"/>
    <w:rsid w:val="000617BD"/>
    <w:rsid w:val="00061B88"/>
    <w:rsid w:val="00061CCD"/>
    <w:rsid w:val="00061E1D"/>
    <w:rsid w:val="00062308"/>
    <w:rsid w:val="00062CF1"/>
    <w:rsid w:val="00063054"/>
    <w:rsid w:val="00063319"/>
    <w:rsid w:val="00063537"/>
    <w:rsid w:val="000638DE"/>
    <w:rsid w:val="00063C15"/>
    <w:rsid w:val="0006458B"/>
    <w:rsid w:val="00064BCA"/>
    <w:rsid w:val="000662A9"/>
    <w:rsid w:val="0006635E"/>
    <w:rsid w:val="00066550"/>
    <w:rsid w:val="000675A0"/>
    <w:rsid w:val="00067A4F"/>
    <w:rsid w:val="00067BC1"/>
    <w:rsid w:val="00067DA6"/>
    <w:rsid w:val="000702FA"/>
    <w:rsid w:val="000707AB"/>
    <w:rsid w:val="000718E6"/>
    <w:rsid w:val="00071D44"/>
    <w:rsid w:val="00071F4D"/>
    <w:rsid w:val="00072029"/>
    <w:rsid w:val="00072357"/>
    <w:rsid w:val="000725A1"/>
    <w:rsid w:val="00072607"/>
    <w:rsid w:val="0007290C"/>
    <w:rsid w:val="0007292A"/>
    <w:rsid w:val="00072D6A"/>
    <w:rsid w:val="00072FB2"/>
    <w:rsid w:val="0007349B"/>
    <w:rsid w:val="00073C0B"/>
    <w:rsid w:val="00073DD6"/>
    <w:rsid w:val="000740EF"/>
    <w:rsid w:val="00074CA5"/>
    <w:rsid w:val="0007515C"/>
    <w:rsid w:val="000759BF"/>
    <w:rsid w:val="0007668C"/>
    <w:rsid w:val="000771FF"/>
    <w:rsid w:val="0007752C"/>
    <w:rsid w:val="00077A9A"/>
    <w:rsid w:val="00077AAA"/>
    <w:rsid w:val="0008106F"/>
    <w:rsid w:val="00081B3F"/>
    <w:rsid w:val="00082312"/>
    <w:rsid w:val="00082546"/>
    <w:rsid w:val="000833F5"/>
    <w:rsid w:val="000835D2"/>
    <w:rsid w:val="000840D3"/>
    <w:rsid w:val="000852D9"/>
    <w:rsid w:val="00085648"/>
    <w:rsid w:val="00085984"/>
    <w:rsid w:val="00086012"/>
    <w:rsid w:val="00086584"/>
    <w:rsid w:val="00086903"/>
    <w:rsid w:val="00086964"/>
    <w:rsid w:val="00086DD6"/>
    <w:rsid w:val="00087081"/>
    <w:rsid w:val="00087492"/>
    <w:rsid w:val="00087BC8"/>
    <w:rsid w:val="000901C0"/>
    <w:rsid w:val="00090B12"/>
    <w:rsid w:val="00091AC4"/>
    <w:rsid w:val="000926BB"/>
    <w:rsid w:val="00092D87"/>
    <w:rsid w:val="00093027"/>
    <w:rsid w:val="0009324C"/>
    <w:rsid w:val="000933FB"/>
    <w:rsid w:val="00093675"/>
    <w:rsid w:val="00093FCB"/>
    <w:rsid w:val="0009439E"/>
    <w:rsid w:val="00094499"/>
    <w:rsid w:val="000944E5"/>
    <w:rsid w:val="00094B18"/>
    <w:rsid w:val="00094C9F"/>
    <w:rsid w:val="00094FDD"/>
    <w:rsid w:val="000950DB"/>
    <w:rsid w:val="00095CE2"/>
    <w:rsid w:val="00096093"/>
    <w:rsid w:val="0009691E"/>
    <w:rsid w:val="00096B23"/>
    <w:rsid w:val="00096D29"/>
    <w:rsid w:val="000971E9"/>
    <w:rsid w:val="000971F1"/>
    <w:rsid w:val="00097611"/>
    <w:rsid w:val="00097695"/>
    <w:rsid w:val="000977EB"/>
    <w:rsid w:val="000978F6"/>
    <w:rsid w:val="000979C5"/>
    <w:rsid w:val="00097FC6"/>
    <w:rsid w:val="000A006C"/>
    <w:rsid w:val="000A0337"/>
    <w:rsid w:val="000A03F2"/>
    <w:rsid w:val="000A080F"/>
    <w:rsid w:val="000A11C3"/>
    <w:rsid w:val="000A1B98"/>
    <w:rsid w:val="000A1CA9"/>
    <w:rsid w:val="000A1D52"/>
    <w:rsid w:val="000A1E07"/>
    <w:rsid w:val="000A20D8"/>
    <w:rsid w:val="000A2222"/>
    <w:rsid w:val="000A2BDA"/>
    <w:rsid w:val="000A2F8B"/>
    <w:rsid w:val="000A31B4"/>
    <w:rsid w:val="000A3325"/>
    <w:rsid w:val="000A34D4"/>
    <w:rsid w:val="000A3633"/>
    <w:rsid w:val="000A431F"/>
    <w:rsid w:val="000A4793"/>
    <w:rsid w:val="000A4DC0"/>
    <w:rsid w:val="000A52BA"/>
    <w:rsid w:val="000A53A2"/>
    <w:rsid w:val="000A56AE"/>
    <w:rsid w:val="000A590E"/>
    <w:rsid w:val="000A63D0"/>
    <w:rsid w:val="000A762D"/>
    <w:rsid w:val="000A769B"/>
    <w:rsid w:val="000B0702"/>
    <w:rsid w:val="000B0AE9"/>
    <w:rsid w:val="000B169D"/>
    <w:rsid w:val="000B1C40"/>
    <w:rsid w:val="000B1C61"/>
    <w:rsid w:val="000B281A"/>
    <w:rsid w:val="000B387A"/>
    <w:rsid w:val="000B39C9"/>
    <w:rsid w:val="000B4728"/>
    <w:rsid w:val="000B5063"/>
    <w:rsid w:val="000B57B2"/>
    <w:rsid w:val="000B57D2"/>
    <w:rsid w:val="000B5A63"/>
    <w:rsid w:val="000B627F"/>
    <w:rsid w:val="000B6BB2"/>
    <w:rsid w:val="000B7647"/>
    <w:rsid w:val="000B76BB"/>
    <w:rsid w:val="000B777E"/>
    <w:rsid w:val="000B7A8A"/>
    <w:rsid w:val="000B7DE2"/>
    <w:rsid w:val="000C0C05"/>
    <w:rsid w:val="000C18A1"/>
    <w:rsid w:val="000C236C"/>
    <w:rsid w:val="000C24BC"/>
    <w:rsid w:val="000C29CA"/>
    <w:rsid w:val="000C2CF0"/>
    <w:rsid w:val="000C2FB2"/>
    <w:rsid w:val="000C305A"/>
    <w:rsid w:val="000C31CF"/>
    <w:rsid w:val="000C3A27"/>
    <w:rsid w:val="000C3EF3"/>
    <w:rsid w:val="000C3FD6"/>
    <w:rsid w:val="000C4651"/>
    <w:rsid w:val="000C469D"/>
    <w:rsid w:val="000C4900"/>
    <w:rsid w:val="000C4B8D"/>
    <w:rsid w:val="000C4D1A"/>
    <w:rsid w:val="000C5186"/>
    <w:rsid w:val="000C556D"/>
    <w:rsid w:val="000C55BD"/>
    <w:rsid w:val="000C5D09"/>
    <w:rsid w:val="000C5E34"/>
    <w:rsid w:val="000C5F4C"/>
    <w:rsid w:val="000C63BA"/>
    <w:rsid w:val="000C6481"/>
    <w:rsid w:val="000C6916"/>
    <w:rsid w:val="000C6930"/>
    <w:rsid w:val="000C6ABF"/>
    <w:rsid w:val="000C6F71"/>
    <w:rsid w:val="000C73E2"/>
    <w:rsid w:val="000C750F"/>
    <w:rsid w:val="000C7713"/>
    <w:rsid w:val="000C7AB8"/>
    <w:rsid w:val="000D045B"/>
    <w:rsid w:val="000D0726"/>
    <w:rsid w:val="000D0AB4"/>
    <w:rsid w:val="000D1458"/>
    <w:rsid w:val="000D151D"/>
    <w:rsid w:val="000D1A2D"/>
    <w:rsid w:val="000D2202"/>
    <w:rsid w:val="000D23E1"/>
    <w:rsid w:val="000D3841"/>
    <w:rsid w:val="000D397B"/>
    <w:rsid w:val="000D43F6"/>
    <w:rsid w:val="000D4596"/>
    <w:rsid w:val="000D4A87"/>
    <w:rsid w:val="000D4B23"/>
    <w:rsid w:val="000D4D32"/>
    <w:rsid w:val="000D4D68"/>
    <w:rsid w:val="000D509C"/>
    <w:rsid w:val="000D55AC"/>
    <w:rsid w:val="000D5D1C"/>
    <w:rsid w:val="000D5E5C"/>
    <w:rsid w:val="000D6D2E"/>
    <w:rsid w:val="000D73A6"/>
    <w:rsid w:val="000E0333"/>
    <w:rsid w:val="000E0D8D"/>
    <w:rsid w:val="000E0E82"/>
    <w:rsid w:val="000E0F16"/>
    <w:rsid w:val="000E10DA"/>
    <w:rsid w:val="000E1338"/>
    <w:rsid w:val="000E1DFC"/>
    <w:rsid w:val="000E288F"/>
    <w:rsid w:val="000E2AC7"/>
    <w:rsid w:val="000E3179"/>
    <w:rsid w:val="000E32B1"/>
    <w:rsid w:val="000E41E0"/>
    <w:rsid w:val="000E4286"/>
    <w:rsid w:val="000E4B20"/>
    <w:rsid w:val="000E501C"/>
    <w:rsid w:val="000E5D7D"/>
    <w:rsid w:val="000E5DD2"/>
    <w:rsid w:val="000E60CD"/>
    <w:rsid w:val="000E7AFB"/>
    <w:rsid w:val="000E7CA8"/>
    <w:rsid w:val="000F1671"/>
    <w:rsid w:val="000F1D35"/>
    <w:rsid w:val="000F2A7E"/>
    <w:rsid w:val="000F2CA8"/>
    <w:rsid w:val="000F306B"/>
    <w:rsid w:val="000F3839"/>
    <w:rsid w:val="000F38A0"/>
    <w:rsid w:val="000F3BC9"/>
    <w:rsid w:val="000F4197"/>
    <w:rsid w:val="000F4512"/>
    <w:rsid w:val="000F4DAC"/>
    <w:rsid w:val="000F525D"/>
    <w:rsid w:val="000F54C7"/>
    <w:rsid w:val="000F564E"/>
    <w:rsid w:val="000F5714"/>
    <w:rsid w:val="000F5C77"/>
    <w:rsid w:val="000F5E23"/>
    <w:rsid w:val="000F681B"/>
    <w:rsid w:val="000F6F70"/>
    <w:rsid w:val="000F6F8D"/>
    <w:rsid w:val="000F7070"/>
    <w:rsid w:val="000F739D"/>
    <w:rsid w:val="000F7603"/>
    <w:rsid w:val="000F7AD5"/>
    <w:rsid w:val="000F7F8C"/>
    <w:rsid w:val="00100D53"/>
    <w:rsid w:val="00100DDF"/>
    <w:rsid w:val="00100E69"/>
    <w:rsid w:val="0010187E"/>
    <w:rsid w:val="00101D7A"/>
    <w:rsid w:val="001021A6"/>
    <w:rsid w:val="0010226B"/>
    <w:rsid w:val="00102637"/>
    <w:rsid w:val="001027A7"/>
    <w:rsid w:val="00102CC5"/>
    <w:rsid w:val="001031DC"/>
    <w:rsid w:val="001037F4"/>
    <w:rsid w:val="00103E96"/>
    <w:rsid w:val="0010403B"/>
    <w:rsid w:val="00104311"/>
    <w:rsid w:val="00104AD4"/>
    <w:rsid w:val="00105073"/>
    <w:rsid w:val="001050E0"/>
    <w:rsid w:val="001062A1"/>
    <w:rsid w:val="00107683"/>
    <w:rsid w:val="001077C1"/>
    <w:rsid w:val="00110006"/>
    <w:rsid w:val="00110307"/>
    <w:rsid w:val="00110412"/>
    <w:rsid w:val="0011042B"/>
    <w:rsid w:val="001108E9"/>
    <w:rsid w:val="0011126A"/>
    <w:rsid w:val="001132AD"/>
    <w:rsid w:val="0011356D"/>
    <w:rsid w:val="00113AF6"/>
    <w:rsid w:val="0011442D"/>
    <w:rsid w:val="00114997"/>
    <w:rsid w:val="00115036"/>
    <w:rsid w:val="00115399"/>
    <w:rsid w:val="001155DC"/>
    <w:rsid w:val="001156EA"/>
    <w:rsid w:val="00116059"/>
    <w:rsid w:val="0011689C"/>
    <w:rsid w:val="001169E9"/>
    <w:rsid w:val="00116CAC"/>
    <w:rsid w:val="00116DEE"/>
    <w:rsid w:val="00117442"/>
    <w:rsid w:val="00117717"/>
    <w:rsid w:val="001177E7"/>
    <w:rsid w:val="00117AE3"/>
    <w:rsid w:val="00117D55"/>
    <w:rsid w:val="00117DB0"/>
    <w:rsid w:val="00117EA6"/>
    <w:rsid w:val="001203D3"/>
    <w:rsid w:val="00121280"/>
    <w:rsid w:val="00121839"/>
    <w:rsid w:val="001223CC"/>
    <w:rsid w:val="00122906"/>
    <w:rsid w:val="00122944"/>
    <w:rsid w:val="00122BFE"/>
    <w:rsid w:val="00122C05"/>
    <w:rsid w:val="00122F7E"/>
    <w:rsid w:val="00124C8B"/>
    <w:rsid w:val="00125508"/>
    <w:rsid w:val="00126166"/>
    <w:rsid w:val="00126694"/>
    <w:rsid w:val="00126B88"/>
    <w:rsid w:val="00126C57"/>
    <w:rsid w:val="00126E0C"/>
    <w:rsid w:val="001270ED"/>
    <w:rsid w:val="00127345"/>
    <w:rsid w:val="00130310"/>
    <w:rsid w:val="001309DD"/>
    <w:rsid w:val="001317A1"/>
    <w:rsid w:val="001317C9"/>
    <w:rsid w:val="00131C79"/>
    <w:rsid w:val="00131D44"/>
    <w:rsid w:val="0013226F"/>
    <w:rsid w:val="00132AC3"/>
    <w:rsid w:val="00132FF8"/>
    <w:rsid w:val="00133717"/>
    <w:rsid w:val="001339D3"/>
    <w:rsid w:val="001346C2"/>
    <w:rsid w:val="001347F6"/>
    <w:rsid w:val="0013489E"/>
    <w:rsid w:val="001349B5"/>
    <w:rsid w:val="00134C7A"/>
    <w:rsid w:val="001353FD"/>
    <w:rsid w:val="001354A4"/>
    <w:rsid w:val="0013565A"/>
    <w:rsid w:val="00135B6C"/>
    <w:rsid w:val="00136644"/>
    <w:rsid w:val="00136939"/>
    <w:rsid w:val="001372E0"/>
    <w:rsid w:val="001377D7"/>
    <w:rsid w:val="00137BC2"/>
    <w:rsid w:val="00140154"/>
    <w:rsid w:val="0014025A"/>
    <w:rsid w:val="001409FA"/>
    <w:rsid w:val="00140AA7"/>
    <w:rsid w:val="001415E8"/>
    <w:rsid w:val="0014215F"/>
    <w:rsid w:val="0014226F"/>
    <w:rsid w:val="001423FE"/>
    <w:rsid w:val="0014274A"/>
    <w:rsid w:val="001428D5"/>
    <w:rsid w:val="00142A60"/>
    <w:rsid w:val="00142B6C"/>
    <w:rsid w:val="00142EE2"/>
    <w:rsid w:val="00143336"/>
    <w:rsid w:val="00143518"/>
    <w:rsid w:val="001439CE"/>
    <w:rsid w:val="001446B2"/>
    <w:rsid w:val="001454E4"/>
    <w:rsid w:val="00145749"/>
    <w:rsid w:val="00145C22"/>
    <w:rsid w:val="00145EB9"/>
    <w:rsid w:val="0014659E"/>
    <w:rsid w:val="00147BCB"/>
    <w:rsid w:val="00147D10"/>
    <w:rsid w:val="00147DC5"/>
    <w:rsid w:val="001500EE"/>
    <w:rsid w:val="00150852"/>
    <w:rsid w:val="00150B30"/>
    <w:rsid w:val="00150C17"/>
    <w:rsid w:val="001510E8"/>
    <w:rsid w:val="001515E9"/>
    <w:rsid w:val="00151A0A"/>
    <w:rsid w:val="00151ECF"/>
    <w:rsid w:val="00152605"/>
    <w:rsid w:val="001527FD"/>
    <w:rsid w:val="00153DDD"/>
    <w:rsid w:val="00153F0E"/>
    <w:rsid w:val="00155585"/>
    <w:rsid w:val="0015588C"/>
    <w:rsid w:val="001559DF"/>
    <w:rsid w:val="0015602E"/>
    <w:rsid w:val="00156998"/>
    <w:rsid w:val="00156CD5"/>
    <w:rsid w:val="001578F9"/>
    <w:rsid w:val="00157B74"/>
    <w:rsid w:val="00157D70"/>
    <w:rsid w:val="00160206"/>
    <w:rsid w:val="0016046D"/>
    <w:rsid w:val="0016056B"/>
    <w:rsid w:val="00160675"/>
    <w:rsid w:val="00160A7D"/>
    <w:rsid w:val="00160C3C"/>
    <w:rsid w:val="001637F4"/>
    <w:rsid w:val="00163BBD"/>
    <w:rsid w:val="00163D3A"/>
    <w:rsid w:val="001645D3"/>
    <w:rsid w:val="00165297"/>
    <w:rsid w:val="0016581B"/>
    <w:rsid w:val="00165D89"/>
    <w:rsid w:val="00165E67"/>
    <w:rsid w:val="0016645E"/>
    <w:rsid w:val="001669B8"/>
    <w:rsid w:val="00166EFD"/>
    <w:rsid w:val="0016707A"/>
    <w:rsid w:val="00167126"/>
    <w:rsid w:val="001676B8"/>
    <w:rsid w:val="00167B2B"/>
    <w:rsid w:val="00170216"/>
    <w:rsid w:val="001704AB"/>
    <w:rsid w:val="001705E0"/>
    <w:rsid w:val="0017068A"/>
    <w:rsid w:val="00170844"/>
    <w:rsid w:val="001709B9"/>
    <w:rsid w:val="00170DB3"/>
    <w:rsid w:val="00171189"/>
    <w:rsid w:val="001712AD"/>
    <w:rsid w:val="001715F6"/>
    <w:rsid w:val="0017205B"/>
    <w:rsid w:val="0017243C"/>
    <w:rsid w:val="00172447"/>
    <w:rsid w:val="00172459"/>
    <w:rsid w:val="00172ED5"/>
    <w:rsid w:val="00173521"/>
    <w:rsid w:val="00173A91"/>
    <w:rsid w:val="00173AF8"/>
    <w:rsid w:val="00174A0B"/>
    <w:rsid w:val="00174D8C"/>
    <w:rsid w:val="00174EBC"/>
    <w:rsid w:val="00174FAD"/>
    <w:rsid w:val="001750C5"/>
    <w:rsid w:val="0017549B"/>
    <w:rsid w:val="001754F1"/>
    <w:rsid w:val="001754F6"/>
    <w:rsid w:val="0017567F"/>
    <w:rsid w:val="00176148"/>
    <w:rsid w:val="00176618"/>
    <w:rsid w:val="001767B6"/>
    <w:rsid w:val="00176F6E"/>
    <w:rsid w:val="001770BC"/>
    <w:rsid w:val="00177F79"/>
    <w:rsid w:val="001802C4"/>
    <w:rsid w:val="001811CD"/>
    <w:rsid w:val="00181563"/>
    <w:rsid w:val="001815F0"/>
    <w:rsid w:val="00181F64"/>
    <w:rsid w:val="001828A0"/>
    <w:rsid w:val="00182C5F"/>
    <w:rsid w:val="00182E9D"/>
    <w:rsid w:val="001830AE"/>
    <w:rsid w:val="001834B5"/>
    <w:rsid w:val="00183507"/>
    <w:rsid w:val="001839BB"/>
    <w:rsid w:val="00183B3F"/>
    <w:rsid w:val="00183CC2"/>
    <w:rsid w:val="00183ED7"/>
    <w:rsid w:val="00183EF2"/>
    <w:rsid w:val="00184716"/>
    <w:rsid w:val="00184A9C"/>
    <w:rsid w:val="00184FE1"/>
    <w:rsid w:val="001858AE"/>
    <w:rsid w:val="001863B3"/>
    <w:rsid w:val="001863D1"/>
    <w:rsid w:val="0018667C"/>
    <w:rsid w:val="001869A5"/>
    <w:rsid w:val="00186AD4"/>
    <w:rsid w:val="00186D9A"/>
    <w:rsid w:val="00187120"/>
    <w:rsid w:val="001871D4"/>
    <w:rsid w:val="00187452"/>
    <w:rsid w:val="001877D3"/>
    <w:rsid w:val="001878B1"/>
    <w:rsid w:val="00187AAD"/>
    <w:rsid w:val="00187D40"/>
    <w:rsid w:val="0019034E"/>
    <w:rsid w:val="001904D5"/>
    <w:rsid w:val="00190DE4"/>
    <w:rsid w:val="001912C8"/>
    <w:rsid w:val="00191D1A"/>
    <w:rsid w:val="00191E81"/>
    <w:rsid w:val="0019223F"/>
    <w:rsid w:val="001925D0"/>
    <w:rsid w:val="0019263C"/>
    <w:rsid w:val="001932BC"/>
    <w:rsid w:val="00193D5F"/>
    <w:rsid w:val="001944CC"/>
    <w:rsid w:val="00194C12"/>
    <w:rsid w:val="0019514D"/>
    <w:rsid w:val="0019569F"/>
    <w:rsid w:val="001956D5"/>
    <w:rsid w:val="00195B52"/>
    <w:rsid w:val="00195E28"/>
    <w:rsid w:val="0019621F"/>
    <w:rsid w:val="00196258"/>
    <w:rsid w:val="001963DE"/>
    <w:rsid w:val="0019695D"/>
    <w:rsid w:val="00197D9C"/>
    <w:rsid w:val="00197E60"/>
    <w:rsid w:val="001A00D4"/>
    <w:rsid w:val="001A042A"/>
    <w:rsid w:val="001A06B5"/>
    <w:rsid w:val="001A0A4F"/>
    <w:rsid w:val="001A0A89"/>
    <w:rsid w:val="001A0E05"/>
    <w:rsid w:val="001A10FD"/>
    <w:rsid w:val="001A110F"/>
    <w:rsid w:val="001A126A"/>
    <w:rsid w:val="001A166F"/>
    <w:rsid w:val="001A1892"/>
    <w:rsid w:val="001A1A4C"/>
    <w:rsid w:val="001A1CBE"/>
    <w:rsid w:val="001A2686"/>
    <w:rsid w:val="001A2ECE"/>
    <w:rsid w:val="001A30F3"/>
    <w:rsid w:val="001A32C7"/>
    <w:rsid w:val="001A3811"/>
    <w:rsid w:val="001A3ECE"/>
    <w:rsid w:val="001A3FE3"/>
    <w:rsid w:val="001A403A"/>
    <w:rsid w:val="001A4B7A"/>
    <w:rsid w:val="001A4EF4"/>
    <w:rsid w:val="001A505C"/>
    <w:rsid w:val="001A556D"/>
    <w:rsid w:val="001A6737"/>
    <w:rsid w:val="001A68E2"/>
    <w:rsid w:val="001A6929"/>
    <w:rsid w:val="001A73AA"/>
    <w:rsid w:val="001A74F3"/>
    <w:rsid w:val="001A7AED"/>
    <w:rsid w:val="001B061A"/>
    <w:rsid w:val="001B06D7"/>
    <w:rsid w:val="001B0974"/>
    <w:rsid w:val="001B0C53"/>
    <w:rsid w:val="001B0E1A"/>
    <w:rsid w:val="001B20BE"/>
    <w:rsid w:val="001B26CB"/>
    <w:rsid w:val="001B2861"/>
    <w:rsid w:val="001B2F82"/>
    <w:rsid w:val="001B3133"/>
    <w:rsid w:val="001B3193"/>
    <w:rsid w:val="001B4FC8"/>
    <w:rsid w:val="001B5185"/>
    <w:rsid w:val="001B52BE"/>
    <w:rsid w:val="001B52CF"/>
    <w:rsid w:val="001B59BC"/>
    <w:rsid w:val="001B62EA"/>
    <w:rsid w:val="001B69D4"/>
    <w:rsid w:val="001B6FD8"/>
    <w:rsid w:val="001B7369"/>
    <w:rsid w:val="001B7C9D"/>
    <w:rsid w:val="001B7EE7"/>
    <w:rsid w:val="001C040C"/>
    <w:rsid w:val="001C046E"/>
    <w:rsid w:val="001C04BE"/>
    <w:rsid w:val="001C04D7"/>
    <w:rsid w:val="001C05DA"/>
    <w:rsid w:val="001C087C"/>
    <w:rsid w:val="001C08C1"/>
    <w:rsid w:val="001C10CB"/>
    <w:rsid w:val="001C1AA9"/>
    <w:rsid w:val="001C1BAC"/>
    <w:rsid w:val="001C2BF4"/>
    <w:rsid w:val="001C2FA1"/>
    <w:rsid w:val="001C38A3"/>
    <w:rsid w:val="001C38C9"/>
    <w:rsid w:val="001C3C69"/>
    <w:rsid w:val="001C3F1F"/>
    <w:rsid w:val="001C40AF"/>
    <w:rsid w:val="001C4A3A"/>
    <w:rsid w:val="001C52EB"/>
    <w:rsid w:val="001C56C0"/>
    <w:rsid w:val="001C58AD"/>
    <w:rsid w:val="001C5C32"/>
    <w:rsid w:val="001C5FF4"/>
    <w:rsid w:val="001C646C"/>
    <w:rsid w:val="001C6665"/>
    <w:rsid w:val="001C6CB6"/>
    <w:rsid w:val="001C73F4"/>
    <w:rsid w:val="001C7A5A"/>
    <w:rsid w:val="001C7BBB"/>
    <w:rsid w:val="001C7BC2"/>
    <w:rsid w:val="001C7D4D"/>
    <w:rsid w:val="001D0580"/>
    <w:rsid w:val="001D06D2"/>
    <w:rsid w:val="001D0C99"/>
    <w:rsid w:val="001D124D"/>
    <w:rsid w:val="001D18B2"/>
    <w:rsid w:val="001D1C3B"/>
    <w:rsid w:val="001D1C8C"/>
    <w:rsid w:val="001D1EEC"/>
    <w:rsid w:val="001D1F9D"/>
    <w:rsid w:val="001D30AC"/>
    <w:rsid w:val="001D30F7"/>
    <w:rsid w:val="001D4564"/>
    <w:rsid w:val="001D4623"/>
    <w:rsid w:val="001D4743"/>
    <w:rsid w:val="001D5514"/>
    <w:rsid w:val="001D563E"/>
    <w:rsid w:val="001D6252"/>
    <w:rsid w:val="001D6835"/>
    <w:rsid w:val="001D7579"/>
    <w:rsid w:val="001D794E"/>
    <w:rsid w:val="001D7CB6"/>
    <w:rsid w:val="001D7D29"/>
    <w:rsid w:val="001E020F"/>
    <w:rsid w:val="001E2460"/>
    <w:rsid w:val="001E2FEB"/>
    <w:rsid w:val="001E3ED3"/>
    <w:rsid w:val="001E4411"/>
    <w:rsid w:val="001E4EDA"/>
    <w:rsid w:val="001E5CF9"/>
    <w:rsid w:val="001E620A"/>
    <w:rsid w:val="001E63E2"/>
    <w:rsid w:val="001E68F1"/>
    <w:rsid w:val="001E6929"/>
    <w:rsid w:val="001E6C6D"/>
    <w:rsid w:val="001E70B3"/>
    <w:rsid w:val="001E750D"/>
    <w:rsid w:val="001E7587"/>
    <w:rsid w:val="001F01BD"/>
    <w:rsid w:val="001F0577"/>
    <w:rsid w:val="001F0C62"/>
    <w:rsid w:val="001F1047"/>
    <w:rsid w:val="001F10D3"/>
    <w:rsid w:val="001F12E3"/>
    <w:rsid w:val="001F188B"/>
    <w:rsid w:val="001F239C"/>
    <w:rsid w:val="001F2B3A"/>
    <w:rsid w:val="001F30F8"/>
    <w:rsid w:val="001F3192"/>
    <w:rsid w:val="001F38E2"/>
    <w:rsid w:val="001F3E98"/>
    <w:rsid w:val="001F4165"/>
    <w:rsid w:val="001F46A2"/>
    <w:rsid w:val="001F4AAE"/>
    <w:rsid w:val="001F4D62"/>
    <w:rsid w:val="001F5413"/>
    <w:rsid w:val="001F5665"/>
    <w:rsid w:val="001F64C8"/>
    <w:rsid w:val="001F6A1D"/>
    <w:rsid w:val="001F6AF6"/>
    <w:rsid w:val="001F6B0D"/>
    <w:rsid w:val="001F734B"/>
    <w:rsid w:val="001F7C78"/>
    <w:rsid w:val="0020000C"/>
    <w:rsid w:val="002004DE"/>
    <w:rsid w:val="00200D17"/>
    <w:rsid w:val="00200D3C"/>
    <w:rsid w:val="00200D61"/>
    <w:rsid w:val="00201400"/>
    <w:rsid w:val="002020D0"/>
    <w:rsid w:val="0020230A"/>
    <w:rsid w:val="002026DF"/>
    <w:rsid w:val="002026F3"/>
    <w:rsid w:val="00202879"/>
    <w:rsid w:val="002039E2"/>
    <w:rsid w:val="00203FE1"/>
    <w:rsid w:val="00204097"/>
    <w:rsid w:val="002045A7"/>
    <w:rsid w:val="00204FFD"/>
    <w:rsid w:val="00205866"/>
    <w:rsid w:val="002068A9"/>
    <w:rsid w:val="00206A2C"/>
    <w:rsid w:val="00206E08"/>
    <w:rsid w:val="00207678"/>
    <w:rsid w:val="00207D7A"/>
    <w:rsid w:val="002101B6"/>
    <w:rsid w:val="00210467"/>
    <w:rsid w:val="00210562"/>
    <w:rsid w:val="002106BD"/>
    <w:rsid w:val="00210794"/>
    <w:rsid w:val="00210982"/>
    <w:rsid w:val="00210A83"/>
    <w:rsid w:val="00211228"/>
    <w:rsid w:val="0021172C"/>
    <w:rsid w:val="00211DAB"/>
    <w:rsid w:val="00212452"/>
    <w:rsid w:val="00212C4B"/>
    <w:rsid w:val="00212D34"/>
    <w:rsid w:val="00212D95"/>
    <w:rsid w:val="0021354D"/>
    <w:rsid w:val="00213F10"/>
    <w:rsid w:val="00213FA7"/>
    <w:rsid w:val="002141BE"/>
    <w:rsid w:val="00215722"/>
    <w:rsid w:val="00215B5A"/>
    <w:rsid w:val="00215C79"/>
    <w:rsid w:val="00215D39"/>
    <w:rsid w:val="002160A5"/>
    <w:rsid w:val="00216172"/>
    <w:rsid w:val="002168DD"/>
    <w:rsid w:val="00216904"/>
    <w:rsid w:val="00216BBC"/>
    <w:rsid w:val="00217670"/>
    <w:rsid w:val="00217733"/>
    <w:rsid w:val="00217983"/>
    <w:rsid w:val="00217BD4"/>
    <w:rsid w:val="00217BE4"/>
    <w:rsid w:val="00217E63"/>
    <w:rsid w:val="00217E72"/>
    <w:rsid w:val="00217F3E"/>
    <w:rsid w:val="002204DC"/>
    <w:rsid w:val="00220535"/>
    <w:rsid w:val="00220A1C"/>
    <w:rsid w:val="002211D9"/>
    <w:rsid w:val="002212F6"/>
    <w:rsid w:val="00221362"/>
    <w:rsid w:val="00221B4F"/>
    <w:rsid w:val="00221FDE"/>
    <w:rsid w:val="002229F6"/>
    <w:rsid w:val="002235EF"/>
    <w:rsid w:val="002236ED"/>
    <w:rsid w:val="00223D36"/>
    <w:rsid w:val="002242E9"/>
    <w:rsid w:val="00224360"/>
    <w:rsid w:val="00224B52"/>
    <w:rsid w:val="00225190"/>
    <w:rsid w:val="00225928"/>
    <w:rsid w:val="0022676B"/>
    <w:rsid w:val="00226F30"/>
    <w:rsid w:val="0022706D"/>
    <w:rsid w:val="00227225"/>
    <w:rsid w:val="00227B52"/>
    <w:rsid w:val="00231B22"/>
    <w:rsid w:val="00231CFD"/>
    <w:rsid w:val="0023229F"/>
    <w:rsid w:val="0023239A"/>
    <w:rsid w:val="00232CD3"/>
    <w:rsid w:val="002330AA"/>
    <w:rsid w:val="00234ACD"/>
    <w:rsid w:val="00234BFC"/>
    <w:rsid w:val="00235B37"/>
    <w:rsid w:val="00235EAB"/>
    <w:rsid w:val="00236833"/>
    <w:rsid w:val="00236ADF"/>
    <w:rsid w:val="00240232"/>
    <w:rsid w:val="002405A3"/>
    <w:rsid w:val="00241443"/>
    <w:rsid w:val="002416DC"/>
    <w:rsid w:val="00241EA2"/>
    <w:rsid w:val="0024223E"/>
    <w:rsid w:val="002423C2"/>
    <w:rsid w:val="002424DB"/>
    <w:rsid w:val="00242825"/>
    <w:rsid w:val="0024286C"/>
    <w:rsid w:val="00243115"/>
    <w:rsid w:val="00243216"/>
    <w:rsid w:val="00243446"/>
    <w:rsid w:val="00243760"/>
    <w:rsid w:val="0024480F"/>
    <w:rsid w:val="0024535D"/>
    <w:rsid w:val="00245BFF"/>
    <w:rsid w:val="00245CF1"/>
    <w:rsid w:val="00245DF4"/>
    <w:rsid w:val="0024660C"/>
    <w:rsid w:val="002466FE"/>
    <w:rsid w:val="002467B3"/>
    <w:rsid w:val="00246BE3"/>
    <w:rsid w:val="00246F79"/>
    <w:rsid w:val="00247847"/>
    <w:rsid w:val="00247B26"/>
    <w:rsid w:val="0025035B"/>
    <w:rsid w:val="00250871"/>
    <w:rsid w:val="00250A66"/>
    <w:rsid w:val="00251CC2"/>
    <w:rsid w:val="0025205D"/>
    <w:rsid w:val="00252212"/>
    <w:rsid w:val="00253698"/>
    <w:rsid w:val="00254906"/>
    <w:rsid w:val="002549B5"/>
    <w:rsid w:val="00254E29"/>
    <w:rsid w:val="002558B8"/>
    <w:rsid w:val="00255937"/>
    <w:rsid w:val="00255F19"/>
    <w:rsid w:val="002567E4"/>
    <w:rsid w:val="00256CC6"/>
    <w:rsid w:val="00256E62"/>
    <w:rsid w:val="002575F7"/>
    <w:rsid w:val="00257BA8"/>
    <w:rsid w:val="00257DCB"/>
    <w:rsid w:val="00257EB8"/>
    <w:rsid w:val="00257EF0"/>
    <w:rsid w:val="0026008B"/>
    <w:rsid w:val="00260386"/>
    <w:rsid w:val="002607D9"/>
    <w:rsid w:val="00260A38"/>
    <w:rsid w:val="00260AA6"/>
    <w:rsid w:val="00260C30"/>
    <w:rsid w:val="00260D4D"/>
    <w:rsid w:val="00261578"/>
    <w:rsid w:val="00261867"/>
    <w:rsid w:val="002618EE"/>
    <w:rsid w:val="00261A64"/>
    <w:rsid w:val="00261C3C"/>
    <w:rsid w:val="00261F4C"/>
    <w:rsid w:val="002620E8"/>
    <w:rsid w:val="002629F9"/>
    <w:rsid w:val="00262A0A"/>
    <w:rsid w:val="00262CF3"/>
    <w:rsid w:val="002633E5"/>
    <w:rsid w:val="00264676"/>
    <w:rsid w:val="00264A81"/>
    <w:rsid w:val="00264F4C"/>
    <w:rsid w:val="00264F71"/>
    <w:rsid w:val="002651F6"/>
    <w:rsid w:val="002653A7"/>
    <w:rsid w:val="0026569A"/>
    <w:rsid w:val="002657F0"/>
    <w:rsid w:val="00265A32"/>
    <w:rsid w:val="00265CB6"/>
    <w:rsid w:val="00265E0D"/>
    <w:rsid w:val="00265FED"/>
    <w:rsid w:val="002663D6"/>
    <w:rsid w:val="00266BA4"/>
    <w:rsid w:val="0026717C"/>
    <w:rsid w:val="002676A5"/>
    <w:rsid w:val="00267D08"/>
    <w:rsid w:val="00267E6E"/>
    <w:rsid w:val="00267F27"/>
    <w:rsid w:val="00270068"/>
    <w:rsid w:val="002703F6"/>
    <w:rsid w:val="0027049E"/>
    <w:rsid w:val="00270A8D"/>
    <w:rsid w:val="00271865"/>
    <w:rsid w:val="00271F5D"/>
    <w:rsid w:val="00272746"/>
    <w:rsid w:val="00272F74"/>
    <w:rsid w:val="0027385B"/>
    <w:rsid w:val="00273C9C"/>
    <w:rsid w:val="0027514A"/>
    <w:rsid w:val="00275B76"/>
    <w:rsid w:val="00275C0C"/>
    <w:rsid w:val="00275E1B"/>
    <w:rsid w:val="002761A7"/>
    <w:rsid w:val="002761AF"/>
    <w:rsid w:val="00276768"/>
    <w:rsid w:val="00276EB6"/>
    <w:rsid w:val="00276FEB"/>
    <w:rsid w:val="002771A9"/>
    <w:rsid w:val="00277425"/>
    <w:rsid w:val="0027792D"/>
    <w:rsid w:val="00277970"/>
    <w:rsid w:val="00277B4B"/>
    <w:rsid w:val="00277D75"/>
    <w:rsid w:val="002801EF"/>
    <w:rsid w:val="00280B51"/>
    <w:rsid w:val="00280BE9"/>
    <w:rsid w:val="00281194"/>
    <w:rsid w:val="0028126A"/>
    <w:rsid w:val="002815E9"/>
    <w:rsid w:val="002827F9"/>
    <w:rsid w:val="00282A33"/>
    <w:rsid w:val="0028329A"/>
    <w:rsid w:val="002833DF"/>
    <w:rsid w:val="00283967"/>
    <w:rsid w:val="00283AC3"/>
    <w:rsid w:val="00283BAC"/>
    <w:rsid w:val="002840F8"/>
    <w:rsid w:val="00284498"/>
    <w:rsid w:val="0028475D"/>
    <w:rsid w:val="00284772"/>
    <w:rsid w:val="002849C6"/>
    <w:rsid w:val="00284BB0"/>
    <w:rsid w:val="00285352"/>
    <w:rsid w:val="0028575C"/>
    <w:rsid w:val="0028577E"/>
    <w:rsid w:val="00285BE3"/>
    <w:rsid w:val="002864AE"/>
    <w:rsid w:val="002867BB"/>
    <w:rsid w:val="00286AD9"/>
    <w:rsid w:val="00287215"/>
    <w:rsid w:val="00287389"/>
    <w:rsid w:val="0029017F"/>
    <w:rsid w:val="00290CC7"/>
    <w:rsid w:val="00290EB6"/>
    <w:rsid w:val="00290F0E"/>
    <w:rsid w:val="0029112E"/>
    <w:rsid w:val="002911C9"/>
    <w:rsid w:val="00291207"/>
    <w:rsid w:val="002921D6"/>
    <w:rsid w:val="00292CEB"/>
    <w:rsid w:val="002932F8"/>
    <w:rsid w:val="002937E3"/>
    <w:rsid w:val="0029380C"/>
    <w:rsid w:val="002939D3"/>
    <w:rsid w:val="00293ECB"/>
    <w:rsid w:val="00294997"/>
    <w:rsid w:val="00294D12"/>
    <w:rsid w:val="00294F3A"/>
    <w:rsid w:val="00294F3C"/>
    <w:rsid w:val="0029501F"/>
    <w:rsid w:val="002958D5"/>
    <w:rsid w:val="00295A1B"/>
    <w:rsid w:val="00295AF9"/>
    <w:rsid w:val="002964FA"/>
    <w:rsid w:val="002965BB"/>
    <w:rsid w:val="0029660A"/>
    <w:rsid w:val="002966BB"/>
    <w:rsid w:val="00296BB1"/>
    <w:rsid w:val="002970ED"/>
    <w:rsid w:val="002974D9"/>
    <w:rsid w:val="002978D4"/>
    <w:rsid w:val="00297964"/>
    <w:rsid w:val="00297D71"/>
    <w:rsid w:val="00297E47"/>
    <w:rsid w:val="00297F72"/>
    <w:rsid w:val="00297FCD"/>
    <w:rsid w:val="002A0E5C"/>
    <w:rsid w:val="002A1352"/>
    <w:rsid w:val="002A1945"/>
    <w:rsid w:val="002A1A98"/>
    <w:rsid w:val="002A1C47"/>
    <w:rsid w:val="002A23F3"/>
    <w:rsid w:val="002A25E3"/>
    <w:rsid w:val="002A2CAC"/>
    <w:rsid w:val="002A2D17"/>
    <w:rsid w:val="002A3342"/>
    <w:rsid w:val="002A36C5"/>
    <w:rsid w:val="002A3780"/>
    <w:rsid w:val="002A395A"/>
    <w:rsid w:val="002A3BD4"/>
    <w:rsid w:val="002A3E7C"/>
    <w:rsid w:val="002A43CE"/>
    <w:rsid w:val="002A4455"/>
    <w:rsid w:val="002A450F"/>
    <w:rsid w:val="002A4B94"/>
    <w:rsid w:val="002A4FF7"/>
    <w:rsid w:val="002A567C"/>
    <w:rsid w:val="002A5A1E"/>
    <w:rsid w:val="002A6112"/>
    <w:rsid w:val="002A6AC3"/>
    <w:rsid w:val="002A6EF2"/>
    <w:rsid w:val="002A7040"/>
    <w:rsid w:val="002A761F"/>
    <w:rsid w:val="002A7FAE"/>
    <w:rsid w:val="002B00B3"/>
    <w:rsid w:val="002B0210"/>
    <w:rsid w:val="002B0274"/>
    <w:rsid w:val="002B04C1"/>
    <w:rsid w:val="002B0B8C"/>
    <w:rsid w:val="002B0CF3"/>
    <w:rsid w:val="002B0E8F"/>
    <w:rsid w:val="002B1436"/>
    <w:rsid w:val="002B1779"/>
    <w:rsid w:val="002B1A5A"/>
    <w:rsid w:val="002B1BB7"/>
    <w:rsid w:val="002B1DD0"/>
    <w:rsid w:val="002B23AA"/>
    <w:rsid w:val="002B2B97"/>
    <w:rsid w:val="002B372B"/>
    <w:rsid w:val="002B3964"/>
    <w:rsid w:val="002B39EA"/>
    <w:rsid w:val="002B4766"/>
    <w:rsid w:val="002B4CC8"/>
    <w:rsid w:val="002B5480"/>
    <w:rsid w:val="002B5EFD"/>
    <w:rsid w:val="002B6351"/>
    <w:rsid w:val="002B7248"/>
    <w:rsid w:val="002B74F7"/>
    <w:rsid w:val="002B7658"/>
    <w:rsid w:val="002B7885"/>
    <w:rsid w:val="002B7B65"/>
    <w:rsid w:val="002B7C2A"/>
    <w:rsid w:val="002C02E2"/>
    <w:rsid w:val="002C1350"/>
    <w:rsid w:val="002C14FA"/>
    <w:rsid w:val="002C1847"/>
    <w:rsid w:val="002C23C2"/>
    <w:rsid w:val="002C23CC"/>
    <w:rsid w:val="002C280E"/>
    <w:rsid w:val="002C2D6D"/>
    <w:rsid w:val="002C35C3"/>
    <w:rsid w:val="002C3A51"/>
    <w:rsid w:val="002C4B45"/>
    <w:rsid w:val="002C4E26"/>
    <w:rsid w:val="002C4FF3"/>
    <w:rsid w:val="002C53FF"/>
    <w:rsid w:val="002C5743"/>
    <w:rsid w:val="002C59E6"/>
    <w:rsid w:val="002C5D23"/>
    <w:rsid w:val="002C63D6"/>
    <w:rsid w:val="002C643A"/>
    <w:rsid w:val="002C7311"/>
    <w:rsid w:val="002C79E4"/>
    <w:rsid w:val="002C7B7E"/>
    <w:rsid w:val="002C7C5B"/>
    <w:rsid w:val="002C7FE7"/>
    <w:rsid w:val="002D06AC"/>
    <w:rsid w:val="002D086F"/>
    <w:rsid w:val="002D097B"/>
    <w:rsid w:val="002D0B5E"/>
    <w:rsid w:val="002D1132"/>
    <w:rsid w:val="002D193E"/>
    <w:rsid w:val="002D240D"/>
    <w:rsid w:val="002D2498"/>
    <w:rsid w:val="002D294A"/>
    <w:rsid w:val="002D2C64"/>
    <w:rsid w:val="002D30FD"/>
    <w:rsid w:val="002D31BC"/>
    <w:rsid w:val="002D36F9"/>
    <w:rsid w:val="002D3E66"/>
    <w:rsid w:val="002D3EFC"/>
    <w:rsid w:val="002D4713"/>
    <w:rsid w:val="002D4993"/>
    <w:rsid w:val="002D4E84"/>
    <w:rsid w:val="002D51E0"/>
    <w:rsid w:val="002D563D"/>
    <w:rsid w:val="002D581F"/>
    <w:rsid w:val="002D5D8B"/>
    <w:rsid w:val="002D5DC7"/>
    <w:rsid w:val="002D5E80"/>
    <w:rsid w:val="002D60E8"/>
    <w:rsid w:val="002D61C3"/>
    <w:rsid w:val="002D72DB"/>
    <w:rsid w:val="002D73BC"/>
    <w:rsid w:val="002D75B6"/>
    <w:rsid w:val="002D7DD1"/>
    <w:rsid w:val="002E02DE"/>
    <w:rsid w:val="002E08B6"/>
    <w:rsid w:val="002E0C03"/>
    <w:rsid w:val="002E0F4B"/>
    <w:rsid w:val="002E10FF"/>
    <w:rsid w:val="002E15E8"/>
    <w:rsid w:val="002E19E8"/>
    <w:rsid w:val="002E1CFF"/>
    <w:rsid w:val="002E1D43"/>
    <w:rsid w:val="002E28E9"/>
    <w:rsid w:val="002E3623"/>
    <w:rsid w:val="002E460C"/>
    <w:rsid w:val="002E5510"/>
    <w:rsid w:val="002E5B6E"/>
    <w:rsid w:val="002E5D98"/>
    <w:rsid w:val="002E6000"/>
    <w:rsid w:val="002E686E"/>
    <w:rsid w:val="002E69C2"/>
    <w:rsid w:val="002E6C0A"/>
    <w:rsid w:val="002E6CA8"/>
    <w:rsid w:val="002E6DEF"/>
    <w:rsid w:val="002E7320"/>
    <w:rsid w:val="002E7409"/>
    <w:rsid w:val="002E7F79"/>
    <w:rsid w:val="002F006D"/>
    <w:rsid w:val="002F0193"/>
    <w:rsid w:val="002F04B3"/>
    <w:rsid w:val="002F13FA"/>
    <w:rsid w:val="002F153F"/>
    <w:rsid w:val="002F1763"/>
    <w:rsid w:val="002F17F2"/>
    <w:rsid w:val="002F1866"/>
    <w:rsid w:val="002F279F"/>
    <w:rsid w:val="002F2BEF"/>
    <w:rsid w:val="002F2C5C"/>
    <w:rsid w:val="002F304A"/>
    <w:rsid w:val="002F3517"/>
    <w:rsid w:val="002F352A"/>
    <w:rsid w:val="002F3B17"/>
    <w:rsid w:val="002F3CE6"/>
    <w:rsid w:val="002F4157"/>
    <w:rsid w:val="002F48DB"/>
    <w:rsid w:val="002F5021"/>
    <w:rsid w:val="002F515D"/>
    <w:rsid w:val="002F5499"/>
    <w:rsid w:val="002F556E"/>
    <w:rsid w:val="002F5574"/>
    <w:rsid w:val="002F57E8"/>
    <w:rsid w:val="002F590A"/>
    <w:rsid w:val="002F5B63"/>
    <w:rsid w:val="002F5E85"/>
    <w:rsid w:val="002F69FD"/>
    <w:rsid w:val="002F6CC3"/>
    <w:rsid w:val="002F6F48"/>
    <w:rsid w:val="002F710E"/>
    <w:rsid w:val="002F7343"/>
    <w:rsid w:val="002F7367"/>
    <w:rsid w:val="002F7384"/>
    <w:rsid w:val="002F74A5"/>
    <w:rsid w:val="002F75AB"/>
    <w:rsid w:val="002F7828"/>
    <w:rsid w:val="002F7A5E"/>
    <w:rsid w:val="00300287"/>
    <w:rsid w:val="003002AB"/>
    <w:rsid w:val="00300A6E"/>
    <w:rsid w:val="0030117D"/>
    <w:rsid w:val="003019D0"/>
    <w:rsid w:val="003022B3"/>
    <w:rsid w:val="00302A1F"/>
    <w:rsid w:val="00303D95"/>
    <w:rsid w:val="00304083"/>
    <w:rsid w:val="00305117"/>
    <w:rsid w:val="00305B2B"/>
    <w:rsid w:val="00305D06"/>
    <w:rsid w:val="00306090"/>
    <w:rsid w:val="00306429"/>
    <w:rsid w:val="00306508"/>
    <w:rsid w:val="003067DA"/>
    <w:rsid w:val="00306822"/>
    <w:rsid w:val="003070A2"/>
    <w:rsid w:val="0030710A"/>
    <w:rsid w:val="0030749E"/>
    <w:rsid w:val="003076CE"/>
    <w:rsid w:val="00307D68"/>
    <w:rsid w:val="00307FB7"/>
    <w:rsid w:val="00311799"/>
    <w:rsid w:val="00311B05"/>
    <w:rsid w:val="0031235E"/>
    <w:rsid w:val="0031271B"/>
    <w:rsid w:val="0031277D"/>
    <w:rsid w:val="00312A26"/>
    <w:rsid w:val="00312B68"/>
    <w:rsid w:val="003137EA"/>
    <w:rsid w:val="00314128"/>
    <w:rsid w:val="0031433E"/>
    <w:rsid w:val="00314836"/>
    <w:rsid w:val="003150A8"/>
    <w:rsid w:val="00315422"/>
    <w:rsid w:val="00315869"/>
    <w:rsid w:val="00316118"/>
    <w:rsid w:val="003164DF"/>
    <w:rsid w:val="00316552"/>
    <w:rsid w:val="00316A1B"/>
    <w:rsid w:val="00316B2C"/>
    <w:rsid w:val="00316C7D"/>
    <w:rsid w:val="00316F3D"/>
    <w:rsid w:val="00316F83"/>
    <w:rsid w:val="0031732D"/>
    <w:rsid w:val="00317B04"/>
    <w:rsid w:val="00317B19"/>
    <w:rsid w:val="00317D70"/>
    <w:rsid w:val="0032021F"/>
    <w:rsid w:val="003203BD"/>
    <w:rsid w:val="00320A60"/>
    <w:rsid w:val="00320B5E"/>
    <w:rsid w:val="00321150"/>
    <w:rsid w:val="0032151B"/>
    <w:rsid w:val="0032160E"/>
    <w:rsid w:val="00321B30"/>
    <w:rsid w:val="00321E17"/>
    <w:rsid w:val="0032221A"/>
    <w:rsid w:val="0032336E"/>
    <w:rsid w:val="00323842"/>
    <w:rsid w:val="00323EA1"/>
    <w:rsid w:val="003244F7"/>
    <w:rsid w:val="00324D97"/>
    <w:rsid w:val="00325403"/>
    <w:rsid w:val="00325714"/>
    <w:rsid w:val="003257E9"/>
    <w:rsid w:val="00326164"/>
    <w:rsid w:val="003261ED"/>
    <w:rsid w:val="00326C70"/>
    <w:rsid w:val="003277D9"/>
    <w:rsid w:val="003279AB"/>
    <w:rsid w:val="00327F0D"/>
    <w:rsid w:val="00330047"/>
    <w:rsid w:val="003301D4"/>
    <w:rsid w:val="00330264"/>
    <w:rsid w:val="003302EE"/>
    <w:rsid w:val="003305F4"/>
    <w:rsid w:val="00330CE4"/>
    <w:rsid w:val="00331096"/>
    <w:rsid w:val="0033140B"/>
    <w:rsid w:val="003316BA"/>
    <w:rsid w:val="0033258A"/>
    <w:rsid w:val="00332A38"/>
    <w:rsid w:val="00332EE3"/>
    <w:rsid w:val="00333385"/>
    <w:rsid w:val="003333BF"/>
    <w:rsid w:val="003335CF"/>
    <w:rsid w:val="00333CF3"/>
    <w:rsid w:val="00333FF0"/>
    <w:rsid w:val="0033452E"/>
    <w:rsid w:val="00334B50"/>
    <w:rsid w:val="00334FC1"/>
    <w:rsid w:val="0033536D"/>
    <w:rsid w:val="003353B4"/>
    <w:rsid w:val="00335FBA"/>
    <w:rsid w:val="003361BD"/>
    <w:rsid w:val="00336926"/>
    <w:rsid w:val="00337A03"/>
    <w:rsid w:val="00337B5D"/>
    <w:rsid w:val="003401BC"/>
    <w:rsid w:val="003401E3"/>
    <w:rsid w:val="003404F0"/>
    <w:rsid w:val="00341557"/>
    <w:rsid w:val="00341C86"/>
    <w:rsid w:val="00341CC7"/>
    <w:rsid w:val="003420D3"/>
    <w:rsid w:val="003438E1"/>
    <w:rsid w:val="00343B5F"/>
    <w:rsid w:val="00344256"/>
    <w:rsid w:val="003442CE"/>
    <w:rsid w:val="00344718"/>
    <w:rsid w:val="003447CC"/>
    <w:rsid w:val="00344AEA"/>
    <w:rsid w:val="00344D9C"/>
    <w:rsid w:val="00344DAD"/>
    <w:rsid w:val="00344DEE"/>
    <w:rsid w:val="00344EFA"/>
    <w:rsid w:val="00345279"/>
    <w:rsid w:val="00345407"/>
    <w:rsid w:val="003454E3"/>
    <w:rsid w:val="0034597A"/>
    <w:rsid w:val="00345A56"/>
    <w:rsid w:val="00346302"/>
    <w:rsid w:val="00346360"/>
    <w:rsid w:val="00346891"/>
    <w:rsid w:val="00347454"/>
    <w:rsid w:val="0034787A"/>
    <w:rsid w:val="00347B4E"/>
    <w:rsid w:val="00347D3D"/>
    <w:rsid w:val="00347EFA"/>
    <w:rsid w:val="00350270"/>
    <w:rsid w:val="00350530"/>
    <w:rsid w:val="003506D1"/>
    <w:rsid w:val="003513D1"/>
    <w:rsid w:val="00351930"/>
    <w:rsid w:val="00351F6B"/>
    <w:rsid w:val="00353277"/>
    <w:rsid w:val="003536F2"/>
    <w:rsid w:val="00353BD3"/>
    <w:rsid w:val="00353E9E"/>
    <w:rsid w:val="003545C9"/>
    <w:rsid w:val="00355252"/>
    <w:rsid w:val="00355AA3"/>
    <w:rsid w:val="00355B52"/>
    <w:rsid w:val="00355B67"/>
    <w:rsid w:val="00355C85"/>
    <w:rsid w:val="00355FCF"/>
    <w:rsid w:val="00356015"/>
    <w:rsid w:val="00356A1A"/>
    <w:rsid w:val="00356BD5"/>
    <w:rsid w:val="00356C59"/>
    <w:rsid w:val="00356DF2"/>
    <w:rsid w:val="00357279"/>
    <w:rsid w:val="003606D8"/>
    <w:rsid w:val="00360BC4"/>
    <w:rsid w:val="00360CFE"/>
    <w:rsid w:val="00361436"/>
    <w:rsid w:val="0036187A"/>
    <w:rsid w:val="00361ACF"/>
    <w:rsid w:val="00363684"/>
    <w:rsid w:val="00363E94"/>
    <w:rsid w:val="003643B0"/>
    <w:rsid w:val="0036443D"/>
    <w:rsid w:val="00364441"/>
    <w:rsid w:val="00364D0D"/>
    <w:rsid w:val="00365099"/>
    <w:rsid w:val="0036549F"/>
    <w:rsid w:val="003655EF"/>
    <w:rsid w:val="00366807"/>
    <w:rsid w:val="00366864"/>
    <w:rsid w:val="003673A2"/>
    <w:rsid w:val="00367D53"/>
    <w:rsid w:val="00370146"/>
    <w:rsid w:val="00370A73"/>
    <w:rsid w:val="00370B5D"/>
    <w:rsid w:val="00371152"/>
    <w:rsid w:val="00371478"/>
    <w:rsid w:val="00371707"/>
    <w:rsid w:val="00371822"/>
    <w:rsid w:val="00371BD8"/>
    <w:rsid w:val="00371D0C"/>
    <w:rsid w:val="00371ECA"/>
    <w:rsid w:val="003721BD"/>
    <w:rsid w:val="003722EF"/>
    <w:rsid w:val="003723F2"/>
    <w:rsid w:val="00372928"/>
    <w:rsid w:val="0037297A"/>
    <w:rsid w:val="003731EC"/>
    <w:rsid w:val="00373D6D"/>
    <w:rsid w:val="003746D2"/>
    <w:rsid w:val="00374858"/>
    <w:rsid w:val="003752C5"/>
    <w:rsid w:val="00375BB5"/>
    <w:rsid w:val="00375BB9"/>
    <w:rsid w:val="003760D5"/>
    <w:rsid w:val="00376361"/>
    <w:rsid w:val="003763B3"/>
    <w:rsid w:val="0037703E"/>
    <w:rsid w:val="003770EF"/>
    <w:rsid w:val="00377207"/>
    <w:rsid w:val="00377E2C"/>
    <w:rsid w:val="00380384"/>
    <w:rsid w:val="00380629"/>
    <w:rsid w:val="003807E6"/>
    <w:rsid w:val="00380CF8"/>
    <w:rsid w:val="003812D9"/>
    <w:rsid w:val="00382673"/>
    <w:rsid w:val="003827E1"/>
    <w:rsid w:val="00382F25"/>
    <w:rsid w:val="003831C8"/>
    <w:rsid w:val="0038358D"/>
    <w:rsid w:val="003835C9"/>
    <w:rsid w:val="00383D64"/>
    <w:rsid w:val="00384076"/>
    <w:rsid w:val="00384A5D"/>
    <w:rsid w:val="00384C88"/>
    <w:rsid w:val="00386366"/>
    <w:rsid w:val="003867A0"/>
    <w:rsid w:val="00387007"/>
    <w:rsid w:val="00387812"/>
    <w:rsid w:val="003879C8"/>
    <w:rsid w:val="00387BE9"/>
    <w:rsid w:val="00387EE6"/>
    <w:rsid w:val="0039005E"/>
    <w:rsid w:val="0039039E"/>
    <w:rsid w:val="00390705"/>
    <w:rsid w:val="003907AD"/>
    <w:rsid w:val="003908CE"/>
    <w:rsid w:val="00390E3C"/>
    <w:rsid w:val="00390E86"/>
    <w:rsid w:val="003910FC"/>
    <w:rsid w:val="00391183"/>
    <w:rsid w:val="00392087"/>
    <w:rsid w:val="0039222A"/>
    <w:rsid w:val="0039228B"/>
    <w:rsid w:val="003925D3"/>
    <w:rsid w:val="003927CD"/>
    <w:rsid w:val="003927F2"/>
    <w:rsid w:val="00392853"/>
    <w:rsid w:val="00392B6B"/>
    <w:rsid w:val="00392FAD"/>
    <w:rsid w:val="003930EE"/>
    <w:rsid w:val="0039380B"/>
    <w:rsid w:val="00394842"/>
    <w:rsid w:val="00394BAD"/>
    <w:rsid w:val="00394C9F"/>
    <w:rsid w:val="0039536E"/>
    <w:rsid w:val="00395A54"/>
    <w:rsid w:val="00395B6D"/>
    <w:rsid w:val="00395C1B"/>
    <w:rsid w:val="00396206"/>
    <w:rsid w:val="00396A7A"/>
    <w:rsid w:val="00397038"/>
    <w:rsid w:val="00397C8D"/>
    <w:rsid w:val="00397D47"/>
    <w:rsid w:val="003A0154"/>
    <w:rsid w:val="003A0377"/>
    <w:rsid w:val="003A0559"/>
    <w:rsid w:val="003A087C"/>
    <w:rsid w:val="003A0B76"/>
    <w:rsid w:val="003A190F"/>
    <w:rsid w:val="003A1D1F"/>
    <w:rsid w:val="003A2031"/>
    <w:rsid w:val="003A28D3"/>
    <w:rsid w:val="003A3084"/>
    <w:rsid w:val="003A369E"/>
    <w:rsid w:val="003A3AA0"/>
    <w:rsid w:val="003A3CF6"/>
    <w:rsid w:val="003A404B"/>
    <w:rsid w:val="003A41FA"/>
    <w:rsid w:val="003A4568"/>
    <w:rsid w:val="003A467F"/>
    <w:rsid w:val="003A5807"/>
    <w:rsid w:val="003A5CB7"/>
    <w:rsid w:val="003A5E56"/>
    <w:rsid w:val="003A66F3"/>
    <w:rsid w:val="003A69EE"/>
    <w:rsid w:val="003A7034"/>
    <w:rsid w:val="003A713B"/>
    <w:rsid w:val="003A72B8"/>
    <w:rsid w:val="003B0CA4"/>
    <w:rsid w:val="003B102D"/>
    <w:rsid w:val="003B1107"/>
    <w:rsid w:val="003B16F0"/>
    <w:rsid w:val="003B1E94"/>
    <w:rsid w:val="003B2669"/>
    <w:rsid w:val="003B2760"/>
    <w:rsid w:val="003B34ED"/>
    <w:rsid w:val="003B362B"/>
    <w:rsid w:val="003B3BC5"/>
    <w:rsid w:val="003B3E67"/>
    <w:rsid w:val="003B4555"/>
    <w:rsid w:val="003B5352"/>
    <w:rsid w:val="003B549B"/>
    <w:rsid w:val="003B561D"/>
    <w:rsid w:val="003B56CA"/>
    <w:rsid w:val="003B5745"/>
    <w:rsid w:val="003B5B24"/>
    <w:rsid w:val="003B5FAB"/>
    <w:rsid w:val="003B607B"/>
    <w:rsid w:val="003B6698"/>
    <w:rsid w:val="003B69BE"/>
    <w:rsid w:val="003B73ED"/>
    <w:rsid w:val="003B76D1"/>
    <w:rsid w:val="003B78FB"/>
    <w:rsid w:val="003C060B"/>
    <w:rsid w:val="003C0826"/>
    <w:rsid w:val="003C08A8"/>
    <w:rsid w:val="003C09E9"/>
    <w:rsid w:val="003C0CDC"/>
    <w:rsid w:val="003C153D"/>
    <w:rsid w:val="003C1BB6"/>
    <w:rsid w:val="003C1EC0"/>
    <w:rsid w:val="003C21C2"/>
    <w:rsid w:val="003C2416"/>
    <w:rsid w:val="003C2735"/>
    <w:rsid w:val="003C2A1D"/>
    <w:rsid w:val="003C3227"/>
    <w:rsid w:val="003C37CA"/>
    <w:rsid w:val="003C39B2"/>
    <w:rsid w:val="003C39D0"/>
    <w:rsid w:val="003C3DCF"/>
    <w:rsid w:val="003C414B"/>
    <w:rsid w:val="003C50DA"/>
    <w:rsid w:val="003C574C"/>
    <w:rsid w:val="003C601F"/>
    <w:rsid w:val="003C68F8"/>
    <w:rsid w:val="003C6958"/>
    <w:rsid w:val="003C6963"/>
    <w:rsid w:val="003C6AE5"/>
    <w:rsid w:val="003C6D31"/>
    <w:rsid w:val="003C722E"/>
    <w:rsid w:val="003C7AED"/>
    <w:rsid w:val="003D01C6"/>
    <w:rsid w:val="003D0668"/>
    <w:rsid w:val="003D0804"/>
    <w:rsid w:val="003D092F"/>
    <w:rsid w:val="003D0FEF"/>
    <w:rsid w:val="003D15D4"/>
    <w:rsid w:val="003D1912"/>
    <w:rsid w:val="003D1D01"/>
    <w:rsid w:val="003D1DC5"/>
    <w:rsid w:val="003D2031"/>
    <w:rsid w:val="003D2382"/>
    <w:rsid w:val="003D275F"/>
    <w:rsid w:val="003D288B"/>
    <w:rsid w:val="003D2BF0"/>
    <w:rsid w:val="003D314E"/>
    <w:rsid w:val="003D380E"/>
    <w:rsid w:val="003D3DE7"/>
    <w:rsid w:val="003D4420"/>
    <w:rsid w:val="003D4981"/>
    <w:rsid w:val="003D4B71"/>
    <w:rsid w:val="003D4BF4"/>
    <w:rsid w:val="003D4C66"/>
    <w:rsid w:val="003D4DA3"/>
    <w:rsid w:val="003D4E96"/>
    <w:rsid w:val="003D5D3A"/>
    <w:rsid w:val="003D64C0"/>
    <w:rsid w:val="003D67C9"/>
    <w:rsid w:val="003D7D10"/>
    <w:rsid w:val="003E0381"/>
    <w:rsid w:val="003E0772"/>
    <w:rsid w:val="003E0BDD"/>
    <w:rsid w:val="003E125A"/>
    <w:rsid w:val="003E1864"/>
    <w:rsid w:val="003E1891"/>
    <w:rsid w:val="003E202B"/>
    <w:rsid w:val="003E25FA"/>
    <w:rsid w:val="003E2984"/>
    <w:rsid w:val="003E2D80"/>
    <w:rsid w:val="003E3579"/>
    <w:rsid w:val="003E36A8"/>
    <w:rsid w:val="003E3BD0"/>
    <w:rsid w:val="003E5150"/>
    <w:rsid w:val="003E53B3"/>
    <w:rsid w:val="003E579F"/>
    <w:rsid w:val="003E5D67"/>
    <w:rsid w:val="003E6214"/>
    <w:rsid w:val="003E6493"/>
    <w:rsid w:val="003E67A6"/>
    <w:rsid w:val="003E6A8C"/>
    <w:rsid w:val="003E7186"/>
    <w:rsid w:val="003E7AE3"/>
    <w:rsid w:val="003E7B94"/>
    <w:rsid w:val="003F005F"/>
    <w:rsid w:val="003F045C"/>
    <w:rsid w:val="003F197A"/>
    <w:rsid w:val="003F2072"/>
    <w:rsid w:val="003F209F"/>
    <w:rsid w:val="003F23ED"/>
    <w:rsid w:val="003F2A92"/>
    <w:rsid w:val="003F3442"/>
    <w:rsid w:val="003F399B"/>
    <w:rsid w:val="003F3B7E"/>
    <w:rsid w:val="003F3B93"/>
    <w:rsid w:val="003F3F12"/>
    <w:rsid w:val="003F466A"/>
    <w:rsid w:val="003F4695"/>
    <w:rsid w:val="003F4F14"/>
    <w:rsid w:val="003F52D0"/>
    <w:rsid w:val="003F56B1"/>
    <w:rsid w:val="003F59F5"/>
    <w:rsid w:val="003F5A06"/>
    <w:rsid w:val="003F5E2D"/>
    <w:rsid w:val="003F6183"/>
    <w:rsid w:val="003F6752"/>
    <w:rsid w:val="003F6CE0"/>
    <w:rsid w:val="003F6EDA"/>
    <w:rsid w:val="0040010C"/>
    <w:rsid w:val="004003FD"/>
    <w:rsid w:val="0040050B"/>
    <w:rsid w:val="00400559"/>
    <w:rsid w:val="0040062D"/>
    <w:rsid w:val="004009B9"/>
    <w:rsid w:val="004009EE"/>
    <w:rsid w:val="00400BAE"/>
    <w:rsid w:val="00402030"/>
    <w:rsid w:val="00402740"/>
    <w:rsid w:val="00402ACE"/>
    <w:rsid w:val="00402B13"/>
    <w:rsid w:val="00403827"/>
    <w:rsid w:val="00403DB7"/>
    <w:rsid w:val="00404113"/>
    <w:rsid w:val="00404710"/>
    <w:rsid w:val="00404FBE"/>
    <w:rsid w:val="004051B7"/>
    <w:rsid w:val="00405816"/>
    <w:rsid w:val="00405A3F"/>
    <w:rsid w:val="00405E86"/>
    <w:rsid w:val="00405F7E"/>
    <w:rsid w:val="004065D0"/>
    <w:rsid w:val="00407125"/>
    <w:rsid w:val="004072EF"/>
    <w:rsid w:val="0040754E"/>
    <w:rsid w:val="00407874"/>
    <w:rsid w:val="004104E8"/>
    <w:rsid w:val="004109BF"/>
    <w:rsid w:val="00410ECB"/>
    <w:rsid w:val="0041357F"/>
    <w:rsid w:val="0041363D"/>
    <w:rsid w:val="00413B92"/>
    <w:rsid w:val="00413BD2"/>
    <w:rsid w:val="00413C4A"/>
    <w:rsid w:val="00413E7F"/>
    <w:rsid w:val="00413EBB"/>
    <w:rsid w:val="00414654"/>
    <w:rsid w:val="0041475F"/>
    <w:rsid w:val="00414883"/>
    <w:rsid w:val="00414A59"/>
    <w:rsid w:val="004151C6"/>
    <w:rsid w:val="00416137"/>
    <w:rsid w:val="004163BE"/>
    <w:rsid w:val="00416628"/>
    <w:rsid w:val="004177AA"/>
    <w:rsid w:val="00420F1C"/>
    <w:rsid w:val="00420FC2"/>
    <w:rsid w:val="00422121"/>
    <w:rsid w:val="00422733"/>
    <w:rsid w:val="00423F8B"/>
    <w:rsid w:val="00424D19"/>
    <w:rsid w:val="00425073"/>
    <w:rsid w:val="00425769"/>
    <w:rsid w:val="00425BF8"/>
    <w:rsid w:val="00425FC7"/>
    <w:rsid w:val="004262E7"/>
    <w:rsid w:val="00426417"/>
    <w:rsid w:val="00426B02"/>
    <w:rsid w:val="00426B2B"/>
    <w:rsid w:val="004270C2"/>
    <w:rsid w:val="004277D4"/>
    <w:rsid w:val="00430097"/>
    <w:rsid w:val="0043070C"/>
    <w:rsid w:val="0043079E"/>
    <w:rsid w:val="0043151A"/>
    <w:rsid w:val="00431AA8"/>
    <w:rsid w:val="00431FA5"/>
    <w:rsid w:val="00432E9D"/>
    <w:rsid w:val="00432ED9"/>
    <w:rsid w:val="00433035"/>
    <w:rsid w:val="00433875"/>
    <w:rsid w:val="00433BCB"/>
    <w:rsid w:val="00433E19"/>
    <w:rsid w:val="004345FA"/>
    <w:rsid w:val="0043490E"/>
    <w:rsid w:val="0043499F"/>
    <w:rsid w:val="004349EC"/>
    <w:rsid w:val="00435077"/>
    <w:rsid w:val="0043512F"/>
    <w:rsid w:val="00435430"/>
    <w:rsid w:val="00435507"/>
    <w:rsid w:val="00436BF0"/>
    <w:rsid w:val="00436E8D"/>
    <w:rsid w:val="004377BF"/>
    <w:rsid w:val="00437FE1"/>
    <w:rsid w:val="00440080"/>
    <w:rsid w:val="004401A1"/>
    <w:rsid w:val="004405BC"/>
    <w:rsid w:val="004409B2"/>
    <w:rsid w:val="004414F8"/>
    <w:rsid w:val="0044230E"/>
    <w:rsid w:val="00442537"/>
    <w:rsid w:val="00442749"/>
    <w:rsid w:val="00443319"/>
    <w:rsid w:val="00443373"/>
    <w:rsid w:val="0044358D"/>
    <w:rsid w:val="004436DE"/>
    <w:rsid w:val="00443D58"/>
    <w:rsid w:val="004450B7"/>
    <w:rsid w:val="00445A4C"/>
    <w:rsid w:val="00445F43"/>
    <w:rsid w:val="004460C4"/>
    <w:rsid w:val="00446420"/>
    <w:rsid w:val="0044681C"/>
    <w:rsid w:val="00446D14"/>
    <w:rsid w:val="00446D34"/>
    <w:rsid w:val="004471BA"/>
    <w:rsid w:val="00450E24"/>
    <w:rsid w:val="00451141"/>
    <w:rsid w:val="004515C4"/>
    <w:rsid w:val="004516B3"/>
    <w:rsid w:val="00451C11"/>
    <w:rsid w:val="00451ED7"/>
    <w:rsid w:val="00452121"/>
    <w:rsid w:val="004526E8"/>
    <w:rsid w:val="004527E9"/>
    <w:rsid w:val="00452B86"/>
    <w:rsid w:val="00452CB0"/>
    <w:rsid w:val="004533EA"/>
    <w:rsid w:val="00453887"/>
    <w:rsid w:val="00453B60"/>
    <w:rsid w:val="00453DDF"/>
    <w:rsid w:val="0045400D"/>
    <w:rsid w:val="004541C2"/>
    <w:rsid w:val="0045447E"/>
    <w:rsid w:val="004545E9"/>
    <w:rsid w:val="00454892"/>
    <w:rsid w:val="00454CE6"/>
    <w:rsid w:val="00454D08"/>
    <w:rsid w:val="004554B0"/>
    <w:rsid w:val="0045555E"/>
    <w:rsid w:val="00455A66"/>
    <w:rsid w:val="00455BF3"/>
    <w:rsid w:val="0045642D"/>
    <w:rsid w:val="00456781"/>
    <w:rsid w:val="00457987"/>
    <w:rsid w:val="00457BAD"/>
    <w:rsid w:val="00457C71"/>
    <w:rsid w:val="00457DDF"/>
    <w:rsid w:val="00457E40"/>
    <w:rsid w:val="004604AD"/>
    <w:rsid w:val="004605EF"/>
    <w:rsid w:val="00460681"/>
    <w:rsid w:val="0046087F"/>
    <w:rsid w:val="004608A3"/>
    <w:rsid w:val="00460F92"/>
    <w:rsid w:val="0046112A"/>
    <w:rsid w:val="004618CC"/>
    <w:rsid w:val="0046297D"/>
    <w:rsid w:val="00462DF4"/>
    <w:rsid w:val="00464002"/>
    <w:rsid w:val="004643DB"/>
    <w:rsid w:val="0046480C"/>
    <w:rsid w:val="00464FD3"/>
    <w:rsid w:val="004655C9"/>
    <w:rsid w:val="0046597A"/>
    <w:rsid w:val="00465A66"/>
    <w:rsid w:val="00465FC8"/>
    <w:rsid w:val="00466F13"/>
    <w:rsid w:val="00467563"/>
    <w:rsid w:val="0047026C"/>
    <w:rsid w:val="00470345"/>
    <w:rsid w:val="00470679"/>
    <w:rsid w:val="0047093A"/>
    <w:rsid w:val="00470E27"/>
    <w:rsid w:val="00471259"/>
    <w:rsid w:val="0047160C"/>
    <w:rsid w:val="00471B99"/>
    <w:rsid w:val="004721C2"/>
    <w:rsid w:val="004721D1"/>
    <w:rsid w:val="004726B2"/>
    <w:rsid w:val="00472CEF"/>
    <w:rsid w:val="004730A0"/>
    <w:rsid w:val="0047352E"/>
    <w:rsid w:val="00473699"/>
    <w:rsid w:val="00473B67"/>
    <w:rsid w:val="00473BE2"/>
    <w:rsid w:val="004750DB"/>
    <w:rsid w:val="004755C4"/>
    <w:rsid w:val="00475960"/>
    <w:rsid w:val="0047596B"/>
    <w:rsid w:val="00475983"/>
    <w:rsid w:val="004766E8"/>
    <w:rsid w:val="00476A7E"/>
    <w:rsid w:val="00476FCE"/>
    <w:rsid w:val="00477000"/>
    <w:rsid w:val="0047752C"/>
    <w:rsid w:val="00477601"/>
    <w:rsid w:val="004776B9"/>
    <w:rsid w:val="00477778"/>
    <w:rsid w:val="004777F1"/>
    <w:rsid w:val="00477BDF"/>
    <w:rsid w:val="00477CB2"/>
    <w:rsid w:val="0048037A"/>
    <w:rsid w:val="00480586"/>
    <w:rsid w:val="00480C52"/>
    <w:rsid w:val="004814A0"/>
    <w:rsid w:val="004817FE"/>
    <w:rsid w:val="00481952"/>
    <w:rsid w:val="00481A15"/>
    <w:rsid w:val="004824CE"/>
    <w:rsid w:val="00482DE8"/>
    <w:rsid w:val="004830C6"/>
    <w:rsid w:val="0048334B"/>
    <w:rsid w:val="004833BF"/>
    <w:rsid w:val="00483B2E"/>
    <w:rsid w:val="00483D84"/>
    <w:rsid w:val="00483F8B"/>
    <w:rsid w:val="00483FD8"/>
    <w:rsid w:val="0048419D"/>
    <w:rsid w:val="0048553D"/>
    <w:rsid w:val="0048577C"/>
    <w:rsid w:val="00485A15"/>
    <w:rsid w:val="00486031"/>
    <w:rsid w:val="004860CC"/>
    <w:rsid w:val="00486255"/>
    <w:rsid w:val="0048631E"/>
    <w:rsid w:val="004863AA"/>
    <w:rsid w:val="004865B8"/>
    <w:rsid w:val="004872B0"/>
    <w:rsid w:val="00487C6A"/>
    <w:rsid w:val="0049037A"/>
    <w:rsid w:val="00490D9C"/>
    <w:rsid w:val="004912D8"/>
    <w:rsid w:val="004912ED"/>
    <w:rsid w:val="0049133E"/>
    <w:rsid w:val="004914DF"/>
    <w:rsid w:val="0049164C"/>
    <w:rsid w:val="00491AF7"/>
    <w:rsid w:val="00491BF1"/>
    <w:rsid w:val="00492608"/>
    <w:rsid w:val="004928E8"/>
    <w:rsid w:val="00492AE5"/>
    <w:rsid w:val="00492F1D"/>
    <w:rsid w:val="00492F9D"/>
    <w:rsid w:val="00493F2C"/>
    <w:rsid w:val="00494230"/>
    <w:rsid w:val="00494305"/>
    <w:rsid w:val="00494392"/>
    <w:rsid w:val="00494AE2"/>
    <w:rsid w:val="00494B79"/>
    <w:rsid w:val="00494F3D"/>
    <w:rsid w:val="00495440"/>
    <w:rsid w:val="0049551E"/>
    <w:rsid w:val="0049571C"/>
    <w:rsid w:val="0049575A"/>
    <w:rsid w:val="0049590C"/>
    <w:rsid w:val="0049594F"/>
    <w:rsid w:val="00495D1D"/>
    <w:rsid w:val="004965C4"/>
    <w:rsid w:val="004969BC"/>
    <w:rsid w:val="00496B58"/>
    <w:rsid w:val="0049715A"/>
    <w:rsid w:val="00497914"/>
    <w:rsid w:val="0049799E"/>
    <w:rsid w:val="00497C79"/>
    <w:rsid w:val="004A0201"/>
    <w:rsid w:val="004A03B9"/>
    <w:rsid w:val="004A0E8F"/>
    <w:rsid w:val="004A0FD6"/>
    <w:rsid w:val="004A104A"/>
    <w:rsid w:val="004A1356"/>
    <w:rsid w:val="004A1DE0"/>
    <w:rsid w:val="004A1FF4"/>
    <w:rsid w:val="004A208C"/>
    <w:rsid w:val="004A21A1"/>
    <w:rsid w:val="004A2325"/>
    <w:rsid w:val="004A26DF"/>
    <w:rsid w:val="004A2DA8"/>
    <w:rsid w:val="004A3822"/>
    <w:rsid w:val="004A4891"/>
    <w:rsid w:val="004A48B7"/>
    <w:rsid w:val="004A51CB"/>
    <w:rsid w:val="004A5720"/>
    <w:rsid w:val="004A5853"/>
    <w:rsid w:val="004A5916"/>
    <w:rsid w:val="004A62B1"/>
    <w:rsid w:val="004A6B6C"/>
    <w:rsid w:val="004A6BCD"/>
    <w:rsid w:val="004A6EA4"/>
    <w:rsid w:val="004A70C3"/>
    <w:rsid w:val="004A71D8"/>
    <w:rsid w:val="004A74A9"/>
    <w:rsid w:val="004A751D"/>
    <w:rsid w:val="004A76AB"/>
    <w:rsid w:val="004B0156"/>
    <w:rsid w:val="004B0779"/>
    <w:rsid w:val="004B0BF7"/>
    <w:rsid w:val="004B1397"/>
    <w:rsid w:val="004B1B01"/>
    <w:rsid w:val="004B25A3"/>
    <w:rsid w:val="004B3122"/>
    <w:rsid w:val="004B31CD"/>
    <w:rsid w:val="004B35D8"/>
    <w:rsid w:val="004B37F5"/>
    <w:rsid w:val="004B3F19"/>
    <w:rsid w:val="004B3F20"/>
    <w:rsid w:val="004B48EE"/>
    <w:rsid w:val="004B51D3"/>
    <w:rsid w:val="004B5321"/>
    <w:rsid w:val="004B5595"/>
    <w:rsid w:val="004B56E9"/>
    <w:rsid w:val="004B604D"/>
    <w:rsid w:val="004B63AB"/>
    <w:rsid w:val="004B6425"/>
    <w:rsid w:val="004B6553"/>
    <w:rsid w:val="004B68C6"/>
    <w:rsid w:val="004B7030"/>
    <w:rsid w:val="004B7A57"/>
    <w:rsid w:val="004B7FF2"/>
    <w:rsid w:val="004C03F4"/>
    <w:rsid w:val="004C0939"/>
    <w:rsid w:val="004C0E40"/>
    <w:rsid w:val="004C0FCE"/>
    <w:rsid w:val="004C13BA"/>
    <w:rsid w:val="004C14D3"/>
    <w:rsid w:val="004C1802"/>
    <w:rsid w:val="004C1819"/>
    <w:rsid w:val="004C1A62"/>
    <w:rsid w:val="004C1BD4"/>
    <w:rsid w:val="004C22B8"/>
    <w:rsid w:val="004C2310"/>
    <w:rsid w:val="004C2922"/>
    <w:rsid w:val="004C2B84"/>
    <w:rsid w:val="004C2C84"/>
    <w:rsid w:val="004C2D2C"/>
    <w:rsid w:val="004C3033"/>
    <w:rsid w:val="004C3517"/>
    <w:rsid w:val="004C3CBE"/>
    <w:rsid w:val="004C42F2"/>
    <w:rsid w:val="004C479B"/>
    <w:rsid w:val="004C48C2"/>
    <w:rsid w:val="004C48C3"/>
    <w:rsid w:val="004C4B98"/>
    <w:rsid w:val="004C5169"/>
    <w:rsid w:val="004C5768"/>
    <w:rsid w:val="004C57F4"/>
    <w:rsid w:val="004C5991"/>
    <w:rsid w:val="004C5B5A"/>
    <w:rsid w:val="004C68E7"/>
    <w:rsid w:val="004C6D2B"/>
    <w:rsid w:val="004C6DB3"/>
    <w:rsid w:val="004C6E45"/>
    <w:rsid w:val="004C6F13"/>
    <w:rsid w:val="004C7E59"/>
    <w:rsid w:val="004D0C1D"/>
    <w:rsid w:val="004D0CE2"/>
    <w:rsid w:val="004D0E14"/>
    <w:rsid w:val="004D1938"/>
    <w:rsid w:val="004D1D37"/>
    <w:rsid w:val="004D21F1"/>
    <w:rsid w:val="004D2772"/>
    <w:rsid w:val="004D346A"/>
    <w:rsid w:val="004D360D"/>
    <w:rsid w:val="004D38E9"/>
    <w:rsid w:val="004D3BB0"/>
    <w:rsid w:val="004D456F"/>
    <w:rsid w:val="004D49A2"/>
    <w:rsid w:val="004D4CC6"/>
    <w:rsid w:val="004D4D05"/>
    <w:rsid w:val="004D4E90"/>
    <w:rsid w:val="004D4F89"/>
    <w:rsid w:val="004D5163"/>
    <w:rsid w:val="004D575F"/>
    <w:rsid w:val="004D57A8"/>
    <w:rsid w:val="004D5E1B"/>
    <w:rsid w:val="004D62CA"/>
    <w:rsid w:val="004D63F0"/>
    <w:rsid w:val="004D64CC"/>
    <w:rsid w:val="004E0748"/>
    <w:rsid w:val="004E14E6"/>
    <w:rsid w:val="004E174E"/>
    <w:rsid w:val="004E1ABF"/>
    <w:rsid w:val="004E1F02"/>
    <w:rsid w:val="004E1FC9"/>
    <w:rsid w:val="004E2029"/>
    <w:rsid w:val="004E35CE"/>
    <w:rsid w:val="004E3AC2"/>
    <w:rsid w:val="004E3E10"/>
    <w:rsid w:val="004E3E1D"/>
    <w:rsid w:val="004E40BA"/>
    <w:rsid w:val="004E41EE"/>
    <w:rsid w:val="004E41F0"/>
    <w:rsid w:val="004E45AA"/>
    <w:rsid w:val="004E555C"/>
    <w:rsid w:val="004E5602"/>
    <w:rsid w:val="004E5814"/>
    <w:rsid w:val="004E63E0"/>
    <w:rsid w:val="004E647F"/>
    <w:rsid w:val="004E6CF4"/>
    <w:rsid w:val="004E74B4"/>
    <w:rsid w:val="004E7689"/>
    <w:rsid w:val="004F07A2"/>
    <w:rsid w:val="004F09DE"/>
    <w:rsid w:val="004F0D80"/>
    <w:rsid w:val="004F0DB7"/>
    <w:rsid w:val="004F0F74"/>
    <w:rsid w:val="004F1A27"/>
    <w:rsid w:val="004F1BA4"/>
    <w:rsid w:val="004F1C29"/>
    <w:rsid w:val="004F2110"/>
    <w:rsid w:val="004F267B"/>
    <w:rsid w:val="004F307E"/>
    <w:rsid w:val="004F312E"/>
    <w:rsid w:val="004F3171"/>
    <w:rsid w:val="004F3B15"/>
    <w:rsid w:val="004F3B40"/>
    <w:rsid w:val="004F42D9"/>
    <w:rsid w:val="004F4741"/>
    <w:rsid w:val="004F5014"/>
    <w:rsid w:val="004F5342"/>
    <w:rsid w:val="004F55CD"/>
    <w:rsid w:val="004F5A98"/>
    <w:rsid w:val="004F5D2C"/>
    <w:rsid w:val="004F5FA7"/>
    <w:rsid w:val="004F6ACA"/>
    <w:rsid w:val="004F6B33"/>
    <w:rsid w:val="004F746B"/>
    <w:rsid w:val="004F7722"/>
    <w:rsid w:val="004F7EC9"/>
    <w:rsid w:val="005007EA"/>
    <w:rsid w:val="005027D4"/>
    <w:rsid w:val="00502A03"/>
    <w:rsid w:val="0050340C"/>
    <w:rsid w:val="005038E8"/>
    <w:rsid w:val="00503E6E"/>
    <w:rsid w:val="00503FF4"/>
    <w:rsid w:val="005040EF"/>
    <w:rsid w:val="00504684"/>
    <w:rsid w:val="00504E0E"/>
    <w:rsid w:val="00504FC4"/>
    <w:rsid w:val="005052B4"/>
    <w:rsid w:val="00505615"/>
    <w:rsid w:val="00505859"/>
    <w:rsid w:val="00505C1C"/>
    <w:rsid w:val="0050659A"/>
    <w:rsid w:val="00506DCF"/>
    <w:rsid w:val="0050737C"/>
    <w:rsid w:val="0050746D"/>
    <w:rsid w:val="0051132C"/>
    <w:rsid w:val="00511823"/>
    <w:rsid w:val="00511FDA"/>
    <w:rsid w:val="0051201E"/>
    <w:rsid w:val="00512535"/>
    <w:rsid w:val="00513523"/>
    <w:rsid w:val="00513749"/>
    <w:rsid w:val="005139FC"/>
    <w:rsid w:val="00513C20"/>
    <w:rsid w:val="00513DD4"/>
    <w:rsid w:val="00514933"/>
    <w:rsid w:val="005149BD"/>
    <w:rsid w:val="00514A62"/>
    <w:rsid w:val="00514B0A"/>
    <w:rsid w:val="00514CDE"/>
    <w:rsid w:val="005153D6"/>
    <w:rsid w:val="00515B4E"/>
    <w:rsid w:val="00515ECF"/>
    <w:rsid w:val="00515F36"/>
    <w:rsid w:val="00516723"/>
    <w:rsid w:val="00517857"/>
    <w:rsid w:val="00517872"/>
    <w:rsid w:val="00517B7D"/>
    <w:rsid w:val="005202EF"/>
    <w:rsid w:val="005204B7"/>
    <w:rsid w:val="005206C3"/>
    <w:rsid w:val="0052091F"/>
    <w:rsid w:val="00520B89"/>
    <w:rsid w:val="005217CA"/>
    <w:rsid w:val="00521A12"/>
    <w:rsid w:val="0052278B"/>
    <w:rsid w:val="00522C2E"/>
    <w:rsid w:val="0052354A"/>
    <w:rsid w:val="005238F2"/>
    <w:rsid w:val="00523EE9"/>
    <w:rsid w:val="00524C29"/>
    <w:rsid w:val="00525143"/>
    <w:rsid w:val="00525434"/>
    <w:rsid w:val="0052545E"/>
    <w:rsid w:val="0052556A"/>
    <w:rsid w:val="005256F7"/>
    <w:rsid w:val="00525723"/>
    <w:rsid w:val="00525AA3"/>
    <w:rsid w:val="005267FB"/>
    <w:rsid w:val="0052685E"/>
    <w:rsid w:val="00526903"/>
    <w:rsid w:val="00526C74"/>
    <w:rsid w:val="00527648"/>
    <w:rsid w:val="00527DAC"/>
    <w:rsid w:val="00530774"/>
    <w:rsid w:val="0053078F"/>
    <w:rsid w:val="00531002"/>
    <w:rsid w:val="00532A02"/>
    <w:rsid w:val="00532BD1"/>
    <w:rsid w:val="00533264"/>
    <w:rsid w:val="00533829"/>
    <w:rsid w:val="00533B40"/>
    <w:rsid w:val="0053412D"/>
    <w:rsid w:val="00534495"/>
    <w:rsid w:val="00534720"/>
    <w:rsid w:val="0053495B"/>
    <w:rsid w:val="00535969"/>
    <w:rsid w:val="005359D8"/>
    <w:rsid w:val="00536A21"/>
    <w:rsid w:val="00537A08"/>
    <w:rsid w:val="00540183"/>
    <w:rsid w:val="00540DE1"/>
    <w:rsid w:val="0054122A"/>
    <w:rsid w:val="0054149D"/>
    <w:rsid w:val="00541B58"/>
    <w:rsid w:val="005422E8"/>
    <w:rsid w:val="0054257E"/>
    <w:rsid w:val="00542795"/>
    <w:rsid w:val="005432AE"/>
    <w:rsid w:val="0054369D"/>
    <w:rsid w:val="0054393C"/>
    <w:rsid w:val="00543E7C"/>
    <w:rsid w:val="005442E3"/>
    <w:rsid w:val="00544CD8"/>
    <w:rsid w:val="00545F4C"/>
    <w:rsid w:val="005460C9"/>
    <w:rsid w:val="005463E6"/>
    <w:rsid w:val="0054648A"/>
    <w:rsid w:val="00546C17"/>
    <w:rsid w:val="0054736D"/>
    <w:rsid w:val="005474D9"/>
    <w:rsid w:val="00547E85"/>
    <w:rsid w:val="005500BE"/>
    <w:rsid w:val="0055014A"/>
    <w:rsid w:val="005505FA"/>
    <w:rsid w:val="00550C28"/>
    <w:rsid w:val="00550D87"/>
    <w:rsid w:val="00551101"/>
    <w:rsid w:val="00551303"/>
    <w:rsid w:val="00551524"/>
    <w:rsid w:val="005515BE"/>
    <w:rsid w:val="00551995"/>
    <w:rsid w:val="005519D8"/>
    <w:rsid w:val="00551BDF"/>
    <w:rsid w:val="00551C0A"/>
    <w:rsid w:val="00551DA6"/>
    <w:rsid w:val="00552154"/>
    <w:rsid w:val="0055253C"/>
    <w:rsid w:val="0055254B"/>
    <w:rsid w:val="00553128"/>
    <w:rsid w:val="0055359B"/>
    <w:rsid w:val="00553BC0"/>
    <w:rsid w:val="00553BC4"/>
    <w:rsid w:val="00553DE2"/>
    <w:rsid w:val="005540C7"/>
    <w:rsid w:val="00554978"/>
    <w:rsid w:val="005550BE"/>
    <w:rsid w:val="00555D50"/>
    <w:rsid w:val="0055690C"/>
    <w:rsid w:val="00556CE2"/>
    <w:rsid w:val="00556F26"/>
    <w:rsid w:val="00556FF9"/>
    <w:rsid w:val="00557829"/>
    <w:rsid w:val="00557DEA"/>
    <w:rsid w:val="00560296"/>
    <w:rsid w:val="00560558"/>
    <w:rsid w:val="00560BCC"/>
    <w:rsid w:val="00560C01"/>
    <w:rsid w:val="005615B7"/>
    <w:rsid w:val="00561DB6"/>
    <w:rsid w:val="00561E1E"/>
    <w:rsid w:val="00561ECF"/>
    <w:rsid w:val="00561EE8"/>
    <w:rsid w:val="00561FDB"/>
    <w:rsid w:val="005621B9"/>
    <w:rsid w:val="00562732"/>
    <w:rsid w:val="00562840"/>
    <w:rsid w:val="00562CCF"/>
    <w:rsid w:val="00563071"/>
    <w:rsid w:val="005632DE"/>
    <w:rsid w:val="00563CEE"/>
    <w:rsid w:val="00563E0E"/>
    <w:rsid w:val="00563F1B"/>
    <w:rsid w:val="00564017"/>
    <w:rsid w:val="005640DD"/>
    <w:rsid w:val="00564127"/>
    <w:rsid w:val="00564472"/>
    <w:rsid w:val="0056462C"/>
    <w:rsid w:val="00564773"/>
    <w:rsid w:val="005651EB"/>
    <w:rsid w:val="00565317"/>
    <w:rsid w:val="0056555C"/>
    <w:rsid w:val="00565792"/>
    <w:rsid w:val="0056579D"/>
    <w:rsid w:val="00565B3F"/>
    <w:rsid w:val="00565CE6"/>
    <w:rsid w:val="0056611C"/>
    <w:rsid w:val="0056720B"/>
    <w:rsid w:val="005672AE"/>
    <w:rsid w:val="0056763C"/>
    <w:rsid w:val="005678C3"/>
    <w:rsid w:val="00570C14"/>
    <w:rsid w:val="00570D3A"/>
    <w:rsid w:val="0057186E"/>
    <w:rsid w:val="00571B7F"/>
    <w:rsid w:val="00571EE5"/>
    <w:rsid w:val="0057281D"/>
    <w:rsid w:val="005729E6"/>
    <w:rsid w:val="00572BC9"/>
    <w:rsid w:val="00573AFE"/>
    <w:rsid w:val="00574216"/>
    <w:rsid w:val="00574326"/>
    <w:rsid w:val="00574744"/>
    <w:rsid w:val="00574928"/>
    <w:rsid w:val="00574C8B"/>
    <w:rsid w:val="00574D61"/>
    <w:rsid w:val="005755A1"/>
    <w:rsid w:val="00575910"/>
    <w:rsid w:val="0057592F"/>
    <w:rsid w:val="005762A0"/>
    <w:rsid w:val="005765AC"/>
    <w:rsid w:val="005769C0"/>
    <w:rsid w:val="00576D0B"/>
    <w:rsid w:val="005774CB"/>
    <w:rsid w:val="00577732"/>
    <w:rsid w:val="0057781A"/>
    <w:rsid w:val="00577DDD"/>
    <w:rsid w:val="005801E1"/>
    <w:rsid w:val="0058020A"/>
    <w:rsid w:val="00580948"/>
    <w:rsid w:val="0058124D"/>
    <w:rsid w:val="00581B48"/>
    <w:rsid w:val="0058275B"/>
    <w:rsid w:val="00582A06"/>
    <w:rsid w:val="00582B62"/>
    <w:rsid w:val="0058306D"/>
    <w:rsid w:val="00583B74"/>
    <w:rsid w:val="00583C3A"/>
    <w:rsid w:val="00583FC0"/>
    <w:rsid w:val="00584013"/>
    <w:rsid w:val="005843C1"/>
    <w:rsid w:val="00584BAF"/>
    <w:rsid w:val="00584DD3"/>
    <w:rsid w:val="00584EEC"/>
    <w:rsid w:val="00584F75"/>
    <w:rsid w:val="00585034"/>
    <w:rsid w:val="0058507A"/>
    <w:rsid w:val="00585708"/>
    <w:rsid w:val="0058605A"/>
    <w:rsid w:val="0058612A"/>
    <w:rsid w:val="00586185"/>
    <w:rsid w:val="005864EC"/>
    <w:rsid w:val="00586782"/>
    <w:rsid w:val="00586FC3"/>
    <w:rsid w:val="0058742A"/>
    <w:rsid w:val="005874A2"/>
    <w:rsid w:val="00587501"/>
    <w:rsid w:val="005905AB"/>
    <w:rsid w:val="005906C8"/>
    <w:rsid w:val="00590BA7"/>
    <w:rsid w:val="00590C38"/>
    <w:rsid w:val="00591059"/>
    <w:rsid w:val="00591360"/>
    <w:rsid w:val="005917E8"/>
    <w:rsid w:val="00591D5A"/>
    <w:rsid w:val="005920BB"/>
    <w:rsid w:val="00592B9F"/>
    <w:rsid w:val="00592C43"/>
    <w:rsid w:val="0059352C"/>
    <w:rsid w:val="0059361B"/>
    <w:rsid w:val="00593873"/>
    <w:rsid w:val="00593C97"/>
    <w:rsid w:val="00593DA9"/>
    <w:rsid w:val="00593EF2"/>
    <w:rsid w:val="00593FB5"/>
    <w:rsid w:val="00594345"/>
    <w:rsid w:val="00594611"/>
    <w:rsid w:val="00594710"/>
    <w:rsid w:val="00594D44"/>
    <w:rsid w:val="00594FF2"/>
    <w:rsid w:val="00595082"/>
    <w:rsid w:val="00595BEB"/>
    <w:rsid w:val="005962B5"/>
    <w:rsid w:val="00596FE0"/>
    <w:rsid w:val="00597335"/>
    <w:rsid w:val="00597A53"/>
    <w:rsid w:val="00597B34"/>
    <w:rsid w:val="00597E24"/>
    <w:rsid w:val="005A0349"/>
    <w:rsid w:val="005A04D9"/>
    <w:rsid w:val="005A0C97"/>
    <w:rsid w:val="005A0F7D"/>
    <w:rsid w:val="005A1008"/>
    <w:rsid w:val="005A16D2"/>
    <w:rsid w:val="005A2EB9"/>
    <w:rsid w:val="005A2ECF"/>
    <w:rsid w:val="005A2F0E"/>
    <w:rsid w:val="005A3313"/>
    <w:rsid w:val="005A34AE"/>
    <w:rsid w:val="005A35CB"/>
    <w:rsid w:val="005A3A18"/>
    <w:rsid w:val="005A3C86"/>
    <w:rsid w:val="005A4677"/>
    <w:rsid w:val="005A4989"/>
    <w:rsid w:val="005A5B73"/>
    <w:rsid w:val="005A6336"/>
    <w:rsid w:val="005A6448"/>
    <w:rsid w:val="005A6D01"/>
    <w:rsid w:val="005A6E93"/>
    <w:rsid w:val="005A6EB5"/>
    <w:rsid w:val="005A7950"/>
    <w:rsid w:val="005A7ABA"/>
    <w:rsid w:val="005B0038"/>
    <w:rsid w:val="005B0318"/>
    <w:rsid w:val="005B080F"/>
    <w:rsid w:val="005B0BEF"/>
    <w:rsid w:val="005B10CE"/>
    <w:rsid w:val="005B10E9"/>
    <w:rsid w:val="005B12A7"/>
    <w:rsid w:val="005B183C"/>
    <w:rsid w:val="005B225E"/>
    <w:rsid w:val="005B2399"/>
    <w:rsid w:val="005B2763"/>
    <w:rsid w:val="005B296C"/>
    <w:rsid w:val="005B2ACA"/>
    <w:rsid w:val="005B3626"/>
    <w:rsid w:val="005B4044"/>
    <w:rsid w:val="005B40D8"/>
    <w:rsid w:val="005B4441"/>
    <w:rsid w:val="005B4787"/>
    <w:rsid w:val="005B486B"/>
    <w:rsid w:val="005B5DF5"/>
    <w:rsid w:val="005B5E6D"/>
    <w:rsid w:val="005B6036"/>
    <w:rsid w:val="005B60C3"/>
    <w:rsid w:val="005B65D9"/>
    <w:rsid w:val="005B6C94"/>
    <w:rsid w:val="005B7631"/>
    <w:rsid w:val="005B7CFC"/>
    <w:rsid w:val="005C01D7"/>
    <w:rsid w:val="005C068B"/>
    <w:rsid w:val="005C0B48"/>
    <w:rsid w:val="005C1039"/>
    <w:rsid w:val="005C15AA"/>
    <w:rsid w:val="005C1B8F"/>
    <w:rsid w:val="005C1DD3"/>
    <w:rsid w:val="005C1DF4"/>
    <w:rsid w:val="005C2844"/>
    <w:rsid w:val="005C2F2A"/>
    <w:rsid w:val="005C3744"/>
    <w:rsid w:val="005C3B8D"/>
    <w:rsid w:val="005C475A"/>
    <w:rsid w:val="005C49A8"/>
    <w:rsid w:val="005C4A0A"/>
    <w:rsid w:val="005C502E"/>
    <w:rsid w:val="005C50DB"/>
    <w:rsid w:val="005C53F7"/>
    <w:rsid w:val="005C54BB"/>
    <w:rsid w:val="005C55E9"/>
    <w:rsid w:val="005C5A8A"/>
    <w:rsid w:val="005C5B17"/>
    <w:rsid w:val="005C61C0"/>
    <w:rsid w:val="005C643E"/>
    <w:rsid w:val="005C6683"/>
    <w:rsid w:val="005C6D59"/>
    <w:rsid w:val="005C719E"/>
    <w:rsid w:val="005C71D1"/>
    <w:rsid w:val="005C76DF"/>
    <w:rsid w:val="005C79FB"/>
    <w:rsid w:val="005C7EAE"/>
    <w:rsid w:val="005D051B"/>
    <w:rsid w:val="005D0831"/>
    <w:rsid w:val="005D088E"/>
    <w:rsid w:val="005D0C36"/>
    <w:rsid w:val="005D1210"/>
    <w:rsid w:val="005D168A"/>
    <w:rsid w:val="005D19AB"/>
    <w:rsid w:val="005D1B97"/>
    <w:rsid w:val="005D258B"/>
    <w:rsid w:val="005D2667"/>
    <w:rsid w:val="005D2683"/>
    <w:rsid w:val="005D2925"/>
    <w:rsid w:val="005D314A"/>
    <w:rsid w:val="005D355B"/>
    <w:rsid w:val="005D36C7"/>
    <w:rsid w:val="005D3737"/>
    <w:rsid w:val="005D3B44"/>
    <w:rsid w:val="005D3BBC"/>
    <w:rsid w:val="005D5256"/>
    <w:rsid w:val="005D529D"/>
    <w:rsid w:val="005D531F"/>
    <w:rsid w:val="005D542D"/>
    <w:rsid w:val="005D594F"/>
    <w:rsid w:val="005D63E8"/>
    <w:rsid w:val="005D6FD6"/>
    <w:rsid w:val="005D7E7C"/>
    <w:rsid w:val="005E0837"/>
    <w:rsid w:val="005E0B45"/>
    <w:rsid w:val="005E0DD4"/>
    <w:rsid w:val="005E1B12"/>
    <w:rsid w:val="005E21B5"/>
    <w:rsid w:val="005E23BE"/>
    <w:rsid w:val="005E25BE"/>
    <w:rsid w:val="005E2847"/>
    <w:rsid w:val="005E3020"/>
    <w:rsid w:val="005E30FF"/>
    <w:rsid w:val="005E312F"/>
    <w:rsid w:val="005E3838"/>
    <w:rsid w:val="005E407C"/>
    <w:rsid w:val="005E5143"/>
    <w:rsid w:val="005E5299"/>
    <w:rsid w:val="005E5B03"/>
    <w:rsid w:val="005E5D10"/>
    <w:rsid w:val="005E5D61"/>
    <w:rsid w:val="005E6D5B"/>
    <w:rsid w:val="005E6E9E"/>
    <w:rsid w:val="005E6F04"/>
    <w:rsid w:val="005E7AE6"/>
    <w:rsid w:val="005E7C33"/>
    <w:rsid w:val="005F0005"/>
    <w:rsid w:val="005F06A3"/>
    <w:rsid w:val="005F0C4E"/>
    <w:rsid w:val="005F0C54"/>
    <w:rsid w:val="005F1535"/>
    <w:rsid w:val="005F1947"/>
    <w:rsid w:val="005F1AE0"/>
    <w:rsid w:val="005F1BB3"/>
    <w:rsid w:val="005F2581"/>
    <w:rsid w:val="005F3115"/>
    <w:rsid w:val="005F3875"/>
    <w:rsid w:val="005F3A1E"/>
    <w:rsid w:val="005F3F43"/>
    <w:rsid w:val="005F4253"/>
    <w:rsid w:val="005F4B65"/>
    <w:rsid w:val="005F4FA8"/>
    <w:rsid w:val="005F53C1"/>
    <w:rsid w:val="005F595D"/>
    <w:rsid w:val="005F6161"/>
    <w:rsid w:val="005F6247"/>
    <w:rsid w:val="005F62CC"/>
    <w:rsid w:val="005F6B0A"/>
    <w:rsid w:val="005F6D73"/>
    <w:rsid w:val="005F7926"/>
    <w:rsid w:val="006006A1"/>
    <w:rsid w:val="00601098"/>
    <w:rsid w:val="00601C8D"/>
    <w:rsid w:val="0060244E"/>
    <w:rsid w:val="00602E7D"/>
    <w:rsid w:val="0060339C"/>
    <w:rsid w:val="006044E4"/>
    <w:rsid w:val="00604B27"/>
    <w:rsid w:val="00604D00"/>
    <w:rsid w:val="00604EA9"/>
    <w:rsid w:val="00604F22"/>
    <w:rsid w:val="006054B6"/>
    <w:rsid w:val="00605F72"/>
    <w:rsid w:val="006065EE"/>
    <w:rsid w:val="00606AD8"/>
    <w:rsid w:val="00606AEE"/>
    <w:rsid w:val="00606C05"/>
    <w:rsid w:val="00606C50"/>
    <w:rsid w:val="00606C87"/>
    <w:rsid w:val="0060736A"/>
    <w:rsid w:val="00610792"/>
    <w:rsid w:val="0061099D"/>
    <w:rsid w:val="00611653"/>
    <w:rsid w:val="0061185B"/>
    <w:rsid w:val="0061235C"/>
    <w:rsid w:val="00613391"/>
    <w:rsid w:val="00613A0B"/>
    <w:rsid w:val="00613F5E"/>
    <w:rsid w:val="006146BE"/>
    <w:rsid w:val="00614CEC"/>
    <w:rsid w:val="00615128"/>
    <w:rsid w:val="006151F8"/>
    <w:rsid w:val="006164D0"/>
    <w:rsid w:val="00616596"/>
    <w:rsid w:val="006166F8"/>
    <w:rsid w:val="006166FE"/>
    <w:rsid w:val="0061674D"/>
    <w:rsid w:val="006169EF"/>
    <w:rsid w:val="00616A39"/>
    <w:rsid w:val="00617054"/>
    <w:rsid w:val="00617CFA"/>
    <w:rsid w:val="00617FAC"/>
    <w:rsid w:val="00620184"/>
    <w:rsid w:val="00620EFD"/>
    <w:rsid w:val="00620FB5"/>
    <w:rsid w:val="006211EE"/>
    <w:rsid w:val="00621EB6"/>
    <w:rsid w:val="00622ED9"/>
    <w:rsid w:val="00622FB9"/>
    <w:rsid w:val="00623406"/>
    <w:rsid w:val="006234A4"/>
    <w:rsid w:val="00623709"/>
    <w:rsid w:val="0062389A"/>
    <w:rsid w:val="00623BED"/>
    <w:rsid w:val="00623EA3"/>
    <w:rsid w:val="00623FFB"/>
    <w:rsid w:val="006240B7"/>
    <w:rsid w:val="0062522F"/>
    <w:rsid w:val="00625443"/>
    <w:rsid w:val="00625532"/>
    <w:rsid w:val="00625CD9"/>
    <w:rsid w:val="00625D87"/>
    <w:rsid w:val="0062667F"/>
    <w:rsid w:val="006270DB"/>
    <w:rsid w:val="006302C4"/>
    <w:rsid w:val="0063036C"/>
    <w:rsid w:val="0063063E"/>
    <w:rsid w:val="00630764"/>
    <w:rsid w:val="00630892"/>
    <w:rsid w:val="00630C61"/>
    <w:rsid w:val="00630EE8"/>
    <w:rsid w:val="006310E0"/>
    <w:rsid w:val="00631365"/>
    <w:rsid w:val="006314CE"/>
    <w:rsid w:val="006319B4"/>
    <w:rsid w:val="00631F9B"/>
    <w:rsid w:val="006321D8"/>
    <w:rsid w:val="00632760"/>
    <w:rsid w:val="00633126"/>
    <w:rsid w:val="006333E5"/>
    <w:rsid w:val="00633B30"/>
    <w:rsid w:val="00634414"/>
    <w:rsid w:val="0063469F"/>
    <w:rsid w:val="00634B32"/>
    <w:rsid w:val="00634BB9"/>
    <w:rsid w:val="00634D04"/>
    <w:rsid w:val="00635336"/>
    <w:rsid w:val="0063534A"/>
    <w:rsid w:val="006359CF"/>
    <w:rsid w:val="00635AA1"/>
    <w:rsid w:val="006361E2"/>
    <w:rsid w:val="0063733E"/>
    <w:rsid w:val="00637B38"/>
    <w:rsid w:val="00637BA4"/>
    <w:rsid w:val="00637C2A"/>
    <w:rsid w:val="00640863"/>
    <w:rsid w:val="00640BFD"/>
    <w:rsid w:val="00640FD6"/>
    <w:rsid w:val="00641529"/>
    <w:rsid w:val="00641708"/>
    <w:rsid w:val="00641892"/>
    <w:rsid w:val="00642CC7"/>
    <w:rsid w:val="00643169"/>
    <w:rsid w:val="00643A8F"/>
    <w:rsid w:val="00643BCE"/>
    <w:rsid w:val="00643E0D"/>
    <w:rsid w:val="00643ED5"/>
    <w:rsid w:val="00643EFD"/>
    <w:rsid w:val="00644765"/>
    <w:rsid w:val="00644D17"/>
    <w:rsid w:val="006451E4"/>
    <w:rsid w:val="0064548E"/>
    <w:rsid w:val="006454ED"/>
    <w:rsid w:val="00645FA7"/>
    <w:rsid w:val="006461A8"/>
    <w:rsid w:val="006461FE"/>
    <w:rsid w:val="00646CEF"/>
    <w:rsid w:val="00646D7F"/>
    <w:rsid w:val="006471C0"/>
    <w:rsid w:val="00650066"/>
    <w:rsid w:val="006512D7"/>
    <w:rsid w:val="00651395"/>
    <w:rsid w:val="006514FC"/>
    <w:rsid w:val="0065177B"/>
    <w:rsid w:val="00651973"/>
    <w:rsid w:val="00651C0B"/>
    <w:rsid w:val="00652047"/>
    <w:rsid w:val="0065204C"/>
    <w:rsid w:val="00652196"/>
    <w:rsid w:val="0065297E"/>
    <w:rsid w:val="00652C4F"/>
    <w:rsid w:val="00653451"/>
    <w:rsid w:val="00653538"/>
    <w:rsid w:val="006538A5"/>
    <w:rsid w:val="00654747"/>
    <w:rsid w:val="006549EB"/>
    <w:rsid w:val="00654A4F"/>
    <w:rsid w:val="00654B0A"/>
    <w:rsid w:val="00655863"/>
    <w:rsid w:val="006563C3"/>
    <w:rsid w:val="00656834"/>
    <w:rsid w:val="006568BB"/>
    <w:rsid w:val="00656B44"/>
    <w:rsid w:val="00656B54"/>
    <w:rsid w:val="0065797C"/>
    <w:rsid w:val="00657BA6"/>
    <w:rsid w:val="00657E18"/>
    <w:rsid w:val="0066016F"/>
    <w:rsid w:val="00660398"/>
    <w:rsid w:val="006603D1"/>
    <w:rsid w:val="00660C34"/>
    <w:rsid w:val="00661202"/>
    <w:rsid w:val="00661522"/>
    <w:rsid w:val="006616BE"/>
    <w:rsid w:val="0066199C"/>
    <w:rsid w:val="00662065"/>
    <w:rsid w:val="006622E6"/>
    <w:rsid w:val="00662471"/>
    <w:rsid w:val="0066259F"/>
    <w:rsid w:val="006631B1"/>
    <w:rsid w:val="006632D8"/>
    <w:rsid w:val="00663880"/>
    <w:rsid w:val="00663A2E"/>
    <w:rsid w:val="00663B6F"/>
    <w:rsid w:val="00663DA2"/>
    <w:rsid w:val="00664B3E"/>
    <w:rsid w:val="00664BF2"/>
    <w:rsid w:val="00665711"/>
    <w:rsid w:val="00665F95"/>
    <w:rsid w:val="006660D6"/>
    <w:rsid w:val="006664CF"/>
    <w:rsid w:val="006668BF"/>
    <w:rsid w:val="006669EB"/>
    <w:rsid w:val="00666F65"/>
    <w:rsid w:val="0066716B"/>
    <w:rsid w:val="006673A5"/>
    <w:rsid w:val="006677AF"/>
    <w:rsid w:val="00667D65"/>
    <w:rsid w:val="006707C2"/>
    <w:rsid w:val="006707F0"/>
    <w:rsid w:val="00670FC4"/>
    <w:rsid w:val="00671B8B"/>
    <w:rsid w:val="00671D1B"/>
    <w:rsid w:val="00671EB2"/>
    <w:rsid w:val="00672026"/>
    <w:rsid w:val="006722FF"/>
    <w:rsid w:val="00673057"/>
    <w:rsid w:val="00673097"/>
    <w:rsid w:val="0067312C"/>
    <w:rsid w:val="006736CA"/>
    <w:rsid w:val="006743C3"/>
    <w:rsid w:val="0067475D"/>
    <w:rsid w:val="00674ABE"/>
    <w:rsid w:val="00674BF9"/>
    <w:rsid w:val="00675421"/>
    <w:rsid w:val="00675675"/>
    <w:rsid w:val="006760C5"/>
    <w:rsid w:val="0067614D"/>
    <w:rsid w:val="00676943"/>
    <w:rsid w:val="00676AEF"/>
    <w:rsid w:val="00676F4D"/>
    <w:rsid w:val="00677214"/>
    <w:rsid w:val="006777C6"/>
    <w:rsid w:val="006801B7"/>
    <w:rsid w:val="00681306"/>
    <w:rsid w:val="0068250B"/>
    <w:rsid w:val="00682989"/>
    <w:rsid w:val="00682DC0"/>
    <w:rsid w:val="00682FAC"/>
    <w:rsid w:val="006832D0"/>
    <w:rsid w:val="006836BD"/>
    <w:rsid w:val="006837E4"/>
    <w:rsid w:val="006837F0"/>
    <w:rsid w:val="00683FDB"/>
    <w:rsid w:val="006848C5"/>
    <w:rsid w:val="006852E2"/>
    <w:rsid w:val="00685A22"/>
    <w:rsid w:val="00685DB8"/>
    <w:rsid w:val="00685DBA"/>
    <w:rsid w:val="00685E80"/>
    <w:rsid w:val="006861BC"/>
    <w:rsid w:val="006867D0"/>
    <w:rsid w:val="006867E1"/>
    <w:rsid w:val="006869AE"/>
    <w:rsid w:val="0068723E"/>
    <w:rsid w:val="00687934"/>
    <w:rsid w:val="00687AF2"/>
    <w:rsid w:val="00687BAA"/>
    <w:rsid w:val="0069004F"/>
    <w:rsid w:val="00690973"/>
    <w:rsid w:val="0069126A"/>
    <w:rsid w:val="00691603"/>
    <w:rsid w:val="00691627"/>
    <w:rsid w:val="00691CF4"/>
    <w:rsid w:val="00691F19"/>
    <w:rsid w:val="00692689"/>
    <w:rsid w:val="0069269C"/>
    <w:rsid w:val="00692871"/>
    <w:rsid w:val="006929A5"/>
    <w:rsid w:val="00692F1B"/>
    <w:rsid w:val="0069315E"/>
    <w:rsid w:val="00693AEF"/>
    <w:rsid w:val="00694769"/>
    <w:rsid w:val="0069480A"/>
    <w:rsid w:val="00694B79"/>
    <w:rsid w:val="0069500B"/>
    <w:rsid w:val="006955A2"/>
    <w:rsid w:val="00695C38"/>
    <w:rsid w:val="00697F93"/>
    <w:rsid w:val="006A01FB"/>
    <w:rsid w:val="006A0376"/>
    <w:rsid w:val="006A099D"/>
    <w:rsid w:val="006A0B0F"/>
    <w:rsid w:val="006A0C00"/>
    <w:rsid w:val="006A0DB8"/>
    <w:rsid w:val="006A0E14"/>
    <w:rsid w:val="006A1CCF"/>
    <w:rsid w:val="006A2395"/>
    <w:rsid w:val="006A277E"/>
    <w:rsid w:val="006A2965"/>
    <w:rsid w:val="006A296A"/>
    <w:rsid w:val="006A3037"/>
    <w:rsid w:val="006A35E0"/>
    <w:rsid w:val="006A3AC5"/>
    <w:rsid w:val="006A3BAC"/>
    <w:rsid w:val="006A3BAE"/>
    <w:rsid w:val="006A4022"/>
    <w:rsid w:val="006A4234"/>
    <w:rsid w:val="006A423F"/>
    <w:rsid w:val="006A4325"/>
    <w:rsid w:val="006A4353"/>
    <w:rsid w:val="006A45F2"/>
    <w:rsid w:val="006A4974"/>
    <w:rsid w:val="006A4B32"/>
    <w:rsid w:val="006A4CB4"/>
    <w:rsid w:val="006A588B"/>
    <w:rsid w:val="006A5AA6"/>
    <w:rsid w:val="006A5CE4"/>
    <w:rsid w:val="006A5F0B"/>
    <w:rsid w:val="006A64B7"/>
    <w:rsid w:val="006A69F2"/>
    <w:rsid w:val="006A6B37"/>
    <w:rsid w:val="006A7806"/>
    <w:rsid w:val="006A79AE"/>
    <w:rsid w:val="006B0FF1"/>
    <w:rsid w:val="006B1385"/>
    <w:rsid w:val="006B1482"/>
    <w:rsid w:val="006B1D61"/>
    <w:rsid w:val="006B229E"/>
    <w:rsid w:val="006B23D7"/>
    <w:rsid w:val="006B261E"/>
    <w:rsid w:val="006B466A"/>
    <w:rsid w:val="006B592A"/>
    <w:rsid w:val="006B64A6"/>
    <w:rsid w:val="006B68CD"/>
    <w:rsid w:val="006B7095"/>
    <w:rsid w:val="006B7593"/>
    <w:rsid w:val="006B79A1"/>
    <w:rsid w:val="006B79F6"/>
    <w:rsid w:val="006B7DFF"/>
    <w:rsid w:val="006C0196"/>
    <w:rsid w:val="006C1112"/>
    <w:rsid w:val="006C13EE"/>
    <w:rsid w:val="006C18BC"/>
    <w:rsid w:val="006C1E99"/>
    <w:rsid w:val="006C227A"/>
    <w:rsid w:val="006C24B2"/>
    <w:rsid w:val="006C26D7"/>
    <w:rsid w:val="006C348B"/>
    <w:rsid w:val="006C34FD"/>
    <w:rsid w:val="006C3699"/>
    <w:rsid w:val="006C3880"/>
    <w:rsid w:val="006C44EE"/>
    <w:rsid w:val="006C49BD"/>
    <w:rsid w:val="006C4C6C"/>
    <w:rsid w:val="006C5A18"/>
    <w:rsid w:val="006C5B01"/>
    <w:rsid w:val="006C5F9F"/>
    <w:rsid w:val="006C6644"/>
    <w:rsid w:val="006C67E0"/>
    <w:rsid w:val="006C6B28"/>
    <w:rsid w:val="006C73EF"/>
    <w:rsid w:val="006C75BE"/>
    <w:rsid w:val="006C791D"/>
    <w:rsid w:val="006C7CCE"/>
    <w:rsid w:val="006C7CD4"/>
    <w:rsid w:val="006C7D8A"/>
    <w:rsid w:val="006D017C"/>
    <w:rsid w:val="006D072B"/>
    <w:rsid w:val="006D0857"/>
    <w:rsid w:val="006D0B9C"/>
    <w:rsid w:val="006D0B9E"/>
    <w:rsid w:val="006D146C"/>
    <w:rsid w:val="006D198D"/>
    <w:rsid w:val="006D1F61"/>
    <w:rsid w:val="006D2BD5"/>
    <w:rsid w:val="006D306C"/>
    <w:rsid w:val="006D4079"/>
    <w:rsid w:val="006D43FC"/>
    <w:rsid w:val="006D54C6"/>
    <w:rsid w:val="006D5612"/>
    <w:rsid w:val="006D5A25"/>
    <w:rsid w:val="006D5BE7"/>
    <w:rsid w:val="006D5CFF"/>
    <w:rsid w:val="006D610B"/>
    <w:rsid w:val="006D6950"/>
    <w:rsid w:val="006D69EC"/>
    <w:rsid w:val="006D6B8E"/>
    <w:rsid w:val="006D6D13"/>
    <w:rsid w:val="006D7876"/>
    <w:rsid w:val="006D7A89"/>
    <w:rsid w:val="006D7BFE"/>
    <w:rsid w:val="006D7CC4"/>
    <w:rsid w:val="006D7DA6"/>
    <w:rsid w:val="006E0D84"/>
    <w:rsid w:val="006E14E8"/>
    <w:rsid w:val="006E1AE4"/>
    <w:rsid w:val="006E1D23"/>
    <w:rsid w:val="006E231F"/>
    <w:rsid w:val="006E272D"/>
    <w:rsid w:val="006E27C3"/>
    <w:rsid w:val="006E2C05"/>
    <w:rsid w:val="006E366C"/>
    <w:rsid w:val="006E36B2"/>
    <w:rsid w:val="006E3AC8"/>
    <w:rsid w:val="006E493A"/>
    <w:rsid w:val="006E4CD9"/>
    <w:rsid w:val="006E524D"/>
    <w:rsid w:val="006E55B5"/>
    <w:rsid w:val="006E5AA5"/>
    <w:rsid w:val="006E5CF8"/>
    <w:rsid w:val="006E628A"/>
    <w:rsid w:val="006E6EB8"/>
    <w:rsid w:val="006F09EA"/>
    <w:rsid w:val="006F0A07"/>
    <w:rsid w:val="006F0BB1"/>
    <w:rsid w:val="006F0C22"/>
    <w:rsid w:val="006F0E8E"/>
    <w:rsid w:val="006F1511"/>
    <w:rsid w:val="006F16EB"/>
    <w:rsid w:val="006F1BF9"/>
    <w:rsid w:val="006F23B2"/>
    <w:rsid w:val="006F2447"/>
    <w:rsid w:val="006F2477"/>
    <w:rsid w:val="006F277A"/>
    <w:rsid w:val="006F34FB"/>
    <w:rsid w:val="006F3975"/>
    <w:rsid w:val="006F485F"/>
    <w:rsid w:val="006F488F"/>
    <w:rsid w:val="006F4F75"/>
    <w:rsid w:val="006F527E"/>
    <w:rsid w:val="006F5452"/>
    <w:rsid w:val="006F661E"/>
    <w:rsid w:val="006F6700"/>
    <w:rsid w:val="006F69E5"/>
    <w:rsid w:val="006F7156"/>
    <w:rsid w:val="006F7339"/>
    <w:rsid w:val="00700578"/>
    <w:rsid w:val="00700625"/>
    <w:rsid w:val="0070064C"/>
    <w:rsid w:val="00700663"/>
    <w:rsid w:val="00700B67"/>
    <w:rsid w:val="00700EC3"/>
    <w:rsid w:val="007017F2"/>
    <w:rsid w:val="00701E07"/>
    <w:rsid w:val="00702160"/>
    <w:rsid w:val="00702390"/>
    <w:rsid w:val="0070245B"/>
    <w:rsid w:val="00702613"/>
    <w:rsid w:val="00702767"/>
    <w:rsid w:val="00702AC6"/>
    <w:rsid w:val="00702B4A"/>
    <w:rsid w:val="00702D16"/>
    <w:rsid w:val="00702E14"/>
    <w:rsid w:val="0070420E"/>
    <w:rsid w:val="007042D3"/>
    <w:rsid w:val="0070437E"/>
    <w:rsid w:val="00704432"/>
    <w:rsid w:val="00704925"/>
    <w:rsid w:val="00704B09"/>
    <w:rsid w:val="00704B94"/>
    <w:rsid w:val="007054A7"/>
    <w:rsid w:val="00705D70"/>
    <w:rsid w:val="007062E6"/>
    <w:rsid w:val="00706409"/>
    <w:rsid w:val="00706434"/>
    <w:rsid w:val="00706610"/>
    <w:rsid w:val="00706655"/>
    <w:rsid w:val="00707306"/>
    <w:rsid w:val="00707361"/>
    <w:rsid w:val="00707466"/>
    <w:rsid w:val="00707A5F"/>
    <w:rsid w:val="00710242"/>
    <w:rsid w:val="007102C2"/>
    <w:rsid w:val="00710990"/>
    <w:rsid w:val="00710F80"/>
    <w:rsid w:val="00711015"/>
    <w:rsid w:val="007111F0"/>
    <w:rsid w:val="0071122A"/>
    <w:rsid w:val="007117D8"/>
    <w:rsid w:val="00712966"/>
    <w:rsid w:val="00712DDD"/>
    <w:rsid w:val="00713507"/>
    <w:rsid w:val="00713828"/>
    <w:rsid w:val="00713961"/>
    <w:rsid w:val="00713BC3"/>
    <w:rsid w:val="00714089"/>
    <w:rsid w:val="00714142"/>
    <w:rsid w:val="00714299"/>
    <w:rsid w:val="00714B5A"/>
    <w:rsid w:val="007150C7"/>
    <w:rsid w:val="0071571E"/>
    <w:rsid w:val="00715F85"/>
    <w:rsid w:val="007176B4"/>
    <w:rsid w:val="007178A2"/>
    <w:rsid w:val="00717A41"/>
    <w:rsid w:val="00720120"/>
    <w:rsid w:val="00720579"/>
    <w:rsid w:val="007205BA"/>
    <w:rsid w:val="00720660"/>
    <w:rsid w:val="007206B9"/>
    <w:rsid w:val="00720913"/>
    <w:rsid w:val="00720E9F"/>
    <w:rsid w:val="00721720"/>
    <w:rsid w:val="007219E9"/>
    <w:rsid w:val="00721A67"/>
    <w:rsid w:val="00721D8C"/>
    <w:rsid w:val="00722C3A"/>
    <w:rsid w:val="00722F47"/>
    <w:rsid w:val="00723103"/>
    <w:rsid w:val="00723A23"/>
    <w:rsid w:val="00723F11"/>
    <w:rsid w:val="00724026"/>
    <w:rsid w:val="00724482"/>
    <w:rsid w:val="00724940"/>
    <w:rsid w:val="00724A47"/>
    <w:rsid w:val="00725C32"/>
    <w:rsid w:val="007268AD"/>
    <w:rsid w:val="00726940"/>
    <w:rsid w:val="00726A42"/>
    <w:rsid w:val="00726F9C"/>
    <w:rsid w:val="00727146"/>
    <w:rsid w:val="0072756B"/>
    <w:rsid w:val="00727A3A"/>
    <w:rsid w:val="00727B61"/>
    <w:rsid w:val="00727F73"/>
    <w:rsid w:val="0073048E"/>
    <w:rsid w:val="00730B08"/>
    <w:rsid w:val="007311D6"/>
    <w:rsid w:val="00731393"/>
    <w:rsid w:val="0073153D"/>
    <w:rsid w:val="007315D1"/>
    <w:rsid w:val="00731977"/>
    <w:rsid w:val="00731A81"/>
    <w:rsid w:val="00732350"/>
    <w:rsid w:val="007329EE"/>
    <w:rsid w:val="007329F8"/>
    <w:rsid w:val="00732BAE"/>
    <w:rsid w:val="00732E85"/>
    <w:rsid w:val="00733462"/>
    <w:rsid w:val="0073400F"/>
    <w:rsid w:val="007347A5"/>
    <w:rsid w:val="007348A2"/>
    <w:rsid w:val="00734A68"/>
    <w:rsid w:val="00734EBE"/>
    <w:rsid w:val="007350E6"/>
    <w:rsid w:val="007353B3"/>
    <w:rsid w:val="007354D8"/>
    <w:rsid w:val="0073586E"/>
    <w:rsid w:val="00735B07"/>
    <w:rsid w:val="00735B73"/>
    <w:rsid w:val="007368B7"/>
    <w:rsid w:val="00736900"/>
    <w:rsid w:val="007369A4"/>
    <w:rsid w:val="00736B0B"/>
    <w:rsid w:val="00737337"/>
    <w:rsid w:val="00737A88"/>
    <w:rsid w:val="00737F5D"/>
    <w:rsid w:val="0074040C"/>
    <w:rsid w:val="0074078C"/>
    <w:rsid w:val="0074094F"/>
    <w:rsid w:val="00740B3B"/>
    <w:rsid w:val="00741C76"/>
    <w:rsid w:val="0074309D"/>
    <w:rsid w:val="00743336"/>
    <w:rsid w:val="0074364A"/>
    <w:rsid w:val="00743D0F"/>
    <w:rsid w:val="00743F1B"/>
    <w:rsid w:val="00744E49"/>
    <w:rsid w:val="00745650"/>
    <w:rsid w:val="00745D4B"/>
    <w:rsid w:val="00746E45"/>
    <w:rsid w:val="0074796D"/>
    <w:rsid w:val="00747AF3"/>
    <w:rsid w:val="00747D40"/>
    <w:rsid w:val="00750781"/>
    <w:rsid w:val="0075111B"/>
    <w:rsid w:val="007515CE"/>
    <w:rsid w:val="0075168C"/>
    <w:rsid w:val="007525E0"/>
    <w:rsid w:val="007525E4"/>
    <w:rsid w:val="00752B23"/>
    <w:rsid w:val="00752D2D"/>
    <w:rsid w:val="00752F5B"/>
    <w:rsid w:val="007532C9"/>
    <w:rsid w:val="00753704"/>
    <w:rsid w:val="00753AFD"/>
    <w:rsid w:val="00754882"/>
    <w:rsid w:val="00755032"/>
    <w:rsid w:val="00755AE5"/>
    <w:rsid w:val="007564B2"/>
    <w:rsid w:val="007568A2"/>
    <w:rsid w:val="00756C26"/>
    <w:rsid w:val="00756CA7"/>
    <w:rsid w:val="00756D15"/>
    <w:rsid w:val="0075761F"/>
    <w:rsid w:val="007576AF"/>
    <w:rsid w:val="007576E5"/>
    <w:rsid w:val="00757DFD"/>
    <w:rsid w:val="00760259"/>
    <w:rsid w:val="00760890"/>
    <w:rsid w:val="00760DA0"/>
    <w:rsid w:val="00760F49"/>
    <w:rsid w:val="007612D5"/>
    <w:rsid w:val="00761380"/>
    <w:rsid w:val="00761A99"/>
    <w:rsid w:val="00761C3D"/>
    <w:rsid w:val="00761D22"/>
    <w:rsid w:val="00762086"/>
    <w:rsid w:val="00762247"/>
    <w:rsid w:val="007622E8"/>
    <w:rsid w:val="00762BFB"/>
    <w:rsid w:val="00763095"/>
    <w:rsid w:val="00763EC6"/>
    <w:rsid w:val="00764666"/>
    <w:rsid w:val="0076491E"/>
    <w:rsid w:val="00764BFF"/>
    <w:rsid w:val="007650FB"/>
    <w:rsid w:val="00765785"/>
    <w:rsid w:val="00765F06"/>
    <w:rsid w:val="00765F92"/>
    <w:rsid w:val="00765F9C"/>
    <w:rsid w:val="00766F76"/>
    <w:rsid w:val="007674BE"/>
    <w:rsid w:val="0076775D"/>
    <w:rsid w:val="007679CD"/>
    <w:rsid w:val="00767B0F"/>
    <w:rsid w:val="00767C27"/>
    <w:rsid w:val="0077020E"/>
    <w:rsid w:val="00770722"/>
    <w:rsid w:val="00770949"/>
    <w:rsid w:val="00770B2B"/>
    <w:rsid w:val="00770B4B"/>
    <w:rsid w:val="00771FA4"/>
    <w:rsid w:val="0077266D"/>
    <w:rsid w:val="00772722"/>
    <w:rsid w:val="0077349B"/>
    <w:rsid w:val="00773FA6"/>
    <w:rsid w:val="00774B1D"/>
    <w:rsid w:val="0077557A"/>
    <w:rsid w:val="00776199"/>
    <w:rsid w:val="00776C58"/>
    <w:rsid w:val="00777BC1"/>
    <w:rsid w:val="00777FFC"/>
    <w:rsid w:val="0078019E"/>
    <w:rsid w:val="00780DB7"/>
    <w:rsid w:val="00780EF7"/>
    <w:rsid w:val="007814E4"/>
    <w:rsid w:val="00781683"/>
    <w:rsid w:val="007820F9"/>
    <w:rsid w:val="00782BA3"/>
    <w:rsid w:val="00783012"/>
    <w:rsid w:val="00783385"/>
    <w:rsid w:val="00783757"/>
    <w:rsid w:val="00783972"/>
    <w:rsid w:val="00783E82"/>
    <w:rsid w:val="00784B42"/>
    <w:rsid w:val="00784EC0"/>
    <w:rsid w:val="007855C6"/>
    <w:rsid w:val="00785ECE"/>
    <w:rsid w:val="0078630E"/>
    <w:rsid w:val="00786717"/>
    <w:rsid w:val="007869E4"/>
    <w:rsid w:val="00786B4D"/>
    <w:rsid w:val="00786D48"/>
    <w:rsid w:val="00786EAC"/>
    <w:rsid w:val="007873BB"/>
    <w:rsid w:val="00787A05"/>
    <w:rsid w:val="0079020D"/>
    <w:rsid w:val="00790E6A"/>
    <w:rsid w:val="0079140C"/>
    <w:rsid w:val="0079226A"/>
    <w:rsid w:val="00792DAF"/>
    <w:rsid w:val="007930FC"/>
    <w:rsid w:val="00793500"/>
    <w:rsid w:val="00793E6A"/>
    <w:rsid w:val="00793F76"/>
    <w:rsid w:val="007949C5"/>
    <w:rsid w:val="00794F5D"/>
    <w:rsid w:val="007951B5"/>
    <w:rsid w:val="0079549D"/>
    <w:rsid w:val="007958D2"/>
    <w:rsid w:val="00795DD0"/>
    <w:rsid w:val="0079609C"/>
    <w:rsid w:val="007967CA"/>
    <w:rsid w:val="00796952"/>
    <w:rsid w:val="00797037"/>
    <w:rsid w:val="00797AE9"/>
    <w:rsid w:val="00797E59"/>
    <w:rsid w:val="007A0638"/>
    <w:rsid w:val="007A0AF5"/>
    <w:rsid w:val="007A0F19"/>
    <w:rsid w:val="007A1771"/>
    <w:rsid w:val="007A1CDE"/>
    <w:rsid w:val="007A2591"/>
    <w:rsid w:val="007A25F7"/>
    <w:rsid w:val="007A2906"/>
    <w:rsid w:val="007A2A42"/>
    <w:rsid w:val="007A2C45"/>
    <w:rsid w:val="007A2D2B"/>
    <w:rsid w:val="007A34BA"/>
    <w:rsid w:val="007A3F46"/>
    <w:rsid w:val="007A3F64"/>
    <w:rsid w:val="007A490F"/>
    <w:rsid w:val="007A4A78"/>
    <w:rsid w:val="007A4AB2"/>
    <w:rsid w:val="007A61CB"/>
    <w:rsid w:val="007A64FD"/>
    <w:rsid w:val="007A67E7"/>
    <w:rsid w:val="007A69D5"/>
    <w:rsid w:val="007A6A6E"/>
    <w:rsid w:val="007A6CDD"/>
    <w:rsid w:val="007A6FD8"/>
    <w:rsid w:val="007A7526"/>
    <w:rsid w:val="007A7691"/>
    <w:rsid w:val="007B018B"/>
    <w:rsid w:val="007B0CF6"/>
    <w:rsid w:val="007B1049"/>
    <w:rsid w:val="007B13A9"/>
    <w:rsid w:val="007B195B"/>
    <w:rsid w:val="007B1A75"/>
    <w:rsid w:val="007B1E1B"/>
    <w:rsid w:val="007B29DE"/>
    <w:rsid w:val="007B2A43"/>
    <w:rsid w:val="007B2FA8"/>
    <w:rsid w:val="007B31B2"/>
    <w:rsid w:val="007B362F"/>
    <w:rsid w:val="007B3BC7"/>
    <w:rsid w:val="007B3D71"/>
    <w:rsid w:val="007B3F39"/>
    <w:rsid w:val="007B40A3"/>
    <w:rsid w:val="007B47BF"/>
    <w:rsid w:val="007B49AD"/>
    <w:rsid w:val="007B5044"/>
    <w:rsid w:val="007B58ED"/>
    <w:rsid w:val="007B617A"/>
    <w:rsid w:val="007B65BF"/>
    <w:rsid w:val="007B664E"/>
    <w:rsid w:val="007B69EE"/>
    <w:rsid w:val="007B72BA"/>
    <w:rsid w:val="007C0802"/>
    <w:rsid w:val="007C0B5F"/>
    <w:rsid w:val="007C113C"/>
    <w:rsid w:val="007C156F"/>
    <w:rsid w:val="007C159A"/>
    <w:rsid w:val="007C1BBC"/>
    <w:rsid w:val="007C1DDB"/>
    <w:rsid w:val="007C1F38"/>
    <w:rsid w:val="007C2153"/>
    <w:rsid w:val="007C28DF"/>
    <w:rsid w:val="007C2B21"/>
    <w:rsid w:val="007C314B"/>
    <w:rsid w:val="007C3B22"/>
    <w:rsid w:val="007C3D24"/>
    <w:rsid w:val="007C4494"/>
    <w:rsid w:val="007C4507"/>
    <w:rsid w:val="007C5D61"/>
    <w:rsid w:val="007C60AD"/>
    <w:rsid w:val="007C68D5"/>
    <w:rsid w:val="007C690F"/>
    <w:rsid w:val="007C70B7"/>
    <w:rsid w:val="007D0037"/>
    <w:rsid w:val="007D0677"/>
    <w:rsid w:val="007D0B17"/>
    <w:rsid w:val="007D1389"/>
    <w:rsid w:val="007D2A9D"/>
    <w:rsid w:val="007D3035"/>
    <w:rsid w:val="007D33ED"/>
    <w:rsid w:val="007D35F5"/>
    <w:rsid w:val="007D3608"/>
    <w:rsid w:val="007D41F3"/>
    <w:rsid w:val="007D492B"/>
    <w:rsid w:val="007D492C"/>
    <w:rsid w:val="007D4A01"/>
    <w:rsid w:val="007D4D2B"/>
    <w:rsid w:val="007D4E84"/>
    <w:rsid w:val="007D4E96"/>
    <w:rsid w:val="007D4FDC"/>
    <w:rsid w:val="007D5080"/>
    <w:rsid w:val="007D52D0"/>
    <w:rsid w:val="007D5723"/>
    <w:rsid w:val="007D5B07"/>
    <w:rsid w:val="007D641B"/>
    <w:rsid w:val="007D66A1"/>
    <w:rsid w:val="007D67F5"/>
    <w:rsid w:val="007D6B34"/>
    <w:rsid w:val="007D7E28"/>
    <w:rsid w:val="007E0789"/>
    <w:rsid w:val="007E1341"/>
    <w:rsid w:val="007E160A"/>
    <w:rsid w:val="007E17FD"/>
    <w:rsid w:val="007E19AD"/>
    <w:rsid w:val="007E1BB9"/>
    <w:rsid w:val="007E1FC9"/>
    <w:rsid w:val="007E2275"/>
    <w:rsid w:val="007E2308"/>
    <w:rsid w:val="007E30BD"/>
    <w:rsid w:val="007E3226"/>
    <w:rsid w:val="007E33D7"/>
    <w:rsid w:val="007E3B8D"/>
    <w:rsid w:val="007E4299"/>
    <w:rsid w:val="007E4738"/>
    <w:rsid w:val="007E475D"/>
    <w:rsid w:val="007E528C"/>
    <w:rsid w:val="007E5292"/>
    <w:rsid w:val="007E5297"/>
    <w:rsid w:val="007E5E04"/>
    <w:rsid w:val="007E610A"/>
    <w:rsid w:val="007E6170"/>
    <w:rsid w:val="007E62A9"/>
    <w:rsid w:val="007E63B3"/>
    <w:rsid w:val="007E6CD1"/>
    <w:rsid w:val="007E74E6"/>
    <w:rsid w:val="007E763E"/>
    <w:rsid w:val="007F0B8B"/>
    <w:rsid w:val="007F109B"/>
    <w:rsid w:val="007F14D6"/>
    <w:rsid w:val="007F1567"/>
    <w:rsid w:val="007F1B9A"/>
    <w:rsid w:val="007F1C7D"/>
    <w:rsid w:val="007F28B9"/>
    <w:rsid w:val="007F405B"/>
    <w:rsid w:val="007F422F"/>
    <w:rsid w:val="007F4D62"/>
    <w:rsid w:val="007F5087"/>
    <w:rsid w:val="007F50DA"/>
    <w:rsid w:val="007F5800"/>
    <w:rsid w:val="007F59A5"/>
    <w:rsid w:val="007F5FA4"/>
    <w:rsid w:val="007F645E"/>
    <w:rsid w:val="007F6569"/>
    <w:rsid w:val="007F6879"/>
    <w:rsid w:val="007F6B43"/>
    <w:rsid w:val="007F70F3"/>
    <w:rsid w:val="007F7354"/>
    <w:rsid w:val="007F74BF"/>
    <w:rsid w:val="007F75B7"/>
    <w:rsid w:val="007F760D"/>
    <w:rsid w:val="0080098E"/>
    <w:rsid w:val="00800E94"/>
    <w:rsid w:val="008014FD"/>
    <w:rsid w:val="008016E7"/>
    <w:rsid w:val="008018D2"/>
    <w:rsid w:val="00801B5A"/>
    <w:rsid w:val="00801BAE"/>
    <w:rsid w:val="00801C31"/>
    <w:rsid w:val="00801CD7"/>
    <w:rsid w:val="008021C4"/>
    <w:rsid w:val="008021ED"/>
    <w:rsid w:val="00802282"/>
    <w:rsid w:val="00802BD4"/>
    <w:rsid w:val="00802C6E"/>
    <w:rsid w:val="00802DF9"/>
    <w:rsid w:val="00802F56"/>
    <w:rsid w:val="008030FF"/>
    <w:rsid w:val="0080358B"/>
    <w:rsid w:val="00803D50"/>
    <w:rsid w:val="00804663"/>
    <w:rsid w:val="0080489B"/>
    <w:rsid w:val="00805E50"/>
    <w:rsid w:val="00806230"/>
    <w:rsid w:val="0080672A"/>
    <w:rsid w:val="00806C6E"/>
    <w:rsid w:val="00807202"/>
    <w:rsid w:val="008074CD"/>
    <w:rsid w:val="008076A1"/>
    <w:rsid w:val="00807979"/>
    <w:rsid w:val="00807B64"/>
    <w:rsid w:val="00810829"/>
    <w:rsid w:val="00810954"/>
    <w:rsid w:val="00810BC4"/>
    <w:rsid w:val="00810D2B"/>
    <w:rsid w:val="00811060"/>
    <w:rsid w:val="00811793"/>
    <w:rsid w:val="00811CFC"/>
    <w:rsid w:val="00811E88"/>
    <w:rsid w:val="00811F2E"/>
    <w:rsid w:val="00812436"/>
    <w:rsid w:val="00812462"/>
    <w:rsid w:val="008125A7"/>
    <w:rsid w:val="008126D7"/>
    <w:rsid w:val="008128C1"/>
    <w:rsid w:val="00812996"/>
    <w:rsid w:val="00812D29"/>
    <w:rsid w:val="008133C4"/>
    <w:rsid w:val="008134CA"/>
    <w:rsid w:val="008136A6"/>
    <w:rsid w:val="00813A92"/>
    <w:rsid w:val="00813B9D"/>
    <w:rsid w:val="0081403C"/>
    <w:rsid w:val="008142DE"/>
    <w:rsid w:val="00814366"/>
    <w:rsid w:val="00814B26"/>
    <w:rsid w:val="00814C91"/>
    <w:rsid w:val="00814EA4"/>
    <w:rsid w:val="00815224"/>
    <w:rsid w:val="00815C26"/>
    <w:rsid w:val="00815C2B"/>
    <w:rsid w:val="00815D93"/>
    <w:rsid w:val="00815EBB"/>
    <w:rsid w:val="0081630C"/>
    <w:rsid w:val="008165CD"/>
    <w:rsid w:val="008169BD"/>
    <w:rsid w:val="0081737E"/>
    <w:rsid w:val="00820168"/>
    <w:rsid w:val="008205B8"/>
    <w:rsid w:val="00820720"/>
    <w:rsid w:val="00820B56"/>
    <w:rsid w:val="00820C7F"/>
    <w:rsid w:val="00820F44"/>
    <w:rsid w:val="008216E7"/>
    <w:rsid w:val="008225B9"/>
    <w:rsid w:val="00822D15"/>
    <w:rsid w:val="0082377C"/>
    <w:rsid w:val="00823E41"/>
    <w:rsid w:val="00824179"/>
    <w:rsid w:val="0082460A"/>
    <w:rsid w:val="008250D8"/>
    <w:rsid w:val="0082520D"/>
    <w:rsid w:val="00825482"/>
    <w:rsid w:val="008255E2"/>
    <w:rsid w:val="00825763"/>
    <w:rsid w:val="008258C1"/>
    <w:rsid w:val="00825B3C"/>
    <w:rsid w:val="00825C68"/>
    <w:rsid w:val="00825E76"/>
    <w:rsid w:val="00826697"/>
    <w:rsid w:val="00826DDC"/>
    <w:rsid w:val="00827A2D"/>
    <w:rsid w:val="00827C45"/>
    <w:rsid w:val="00827C5C"/>
    <w:rsid w:val="00827D92"/>
    <w:rsid w:val="0083057C"/>
    <w:rsid w:val="00830895"/>
    <w:rsid w:val="00830DB9"/>
    <w:rsid w:val="00831513"/>
    <w:rsid w:val="0083177E"/>
    <w:rsid w:val="008318FF"/>
    <w:rsid w:val="00831C61"/>
    <w:rsid w:val="00831E64"/>
    <w:rsid w:val="00832AF3"/>
    <w:rsid w:val="008331CE"/>
    <w:rsid w:val="0083337F"/>
    <w:rsid w:val="00833406"/>
    <w:rsid w:val="00833689"/>
    <w:rsid w:val="00833F7A"/>
    <w:rsid w:val="0083497A"/>
    <w:rsid w:val="00834FCE"/>
    <w:rsid w:val="00835560"/>
    <w:rsid w:val="008355D5"/>
    <w:rsid w:val="008360BC"/>
    <w:rsid w:val="008360F4"/>
    <w:rsid w:val="00836522"/>
    <w:rsid w:val="0083672E"/>
    <w:rsid w:val="00836C56"/>
    <w:rsid w:val="00837182"/>
    <w:rsid w:val="00837529"/>
    <w:rsid w:val="00837658"/>
    <w:rsid w:val="00837789"/>
    <w:rsid w:val="008379C3"/>
    <w:rsid w:val="00837AD8"/>
    <w:rsid w:val="00837B8E"/>
    <w:rsid w:val="00840474"/>
    <w:rsid w:val="008409A4"/>
    <w:rsid w:val="00840F5A"/>
    <w:rsid w:val="0084197A"/>
    <w:rsid w:val="00841B66"/>
    <w:rsid w:val="00841C2D"/>
    <w:rsid w:val="0084259F"/>
    <w:rsid w:val="00842E5D"/>
    <w:rsid w:val="00843413"/>
    <w:rsid w:val="00843694"/>
    <w:rsid w:val="00843D62"/>
    <w:rsid w:val="0084466E"/>
    <w:rsid w:val="00844A35"/>
    <w:rsid w:val="00844AF1"/>
    <w:rsid w:val="00844D85"/>
    <w:rsid w:val="00844EE6"/>
    <w:rsid w:val="00845084"/>
    <w:rsid w:val="00845291"/>
    <w:rsid w:val="0084557F"/>
    <w:rsid w:val="00845B47"/>
    <w:rsid w:val="00845BE3"/>
    <w:rsid w:val="00845F6B"/>
    <w:rsid w:val="00845F9B"/>
    <w:rsid w:val="0084663F"/>
    <w:rsid w:val="00847716"/>
    <w:rsid w:val="00847D86"/>
    <w:rsid w:val="00847DC0"/>
    <w:rsid w:val="00850077"/>
    <w:rsid w:val="00850A10"/>
    <w:rsid w:val="00850C56"/>
    <w:rsid w:val="00850CEB"/>
    <w:rsid w:val="00850E0F"/>
    <w:rsid w:val="00850F86"/>
    <w:rsid w:val="008512F6"/>
    <w:rsid w:val="0085176A"/>
    <w:rsid w:val="008520E7"/>
    <w:rsid w:val="00852196"/>
    <w:rsid w:val="00852A09"/>
    <w:rsid w:val="00852A24"/>
    <w:rsid w:val="00852DDE"/>
    <w:rsid w:val="00853621"/>
    <w:rsid w:val="0085389A"/>
    <w:rsid w:val="008540BB"/>
    <w:rsid w:val="0085421F"/>
    <w:rsid w:val="00854464"/>
    <w:rsid w:val="00854481"/>
    <w:rsid w:val="008548C2"/>
    <w:rsid w:val="00854D82"/>
    <w:rsid w:val="0085518A"/>
    <w:rsid w:val="008554AF"/>
    <w:rsid w:val="008554EA"/>
    <w:rsid w:val="00855735"/>
    <w:rsid w:val="00855C93"/>
    <w:rsid w:val="008563EA"/>
    <w:rsid w:val="00856627"/>
    <w:rsid w:val="00856D55"/>
    <w:rsid w:val="00857CBE"/>
    <w:rsid w:val="00860457"/>
    <w:rsid w:val="00860A40"/>
    <w:rsid w:val="00860F77"/>
    <w:rsid w:val="0086133F"/>
    <w:rsid w:val="00861735"/>
    <w:rsid w:val="00861C62"/>
    <w:rsid w:val="00861CBC"/>
    <w:rsid w:val="00861D09"/>
    <w:rsid w:val="008620C7"/>
    <w:rsid w:val="0086248E"/>
    <w:rsid w:val="00862759"/>
    <w:rsid w:val="00862B4E"/>
    <w:rsid w:val="00862E5A"/>
    <w:rsid w:val="008634E6"/>
    <w:rsid w:val="0086379A"/>
    <w:rsid w:val="00863CE6"/>
    <w:rsid w:val="00863FA5"/>
    <w:rsid w:val="00864CDB"/>
    <w:rsid w:val="0086513C"/>
    <w:rsid w:val="0086521B"/>
    <w:rsid w:val="00865999"/>
    <w:rsid w:val="008661B8"/>
    <w:rsid w:val="008664F8"/>
    <w:rsid w:val="00866611"/>
    <w:rsid w:val="0086665B"/>
    <w:rsid w:val="008666DC"/>
    <w:rsid w:val="00867417"/>
    <w:rsid w:val="00867C45"/>
    <w:rsid w:val="00867D2E"/>
    <w:rsid w:val="00870550"/>
    <w:rsid w:val="008705ED"/>
    <w:rsid w:val="008708B2"/>
    <w:rsid w:val="008711F2"/>
    <w:rsid w:val="008716F5"/>
    <w:rsid w:val="00871C96"/>
    <w:rsid w:val="00871EB5"/>
    <w:rsid w:val="008720E2"/>
    <w:rsid w:val="008732F9"/>
    <w:rsid w:val="008735AA"/>
    <w:rsid w:val="0087368D"/>
    <w:rsid w:val="0087409C"/>
    <w:rsid w:val="00874128"/>
    <w:rsid w:val="00874322"/>
    <w:rsid w:val="00874433"/>
    <w:rsid w:val="008750C0"/>
    <w:rsid w:val="00875C1B"/>
    <w:rsid w:val="008763CC"/>
    <w:rsid w:val="008766B3"/>
    <w:rsid w:val="00876B84"/>
    <w:rsid w:val="00877625"/>
    <w:rsid w:val="00877AB2"/>
    <w:rsid w:val="00877BD9"/>
    <w:rsid w:val="00880CFC"/>
    <w:rsid w:val="00881112"/>
    <w:rsid w:val="0088125C"/>
    <w:rsid w:val="0088148C"/>
    <w:rsid w:val="0088154F"/>
    <w:rsid w:val="00881584"/>
    <w:rsid w:val="00882405"/>
    <w:rsid w:val="00882716"/>
    <w:rsid w:val="00882824"/>
    <w:rsid w:val="00882DE9"/>
    <w:rsid w:val="008839BE"/>
    <w:rsid w:val="00884523"/>
    <w:rsid w:val="0088496C"/>
    <w:rsid w:val="00884E30"/>
    <w:rsid w:val="00884F65"/>
    <w:rsid w:val="00885583"/>
    <w:rsid w:val="00885784"/>
    <w:rsid w:val="00885867"/>
    <w:rsid w:val="008863D1"/>
    <w:rsid w:val="00886E98"/>
    <w:rsid w:val="00887048"/>
    <w:rsid w:val="00887253"/>
    <w:rsid w:val="00887725"/>
    <w:rsid w:val="00887757"/>
    <w:rsid w:val="00887AE1"/>
    <w:rsid w:val="00887BAE"/>
    <w:rsid w:val="00887F44"/>
    <w:rsid w:val="008906FB"/>
    <w:rsid w:val="00890CA0"/>
    <w:rsid w:val="00892CB2"/>
    <w:rsid w:val="008933FD"/>
    <w:rsid w:val="00893C57"/>
    <w:rsid w:val="00893DDC"/>
    <w:rsid w:val="00894821"/>
    <w:rsid w:val="0089498E"/>
    <w:rsid w:val="00894C6A"/>
    <w:rsid w:val="008951F8"/>
    <w:rsid w:val="00895DCA"/>
    <w:rsid w:val="00896239"/>
    <w:rsid w:val="008968F9"/>
    <w:rsid w:val="00896CCD"/>
    <w:rsid w:val="00896DC6"/>
    <w:rsid w:val="008971D2"/>
    <w:rsid w:val="008A0671"/>
    <w:rsid w:val="008A099B"/>
    <w:rsid w:val="008A1BFC"/>
    <w:rsid w:val="008A2590"/>
    <w:rsid w:val="008A2C96"/>
    <w:rsid w:val="008A2CB0"/>
    <w:rsid w:val="008A2D19"/>
    <w:rsid w:val="008A31C5"/>
    <w:rsid w:val="008A3694"/>
    <w:rsid w:val="008A388E"/>
    <w:rsid w:val="008A3D55"/>
    <w:rsid w:val="008A3E96"/>
    <w:rsid w:val="008A3ECF"/>
    <w:rsid w:val="008A4E3E"/>
    <w:rsid w:val="008A5921"/>
    <w:rsid w:val="008A59DC"/>
    <w:rsid w:val="008A6252"/>
    <w:rsid w:val="008A62DA"/>
    <w:rsid w:val="008A6932"/>
    <w:rsid w:val="008A6DD0"/>
    <w:rsid w:val="008A7888"/>
    <w:rsid w:val="008B0419"/>
    <w:rsid w:val="008B07C2"/>
    <w:rsid w:val="008B086E"/>
    <w:rsid w:val="008B13C7"/>
    <w:rsid w:val="008B1A6A"/>
    <w:rsid w:val="008B1EF3"/>
    <w:rsid w:val="008B1F94"/>
    <w:rsid w:val="008B2BB4"/>
    <w:rsid w:val="008B2C2A"/>
    <w:rsid w:val="008B2D26"/>
    <w:rsid w:val="008B2F7E"/>
    <w:rsid w:val="008B36C2"/>
    <w:rsid w:val="008B3E3B"/>
    <w:rsid w:val="008B40CF"/>
    <w:rsid w:val="008B49D1"/>
    <w:rsid w:val="008B679E"/>
    <w:rsid w:val="008B686D"/>
    <w:rsid w:val="008B6CB2"/>
    <w:rsid w:val="008B7929"/>
    <w:rsid w:val="008B7A0F"/>
    <w:rsid w:val="008B7ADB"/>
    <w:rsid w:val="008B7BCA"/>
    <w:rsid w:val="008B7DC2"/>
    <w:rsid w:val="008B7DD3"/>
    <w:rsid w:val="008C0226"/>
    <w:rsid w:val="008C0D26"/>
    <w:rsid w:val="008C11DC"/>
    <w:rsid w:val="008C16D9"/>
    <w:rsid w:val="008C1DD2"/>
    <w:rsid w:val="008C325F"/>
    <w:rsid w:val="008C3304"/>
    <w:rsid w:val="008C354A"/>
    <w:rsid w:val="008C376F"/>
    <w:rsid w:val="008C3826"/>
    <w:rsid w:val="008C3D6E"/>
    <w:rsid w:val="008C3E47"/>
    <w:rsid w:val="008C4825"/>
    <w:rsid w:val="008C4B9E"/>
    <w:rsid w:val="008C4C31"/>
    <w:rsid w:val="008C4FE6"/>
    <w:rsid w:val="008C509C"/>
    <w:rsid w:val="008C5318"/>
    <w:rsid w:val="008C565B"/>
    <w:rsid w:val="008C5E82"/>
    <w:rsid w:val="008C64E6"/>
    <w:rsid w:val="008C7B22"/>
    <w:rsid w:val="008C7DF8"/>
    <w:rsid w:val="008D0211"/>
    <w:rsid w:val="008D0244"/>
    <w:rsid w:val="008D1907"/>
    <w:rsid w:val="008D29E4"/>
    <w:rsid w:val="008D3751"/>
    <w:rsid w:val="008D396B"/>
    <w:rsid w:val="008D3A88"/>
    <w:rsid w:val="008D45EA"/>
    <w:rsid w:val="008D48D3"/>
    <w:rsid w:val="008D4AFC"/>
    <w:rsid w:val="008D4B70"/>
    <w:rsid w:val="008D4F3D"/>
    <w:rsid w:val="008D564E"/>
    <w:rsid w:val="008D57DC"/>
    <w:rsid w:val="008D5D94"/>
    <w:rsid w:val="008D5E78"/>
    <w:rsid w:val="008D5FB4"/>
    <w:rsid w:val="008D6910"/>
    <w:rsid w:val="008D6970"/>
    <w:rsid w:val="008D6F99"/>
    <w:rsid w:val="008D7EB8"/>
    <w:rsid w:val="008E0962"/>
    <w:rsid w:val="008E1A83"/>
    <w:rsid w:val="008E1E1A"/>
    <w:rsid w:val="008E219C"/>
    <w:rsid w:val="008E2324"/>
    <w:rsid w:val="008E34AB"/>
    <w:rsid w:val="008E3D55"/>
    <w:rsid w:val="008E3DC1"/>
    <w:rsid w:val="008E47B4"/>
    <w:rsid w:val="008E48E5"/>
    <w:rsid w:val="008E492D"/>
    <w:rsid w:val="008E49C5"/>
    <w:rsid w:val="008E4DF8"/>
    <w:rsid w:val="008E54CE"/>
    <w:rsid w:val="008E55EC"/>
    <w:rsid w:val="008E7049"/>
    <w:rsid w:val="008E71F0"/>
    <w:rsid w:val="008E79CF"/>
    <w:rsid w:val="008F0886"/>
    <w:rsid w:val="008F09E1"/>
    <w:rsid w:val="008F0C04"/>
    <w:rsid w:val="008F0D75"/>
    <w:rsid w:val="008F19D2"/>
    <w:rsid w:val="008F19FB"/>
    <w:rsid w:val="008F1EB1"/>
    <w:rsid w:val="008F2389"/>
    <w:rsid w:val="008F24AB"/>
    <w:rsid w:val="008F2945"/>
    <w:rsid w:val="008F2C38"/>
    <w:rsid w:val="008F2D29"/>
    <w:rsid w:val="008F3009"/>
    <w:rsid w:val="008F3740"/>
    <w:rsid w:val="008F378D"/>
    <w:rsid w:val="008F3898"/>
    <w:rsid w:val="008F39D5"/>
    <w:rsid w:val="008F39DD"/>
    <w:rsid w:val="008F3FDE"/>
    <w:rsid w:val="008F5052"/>
    <w:rsid w:val="008F5828"/>
    <w:rsid w:val="008F5959"/>
    <w:rsid w:val="008F5CAB"/>
    <w:rsid w:val="008F5CD7"/>
    <w:rsid w:val="008F5DB7"/>
    <w:rsid w:val="008F5DE8"/>
    <w:rsid w:val="008F6597"/>
    <w:rsid w:val="008F6C62"/>
    <w:rsid w:val="008F6FDA"/>
    <w:rsid w:val="008F75A7"/>
    <w:rsid w:val="008F7B7C"/>
    <w:rsid w:val="0090038D"/>
    <w:rsid w:val="009006DF"/>
    <w:rsid w:val="0090070E"/>
    <w:rsid w:val="0090125A"/>
    <w:rsid w:val="0090145E"/>
    <w:rsid w:val="00901B8A"/>
    <w:rsid w:val="009028C4"/>
    <w:rsid w:val="009032BF"/>
    <w:rsid w:val="00903767"/>
    <w:rsid w:val="00903BA4"/>
    <w:rsid w:val="00903C84"/>
    <w:rsid w:val="00904D3D"/>
    <w:rsid w:val="00904E81"/>
    <w:rsid w:val="009058E1"/>
    <w:rsid w:val="0090626E"/>
    <w:rsid w:val="0090676E"/>
    <w:rsid w:val="009078B2"/>
    <w:rsid w:val="00907E43"/>
    <w:rsid w:val="009100CB"/>
    <w:rsid w:val="009102FC"/>
    <w:rsid w:val="0091031A"/>
    <w:rsid w:val="00910634"/>
    <w:rsid w:val="009106D3"/>
    <w:rsid w:val="00910931"/>
    <w:rsid w:val="00910933"/>
    <w:rsid w:val="00910FF2"/>
    <w:rsid w:val="009111A3"/>
    <w:rsid w:val="00911759"/>
    <w:rsid w:val="00911B0A"/>
    <w:rsid w:val="0091273A"/>
    <w:rsid w:val="00912DD3"/>
    <w:rsid w:val="00913479"/>
    <w:rsid w:val="0091364F"/>
    <w:rsid w:val="0091398F"/>
    <w:rsid w:val="00913E21"/>
    <w:rsid w:val="00913F4B"/>
    <w:rsid w:val="0091441F"/>
    <w:rsid w:val="00914A34"/>
    <w:rsid w:val="00914AC2"/>
    <w:rsid w:val="00914BB0"/>
    <w:rsid w:val="009151B1"/>
    <w:rsid w:val="00915787"/>
    <w:rsid w:val="0091605F"/>
    <w:rsid w:val="00916380"/>
    <w:rsid w:val="009168A7"/>
    <w:rsid w:val="0091691B"/>
    <w:rsid w:val="009169F7"/>
    <w:rsid w:val="00916A09"/>
    <w:rsid w:val="00916C89"/>
    <w:rsid w:val="00917474"/>
    <w:rsid w:val="00917FBC"/>
    <w:rsid w:val="009208D2"/>
    <w:rsid w:val="00920945"/>
    <w:rsid w:val="0092198E"/>
    <w:rsid w:val="009227D7"/>
    <w:rsid w:val="00923764"/>
    <w:rsid w:val="009237C0"/>
    <w:rsid w:val="00923BC9"/>
    <w:rsid w:val="00923C4E"/>
    <w:rsid w:val="00923DCB"/>
    <w:rsid w:val="009240DF"/>
    <w:rsid w:val="00924102"/>
    <w:rsid w:val="009243C9"/>
    <w:rsid w:val="00924CCD"/>
    <w:rsid w:val="00924D8A"/>
    <w:rsid w:val="00924ED3"/>
    <w:rsid w:val="00924F8B"/>
    <w:rsid w:val="00924FA3"/>
    <w:rsid w:val="0092522F"/>
    <w:rsid w:val="00925A79"/>
    <w:rsid w:val="00926A74"/>
    <w:rsid w:val="00926E05"/>
    <w:rsid w:val="0092714C"/>
    <w:rsid w:val="0092722C"/>
    <w:rsid w:val="0092780C"/>
    <w:rsid w:val="0092790F"/>
    <w:rsid w:val="009306CA"/>
    <w:rsid w:val="00930FC7"/>
    <w:rsid w:val="009318F5"/>
    <w:rsid w:val="009320F7"/>
    <w:rsid w:val="00932E75"/>
    <w:rsid w:val="00933437"/>
    <w:rsid w:val="009335C4"/>
    <w:rsid w:val="009336C1"/>
    <w:rsid w:val="00933908"/>
    <w:rsid w:val="00933B69"/>
    <w:rsid w:val="00934D12"/>
    <w:rsid w:val="00934D2B"/>
    <w:rsid w:val="00934DAA"/>
    <w:rsid w:val="00934EE4"/>
    <w:rsid w:val="009355DC"/>
    <w:rsid w:val="00935655"/>
    <w:rsid w:val="00935AE9"/>
    <w:rsid w:val="00935CE6"/>
    <w:rsid w:val="0093609E"/>
    <w:rsid w:val="0093654C"/>
    <w:rsid w:val="009366BF"/>
    <w:rsid w:val="009369CA"/>
    <w:rsid w:val="00937483"/>
    <w:rsid w:val="00937779"/>
    <w:rsid w:val="0093785B"/>
    <w:rsid w:val="00937E04"/>
    <w:rsid w:val="00940333"/>
    <w:rsid w:val="00940622"/>
    <w:rsid w:val="00940940"/>
    <w:rsid w:val="00940C37"/>
    <w:rsid w:val="00941161"/>
    <w:rsid w:val="00941839"/>
    <w:rsid w:val="00941AA1"/>
    <w:rsid w:val="00941EA2"/>
    <w:rsid w:val="00941FF5"/>
    <w:rsid w:val="00942288"/>
    <w:rsid w:val="00942830"/>
    <w:rsid w:val="00942CD2"/>
    <w:rsid w:val="009436D8"/>
    <w:rsid w:val="00943889"/>
    <w:rsid w:val="00944125"/>
    <w:rsid w:val="009448CA"/>
    <w:rsid w:val="00944969"/>
    <w:rsid w:val="00944A2F"/>
    <w:rsid w:val="009458F2"/>
    <w:rsid w:val="009460F7"/>
    <w:rsid w:val="0094654C"/>
    <w:rsid w:val="00946B20"/>
    <w:rsid w:val="009472E1"/>
    <w:rsid w:val="00947B9C"/>
    <w:rsid w:val="009504F8"/>
    <w:rsid w:val="009506F6"/>
    <w:rsid w:val="00950829"/>
    <w:rsid w:val="009509BB"/>
    <w:rsid w:val="00950B62"/>
    <w:rsid w:val="009512E2"/>
    <w:rsid w:val="00951370"/>
    <w:rsid w:val="00951BAB"/>
    <w:rsid w:val="00951DB5"/>
    <w:rsid w:val="0095211B"/>
    <w:rsid w:val="00952C90"/>
    <w:rsid w:val="00953634"/>
    <w:rsid w:val="00953DBF"/>
    <w:rsid w:val="00954077"/>
    <w:rsid w:val="009542E6"/>
    <w:rsid w:val="009543EA"/>
    <w:rsid w:val="00954471"/>
    <w:rsid w:val="009546E8"/>
    <w:rsid w:val="00954E02"/>
    <w:rsid w:val="0095598C"/>
    <w:rsid w:val="00955E3D"/>
    <w:rsid w:val="0095600A"/>
    <w:rsid w:val="00956677"/>
    <w:rsid w:val="00956882"/>
    <w:rsid w:val="00956944"/>
    <w:rsid w:val="009570C7"/>
    <w:rsid w:val="0095776C"/>
    <w:rsid w:val="00957998"/>
    <w:rsid w:val="00957A4C"/>
    <w:rsid w:val="00957BAF"/>
    <w:rsid w:val="00957DD7"/>
    <w:rsid w:val="00957EAC"/>
    <w:rsid w:val="00957EEC"/>
    <w:rsid w:val="00957F94"/>
    <w:rsid w:val="009602BC"/>
    <w:rsid w:val="00960520"/>
    <w:rsid w:val="00960642"/>
    <w:rsid w:val="00961523"/>
    <w:rsid w:val="0096169E"/>
    <w:rsid w:val="00961C5F"/>
    <w:rsid w:val="00961E2F"/>
    <w:rsid w:val="0096287B"/>
    <w:rsid w:val="00962B5C"/>
    <w:rsid w:val="00962C1A"/>
    <w:rsid w:val="009633AD"/>
    <w:rsid w:val="009647B2"/>
    <w:rsid w:val="00964FD5"/>
    <w:rsid w:val="0096575F"/>
    <w:rsid w:val="009660E9"/>
    <w:rsid w:val="0096631F"/>
    <w:rsid w:val="00966737"/>
    <w:rsid w:val="009667E3"/>
    <w:rsid w:val="00966EF7"/>
    <w:rsid w:val="00966FD3"/>
    <w:rsid w:val="00967A90"/>
    <w:rsid w:val="00967D4C"/>
    <w:rsid w:val="00970073"/>
    <w:rsid w:val="00970252"/>
    <w:rsid w:val="0097032B"/>
    <w:rsid w:val="009705D5"/>
    <w:rsid w:val="00970A4E"/>
    <w:rsid w:val="00970D45"/>
    <w:rsid w:val="009714DF"/>
    <w:rsid w:val="00971774"/>
    <w:rsid w:val="00971A0D"/>
    <w:rsid w:val="00971BD3"/>
    <w:rsid w:val="009727B9"/>
    <w:rsid w:val="00972ADF"/>
    <w:rsid w:val="00972DA1"/>
    <w:rsid w:val="009735BE"/>
    <w:rsid w:val="009739B6"/>
    <w:rsid w:val="00973A1D"/>
    <w:rsid w:val="00973F00"/>
    <w:rsid w:val="0097402D"/>
    <w:rsid w:val="00974AA7"/>
    <w:rsid w:val="00974E1F"/>
    <w:rsid w:val="009751AF"/>
    <w:rsid w:val="0097554C"/>
    <w:rsid w:val="009755EF"/>
    <w:rsid w:val="00976149"/>
    <w:rsid w:val="009773E2"/>
    <w:rsid w:val="009776DD"/>
    <w:rsid w:val="00977741"/>
    <w:rsid w:val="009777E2"/>
    <w:rsid w:val="009779D7"/>
    <w:rsid w:val="00977F09"/>
    <w:rsid w:val="00980038"/>
    <w:rsid w:val="00980252"/>
    <w:rsid w:val="00980617"/>
    <w:rsid w:val="009807F1"/>
    <w:rsid w:val="009813EB"/>
    <w:rsid w:val="0098156D"/>
    <w:rsid w:val="009816F7"/>
    <w:rsid w:val="0098210C"/>
    <w:rsid w:val="0098219F"/>
    <w:rsid w:val="009824CA"/>
    <w:rsid w:val="0098254B"/>
    <w:rsid w:val="009829B0"/>
    <w:rsid w:val="009829BD"/>
    <w:rsid w:val="009829C5"/>
    <w:rsid w:val="009836B4"/>
    <w:rsid w:val="00983C55"/>
    <w:rsid w:val="00983D45"/>
    <w:rsid w:val="009841E3"/>
    <w:rsid w:val="009843C2"/>
    <w:rsid w:val="0098475B"/>
    <w:rsid w:val="00984F99"/>
    <w:rsid w:val="00984FF8"/>
    <w:rsid w:val="00985EC6"/>
    <w:rsid w:val="00985EFC"/>
    <w:rsid w:val="0098623C"/>
    <w:rsid w:val="00986308"/>
    <w:rsid w:val="00986700"/>
    <w:rsid w:val="00986DC2"/>
    <w:rsid w:val="0098708C"/>
    <w:rsid w:val="009877E4"/>
    <w:rsid w:val="00987B6E"/>
    <w:rsid w:val="00987C14"/>
    <w:rsid w:val="009900ED"/>
    <w:rsid w:val="009901D8"/>
    <w:rsid w:val="009907BC"/>
    <w:rsid w:val="00990895"/>
    <w:rsid w:val="00990958"/>
    <w:rsid w:val="00990F59"/>
    <w:rsid w:val="00991162"/>
    <w:rsid w:val="00991BDC"/>
    <w:rsid w:val="00992C3A"/>
    <w:rsid w:val="00992DC3"/>
    <w:rsid w:val="00993989"/>
    <w:rsid w:val="00993FC0"/>
    <w:rsid w:val="0099403B"/>
    <w:rsid w:val="0099519A"/>
    <w:rsid w:val="00995A67"/>
    <w:rsid w:val="009964FB"/>
    <w:rsid w:val="009966D9"/>
    <w:rsid w:val="00996D29"/>
    <w:rsid w:val="0099733D"/>
    <w:rsid w:val="009975D3"/>
    <w:rsid w:val="00997D01"/>
    <w:rsid w:val="009A051D"/>
    <w:rsid w:val="009A05E7"/>
    <w:rsid w:val="009A0E38"/>
    <w:rsid w:val="009A1D73"/>
    <w:rsid w:val="009A36DE"/>
    <w:rsid w:val="009A38F6"/>
    <w:rsid w:val="009A3A22"/>
    <w:rsid w:val="009A3DC3"/>
    <w:rsid w:val="009A3FB4"/>
    <w:rsid w:val="009A42AE"/>
    <w:rsid w:val="009A46DD"/>
    <w:rsid w:val="009A4789"/>
    <w:rsid w:val="009A5619"/>
    <w:rsid w:val="009A5944"/>
    <w:rsid w:val="009A5EE1"/>
    <w:rsid w:val="009A6300"/>
    <w:rsid w:val="009A6868"/>
    <w:rsid w:val="009A6A31"/>
    <w:rsid w:val="009A6A3C"/>
    <w:rsid w:val="009A7303"/>
    <w:rsid w:val="009A7805"/>
    <w:rsid w:val="009A792F"/>
    <w:rsid w:val="009A7BC8"/>
    <w:rsid w:val="009B03A0"/>
    <w:rsid w:val="009B044F"/>
    <w:rsid w:val="009B0B9D"/>
    <w:rsid w:val="009B10B0"/>
    <w:rsid w:val="009B11B9"/>
    <w:rsid w:val="009B1CEB"/>
    <w:rsid w:val="009B2488"/>
    <w:rsid w:val="009B2A6B"/>
    <w:rsid w:val="009B2B73"/>
    <w:rsid w:val="009B3730"/>
    <w:rsid w:val="009B379D"/>
    <w:rsid w:val="009B3C34"/>
    <w:rsid w:val="009B4076"/>
    <w:rsid w:val="009B4D2F"/>
    <w:rsid w:val="009B4D6E"/>
    <w:rsid w:val="009B4F06"/>
    <w:rsid w:val="009B5174"/>
    <w:rsid w:val="009B5F69"/>
    <w:rsid w:val="009B62AA"/>
    <w:rsid w:val="009B63C1"/>
    <w:rsid w:val="009B64BC"/>
    <w:rsid w:val="009B6829"/>
    <w:rsid w:val="009B70C7"/>
    <w:rsid w:val="009B73AE"/>
    <w:rsid w:val="009B7CA0"/>
    <w:rsid w:val="009B7FC5"/>
    <w:rsid w:val="009C001A"/>
    <w:rsid w:val="009C0147"/>
    <w:rsid w:val="009C0DDD"/>
    <w:rsid w:val="009C14A3"/>
    <w:rsid w:val="009C17EF"/>
    <w:rsid w:val="009C1885"/>
    <w:rsid w:val="009C1DFF"/>
    <w:rsid w:val="009C2A66"/>
    <w:rsid w:val="009C32B5"/>
    <w:rsid w:val="009C412D"/>
    <w:rsid w:val="009C473D"/>
    <w:rsid w:val="009C478D"/>
    <w:rsid w:val="009C48C8"/>
    <w:rsid w:val="009C4ED3"/>
    <w:rsid w:val="009C59BF"/>
    <w:rsid w:val="009C64FB"/>
    <w:rsid w:val="009C6FF6"/>
    <w:rsid w:val="009C7035"/>
    <w:rsid w:val="009C728F"/>
    <w:rsid w:val="009C766B"/>
    <w:rsid w:val="009C785D"/>
    <w:rsid w:val="009C7DB6"/>
    <w:rsid w:val="009C7DB9"/>
    <w:rsid w:val="009C7F3A"/>
    <w:rsid w:val="009C7FAD"/>
    <w:rsid w:val="009D024A"/>
    <w:rsid w:val="009D083F"/>
    <w:rsid w:val="009D098F"/>
    <w:rsid w:val="009D0C05"/>
    <w:rsid w:val="009D0C72"/>
    <w:rsid w:val="009D121E"/>
    <w:rsid w:val="009D1701"/>
    <w:rsid w:val="009D1B7D"/>
    <w:rsid w:val="009D1FA5"/>
    <w:rsid w:val="009D21B3"/>
    <w:rsid w:val="009D27DB"/>
    <w:rsid w:val="009D2AD9"/>
    <w:rsid w:val="009D2B4E"/>
    <w:rsid w:val="009D2F94"/>
    <w:rsid w:val="009D30E2"/>
    <w:rsid w:val="009D3B1D"/>
    <w:rsid w:val="009D3DEA"/>
    <w:rsid w:val="009D44CE"/>
    <w:rsid w:val="009D45DB"/>
    <w:rsid w:val="009D47A6"/>
    <w:rsid w:val="009D492D"/>
    <w:rsid w:val="009D49A4"/>
    <w:rsid w:val="009D54AF"/>
    <w:rsid w:val="009D5553"/>
    <w:rsid w:val="009D6236"/>
    <w:rsid w:val="009D62CB"/>
    <w:rsid w:val="009D6B73"/>
    <w:rsid w:val="009D6FE0"/>
    <w:rsid w:val="009D7820"/>
    <w:rsid w:val="009D79B9"/>
    <w:rsid w:val="009D7D5C"/>
    <w:rsid w:val="009E01BD"/>
    <w:rsid w:val="009E0E3B"/>
    <w:rsid w:val="009E0E66"/>
    <w:rsid w:val="009E11AE"/>
    <w:rsid w:val="009E1341"/>
    <w:rsid w:val="009E151F"/>
    <w:rsid w:val="009E23FE"/>
    <w:rsid w:val="009E2E1F"/>
    <w:rsid w:val="009E3253"/>
    <w:rsid w:val="009E3C6D"/>
    <w:rsid w:val="009E43AD"/>
    <w:rsid w:val="009E46AB"/>
    <w:rsid w:val="009E4774"/>
    <w:rsid w:val="009E56AA"/>
    <w:rsid w:val="009E5857"/>
    <w:rsid w:val="009E599F"/>
    <w:rsid w:val="009E5EFD"/>
    <w:rsid w:val="009E6691"/>
    <w:rsid w:val="009E6D39"/>
    <w:rsid w:val="009E6D3D"/>
    <w:rsid w:val="009E720A"/>
    <w:rsid w:val="009E77DA"/>
    <w:rsid w:val="009E7BB5"/>
    <w:rsid w:val="009E7D4E"/>
    <w:rsid w:val="009E7D68"/>
    <w:rsid w:val="009E7F26"/>
    <w:rsid w:val="009F05E2"/>
    <w:rsid w:val="009F0CFE"/>
    <w:rsid w:val="009F0DDA"/>
    <w:rsid w:val="009F11C4"/>
    <w:rsid w:val="009F13EC"/>
    <w:rsid w:val="009F1929"/>
    <w:rsid w:val="009F196D"/>
    <w:rsid w:val="009F1DE0"/>
    <w:rsid w:val="009F2ACD"/>
    <w:rsid w:val="009F2B88"/>
    <w:rsid w:val="009F2C53"/>
    <w:rsid w:val="009F2ECD"/>
    <w:rsid w:val="009F3570"/>
    <w:rsid w:val="009F38A6"/>
    <w:rsid w:val="009F3CFA"/>
    <w:rsid w:val="009F3D63"/>
    <w:rsid w:val="009F3DE4"/>
    <w:rsid w:val="009F3FAB"/>
    <w:rsid w:val="009F403C"/>
    <w:rsid w:val="009F4261"/>
    <w:rsid w:val="009F45A9"/>
    <w:rsid w:val="009F4709"/>
    <w:rsid w:val="009F47FE"/>
    <w:rsid w:val="009F4FB5"/>
    <w:rsid w:val="009F50E0"/>
    <w:rsid w:val="009F5345"/>
    <w:rsid w:val="009F5972"/>
    <w:rsid w:val="009F5DCC"/>
    <w:rsid w:val="009F5FBE"/>
    <w:rsid w:val="009F60DC"/>
    <w:rsid w:val="009F621F"/>
    <w:rsid w:val="009F72CD"/>
    <w:rsid w:val="009F75E2"/>
    <w:rsid w:val="009F78F8"/>
    <w:rsid w:val="00A00771"/>
    <w:rsid w:val="00A00C8D"/>
    <w:rsid w:val="00A00FF1"/>
    <w:rsid w:val="00A0157E"/>
    <w:rsid w:val="00A0183A"/>
    <w:rsid w:val="00A01C65"/>
    <w:rsid w:val="00A020D9"/>
    <w:rsid w:val="00A02842"/>
    <w:rsid w:val="00A02D4B"/>
    <w:rsid w:val="00A04E4D"/>
    <w:rsid w:val="00A055D4"/>
    <w:rsid w:val="00A05851"/>
    <w:rsid w:val="00A059EF"/>
    <w:rsid w:val="00A05A7E"/>
    <w:rsid w:val="00A05E8A"/>
    <w:rsid w:val="00A05ED5"/>
    <w:rsid w:val="00A06317"/>
    <w:rsid w:val="00A0649C"/>
    <w:rsid w:val="00A06895"/>
    <w:rsid w:val="00A06BC9"/>
    <w:rsid w:val="00A070EF"/>
    <w:rsid w:val="00A07E0D"/>
    <w:rsid w:val="00A07E63"/>
    <w:rsid w:val="00A07F83"/>
    <w:rsid w:val="00A10A3C"/>
    <w:rsid w:val="00A10E8E"/>
    <w:rsid w:val="00A11147"/>
    <w:rsid w:val="00A111E8"/>
    <w:rsid w:val="00A11748"/>
    <w:rsid w:val="00A11773"/>
    <w:rsid w:val="00A11D10"/>
    <w:rsid w:val="00A12792"/>
    <w:rsid w:val="00A128AD"/>
    <w:rsid w:val="00A12A68"/>
    <w:rsid w:val="00A12FA0"/>
    <w:rsid w:val="00A13024"/>
    <w:rsid w:val="00A13504"/>
    <w:rsid w:val="00A14007"/>
    <w:rsid w:val="00A14115"/>
    <w:rsid w:val="00A14169"/>
    <w:rsid w:val="00A15273"/>
    <w:rsid w:val="00A154D1"/>
    <w:rsid w:val="00A15721"/>
    <w:rsid w:val="00A15F52"/>
    <w:rsid w:val="00A174A9"/>
    <w:rsid w:val="00A17909"/>
    <w:rsid w:val="00A2054F"/>
    <w:rsid w:val="00A206F2"/>
    <w:rsid w:val="00A20E4C"/>
    <w:rsid w:val="00A21842"/>
    <w:rsid w:val="00A21A41"/>
    <w:rsid w:val="00A22469"/>
    <w:rsid w:val="00A22560"/>
    <w:rsid w:val="00A226BF"/>
    <w:rsid w:val="00A2279C"/>
    <w:rsid w:val="00A22970"/>
    <w:rsid w:val="00A240FE"/>
    <w:rsid w:val="00A24430"/>
    <w:rsid w:val="00A24AB9"/>
    <w:rsid w:val="00A24BC1"/>
    <w:rsid w:val="00A24F5E"/>
    <w:rsid w:val="00A25319"/>
    <w:rsid w:val="00A2538C"/>
    <w:rsid w:val="00A25AEB"/>
    <w:rsid w:val="00A25E07"/>
    <w:rsid w:val="00A270B7"/>
    <w:rsid w:val="00A27115"/>
    <w:rsid w:val="00A27B87"/>
    <w:rsid w:val="00A27CB1"/>
    <w:rsid w:val="00A30357"/>
    <w:rsid w:val="00A30546"/>
    <w:rsid w:val="00A3107F"/>
    <w:rsid w:val="00A311DB"/>
    <w:rsid w:val="00A31221"/>
    <w:rsid w:val="00A31B64"/>
    <w:rsid w:val="00A31D5C"/>
    <w:rsid w:val="00A323C0"/>
    <w:rsid w:val="00A32CC7"/>
    <w:rsid w:val="00A330AE"/>
    <w:rsid w:val="00A33251"/>
    <w:rsid w:val="00A3380D"/>
    <w:rsid w:val="00A339E8"/>
    <w:rsid w:val="00A33B2F"/>
    <w:rsid w:val="00A3427A"/>
    <w:rsid w:val="00A34315"/>
    <w:rsid w:val="00A351A9"/>
    <w:rsid w:val="00A35807"/>
    <w:rsid w:val="00A3581A"/>
    <w:rsid w:val="00A35894"/>
    <w:rsid w:val="00A35D16"/>
    <w:rsid w:val="00A36271"/>
    <w:rsid w:val="00A364ED"/>
    <w:rsid w:val="00A36A61"/>
    <w:rsid w:val="00A36F2B"/>
    <w:rsid w:val="00A3735C"/>
    <w:rsid w:val="00A374CE"/>
    <w:rsid w:val="00A3758F"/>
    <w:rsid w:val="00A37658"/>
    <w:rsid w:val="00A377D5"/>
    <w:rsid w:val="00A37A57"/>
    <w:rsid w:val="00A4034C"/>
    <w:rsid w:val="00A404DB"/>
    <w:rsid w:val="00A405F3"/>
    <w:rsid w:val="00A40D65"/>
    <w:rsid w:val="00A41474"/>
    <w:rsid w:val="00A4169A"/>
    <w:rsid w:val="00A419C7"/>
    <w:rsid w:val="00A41DAB"/>
    <w:rsid w:val="00A41EAB"/>
    <w:rsid w:val="00A420B9"/>
    <w:rsid w:val="00A421A5"/>
    <w:rsid w:val="00A42AF4"/>
    <w:rsid w:val="00A42D9D"/>
    <w:rsid w:val="00A44054"/>
    <w:rsid w:val="00A44547"/>
    <w:rsid w:val="00A445D4"/>
    <w:rsid w:val="00A445D6"/>
    <w:rsid w:val="00A44D39"/>
    <w:rsid w:val="00A450FC"/>
    <w:rsid w:val="00A4552B"/>
    <w:rsid w:val="00A4560D"/>
    <w:rsid w:val="00A45832"/>
    <w:rsid w:val="00A45D88"/>
    <w:rsid w:val="00A460B0"/>
    <w:rsid w:val="00A46216"/>
    <w:rsid w:val="00A466C3"/>
    <w:rsid w:val="00A46CED"/>
    <w:rsid w:val="00A4727F"/>
    <w:rsid w:val="00A47DAF"/>
    <w:rsid w:val="00A47E6F"/>
    <w:rsid w:val="00A50EA7"/>
    <w:rsid w:val="00A519AD"/>
    <w:rsid w:val="00A5207D"/>
    <w:rsid w:val="00A52867"/>
    <w:rsid w:val="00A52CF7"/>
    <w:rsid w:val="00A52EE6"/>
    <w:rsid w:val="00A52F16"/>
    <w:rsid w:val="00A5364D"/>
    <w:rsid w:val="00A538DB"/>
    <w:rsid w:val="00A53A6F"/>
    <w:rsid w:val="00A53DB4"/>
    <w:rsid w:val="00A54328"/>
    <w:rsid w:val="00A55324"/>
    <w:rsid w:val="00A55632"/>
    <w:rsid w:val="00A55781"/>
    <w:rsid w:val="00A55C5F"/>
    <w:rsid w:val="00A55EB5"/>
    <w:rsid w:val="00A55EF4"/>
    <w:rsid w:val="00A56B85"/>
    <w:rsid w:val="00A56F9F"/>
    <w:rsid w:val="00A600A7"/>
    <w:rsid w:val="00A6139D"/>
    <w:rsid w:val="00A61718"/>
    <w:rsid w:val="00A6190B"/>
    <w:rsid w:val="00A61AF8"/>
    <w:rsid w:val="00A62451"/>
    <w:rsid w:val="00A6265C"/>
    <w:rsid w:val="00A6267A"/>
    <w:rsid w:val="00A62AC6"/>
    <w:rsid w:val="00A62C96"/>
    <w:rsid w:val="00A62CE9"/>
    <w:rsid w:val="00A639DD"/>
    <w:rsid w:val="00A63A75"/>
    <w:rsid w:val="00A641D7"/>
    <w:rsid w:val="00A6469A"/>
    <w:rsid w:val="00A64C05"/>
    <w:rsid w:val="00A650F6"/>
    <w:rsid w:val="00A6520B"/>
    <w:rsid w:val="00A65357"/>
    <w:rsid w:val="00A65B72"/>
    <w:rsid w:val="00A65C79"/>
    <w:rsid w:val="00A65FC9"/>
    <w:rsid w:val="00A65FDD"/>
    <w:rsid w:val="00A66AE2"/>
    <w:rsid w:val="00A66AF1"/>
    <w:rsid w:val="00A66F2B"/>
    <w:rsid w:val="00A6772D"/>
    <w:rsid w:val="00A67830"/>
    <w:rsid w:val="00A67A36"/>
    <w:rsid w:val="00A67F5F"/>
    <w:rsid w:val="00A70350"/>
    <w:rsid w:val="00A705CE"/>
    <w:rsid w:val="00A70B99"/>
    <w:rsid w:val="00A70D2C"/>
    <w:rsid w:val="00A70EF1"/>
    <w:rsid w:val="00A71020"/>
    <w:rsid w:val="00A7108B"/>
    <w:rsid w:val="00A71C77"/>
    <w:rsid w:val="00A71D3F"/>
    <w:rsid w:val="00A720FD"/>
    <w:rsid w:val="00A7215C"/>
    <w:rsid w:val="00A7218A"/>
    <w:rsid w:val="00A72384"/>
    <w:rsid w:val="00A7302A"/>
    <w:rsid w:val="00A73684"/>
    <w:rsid w:val="00A73B1F"/>
    <w:rsid w:val="00A740E5"/>
    <w:rsid w:val="00A743FC"/>
    <w:rsid w:val="00A74A1C"/>
    <w:rsid w:val="00A74A91"/>
    <w:rsid w:val="00A74CA1"/>
    <w:rsid w:val="00A74CE2"/>
    <w:rsid w:val="00A75380"/>
    <w:rsid w:val="00A75727"/>
    <w:rsid w:val="00A75DE6"/>
    <w:rsid w:val="00A75F51"/>
    <w:rsid w:val="00A764F8"/>
    <w:rsid w:val="00A76995"/>
    <w:rsid w:val="00A7712E"/>
    <w:rsid w:val="00A7784A"/>
    <w:rsid w:val="00A802F8"/>
    <w:rsid w:val="00A8067D"/>
    <w:rsid w:val="00A80756"/>
    <w:rsid w:val="00A80A2A"/>
    <w:rsid w:val="00A81313"/>
    <w:rsid w:val="00A81B95"/>
    <w:rsid w:val="00A824BC"/>
    <w:rsid w:val="00A82EDE"/>
    <w:rsid w:val="00A83CF9"/>
    <w:rsid w:val="00A83EF6"/>
    <w:rsid w:val="00A84513"/>
    <w:rsid w:val="00A84A67"/>
    <w:rsid w:val="00A84C41"/>
    <w:rsid w:val="00A84F9E"/>
    <w:rsid w:val="00A85732"/>
    <w:rsid w:val="00A85D23"/>
    <w:rsid w:val="00A85EC1"/>
    <w:rsid w:val="00A861D7"/>
    <w:rsid w:val="00A8621D"/>
    <w:rsid w:val="00A864EC"/>
    <w:rsid w:val="00A865B4"/>
    <w:rsid w:val="00A86BC7"/>
    <w:rsid w:val="00A87543"/>
    <w:rsid w:val="00A877A7"/>
    <w:rsid w:val="00A87B93"/>
    <w:rsid w:val="00A87CF2"/>
    <w:rsid w:val="00A87E78"/>
    <w:rsid w:val="00A90DA1"/>
    <w:rsid w:val="00A91025"/>
    <w:rsid w:val="00A917F3"/>
    <w:rsid w:val="00A91905"/>
    <w:rsid w:val="00A920ED"/>
    <w:rsid w:val="00A9252D"/>
    <w:rsid w:val="00A92535"/>
    <w:rsid w:val="00A92CDF"/>
    <w:rsid w:val="00A93017"/>
    <w:rsid w:val="00A93462"/>
    <w:rsid w:val="00A94435"/>
    <w:rsid w:val="00A94F6D"/>
    <w:rsid w:val="00A95033"/>
    <w:rsid w:val="00A951F0"/>
    <w:rsid w:val="00A95CD1"/>
    <w:rsid w:val="00A95CE1"/>
    <w:rsid w:val="00A96B88"/>
    <w:rsid w:val="00A96EB4"/>
    <w:rsid w:val="00A97336"/>
    <w:rsid w:val="00A97C99"/>
    <w:rsid w:val="00AA064E"/>
    <w:rsid w:val="00AA10E4"/>
    <w:rsid w:val="00AA1279"/>
    <w:rsid w:val="00AA239D"/>
    <w:rsid w:val="00AA299D"/>
    <w:rsid w:val="00AA2A82"/>
    <w:rsid w:val="00AA2CFA"/>
    <w:rsid w:val="00AA2D08"/>
    <w:rsid w:val="00AA2F91"/>
    <w:rsid w:val="00AA2FC5"/>
    <w:rsid w:val="00AA32AF"/>
    <w:rsid w:val="00AA330A"/>
    <w:rsid w:val="00AA395A"/>
    <w:rsid w:val="00AA3A62"/>
    <w:rsid w:val="00AA3E44"/>
    <w:rsid w:val="00AA44AE"/>
    <w:rsid w:val="00AA48EE"/>
    <w:rsid w:val="00AA4A07"/>
    <w:rsid w:val="00AA4B75"/>
    <w:rsid w:val="00AA50A5"/>
    <w:rsid w:val="00AA523F"/>
    <w:rsid w:val="00AA5811"/>
    <w:rsid w:val="00AA5E40"/>
    <w:rsid w:val="00AA6E3C"/>
    <w:rsid w:val="00AA7017"/>
    <w:rsid w:val="00AA730B"/>
    <w:rsid w:val="00AA7573"/>
    <w:rsid w:val="00AA78D3"/>
    <w:rsid w:val="00AA7A76"/>
    <w:rsid w:val="00AB11D2"/>
    <w:rsid w:val="00AB209D"/>
    <w:rsid w:val="00AB23E2"/>
    <w:rsid w:val="00AB32B5"/>
    <w:rsid w:val="00AB5A72"/>
    <w:rsid w:val="00AB5B32"/>
    <w:rsid w:val="00AB5B64"/>
    <w:rsid w:val="00AB5C35"/>
    <w:rsid w:val="00AB5ED5"/>
    <w:rsid w:val="00AB6865"/>
    <w:rsid w:val="00AB6D7B"/>
    <w:rsid w:val="00AB7003"/>
    <w:rsid w:val="00AB7167"/>
    <w:rsid w:val="00AB7271"/>
    <w:rsid w:val="00AB7311"/>
    <w:rsid w:val="00AB74A1"/>
    <w:rsid w:val="00AB786A"/>
    <w:rsid w:val="00AB78D9"/>
    <w:rsid w:val="00AC0323"/>
    <w:rsid w:val="00AC053D"/>
    <w:rsid w:val="00AC0D35"/>
    <w:rsid w:val="00AC182E"/>
    <w:rsid w:val="00AC1C0E"/>
    <w:rsid w:val="00AC27C0"/>
    <w:rsid w:val="00AC27FE"/>
    <w:rsid w:val="00AC282E"/>
    <w:rsid w:val="00AC356A"/>
    <w:rsid w:val="00AC3A4B"/>
    <w:rsid w:val="00AC3EB2"/>
    <w:rsid w:val="00AC40C8"/>
    <w:rsid w:val="00AC4114"/>
    <w:rsid w:val="00AC429C"/>
    <w:rsid w:val="00AC4444"/>
    <w:rsid w:val="00AC57F4"/>
    <w:rsid w:val="00AC5819"/>
    <w:rsid w:val="00AC59E7"/>
    <w:rsid w:val="00AC5A1B"/>
    <w:rsid w:val="00AC5C3F"/>
    <w:rsid w:val="00AC5D7E"/>
    <w:rsid w:val="00AC61EB"/>
    <w:rsid w:val="00AC6233"/>
    <w:rsid w:val="00AC6409"/>
    <w:rsid w:val="00AC6716"/>
    <w:rsid w:val="00AC6986"/>
    <w:rsid w:val="00AC6BE5"/>
    <w:rsid w:val="00AC6CD3"/>
    <w:rsid w:val="00AC727E"/>
    <w:rsid w:val="00AC7398"/>
    <w:rsid w:val="00AC7636"/>
    <w:rsid w:val="00AC7B77"/>
    <w:rsid w:val="00AC7D59"/>
    <w:rsid w:val="00AC7F01"/>
    <w:rsid w:val="00AC7F0A"/>
    <w:rsid w:val="00AD0498"/>
    <w:rsid w:val="00AD05BB"/>
    <w:rsid w:val="00AD05D0"/>
    <w:rsid w:val="00AD1074"/>
    <w:rsid w:val="00AD181E"/>
    <w:rsid w:val="00AD25C3"/>
    <w:rsid w:val="00AD27FB"/>
    <w:rsid w:val="00AD284E"/>
    <w:rsid w:val="00AD2AC1"/>
    <w:rsid w:val="00AD2F41"/>
    <w:rsid w:val="00AD307A"/>
    <w:rsid w:val="00AD3193"/>
    <w:rsid w:val="00AD3667"/>
    <w:rsid w:val="00AD3953"/>
    <w:rsid w:val="00AD3D04"/>
    <w:rsid w:val="00AD3D91"/>
    <w:rsid w:val="00AD3F9D"/>
    <w:rsid w:val="00AD4269"/>
    <w:rsid w:val="00AD4758"/>
    <w:rsid w:val="00AD4B8F"/>
    <w:rsid w:val="00AD5622"/>
    <w:rsid w:val="00AD5E41"/>
    <w:rsid w:val="00AD5E45"/>
    <w:rsid w:val="00AD62A5"/>
    <w:rsid w:val="00AD6350"/>
    <w:rsid w:val="00AD6702"/>
    <w:rsid w:val="00AD6807"/>
    <w:rsid w:val="00AD7250"/>
    <w:rsid w:val="00AD7BE3"/>
    <w:rsid w:val="00AD7C7F"/>
    <w:rsid w:val="00AD7DC0"/>
    <w:rsid w:val="00AE068E"/>
    <w:rsid w:val="00AE0757"/>
    <w:rsid w:val="00AE1460"/>
    <w:rsid w:val="00AE1B9B"/>
    <w:rsid w:val="00AE1DBA"/>
    <w:rsid w:val="00AE1E32"/>
    <w:rsid w:val="00AE2173"/>
    <w:rsid w:val="00AE21AF"/>
    <w:rsid w:val="00AE2B4E"/>
    <w:rsid w:val="00AE3678"/>
    <w:rsid w:val="00AE379C"/>
    <w:rsid w:val="00AE3A92"/>
    <w:rsid w:val="00AE4449"/>
    <w:rsid w:val="00AE45F1"/>
    <w:rsid w:val="00AE479D"/>
    <w:rsid w:val="00AE4A9A"/>
    <w:rsid w:val="00AE4BE9"/>
    <w:rsid w:val="00AE511E"/>
    <w:rsid w:val="00AE5B59"/>
    <w:rsid w:val="00AE5BD9"/>
    <w:rsid w:val="00AE6116"/>
    <w:rsid w:val="00AE6372"/>
    <w:rsid w:val="00AE6862"/>
    <w:rsid w:val="00AE6913"/>
    <w:rsid w:val="00AE6AF6"/>
    <w:rsid w:val="00AE6D05"/>
    <w:rsid w:val="00AE6FFE"/>
    <w:rsid w:val="00AE7135"/>
    <w:rsid w:val="00AE73CE"/>
    <w:rsid w:val="00AE7A49"/>
    <w:rsid w:val="00AE7F48"/>
    <w:rsid w:val="00AF10B8"/>
    <w:rsid w:val="00AF138E"/>
    <w:rsid w:val="00AF1722"/>
    <w:rsid w:val="00AF179A"/>
    <w:rsid w:val="00AF18BE"/>
    <w:rsid w:val="00AF1F18"/>
    <w:rsid w:val="00AF26B2"/>
    <w:rsid w:val="00AF472E"/>
    <w:rsid w:val="00AF4AC3"/>
    <w:rsid w:val="00AF4B27"/>
    <w:rsid w:val="00AF4D86"/>
    <w:rsid w:val="00AF52D5"/>
    <w:rsid w:val="00AF68F8"/>
    <w:rsid w:val="00AF6DD9"/>
    <w:rsid w:val="00AF6EE9"/>
    <w:rsid w:val="00AF72E5"/>
    <w:rsid w:val="00AF739E"/>
    <w:rsid w:val="00AF79B2"/>
    <w:rsid w:val="00AF7A03"/>
    <w:rsid w:val="00AF7AD0"/>
    <w:rsid w:val="00B005F1"/>
    <w:rsid w:val="00B008DA"/>
    <w:rsid w:val="00B00DCA"/>
    <w:rsid w:val="00B00E49"/>
    <w:rsid w:val="00B00EA9"/>
    <w:rsid w:val="00B00F72"/>
    <w:rsid w:val="00B012B8"/>
    <w:rsid w:val="00B018AF"/>
    <w:rsid w:val="00B018B8"/>
    <w:rsid w:val="00B01A86"/>
    <w:rsid w:val="00B01F23"/>
    <w:rsid w:val="00B0238D"/>
    <w:rsid w:val="00B027F0"/>
    <w:rsid w:val="00B027FA"/>
    <w:rsid w:val="00B028BA"/>
    <w:rsid w:val="00B0307B"/>
    <w:rsid w:val="00B03283"/>
    <w:rsid w:val="00B03AD0"/>
    <w:rsid w:val="00B03D41"/>
    <w:rsid w:val="00B03E37"/>
    <w:rsid w:val="00B04626"/>
    <w:rsid w:val="00B04AFF"/>
    <w:rsid w:val="00B04D31"/>
    <w:rsid w:val="00B04F46"/>
    <w:rsid w:val="00B05B7E"/>
    <w:rsid w:val="00B05D48"/>
    <w:rsid w:val="00B0605E"/>
    <w:rsid w:val="00B06CB2"/>
    <w:rsid w:val="00B06E22"/>
    <w:rsid w:val="00B100C2"/>
    <w:rsid w:val="00B1018A"/>
    <w:rsid w:val="00B1037B"/>
    <w:rsid w:val="00B10803"/>
    <w:rsid w:val="00B10824"/>
    <w:rsid w:val="00B11A03"/>
    <w:rsid w:val="00B11D0F"/>
    <w:rsid w:val="00B11FB6"/>
    <w:rsid w:val="00B12727"/>
    <w:rsid w:val="00B12E7D"/>
    <w:rsid w:val="00B130A3"/>
    <w:rsid w:val="00B13305"/>
    <w:rsid w:val="00B13941"/>
    <w:rsid w:val="00B13BF1"/>
    <w:rsid w:val="00B13C29"/>
    <w:rsid w:val="00B13F48"/>
    <w:rsid w:val="00B13F9C"/>
    <w:rsid w:val="00B141FD"/>
    <w:rsid w:val="00B14587"/>
    <w:rsid w:val="00B14F28"/>
    <w:rsid w:val="00B158E8"/>
    <w:rsid w:val="00B159B5"/>
    <w:rsid w:val="00B15A61"/>
    <w:rsid w:val="00B15AA6"/>
    <w:rsid w:val="00B15D2F"/>
    <w:rsid w:val="00B15F79"/>
    <w:rsid w:val="00B16298"/>
    <w:rsid w:val="00B17406"/>
    <w:rsid w:val="00B17496"/>
    <w:rsid w:val="00B17681"/>
    <w:rsid w:val="00B20333"/>
    <w:rsid w:val="00B20B22"/>
    <w:rsid w:val="00B20B75"/>
    <w:rsid w:val="00B20D76"/>
    <w:rsid w:val="00B20EFE"/>
    <w:rsid w:val="00B2109B"/>
    <w:rsid w:val="00B21247"/>
    <w:rsid w:val="00B21701"/>
    <w:rsid w:val="00B21A98"/>
    <w:rsid w:val="00B225A9"/>
    <w:rsid w:val="00B2275F"/>
    <w:rsid w:val="00B229BC"/>
    <w:rsid w:val="00B22A55"/>
    <w:rsid w:val="00B2337D"/>
    <w:rsid w:val="00B2353F"/>
    <w:rsid w:val="00B23B04"/>
    <w:rsid w:val="00B23C3E"/>
    <w:rsid w:val="00B23F48"/>
    <w:rsid w:val="00B24270"/>
    <w:rsid w:val="00B2475B"/>
    <w:rsid w:val="00B24A60"/>
    <w:rsid w:val="00B25011"/>
    <w:rsid w:val="00B25334"/>
    <w:rsid w:val="00B3033B"/>
    <w:rsid w:val="00B30376"/>
    <w:rsid w:val="00B313A4"/>
    <w:rsid w:val="00B31435"/>
    <w:rsid w:val="00B3181D"/>
    <w:rsid w:val="00B31859"/>
    <w:rsid w:val="00B318DC"/>
    <w:rsid w:val="00B31D48"/>
    <w:rsid w:val="00B3285E"/>
    <w:rsid w:val="00B32CB8"/>
    <w:rsid w:val="00B335C9"/>
    <w:rsid w:val="00B338AA"/>
    <w:rsid w:val="00B33BFC"/>
    <w:rsid w:val="00B33D3C"/>
    <w:rsid w:val="00B346A4"/>
    <w:rsid w:val="00B34A98"/>
    <w:rsid w:val="00B34DB1"/>
    <w:rsid w:val="00B34FCE"/>
    <w:rsid w:val="00B35704"/>
    <w:rsid w:val="00B358A3"/>
    <w:rsid w:val="00B35FE7"/>
    <w:rsid w:val="00B37262"/>
    <w:rsid w:val="00B372DE"/>
    <w:rsid w:val="00B37E1F"/>
    <w:rsid w:val="00B4094F"/>
    <w:rsid w:val="00B40B70"/>
    <w:rsid w:val="00B40DB2"/>
    <w:rsid w:val="00B41463"/>
    <w:rsid w:val="00B41709"/>
    <w:rsid w:val="00B42F2B"/>
    <w:rsid w:val="00B43C52"/>
    <w:rsid w:val="00B45664"/>
    <w:rsid w:val="00B45802"/>
    <w:rsid w:val="00B4580F"/>
    <w:rsid w:val="00B45C53"/>
    <w:rsid w:val="00B45CBC"/>
    <w:rsid w:val="00B4623D"/>
    <w:rsid w:val="00B47393"/>
    <w:rsid w:val="00B47610"/>
    <w:rsid w:val="00B50EDF"/>
    <w:rsid w:val="00B51524"/>
    <w:rsid w:val="00B51A1C"/>
    <w:rsid w:val="00B51AE7"/>
    <w:rsid w:val="00B51B19"/>
    <w:rsid w:val="00B51D78"/>
    <w:rsid w:val="00B521BC"/>
    <w:rsid w:val="00B525B3"/>
    <w:rsid w:val="00B52C1E"/>
    <w:rsid w:val="00B52CC0"/>
    <w:rsid w:val="00B52DF6"/>
    <w:rsid w:val="00B53420"/>
    <w:rsid w:val="00B53DE7"/>
    <w:rsid w:val="00B54496"/>
    <w:rsid w:val="00B5463D"/>
    <w:rsid w:val="00B5482D"/>
    <w:rsid w:val="00B55058"/>
    <w:rsid w:val="00B559F6"/>
    <w:rsid w:val="00B55FB1"/>
    <w:rsid w:val="00B564CF"/>
    <w:rsid w:val="00B5661E"/>
    <w:rsid w:val="00B56E61"/>
    <w:rsid w:val="00B5774A"/>
    <w:rsid w:val="00B579B7"/>
    <w:rsid w:val="00B57E74"/>
    <w:rsid w:val="00B6099F"/>
    <w:rsid w:val="00B61318"/>
    <w:rsid w:val="00B6163F"/>
    <w:rsid w:val="00B6168A"/>
    <w:rsid w:val="00B61E5D"/>
    <w:rsid w:val="00B61F44"/>
    <w:rsid w:val="00B627F3"/>
    <w:rsid w:val="00B62B66"/>
    <w:rsid w:val="00B6326E"/>
    <w:rsid w:val="00B64213"/>
    <w:rsid w:val="00B64393"/>
    <w:rsid w:val="00B64570"/>
    <w:rsid w:val="00B6502A"/>
    <w:rsid w:val="00B652C1"/>
    <w:rsid w:val="00B65C6B"/>
    <w:rsid w:val="00B65D44"/>
    <w:rsid w:val="00B65F54"/>
    <w:rsid w:val="00B6602D"/>
    <w:rsid w:val="00B6613C"/>
    <w:rsid w:val="00B66473"/>
    <w:rsid w:val="00B66486"/>
    <w:rsid w:val="00B66AE8"/>
    <w:rsid w:val="00B6731C"/>
    <w:rsid w:val="00B673CF"/>
    <w:rsid w:val="00B67538"/>
    <w:rsid w:val="00B67D49"/>
    <w:rsid w:val="00B70239"/>
    <w:rsid w:val="00B70325"/>
    <w:rsid w:val="00B70348"/>
    <w:rsid w:val="00B70456"/>
    <w:rsid w:val="00B705DF"/>
    <w:rsid w:val="00B70966"/>
    <w:rsid w:val="00B71038"/>
    <w:rsid w:val="00B71596"/>
    <w:rsid w:val="00B715B2"/>
    <w:rsid w:val="00B71B5D"/>
    <w:rsid w:val="00B722FB"/>
    <w:rsid w:val="00B7234B"/>
    <w:rsid w:val="00B72C30"/>
    <w:rsid w:val="00B72DC9"/>
    <w:rsid w:val="00B731F7"/>
    <w:rsid w:val="00B73688"/>
    <w:rsid w:val="00B73B71"/>
    <w:rsid w:val="00B741B6"/>
    <w:rsid w:val="00B744D5"/>
    <w:rsid w:val="00B74990"/>
    <w:rsid w:val="00B751C8"/>
    <w:rsid w:val="00B7588B"/>
    <w:rsid w:val="00B75B23"/>
    <w:rsid w:val="00B75BA8"/>
    <w:rsid w:val="00B76771"/>
    <w:rsid w:val="00B76CE1"/>
    <w:rsid w:val="00B779BF"/>
    <w:rsid w:val="00B77F6E"/>
    <w:rsid w:val="00B802DC"/>
    <w:rsid w:val="00B80445"/>
    <w:rsid w:val="00B80E01"/>
    <w:rsid w:val="00B817CF"/>
    <w:rsid w:val="00B8220D"/>
    <w:rsid w:val="00B83611"/>
    <w:rsid w:val="00B838E4"/>
    <w:rsid w:val="00B83EE3"/>
    <w:rsid w:val="00B840D0"/>
    <w:rsid w:val="00B8420B"/>
    <w:rsid w:val="00B842B1"/>
    <w:rsid w:val="00B8477E"/>
    <w:rsid w:val="00B848B1"/>
    <w:rsid w:val="00B84EAE"/>
    <w:rsid w:val="00B852EC"/>
    <w:rsid w:val="00B85EAF"/>
    <w:rsid w:val="00B862F5"/>
    <w:rsid w:val="00B86BB9"/>
    <w:rsid w:val="00B87311"/>
    <w:rsid w:val="00B8795B"/>
    <w:rsid w:val="00B87D94"/>
    <w:rsid w:val="00B908ED"/>
    <w:rsid w:val="00B9099F"/>
    <w:rsid w:val="00B90E92"/>
    <w:rsid w:val="00B912BD"/>
    <w:rsid w:val="00B91BD7"/>
    <w:rsid w:val="00B91C98"/>
    <w:rsid w:val="00B91F0A"/>
    <w:rsid w:val="00B9235B"/>
    <w:rsid w:val="00B9264E"/>
    <w:rsid w:val="00B9271A"/>
    <w:rsid w:val="00B9311A"/>
    <w:rsid w:val="00B93451"/>
    <w:rsid w:val="00B940B4"/>
    <w:rsid w:val="00B94600"/>
    <w:rsid w:val="00B9488F"/>
    <w:rsid w:val="00B9497B"/>
    <w:rsid w:val="00B958F4"/>
    <w:rsid w:val="00B95CCB"/>
    <w:rsid w:val="00B966E7"/>
    <w:rsid w:val="00B96DA3"/>
    <w:rsid w:val="00B97A4E"/>
    <w:rsid w:val="00BA0050"/>
    <w:rsid w:val="00BA1067"/>
    <w:rsid w:val="00BA1632"/>
    <w:rsid w:val="00BA1A5E"/>
    <w:rsid w:val="00BA1E19"/>
    <w:rsid w:val="00BA1FE9"/>
    <w:rsid w:val="00BA2534"/>
    <w:rsid w:val="00BA2A92"/>
    <w:rsid w:val="00BA3B40"/>
    <w:rsid w:val="00BA4258"/>
    <w:rsid w:val="00BA45A0"/>
    <w:rsid w:val="00BA4656"/>
    <w:rsid w:val="00BA4C95"/>
    <w:rsid w:val="00BA4EFF"/>
    <w:rsid w:val="00BA5604"/>
    <w:rsid w:val="00BA6D5E"/>
    <w:rsid w:val="00BA7548"/>
    <w:rsid w:val="00BA7FC6"/>
    <w:rsid w:val="00BB010F"/>
    <w:rsid w:val="00BB031A"/>
    <w:rsid w:val="00BB060D"/>
    <w:rsid w:val="00BB0D1F"/>
    <w:rsid w:val="00BB0DA2"/>
    <w:rsid w:val="00BB0E1F"/>
    <w:rsid w:val="00BB12B4"/>
    <w:rsid w:val="00BB15BB"/>
    <w:rsid w:val="00BB1627"/>
    <w:rsid w:val="00BB1885"/>
    <w:rsid w:val="00BB23BD"/>
    <w:rsid w:val="00BB26DC"/>
    <w:rsid w:val="00BB2977"/>
    <w:rsid w:val="00BB31F2"/>
    <w:rsid w:val="00BB338E"/>
    <w:rsid w:val="00BB35AA"/>
    <w:rsid w:val="00BB35DA"/>
    <w:rsid w:val="00BB381E"/>
    <w:rsid w:val="00BB3A1F"/>
    <w:rsid w:val="00BB3AE0"/>
    <w:rsid w:val="00BB4D75"/>
    <w:rsid w:val="00BB4F26"/>
    <w:rsid w:val="00BB5230"/>
    <w:rsid w:val="00BB5E20"/>
    <w:rsid w:val="00BB7814"/>
    <w:rsid w:val="00BB7A17"/>
    <w:rsid w:val="00BB7A47"/>
    <w:rsid w:val="00BB7C29"/>
    <w:rsid w:val="00BB7FE0"/>
    <w:rsid w:val="00BC0255"/>
    <w:rsid w:val="00BC0695"/>
    <w:rsid w:val="00BC1AA0"/>
    <w:rsid w:val="00BC2543"/>
    <w:rsid w:val="00BC2F23"/>
    <w:rsid w:val="00BC3450"/>
    <w:rsid w:val="00BC36DF"/>
    <w:rsid w:val="00BC39B6"/>
    <w:rsid w:val="00BC39B7"/>
    <w:rsid w:val="00BC3EB0"/>
    <w:rsid w:val="00BC45DE"/>
    <w:rsid w:val="00BC4C3C"/>
    <w:rsid w:val="00BC562E"/>
    <w:rsid w:val="00BC57D5"/>
    <w:rsid w:val="00BC621B"/>
    <w:rsid w:val="00BC6516"/>
    <w:rsid w:val="00BC6541"/>
    <w:rsid w:val="00BC74E6"/>
    <w:rsid w:val="00BC757E"/>
    <w:rsid w:val="00BC7BFC"/>
    <w:rsid w:val="00BC7F15"/>
    <w:rsid w:val="00BD0697"/>
    <w:rsid w:val="00BD09AF"/>
    <w:rsid w:val="00BD15D3"/>
    <w:rsid w:val="00BD1ABD"/>
    <w:rsid w:val="00BD1D11"/>
    <w:rsid w:val="00BD1D12"/>
    <w:rsid w:val="00BD1F24"/>
    <w:rsid w:val="00BD274C"/>
    <w:rsid w:val="00BD2858"/>
    <w:rsid w:val="00BD39EB"/>
    <w:rsid w:val="00BD3EBF"/>
    <w:rsid w:val="00BD4929"/>
    <w:rsid w:val="00BD4EFA"/>
    <w:rsid w:val="00BD50D9"/>
    <w:rsid w:val="00BD577F"/>
    <w:rsid w:val="00BD5D3A"/>
    <w:rsid w:val="00BD63F3"/>
    <w:rsid w:val="00BD6517"/>
    <w:rsid w:val="00BD76A5"/>
    <w:rsid w:val="00BE034C"/>
    <w:rsid w:val="00BE04F0"/>
    <w:rsid w:val="00BE0584"/>
    <w:rsid w:val="00BE0A35"/>
    <w:rsid w:val="00BE0F0D"/>
    <w:rsid w:val="00BE1CA9"/>
    <w:rsid w:val="00BE1E53"/>
    <w:rsid w:val="00BE218B"/>
    <w:rsid w:val="00BE2C6C"/>
    <w:rsid w:val="00BE2EC1"/>
    <w:rsid w:val="00BE2F1E"/>
    <w:rsid w:val="00BE39F9"/>
    <w:rsid w:val="00BE4260"/>
    <w:rsid w:val="00BE4301"/>
    <w:rsid w:val="00BE4607"/>
    <w:rsid w:val="00BE4B5E"/>
    <w:rsid w:val="00BE4F30"/>
    <w:rsid w:val="00BE54A1"/>
    <w:rsid w:val="00BE5550"/>
    <w:rsid w:val="00BE5DBA"/>
    <w:rsid w:val="00BE5F75"/>
    <w:rsid w:val="00BE631F"/>
    <w:rsid w:val="00BE6581"/>
    <w:rsid w:val="00BE68AB"/>
    <w:rsid w:val="00BE6A40"/>
    <w:rsid w:val="00BE7937"/>
    <w:rsid w:val="00BE7BFD"/>
    <w:rsid w:val="00BF057D"/>
    <w:rsid w:val="00BF06DE"/>
    <w:rsid w:val="00BF07D3"/>
    <w:rsid w:val="00BF2187"/>
    <w:rsid w:val="00BF2384"/>
    <w:rsid w:val="00BF23F8"/>
    <w:rsid w:val="00BF33DB"/>
    <w:rsid w:val="00BF3546"/>
    <w:rsid w:val="00BF380C"/>
    <w:rsid w:val="00BF3964"/>
    <w:rsid w:val="00BF3D37"/>
    <w:rsid w:val="00BF500C"/>
    <w:rsid w:val="00BF5417"/>
    <w:rsid w:val="00BF59C5"/>
    <w:rsid w:val="00BF5A9D"/>
    <w:rsid w:val="00BF60BA"/>
    <w:rsid w:val="00BF60EB"/>
    <w:rsid w:val="00BF6228"/>
    <w:rsid w:val="00BF688B"/>
    <w:rsid w:val="00BF6B71"/>
    <w:rsid w:val="00BF6C6C"/>
    <w:rsid w:val="00BF6CC8"/>
    <w:rsid w:val="00BF6F43"/>
    <w:rsid w:val="00BF7148"/>
    <w:rsid w:val="00BF7279"/>
    <w:rsid w:val="00BF7624"/>
    <w:rsid w:val="00BF78E9"/>
    <w:rsid w:val="00BF7A7C"/>
    <w:rsid w:val="00BF7AC9"/>
    <w:rsid w:val="00BF7D2D"/>
    <w:rsid w:val="00C00133"/>
    <w:rsid w:val="00C0039F"/>
    <w:rsid w:val="00C006E8"/>
    <w:rsid w:val="00C01525"/>
    <w:rsid w:val="00C02253"/>
    <w:rsid w:val="00C0262A"/>
    <w:rsid w:val="00C028E2"/>
    <w:rsid w:val="00C028FF"/>
    <w:rsid w:val="00C02A31"/>
    <w:rsid w:val="00C02B56"/>
    <w:rsid w:val="00C03274"/>
    <w:rsid w:val="00C036B7"/>
    <w:rsid w:val="00C03AD8"/>
    <w:rsid w:val="00C04186"/>
    <w:rsid w:val="00C04257"/>
    <w:rsid w:val="00C04D6D"/>
    <w:rsid w:val="00C05122"/>
    <w:rsid w:val="00C05CB3"/>
    <w:rsid w:val="00C05FAF"/>
    <w:rsid w:val="00C062BC"/>
    <w:rsid w:val="00C06449"/>
    <w:rsid w:val="00C0644D"/>
    <w:rsid w:val="00C06577"/>
    <w:rsid w:val="00C06B83"/>
    <w:rsid w:val="00C06D39"/>
    <w:rsid w:val="00C075C9"/>
    <w:rsid w:val="00C078A6"/>
    <w:rsid w:val="00C07990"/>
    <w:rsid w:val="00C079A7"/>
    <w:rsid w:val="00C10259"/>
    <w:rsid w:val="00C1166D"/>
    <w:rsid w:val="00C119BD"/>
    <w:rsid w:val="00C12001"/>
    <w:rsid w:val="00C12782"/>
    <w:rsid w:val="00C12BDC"/>
    <w:rsid w:val="00C13010"/>
    <w:rsid w:val="00C134F3"/>
    <w:rsid w:val="00C13594"/>
    <w:rsid w:val="00C13FF7"/>
    <w:rsid w:val="00C143F6"/>
    <w:rsid w:val="00C14B2C"/>
    <w:rsid w:val="00C14B9C"/>
    <w:rsid w:val="00C14BB2"/>
    <w:rsid w:val="00C15A32"/>
    <w:rsid w:val="00C15E96"/>
    <w:rsid w:val="00C1730A"/>
    <w:rsid w:val="00C17687"/>
    <w:rsid w:val="00C178AC"/>
    <w:rsid w:val="00C17DFB"/>
    <w:rsid w:val="00C17EEE"/>
    <w:rsid w:val="00C2020E"/>
    <w:rsid w:val="00C20243"/>
    <w:rsid w:val="00C20541"/>
    <w:rsid w:val="00C2055C"/>
    <w:rsid w:val="00C2057D"/>
    <w:rsid w:val="00C206B3"/>
    <w:rsid w:val="00C218B1"/>
    <w:rsid w:val="00C22539"/>
    <w:rsid w:val="00C228ED"/>
    <w:rsid w:val="00C23430"/>
    <w:rsid w:val="00C234A6"/>
    <w:rsid w:val="00C23735"/>
    <w:rsid w:val="00C23BE0"/>
    <w:rsid w:val="00C23D62"/>
    <w:rsid w:val="00C23F54"/>
    <w:rsid w:val="00C241D2"/>
    <w:rsid w:val="00C24BBC"/>
    <w:rsid w:val="00C24CBB"/>
    <w:rsid w:val="00C25870"/>
    <w:rsid w:val="00C25B5D"/>
    <w:rsid w:val="00C2659A"/>
    <w:rsid w:val="00C27723"/>
    <w:rsid w:val="00C27A99"/>
    <w:rsid w:val="00C30038"/>
    <w:rsid w:val="00C301E9"/>
    <w:rsid w:val="00C30E52"/>
    <w:rsid w:val="00C31C72"/>
    <w:rsid w:val="00C31FAE"/>
    <w:rsid w:val="00C31FB1"/>
    <w:rsid w:val="00C32CFA"/>
    <w:rsid w:val="00C32E9F"/>
    <w:rsid w:val="00C32F04"/>
    <w:rsid w:val="00C330EC"/>
    <w:rsid w:val="00C3375B"/>
    <w:rsid w:val="00C33C17"/>
    <w:rsid w:val="00C3464B"/>
    <w:rsid w:val="00C34AE9"/>
    <w:rsid w:val="00C34BD3"/>
    <w:rsid w:val="00C3587B"/>
    <w:rsid w:val="00C3607D"/>
    <w:rsid w:val="00C377FF"/>
    <w:rsid w:val="00C37BDC"/>
    <w:rsid w:val="00C37C04"/>
    <w:rsid w:val="00C37D70"/>
    <w:rsid w:val="00C37E4A"/>
    <w:rsid w:val="00C40279"/>
    <w:rsid w:val="00C40D10"/>
    <w:rsid w:val="00C40FD6"/>
    <w:rsid w:val="00C4102F"/>
    <w:rsid w:val="00C4126D"/>
    <w:rsid w:val="00C4194D"/>
    <w:rsid w:val="00C41F91"/>
    <w:rsid w:val="00C4239D"/>
    <w:rsid w:val="00C4240B"/>
    <w:rsid w:val="00C425B1"/>
    <w:rsid w:val="00C42E8B"/>
    <w:rsid w:val="00C430F6"/>
    <w:rsid w:val="00C4383D"/>
    <w:rsid w:val="00C438A0"/>
    <w:rsid w:val="00C43E42"/>
    <w:rsid w:val="00C43FAD"/>
    <w:rsid w:val="00C446F6"/>
    <w:rsid w:val="00C44DFA"/>
    <w:rsid w:val="00C44F82"/>
    <w:rsid w:val="00C456C5"/>
    <w:rsid w:val="00C45C08"/>
    <w:rsid w:val="00C46F0D"/>
    <w:rsid w:val="00C478DD"/>
    <w:rsid w:val="00C47D9F"/>
    <w:rsid w:val="00C47E11"/>
    <w:rsid w:val="00C47F2B"/>
    <w:rsid w:val="00C47F37"/>
    <w:rsid w:val="00C47F55"/>
    <w:rsid w:val="00C500C5"/>
    <w:rsid w:val="00C51182"/>
    <w:rsid w:val="00C513B6"/>
    <w:rsid w:val="00C517B4"/>
    <w:rsid w:val="00C51970"/>
    <w:rsid w:val="00C51A7B"/>
    <w:rsid w:val="00C526A3"/>
    <w:rsid w:val="00C52A1B"/>
    <w:rsid w:val="00C52F72"/>
    <w:rsid w:val="00C5302E"/>
    <w:rsid w:val="00C5326E"/>
    <w:rsid w:val="00C5358E"/>
    <w:rsid w:val="00C5369B"/>
    <w:rsid w:val="00C53747"/>
    <w:rsid w:val="00C538AB"/>
    <w:rsid w:val="00C53CDA"/>
    <w:rsid w:val="00C542E6"/>
    <w:rsid w:val="00C549D6"/>
    <w:rsid w:val="00C550F1"/>
    <w:rsid w:val="00C554C2"/>
    <w:rsid w:val="00C55E13"/>
    <w:rsid w:val="00C55E15"/>
    <w:rsid w:val="00C56154"/>
    <w:rsid w:val="00C565BB"/>
    <w:rsid w:val="00C5697E"/>
    <w:rsid w:val="00C56FDE"/>
    <w:rsid w:val="00C57451"/>
    <w:rsid w:val="00C574E3"/>
    <w:rsid w:val="00C576C1"/>
    <w:rsid w:val="00C57B25"/>
    <w:rsid w:val="00C600B5"/>
    <w:rsid w:val="00C600DC"/>
    <w:rsid w:val="00C609B7"/>
    <w:rsid w:val="00C60E00"/>
    <w:rsid w:val="00C613F7"/>
    <w:rsid w:val="00C616EC"/>
    <w:rsid w:val="00C61930"/>
    <w:rsid w:val="00C61A60"/>
    <w:rsid w:val="00C61ED3"/>
    <w:rsid w:val="00C621DD"/>
    <w:rsid w:val="00C62ADF"/>
    <w:rsid w:val="00C62D06"/>
    <w:rsid w:val="00C6323C"/>
    <w:rsid w:val="00C63E17"/>
    <w:rsid w:val="00C6405F"/>
    <w:rsid w:val="00C64B26"/>
    <w:rsid w:val="00C65190"/>
    <w:rsid w:val="00C652E4"/>
    <w:rsid w:val="00C6574F"/>
    <w:rsid w:val="00C658C3"/>
    <w:rsid w:val="00C65A0F"/>
    <w:rsid w:val="00C65AEA"/>
    <w:rsid w:val="00C66050"/>
    <w:rsid w:val="00C6651C"/>
    <w:rsid w:val="00C6681F"/>
    <w:rsid w:val="00C66AB8"/>
    <w:rsid w:val="00C67590"/>
    <w:rsid w:val="00C67EE4"/>
    <w:rsid w:val="00C70E76"/>
    <w:rsid w:val="00C717E6"/>
    <w:rsid w:val="00C7281E"/>
    <w:rsid w:val="00C72954"/>
    <w:rsid w:val="00C72D1B"/>
    <w:rsid w:val="00C73E09"/>
    <w:rsid w:val="00C74C1C"/>
    <w:rsid w:val="00C74DC5"/>
    <w:rsid w:val="00C74E19"/>
    <w:rsid w:val="00C75075"/>
    <w:rsid w:val="00C75482"/>
    <w:rsid w:val="00C761D8"/>
    <w:rsid w:val="00C76C58"/>
    <w:rsid w:val="00C76E50"/>
    <w:rsid w:val="00C77066"/>
    <w:rsid w:val="00C771A9"/>
    <w:rsid w:val="00C77986"/>
    <w:rsid w:val="00C7798F"/>
    <w:rsid w:val="00C80273"/>
    <w:rsid w:val="00C80D49"/>
    <w:rsid w:val="00C80FE6"/>
    <w:rsid w:val="00C8161F"/>
    <w:rsid w:val="00C816FA"/>
    <w:rsid w:val="00C82029"/>
    <w:rsid w:val="00C822EB"/>
    <w:rsid w:val="00C82505"/>
    <w:rsid w:val="00C8268F"/>
    <w:rsid w:val="00C82D8A"/>
    <w:rsid w:val="00C82EC5"/>
    <w:rsid w:val="00C82F5E"/>
    <w:rsid w:val="00C83088"/>
    <w:rsid w:val="00C831FE"/>
    <w:rsid w:val="00C841B9"/>
    <w:rsid w:val="00C84BE9"/>
    <w:rsid w:val="00C8533B"/>
    <w:rsid w:val="00C854DA"/>
    <w:rsid w:val="00C85900"/>
    <w:rsid w:val="00C85BAB"/>
    <w:rsid w:val="00C85F95"/>
    <w:rsid w:val="00C85FE5"/>
    <w:rsid w:val="00C86B95"/>
    <w:rsid w:val="00C875DB"/>
    <w:rsid w:val="00C87D2D"/>
    <w:rsid w:val="00C900D5"/>
    <w:rsid w:val="00C902C6"/>
    <w:rsid w:val="00C902E7"/>
    <w:rsid w:val="00C90458"/>
    <w:rsid w:val="00C90874"/>
    <w:rsid w:val="00C90A57"/>
    <w:rsid w:val="00C90ACB"/>
    <w:rsid w:val="00C90B18"/>
    <w:rsid w:val="00C90B91"/>
    <w:rsid w:val="00C90CA0"/>
    <w:rsid w:val="00C91618"/>
    <w:rsid w:val="00C91A5E"/>
    <w:rsid w:val="00C91C0E"/>
    <w:rsid w:val="00C91F22"/>
    <w:rsid w:val="00C92705"/>
    <w:rsid w:val="00C927EB"/>
    <w:rsid w:val="00C929F3"/>
    <w:rsid w:val="00C93021"/>
    <w:rsid w:val="00C93408"/>
    <w:rsid w:val="00C93589"/>
    <w:rsid w:val="00C93CD8"/>
    <w:rsid w:val="00C944E0"/>
    <w:rsid w:val="00C946B8"/>
    <w:rsid w:val="00C947A2"/>
    <w:rsid w:val="00C94A00"/>
    <w:rsid w:val="00C94E4D"/>
    <w:rsid w:val="00C950F9"/>
    <w:rsid w:val="00C95288"/>
    <w:rsid w:val="00C955EF"/>
    <w:rsid w:val="00C958AF"/>
    <w:rsid w:val="00C95B2D"/>
    <w:rsid w:val="00C95E2C"/>
    <w:rsid w:val="00C95E86"/>
    <w:rsid w:val="00C967E2"/>
    <w:rsid w:val="00C97AB7"/>
    <w:rsid w:val="00C97C32"/>
    <w:rsid w:val="00CA068E"/>
    <w:rsid w:val="00CA07A0"/>
    <w:rsid w:val="00CA0880"/>
    <w:rsid w:val="00CA0AA9"/>
    <w:rsid w:val="00CA0C6F"/>
    <w:rsid w:val="00CA0D60"/>
    <w:rsid w:val="00CA1852"/>
    <w:rsid w:val="00CA2894"/>
    <w:rsid w:val="00CA2B66"/>
    <w:rsid w:val="00CA3092"/>
    <w:rsid w:val="00CA33FB"/>
    <w:rsid w:val="00CA3C7B"/>
    <w:rsid w:val="00CA4471"/>
    <w:rsid w:val="00CA453D"/>
    <w:rsid w:val="00CA4D68"/>
    <w:rsid w:val="00CA4F33"/>
    <w:rsid w:val="00CA4F8C"/>
    <w:rsid w:val="00CA53EE"/>
    <w:rsid w:val="00CA595F"/>
    <w:rsid w:val="00CA5A5F"/>
    <w:rsid w:val="00CA5B8F"/>
    <w:rsid w:val="00CA5BD2"/>
    <w:rsid w:val="00CA5EB1"/>
    <w:rsid w:val="00CA627D"/>
    <w:rsid w:val="00CA6F9B"/>
    <w:rsid w:val="00CA7D00"/>
    <w:rsid w:val="00CB0076"/>
    <w:rsid w:val="00CB0258"/>
    <w:rsid w:val="00CB0FF0"/>
    <w:rsid w:val="00CB12C3"/>
    <w:rsid w:val="00CB14D2"/>
    <w:rsid w:val="00CB26CD"/>
    <w:rsid w:val="00CB2B4D"/>
    <w:rsid w:val="00CB3E38"/>
    <w:rsid w:val="00CB4342"/>
    <w:rsid w:val="00CB4353"/>
    <w:rsid w:val="00CB4601"/>
    <w:rsid w:val="00CB5133"/>
    <w:rsid w:val="00CB5642"/>
    <w:rsid w:val="00CB5779"/>
    <w:rsid w:val="00CB5809"/>
    <w:rsid w:val="00CB5CE4"/>
    <w:rsid w:val="00CB5EC6"/>
    <w:rsid w:val="00CB6EB1"/>
    <w:rsid w:val="00CB7518"/>
    <w:rsid w:val="00CB7842"/>
    <w:rsid w:val="00CB78FB"/>
    <w:rsid w:val="00CB7985"/>
    <w:rsid w:val="00CB7D4F"/>
    <w:rsid w:val="00CC0CDE"/>
    <w:rsid w:val="00CC108E"/>
    <w:rsid w:val="00CC10AB"/>
    <w:rsid w:val="00CC134E"/>
    <w:rsid w:val="00CC1602"/>
    <w:rsid w:val="00CC1AA4"/>
    <w:rsid w:val="00CC2364"/>
    <w:rsid w:val="00CC2A25"/>
    <w:rsid w:val="00CC2F1E"/>
    <w:rsid w:val="00CC30E3"/>
    <w:rsid w:val="00CC32FD"/>
    <w:rsid w:val="00CC33B4"/>
    <w:rsid w:val="00CC4216"/>
    <w:rsid w:val="00CC45D9"/>
    <w:rsid w:val="00CC4C23"/>
    <w:rsid w:val="00CC4FC7"/>
    <w:rsid w:val="00CC5587"/>
    <w:rsid w:val="00CC5973"/>
    <w:rsid w:val="00CC59E2"/>
    <w:rsid w:val="00CC5C08"/>
    <w:rsid w:val="00CC5CB9"/>
    <w:rsid w:val="00CC5EFB"/>
    <w:rsid w:val="00CC5F62"/>
    <w:rsid w:val="00CC6EF9"/>
    <w:rsid w:val="00CC7324"/>
    <w:rsid w:val="00CC753D"/>
    <w:rsid w:val="00CC775A"/>
    <w:rsid w:val="00CD01CB"/>
    <w:rsid w:val="00CD039D"/>
    <w:rsid w:val="00CD04AC"/>
    <w:rsid w:val="00CD14E5"/>
    <w:rsid w:val="00CD1A81"/>
    <w:rsid w:val="00CD1BAC"/>
    <w:rsid w:val="00CD2A48"/>
    <w:rsid w:val="00CD2CE5"/>
    <w:rsid w:val="00CD3068"/>
    <w:rsid w:val="00CD309B"/>
    <w:rsid w:val="00CD351E"/>
    <w:rsid w:val="00CD387B"/>
    <w:rsid w:val="00CD3C25"/>
    <w:rsid w:val="00CD4232"/>
    <w:rsid w:val="00CD460F"/>
    <w:rsid w:val="00CD510E"/>
    <w:rsid w:val="00CD5A31"/>
    <w:rsid w:val="00CD5AD1"/>
    <w:rsid w:val="00CD5F3E"/>
    <w:rsid w:val="00CD6167"/>
    <w:rsid w:val="00CD61AF"/>
    <w:rsid w:val="00CD6B80"/>
    <w:rsid w:val="00CD6D47"/>
    <w:rsid w:val="00CD78BB"/>
    <w:rsid w:val="00CD7CA0"/>
    <w:rsid w:val="00CE1ED9"/>
    <w:rsid w:val="00CE2112"/>
    <w:rsid w:val="00CE2400"/>
    <w:rsid w:val="00CE304B"/>
    <w:rsid w:val="00CE327D"/>
    <w:rsid w:val="00CE3937"/>
    <w:rsid w:val="00CE4419"/>
    <w:rsid w:val="00CE4B20"/>
    <w:rsid w:val="00CE4BA3"/>
    <w:rsid w:val="00CE4EFA"/>
    <w:rsid w:val="00CE5303"/>
    <w:rsid w:val="00CE57E5"/>
    <w:rsid w:val="00CE639A"/>
    <w:rsid w:val="00CE664F"/>
    <w:rsid w:val="00CE6C26"/>
    <w:rsid w:val="00CE729E"/>
    <w:rsid w:val="00CE736A"/>
    <w:rsid w:val="00CE76C8"/>
    <w:rsid w:val="00CE7C02"/>
    <w:rsid w:val="00CE7CAC"/>
    <w:rsid w:val="00CE7D45"/>
    <w:rsid w:val="00CE7DDA"/>
    <w:rsid w:val="00CE7E0E"/>
    <w:rsid w:val="00CF0066"/>
    <w:rsid w:val="00CF03FF"/>
    <w:rsid w:val="00CF06A7"/>
    <w:rsid w:val="00CF06D9"/>
    <w:rsid w:val="00CF0B2E"/>
    <w:rsid w:val="00CF1006"/>
    <w:rsid w:val="00CF1226"/>
    <w:rsid w:val="00CF1C5D"/>
    <w:rsid w:val="00CF1C9E"/>
    <w:rsid w:val="00CF2164"/>
    <w:rsid w:val="00CF2214"/>
    <w:rsid w:val="00CF229B"/>
    <w:rsid w:val="00CF24AD"/>
    <w:rsid w:val="00CF2DA1"/>
    <w:rsid w:val="00CF4259"/>
    <w:rsid w:val="00CF49F4"/>
    <w:rsid w:val="00CF4FD3"/>
    <w:rsid w:val="00CF5188"/>
    <w:rsid w:val="00CF612B"/>
    <w:rsid w:val="00CF62CA"/>
    <w:rsid w:val="00CF72DA"/>
    <w:rsid w:val="00CF74E7"/>
    <w:rsid w:val="00CF7AB3"/>
    <w:rsid w:val="00CF7BA4"/>
    <w:rsid w:val="00CF7D32"/>
    <w:rsid w:val="00D001A5"/>
    <w:rsid w:val="00D009C2"/>
    <w:rsid w:val="00D00FA9"/>
    <w:rsid w:val="00D0114E"/>
    <w:rsid w:val="00D017BF"/>
    <w:rsid w:val="00D01CE8"/>
    <w:rsid w:val="00D0266C"/>
    <w:rsid w:val="00D0282D"/>
    <w:rsid w:val="00D02BEC"/>
    <w:rsid w:val="00D02F31"/>
    <w:rsid w:val="00D03115"/>
    <w:rsid w:val="00D038A2"/>
    <w:rsid w:val="00D03E6C"/>
    <w:rsid w:val="00D04512"/>
    <w:rsid w:val="00D04A82"/>
    <w:rsid w:val="00D04C30"/>
    <w:rsid w:val="00D04E2B"/>
    <w:rsid w:val="00D059B0"/>
    <w:rsid w:val="00D05CA8"/>
    <w:rsid w:val="00D05DB8"/>
    <w:rsid w:val="00D0602C"/>
    <w:rsid w:val="00D060BC"/>
    <w:rsid w:val="00D06646"/>
    <w:rsid w:val="00D07110"/>
    <w:rsid w:val="00D07200"/>
    <w:rsid w:val="00D075DB"/>
    <w:rsid w:val="00D079FC"/>
    <w:rsid w:val="00D07C39"/>
    <w:rsid w:val="00D105CA"/>
    <w:rsid w:val="00D10C0C"/>
    <w:rsid w:val="00D10E82"/>
    <w:rsid w:val="00D110F2"/>
    <w:rsid w:val="00D11555"/>
    <w:rsid w:val="00D11760"/>
    <w:rsid w:val="00D1196A"/>
    <w:rsid w:val="00D11A8D"/>
    <w:rsid w:val="00D11C58"/>
    <w:rsid w:val="00D11D3A"/>
    <w:rsid w:val="00D11DF9"/>
    <w:rsid w:val="00D1244B"/>
    <w:rsid w:val="00D12551"/>
    <w:rsid w:val="00D12FF6"/>
    <w:rsid w:val="00D13AAB"/>
    <w:rsid w:val="00D13B44"/>
    <w:rsid w:val="00D14025"/>
    <w:rsid w:val="00D1442E"/>
    <w:rsid w:val="00D14898"/>
    <w:rsid w:val="00D14A63"/>
    <w:rsid w:val="00D14FD3"/>
    <w:rsid w:val="00D1595D"/>
    <w:rsid w:val="00D15E32"/>
    <w:rsid w:val="00D16149"/>
    <w:rsid w:val="00D16CC9"/>
    <w:rsid w:val="00D17172"/>
    <w:rsid w:val="00D17C5E"/>
    <w:rsid w:val="00D17D2C"/>
    <w:rsid w:val="00D17F13"/>
    <w:rsid w:val="00D20BBB"/>
    <w:rsid w:val="00D20DF4"/>
    <w:rsid w:val="00D21058"/>
    <w:rsid w:val="00D210FF"/>
    <w:rsid w:val="00D21342"/>
    <w:rsid w:val="00D21FF1"/>
    <w:rsid w:val="00D221EC"/>
    <w:rsid w:val="00D2238D"/>
    <w:rsid w:val="00D2252A"/>
    <w:rsid w:val="00D22C94"/>
    <w:rsid w:val="00D22D88"/>
    <w:rsid w:val="00D22DCF"/>
    <w:rsid w:val="00D23121"/>
    <w:rsid w:val="00D23199"/>
    <w:rsid w:val="00D23FBD"/>
    <w:rsid w:val="00D24C3C"/>
    <w:rsid w:val="00D24D2E"/>
    <w:rsid w:val="00D24D92"/>
    <w:rsid w:val="00D24EA0"/>
    <w:rsid w:val="00D24F29"/>
    <w:rsid w:val="00D25094"/>
    <w:rsid w:val="00D252C0"/>
    <w:rsid w:val="00D25385"/>
    <w:rsid w:val="00D254C8"/>
    <w:rsid w:val="00D25811"/>
    <w:rsid w:val="00D2581F"/>
    <w:rsid w:val="00D25AE9"/>
    <w:rsid w:val="00D25C40"/>
    <w:rsid w:val="00D277BD"/>
    <w:rsid w:val="00D27AB7"/>
    <w:rsid w:val="00D30628"/>
    <w:rsid w:val="00D306A0"/>
    <w:rsid w:val="00D31641"/>
    <w:rsid w:val="00D31892"/>
    <w:rsid w:val="00D31901"/>
    <w:rsid w:val="00D31AAC"/>
    <w:rsid w:val="00D321DB"/>
    <w:rsid w:val="00D32594"/>
    <w:rsid w:val="00D32806"/>
    <w:rsid w:val="00D32B68"/>
    <w:rsid w:val="00D33219"/>
    <w:rsid w:val="00D33869"/>
    <w:rsid w:val="00D33C67"/>
    <w:rsid w:val="00D33E32"/>
    <w:rsid w:val="00D33EEE"/>
    <w:rsid w:val="00D3436C"/>
    <w:rsid w:val="00D348DC"/>
    <w:rsid w:val="00D355E6"/>
    <w:rsid w:val="00D35855"/>
    <w:rsid w:val="00D35891"/>
    <w:rsid w:val="00D35DFC"/>
    <w:rsid w:val="00D36357"/>
    <w:rsid w:val="00D36925"/>
    <w:rsid w:val="00D36C4A"/>
    <w:rsid w:val="00D36D82"/>
    <w:rsid w:val="00D37314"/>
    <w:rsid w:val="00D377E5"/>
    <w:rsid w:val="00D37D2D"/>
    <w:rsid w:val="00D37FA2"/>
    <w:rsid w:val="00D37FFD"/>
    <w:rsid w:val="00D40E7E"/>
    <w:rsid w:val="00D41369"/>
    <w:rsid w:val="00D41EC5"/>
    <w:rsid w:val="00D425B2"/>
    <w:rsid w:val="00D42E6B"/>
    <w:rsid w:val="00D42ECD"/>
    <w:rsid w:val="00D43E11"/>
    <w:rsid w:val="00D43E1A"/>
    <w:rsid w:val="00D43F6D"/>
    <w:rsid w:val="00D44B85"/>
    <w:rsid w:val="00D44C98"/>
    <w:rsid w:val="00D44F87"/>
    <w:rsid w:val="00D479A9"/>
    <w:rsid w:val="00D47B48"/>
    <w:rsid w:val="00D47C8B"/>
    <w:rsid w:val="00D50F57"/>
    <w:rsid w:val="00D5102E"/>
    <w:rsid w:val="00D5142F"/>
    <w:rsid w:val="00D51A72"/>
    <w:rsid w:val="00D52F0A"/>
    <w:rsid w:val="00D52FE0"/>
    <w:rsid w:val="00D531F8"/>
    <w:rsid w:val="00D5336E"/>
    <w:rsid w:val="00D53702"/>
    <w:rsid w:val="00D53D6B"/>
    <w:rsid w:val="00D54C32"/>
    <w:rsid w:val="00D57580"/>
    <w:rsid w:val="00D575AE"/>
    <w:rsid w:val="00D57882"/>
    <w:rsid w:val="00D578B3"/>
    <w:rsid w:val="00D5796B"/>
    <w:rsid w:val="00D57D16"/>
    <w:rsid w:val="00D57D18"/>
    <w:rsid w:val="00D61049"/>
    <w:rsid w:val="00D626DF"/>
    <w:rsid w:val="00D6326B"/>
    <w:rsid w:val="00D63CFA"/>
    <w:rsid w:val="00D63D7C"/>
    <w:rsid w:val="00D65367"/>
    <w:rsid w:val="00D65596"/>
    <w:rsid w:val="00D6559D"/>
    <w:rsid w:val="00D65DC5"/>
    <w:rsid w:val="00D65DE9"/>
    <w:rsid w:val="00D66901"/>
    <w:rsid w:val="00D6703A"/>
    <w:rsid w:val="00D670F0"/>
    <w:rsid w:val="00D674EB"/>
    <w:rsid w:val="00D67728"/>
    <w:rsid w:val="00D677F6"/>
    <w:rsid w:val="00D67AE0"/>
    <w:rsid w:val="00D67E96"/>
    <w:rsid w:val="00D70360"/>
    <w:rsid w:val="00D70903"/>
    <w:rsid w:val="00D70D5F"/>
    <w:rsid w:val="00D7101E"/>
    <w:rsid w:val="00D716BB"/>
    <w:rsid w:val="00D71962"/>
    <w:rsid w:val="00D71A4B"/>
    <w:rsid w:val="00D71D28"/>
    <w:rsid w:val="00D71FC8"/>
    <w:rsid w:val="00D7209C"/>
    <w:rsid w:val="00D72464"/>
    <w:rsid w:val="00D7251C"/>
    <w:rsid w:val="00D72DFD"/>
    <w:rsid w:val="00D730B6"/>
    <w:rsid w:val="00D736C1"/>
    <w:rsid w:val="00D73ACF"/>
    <w:rsid w:val="00D7412D"/>
    <w:rsid w:val="00D74530"/>
    <w:rsid w:val="00D74925"/>
    <w:rsid w:val="00D74B05"/>
    <w:rsid w:val="00D74B9A"/>
    <w:rsid w:val="00D74FBF"/>
    <w:rsid w:val="00D75789"/>
    <w:rsid w:val="00D75934"/>
    <w:rsid w:val="00D75B28"/>
    <w:rsid w:val="00D75C63"/>
    <w:rsid w:val="00D75EEE"/>
    <w:rsid w:val="00D76160"/>
    <w:rsid w:val="00D765F4"/>
    <w:rsid w:val="00D76B0E"/>
    <w:rsid w:val="00D778E3"/>
    <w:rsid w:val="00D77BA4"/>
    <w:rsid w:val="00D8017A"/>
    <w:rsid w:val="00D8049B"/>
    <w:rsid w:val="00D80653"/>
    <w:rsid w:val="00D8078E"/>
    <w:rsid w:val="00D807C0"/>
    <w:rsid w:val="00D8094F"/>
    <w:rsid w:val="00D81099"/>
    <w:rsid w:val="00D81554"/>
    <w:rsid w:val="00D81EA9"/>
    <w:rsid w:val="00D8238F"/>
    <w:rsid w:val="00D823D9"/>
    <w:rsid w:val="00D830E4"/>
    <w:rsid w:val="00D8322B"/>
    <w:rsid w:val="00D83528"/>
    <w:rsid w:val="00D836F6"/>
    <w:rsid w:val="00D845F5"/>
    <w:rsid w:val="00D845FA"/>
    <w:rsid w:val="00D84622"/>
    <w:rsid w:val="00D8467B"/>
    <w:rsid w:val="00D8468B"/>
    <w:rsid w:val="00D8558B"/>
    <w:rsid w:val="00D8581F"/>
    <w:rsid w:val="00D85871"/>
    <w:rsid w:val="00D85887"/>
    <w:rsid w:val="00D85941"/>
    <w:rsid w:val="00D859A4"/>
    <w:rsid w:val="00D85A02"/>
    <w:rsid w:val="00D85A53"/>
    <w:rsid w:val="00D85E73"/>
    <w:rsid w:val="00D86846"/>
    <w:rsid w:val="00D86CCE"/>
    <w:rsid w:val="00D877C4"/>
    <w:rsid w:val="00D87AB4"/>
    <w:rsid w:val="00D87B61"/>
    <w:rsid w:val="00D87C2C"/>
    <w:rsid w:val="00D90269"/>
    <w:rsid w:val="00D9044A"/>
    <w:rsid w:val="00D907B6"/>
    <w:rsid w:val="00D90891"/>
    <w:rsid w:val="00D90B0A"/>
    <w:rsid w:val="00D91CB3"/>
    <w:rsid w:val="00D927C7"/>
    <w:rsid w:val="00D92F58"/>
    <w:rsid w:val="00D93067"/>
    <w:rsid w:val="00D939AE"/>
    <w:rsid w:val="00D93F09"/>
    <w:rsid w:val="00D94267"/>
    <w:rsid w:val="00D94411"/>
    <w:rsid w:val="00D946D7"/>
    <w:rsid w:val="00D955FA"/>
    <w:rsid w:val="00D95714"/>
    <w:rsid w:val="00D95774"/>
    <w:rsid w:val="00D95B64"/>
    <w:rsid w:val="00D95CCC"/>
    <w:rsid w:val="00D95D4A"/>
    <w:rsid w:val="00D963D8"/>
    <w:rsid w:val="00D968FE"/>
    <w:rsid w:val="00D96FBE"/>
    <w:rsid w:val="00D970A9"/>
    <w:rsid w:val="00D97108"/>
    <w:rsid w:val="00D97714"/>
    <w:rsid w:val="00D97F0B"/>
    <w:rsid w:val="00DA05B8"/>
    <w:rsid w:val="00DA0834"/>
    <w:rsid w:val="00DA0D51"/>
    <w:rsid w:val="00DA0F41"/>
    <w:rsid w:val="00DA11DC"/>
    <w:rsid w:val="00DA208F"/>
    <w:rsid w:val="00DA20BC"/>
    <w:rsid w:val="00DA3396"/>
    <w:rsid w:val="00DA356B"/>
    <w:rsid w:val="00DA3B68"/>
    <w:rsid w:val="00DA3CA6"/>
    <w:rsid w:val="00DA41AB"/>
    <w:rsid w:val="00DA4678"/>
    <w:rsid w:val="00DA4D4B"/>
    <w:rsid w:val="00DA4EF1"/>
    <w:rsid w:val="00DA4FA1"/>
    <w:rsid w:val="00DA58BC"/>
    <w:rsid w:val="00DA59F6"/>
    <w:rsid w:val="00DA5E59"/>
    <w:rsid w:val="00DA5F4B"/>
    <w:rsid w:val="00DA657D"/>
    <w:rsid w:val="00DA66B7"/>
    <w:rsid w:val="00DA6B34"/>
    <w:rsid w:val="00DA74A6"/>
    <w:rsid w:val="00DB0957"/>
    <w:rsid w:val="00DB0E1B"/>
    <w:rsid w:val="00DB11B6"/>
    <w:rsid w:val="00DB1258"/>
    <w:rsid w:val="00DB1534"/>
    <w:rsid w:val="00DB1925"/>
    <w:rsid w:val="00DB1D22"/>
    <w:rsid w:val="00DB1D98"/>
    <w:rsid w:val="00DB2615"/>
    <w:rsid w:val="00DB2B40"/>
    <w:rsid w:val="00DB2BC0"/>
    <w:rsid w:val="00DB2CB5"/>
    <w:rsid w:val="00DB2F4B"/>
    <w:rsid w:val="00DB2F60"/>
    <w:rsid w:val="00DB2F6A"/>
    <w:rsid w:val="00DB312D"/>
    <w:rsid w:val="00DB384E"/>
    <w:rsid w:val="00DB3AE8"/>
    <w:rsid w:val="00DB3B97"/>
    <w:rsid w:val="00DB3CF4"/>
    <w:rsid w:val="00DB3E8A"/>
    <w:rsid w:val="00DB40ED"/>
    <w:rsid w:val="00DB4142"/>
    <w:rsid w:val="00DB4945"/>
    <w:rsid w:val="00DB4948"/>
    <w:rsid w:val="00DB4C25"/>
    <w:rsid w:val="00DB530F"/>
    <w:rsid w:val="00DB5E07"/>
    <w:rsid w:val="00DB624D"/>
    <w:rsid w:val="00DB67FF"/>
    <w:rsid w:val="00DB69C7"/>
    <w:rsid w:val="00DB6AB2"/>
    <w:rsid w:val="00DB740F"/>
    <w:rsid w:val="00DB762B"/>
    <w:rsid w:val="00DB7927"/>
    <w:rsid w:val="00DB7F83"/>
    <w:rsid w:val="00DC0289"/>
    <w:rsid w:val="00DC0315"/>
    <w:rsid w:val="00DC0D08"/>
    <w:rsid w:val="00DC0E32"/>
    <w:rsid w:val="00DC111F"/>
    <w:rsid w:val="00DC1A66"/>
    <w:rsid w:val="00DC1FA6"/>
    <w:rsid w:val="00DC223A"/>
    <w:rsid w:val="00DC2584"/>
    <w:rsid w:val="00DC271F"/>
    <w:rsid w:val="00DC2860"/>
    <w:rsid w:val="00DC3236"/>
    <w:rsid w:val="00DC386C"/>
    <w:rsid w:val="00DC414B"/>
    <w:rsid w:val="00DC4994"/>
    <w:rsid w:val="00DC5493"/>
    <w:rsid w:val="00DC6111"/>
    <w:rsid w:val="00DC67BE"/>
    <w:rsid w:val="00DC6866"/>
    <w:rsid w:val="00DC6B06"/>
    <w:rsid w:val="00DC6DE2"/>
    <w:rsid w:val="00DC798D"/>
    <w:rsid w:val="00DC7E2D"/>
    <w:rsid w:val="00DC7F75"/>
    <w:rsid w:val="00DC7FBC"/>
    <w:rsid w:val="00DD0256"/>
    <w:rsid w:val="00DD0EEB"/>
    <w:rsid w:val="00DD1154"/>
    <w:rsid w:val="00DD133F"/>
    <w:rsid w:val="00DD15FB"/>
    <w:rsid w:val="00DD1B80"/>
    <w:rsid w:val="00DD27B0"/>
    <w:rsid w:val="00DD3107"/>
    <w:rsid w:val="00DD31C8"/>
    <w:rsid w:val="00DD3265"/>
    <w:rsid w:val="00DD39EB"/>
    <w:rsid w:val="00DD3C31"/>
    <w:rsid w:val="00DD41C9"/>
    <w:rsid w:val="00DD48D6"/>
    <w:rsid w:val="00DD49A6"/>
    <w:rsid w:val="00DD4E31"/>
    <w:rsid w:val="00DD53DF"/>
    <w:rsid w:val="00DD5C17"/>
    <w:rsid w:val="00DD5EFC"/>
    <w:rsid w:val="00DD6D01"/>
    <w:rsid w:val="00DD7484"/>
    <w:rsid w:val="00DD7685"/>
    <w:rsid w:val="00DD776E"/>
    <w:rsid w:val="00DD78B4"/>
    <w:rsid w:val="00DD7AD2"/>
    <w:rsid w:val="00DD7B35"/>
    <w:rsid w:val="00DE1107"/>
    <w:rsid w:val="00DE1CEF"/>
    <w:rsid w:val="00DE1D64"/>
    <w:rsid w:val="00DE1D71"/>
    <w:rsid w:val="00DE1DE1"/>
    <w:rsid w:val="00DE1FB2"/>
    <w:rsid w:val="00DE236D"/>
    <w:rsid w:val="00DE2697"/>
    <w:rsid w:val="00DE2999"/>
    <w:rsid w:val="00DE306F"/>
    <w:rsid w:val="00DE31AB"/>
    <w:rsid w:val="00DE32FD"/>
    <w:rsid w:val="00DE3369"/>
    <w:rsid w:val="00DE37C6"/>
    <w:rsid w:val="00DE3D95"/>
    <w:rsid w:val="00DE4252"/>
    <w:rsid w:val="00DE42BF"/>
    <w:rsid w:val="00DE451C"/>
    <w:rsid w:val="00DE4A9C"/>
    <w:rsid w:val="00DE5136"/>
    <w:rsid w:val="00DE51B9"/>
    <w:rsid w:val="00DE5323"/>
    <w:rsid w:val="00DE532A"/>
    <w:rsid w:val="00DE556B"/>
    <w:rsid w:val="00DE5DC1"/>
    <w:rsid w:val="00DE65A4"/>
    <w:rsid w:val="00DE65D3"/>
    <w:rsid w:val="00DE6A1D"/>
    <w:rsid w:val="00DE6FCB"/>
    <w:rsid w:val="00DE7076"/>
    <w:rsid w:val="00DE73BB"/>
    <w:rsid w:val="00DE7E5E"/>
    <w:rsid w:val="00DF0E85"/>
    <w:rsid w:val="00DF0F86"/>
    <w:rsid w:val="00DF1F26"/>
    <w:rsid w:val="00DF2108"/>
    <w:rsid w:val="00DF21CA"/>
    <w:rsid w:val="00DF21E6"/>
    <w:rsid w:val="00DF2A42"/>
    <w:rsid w:val="00DF311D"/>
    <w:rsid w:val="00DF3637"/>
    <w:rsid w:val="00DF3D41"/>
    <w:rsid w:val="00DF3F80"/>
    <w:rsid w:val="00DF4743"/>
    <w:rsid w:val="00DF483D"/>
    <w:rsid w:val="00DF48F9"/>
    <w:rsid w:val="00DF51A7"/>
    <w:rsid w:val="00DF5609"/>
    <w:rsid w:val="00DF5CDF"/>
    <w:rsid w:val="00DF5FC2"/>
    <w:rsid w:val="00DF6175"/>
    <w:rsid w:val="00DF65C6"/>
    <w:rsid w:val="00DF6E91"/>
    <w:rsid w:val="00DF6FB8"/>
    <w:rsid w:val="00DF6FBB"/>
    <w:rsid w:val="00DF7036"/>
    <w:rsid w:val="00DF7596"/>
    <w:rsid w:val="00DF77C2"/>
    <w:rsid w:val="00DF79B0"/>
    <w:rsid w:val="00DF7D18"/>
    <w:rsid w:val="00E006F3"/>
    <w:rsid w:val="00E00ED1"/>
    <w:rsid w:val="00E0143D"/>
    <w:rsid w:val="00E0148F"/>
    <w:rsid w:val="00E017FF"/>
    <w:rsid w:val="00E01988"/>
    <w:rsid w:val="00E01E71"/>
    <w:rsid w:val="00E02466"/>
    <w:rsid w:val="00E02595"/>
    <w:rsid w:val="00E02753"/>
    <w:rsid w:val="00E028CB"/>
    <w:rsid w:val="00E02CEB"/>
    <w:rsid w:val="00E02F12"/>
    <w:rsid w:val="00E03966"/>
    <w:rsid w:val="00E03EF3"/>
    <w:rsid w:val="00E040CE"/>
    <w:rsid w:val="00E044A6"/>
    <w:rsid w:val="00E04801"/>
    <w:rsid w:val="00E048E9"/>
    <w:rsid w:val="00E04A79"/>
    <w:rsid w:val="00E05141"/>
    <w:rsid w:val="00E05289"/>
    <w:rsid w:val="00E05473"/>
    <w:rsid w:val="00E05513"/>
    <w:rsid w:val="00E05933"/>
    <w:rsid w:val="00E06013"/>
    <w:rsid w:val="00E0602F"/>
    <w:rsid w:val="00E06805"/>
    <w:rsid w:val="00E0684D"/>
    <w:rsid w:val="00E06BD2"/>
    <w:rsid w:val="00E06C35"/>
    <w:rsid w:val="00E0712E"/>
    <w:rsid w:val="00E07401"/>
    <w:rsid w:val="00E079DE"/>
    <w:rsid w:val="00E103D7"/>
    <w:rsid w:val="00E112FB"/>
    <w:rsid w:val="00E116B8"/>
    <w:rsid w:val="00E117EC"/>
    <w:rsid w:val="00E11930"/>
    <w:rsid w:val="00E121DA"/>
    <w:rsid w:val="00E1225C"/>
    <w:rsid w:val="00E12466"/>
    <w:rsid w:val="00E124C4"/>
    <w:rsid w:val="00E12DC8"/>
    <w:rsid w:val="00E1362B"/>
    <w:rsid w:val="00E13B2A"/>
    <w:rsid w:val="00E13B9A"/>
    <w:rsid w:val="00E13F8D"/>
    <w:rsid w:val="00E1489B"/>
    <w:rsid w:val="00E14C34"/>
    <w:rsid w:val="00E14E57"/>
    <w:rsid w:val="00E14F47"/>
    <w:rsid w:val="00E15043"/>
    <w:rsid w:val="00E1562C"/>
    <w:rsid w:val="00E15815"/>
    <w:rsid w:val="00E159F9"/>
    <w:rsid w:val="00E15A15"/>
    <w:rsid w:val="00E1618D"/>
    <w:rsid w:val="00E163BE"/>
    <w:rsid w:val="00E1693C"/>
    <w:rsid w:val="00E17259"/>
    <w:rsid w:val="00E17A4E"/>
    <w:rsid w:val="00E2002E"/>
    <w:rsid w:val="00E204A7"/>
    <w:rsid w:val="00E20C9A"/>
    <w:rsid w:val="00E213E2"/>
    <w:rsid w:val="00E21639"/>
    <w:rsid w:val="00E21811"/>
    <w:rsid w:val="00E21A6B"/>
    <w:rsid w:val="00E21E05"/>
    <w:rsid w:val="00E220C8"/>
    <w:rsid w:val="00E2223B"/>
    <w:rsid w:val="00E223CF"/>
    <w:rsid w:val="00E2295C"/>
    <w:rsid w:val="00E23BB4"/>
    <w:rsid w:val="00E23CA9"/>
    <w:rsid w:val="00E23DF7"/>
    <w:rsid w:val="00E23F0B"/>
    <w:rsid w:val="00E25342"/>
    <w:rsid w:val="00E2547A"/>
    <w:rsid w:val="00E254BE"/>
    <w:rsid w:val="00E25682"/>
    <w:rsid w:val="00E256D1"/>
    <w:rsid w:val="00E2608B"/>
    <w:rsid w:val="00E2611F"/>
    <w:rsid w:val="00E26785"/>
    <w:rsid w:val="00E2695A"/>
    <w:rsid w:val="00E26D52"/>
    <w:rsid w:val="00E26E49"/>
    <w:rsid w:val="00E26EF4"/>
    <w:rsid w:val="00E27615"/>
    <w:rsid w:val="00E27CC9"/>
    <w:rsid w:val="00E30062"/>
    <w:rsid w:val="00E30133"/>
    <w:rsid w:val="00E3068B"/>
    <w:rsid w:val="00E309E2"/>
    <w:rsid w:val="00E30E22"/>
    <w:rsid w:val="00E312C0"/>
    <w:rsid w:val="00E315EB"/>
    <w:rsid w:val="00E3192B"/>
    <w:rsid w:val="00E31AFC"/>
    <w:rsid w:val="00E322FE"/>
    <w:rsid w:val="00E32473"/>
    <w:rsid w:val="00E3289F"/>
    <w:rsid w:val="00E32C45"/>
    <w:rsid w:val="00E33781"/>
    <w:rsid w:val="00E338D0"/>
    <w:rsid w:val="00E339FE"/>
    <w:rsid w:val="00E3446C"/>
    <w:rsid w:val="00E348FA"/>
    <w:rsid w:val="00E34AE3"/>
    <w:rsid w:val="00E34C92"/>
    <w:rsid w:val="00E35098"/>
    <w:rsid w:val="00E351A0"/>
    <w:rsid w:val="00E3538C"/>
    <w:rsid w:val="00E355C5"/>
    <w:rsid w:val="00E355D7"/>
    <w:rsid w:val="00E355DE"/>
    <w:rsid w:val="00E356E6"/>
    <w:rsid w:val="00E35B91"/>
    <w:rsid w:val="00E35D16"/>
    <w:rsid w:val="00E362D2"/>
    <w:rsid w:val="00E363BB"/>
    <w:rsid w:val="00E36DD6"/>
    <w:rsid w:val="00E40C3A"/>
    <w:rsid w:val="00E40D40"/>
    <w:rsid w:val="00E411EB"/>
    <w:rsid w:val="00E41ABC"/>
    <w:rsid w:val="00E42555"/>
    <w:rsid w:val="00E427D6"/>
    <w:rsid w:val="00E432AB"/>
    <w:rsid w:val="00E43D60"/>
    <w:rsid w:val="00E43D74"/>
    <w:rsid w:val="00E44805"/>
    <w:rsid w:val="00E449BC"/>
    <w:rsid w:val="00E44FB0"/>
    <w:rsid w:val="00E456C1"/>
    <w:rsid w:val="00E457DE"/>
    <w:rsid w:val="00E45CCB"/>
    <w:rsid w:val="00E45CDD"/>
    <w:rsid w:val="00E45D18"/>
    <w:rsid w:val="00E45DE1"/>
    <w:rsid w:val="00E45F66"/>
    <w:rsid w:val="00E4618E"/>
    <w:rsid w:val="00E468A8"/>
    <w:rsid w:val="00E46938"/>
    <w:rsid w:val="00E479AC"/>
    <w:rsid w:val="00E47B5A"/>
    <w:rsid w:val="00E507F9"/>
    <w:rsid w:val="00E507FE"/>
    <w:rsid w:val="00E50CF2"/>
    <w:rsid w:val="00E51672"/>
    <w:rsid w:val="00E517CE"/>
    <w:rsid w:val="00E51DF0"/>
    <w:rsid w:val="00E52224"/>
    <w:rsid w:val="00E52DFA"/>
    <w:rsid w:val="00E52F47"/>
    <w:rsid w:val="00E53093"/>
    <w:rsid w:val="00E533EE"/>
    <w:rsid w:val="00E543A5"/>
    <w:rsid w:val="00E54497"/>
    <w:rsid w:val="00E555C1"/>
    <w:rsid w:val="00E559CA"/>
    <w:rsid w:val="00E56440"/>
    <w:rsid w:val="00E572A3"/>
    <w:rsid w:val="00E573AB"/>
    <w:rsid w:val="00E5795A"/>
    <w:rsid w:val="00E57E4F"/>
    <w:rsid w:val="00E6019E"/>
    <w:rsid w:val="00E60212"/>
    <w:rsid w:val="00E6064E"/>
    <w:rsid w:val="00E609D6"/>
    <w:rsid w:val="00E60B6A"/>
    <w:rsid w:val="00E6100C"/>
    <w:rsid w:val="00E61178"/>
    <w:rsid w:val="00E61324"/>
    <w:rsid w:val="00E61829"/>
    <w:rsid w:val="00E618B6"/>
    <w:rsid w:val="00E618E4"/>
    <w:rsid w:val="00E61AD3"/>
    <w:rsid w:val="00E61DCD"/>
    <w:rsid w:val="00E61FAB"/>
    <w:rsid w:val="00E620D0"/>
    <w:rsid w:val="00E626AB"/>
    <w:rsid w:val="00E63293"/>
    <w:rsid w:val="00E634EB"/>
    <w:rsid w:val="00E6363D"/>
    <w:rsid w:val="00E63689"/>
    <w:rsid w:val="00E63AD5"/>
    <w:rsid w:val="00E63F00"/>
    <w:rsid w:val="00E64251"/>
    <w:rsid w:val="00E64433"/>
    <w:rsid w:val="00E648F1"/>
    <w:rsid w:val="00E64BBA"/>
    <w:rsid w:val="00E64BEC"/>
    <w:rsid w:val="00E6595B"/>
    <w:rsid w:val="00E66192"/>
    <w:rsid w:val="00E67779"/>
    <w:rsid w:val="00E67A89"/>
    <w:rsid w:val="00E67EBE"/>
    <w:rsid w:val="00E67FB3"/>
    <w:rsid w:val="00E70780"/>
    <w:rsid w:val="00E7099A"/>
    <w:rsid w:val="00E70D0D"/>
    <w:rsid w:val="00E7293B"/>
    <w:rsid w:val="00E72BAF"/>
    <w:rsid w:val="00E72BFD"/>
    <w:rsid w:val="00E73577"/>
    <w:rsid w:val="00E73C6B"/>
    <w:rsid w:val="00E740E7"/>
    <w:rsid w:val="00E74828"/>
    <w:rsid w:val="00E748CD"/>
    <w:rsid w:val="00E7493F"/>
    <w:rsid w:val="00E74A1A"/>
    <w:rsid w:val="00E74E43"/>
    <w:rsid w:val="00E75714"/>
    <w:rsid w:val="00E75E87"/>
    <w:rsid w:val="00E76364"/>
    <w:rsid w:val="00E767CB"/>
    <w:rsid w:val="00E76B33"/>
    <w:rsid w:val="00E775DA"/>
    <w:rsid w:val="00E77CD4"/>
    <w:rsid w:val="00E77D06"/>
    <w:rsid w:val="00E802B4"/>
    <w:rsid w:val="00E808B5"/>
    <w:rsid w:val="00E80DC1"/>
    <w:rsid w:val="00E80F98"/>
    <w:rsid w:val="00E80FAC"/>
    <w:rsid w:val="00E811A1"/>
    <w:rsid w:val="00E81441"/>
    <w:rsid w:val="00E81566"/>
    <w:rsid w:val="00E8179A"/>
    <w:rsid w:val="00E8209A"/>
    <w:rsid w:val="00E8211E"/>
    <w:rsid w:val="00E82FFB"/>
    <w:rsid w:val="00E83132"/>
    <w:rsid w:val="00E8325C"/>
    <w:rsid w:val="00E83384"/>
    <w:rsid w:val="00E837C1"/>
    <w:rsid w:val="00E83974"/>
    <w:rsid w:val="00E83E57"/>
    <w:rsid w:val="00E8420C"/>
    <w:rsid w:val="00E843F8"/>
    <w:rsid w:val="00E84470"/>
    <w:rsid w:val="00E84BDB"/>
    <w:rsid w:val="00E84BEE"/>
    <w:rsid w:val="00E84CBB"/>
    <w:rsid w:val="00E85379"/>
    <w:rsid w:val="00E85575"/>
    <w:rsid w:val="00E85A87"/>
    <w:rsid w:val="00E85B4F"/>
    <w:rsid w:val="00E85EF7"/>
    <w:rsid w:val="00E85F94"/>
    <w:rsid w:val="00E85FBB"/>
    <w:rsid w:val="00E86F1D"/>
    <w:rsid w:val="00E875C5"/>
    <w:rsid w:val="00E87C10"/>
    <w:rsid w:val="00E87DF6"/>
    <w:rsid w:val="00E90491"/>
    <w:rsid w:val="00E90501"/>
    <w:rsid w:val="00E9062E"/>
    <w:rsid w:val="00E90E04"/>
    <w:rsid w:val="00E90EE8"/>
    <w:rsid w:val="00E91160"/>
    <w:rsid w:val="00E91AE5"/>
    <w:rsid w:val="00E91DF0"/>
    <w:rsid w:val="00E91E39"/>
    <w:rsid w:val="00E92087"/>
    <w:rsid w:val="00E9214C"/>
    <w:rsid w:val="00E92403"/>
    <w:rsid w:val="00E92750"/>
    <w:rsid w:val="00E93B0D"/>
    <w:rsid w:val="00E93DC6"/>
    <w:rsid w:val="00E9449F"/>
    <w:rsid w:val="00E94697"/>
    <w:rsid w:val="00E9506D"/>
    <w:rsid w:val="00E95269"/>
    <w:rsid w:val="00E95314"/>
    <w:rsid w:val="00E959B9"/>
    <w:rsid w:val="00E95BD7"/>
    <w:rsid w:val="00E95FD9"/>
    <w:rsid w:val="00E96125"/>
    <w:rsid w:val="00E9658D"/>
    <w:rsid w:val="00E965AA"/>
    <w:rsid w:val="00E96601"/>
    <w:rsid w:val="00E96897"/>
    <w:rsid w:val="00E97114"/>
    <w:rsid w:val="00E97288"/>
    <w:rsid w:val="00E973DA"/>
    <w:rsid w:val="00E97422"/>
    <w:rsid w:val="00E9753A"/>
    <w:rsid w:val="00E97959"/>
    <w:rsid w:val="00EA0E11"/>
    <w:rsid w:val="00EA12E3"/>
    <w:rsid w:val="00EA161D"/>
    <w:rsid w:val="00EA1F6B"/>
    <w:rsid w:val="00EA20F7"/>
    <w:rsid w:val="00EA255F"/>
    <w:rsid w:val="00EA26ED"/>
    <w:rsid w:val="00EA278B"/>
    <w:rsid w:val="00EA2C0A"/>
    <w:rsid w:val="00EA2D35"/>
    <w:rsid w:val="00EA3721"/>
    <w:rsid w:val="00EA4292"/>
    <w:rsid w:val="00EA4A72"/>
    <w:rsid w:val="00EA596E"/>
    <w:rsid w:val="00EA5A97"/>
    <w:rsid w:val="00EA6012"/>
    <w:rsid w:val="00EA63C4"/>
    <w:rsid w:val="00EA6456"/>
    <w:rsid w:val="00EA6D3E"/>
    <w:rsid w:val="00EA6F59"/>
    <w:rsid w:val="00EA7106"/>
    <w:rsid w:val="00EA7381"/>
    <w:rsid w:val="00EA7C89"/>
    <w:rsid w:val="00EA7D63"/>
    <w:rsid w:val="00EA7DA6"/>
    <w:rsid w:val="00EB0862"/>
    <w:rsid w:val="00EB0883"/>
    <w:rsid w:val="00EB0F28"/>
    <w:rsid w:val="00EB1B56"/>
    <w:rsid w:val="00EB1FC4"/>
    <w:rsid w:val="00EB214C"/>
    <w:rsid w:val="00EB21FD"/>
    <w:rsid w:val="00EB288C"/>
    <w:rsid w:val="00EB371C"/>
    <w:rsid w:val="00EB3AB0"/>
    <w:rsid w:val="00EB4918"/>
    <w:rsid w:val="00EB495E"/>
    <w:rsid w:val="00EB4B7A"/>
    <w:rsid w:val="00EB4F09"/>
    <w:rsid w:val="00EB4F36"/>
    <w:rsid w:val="00EB50CB"/>
    <w:rsid w:val="00EB558B"/>
    <w:rsid w:val="00EB609F"/>
    <w:rsid w:val="00EB672A"/>
    <w:rsid w:val="00EB67E8"/>
    <w:rsid w:val="00EB7005"/>
    <w:rsid w:val="00EB73B3"/>
    <w:rsid w:val="00EB79CC"/>
    <w:rsid w:val="00EB7F45"/>
    <w:rsid w:val="00EC0493"/>
    <w:rsid w:val="00EC04A8"/>
    <w:rsid w:val="00EC1D77"/>
    <w:rsid w:val="00EC209B"/>
    <w:rsid w:val="00EC209D"/>
    <w:rsid w:val="00EC26EC"/>
    <w:rsid w:val="00EC2F9F"/>
    <w:rsid w:val="00EC386E"/>
    <w:rsid w:val="00EC395C"/>
    <w:rsid w:val="00EC39E3"/>
    <w:rsid w:val="00EC3A69"/>
    <w:rsid w:val="00EC4DBA"/>
    <w:rsid w:val="00EC4FD4"/>
    <w:rsid w:val="00EC51D3"/>
    <w:rsid w:val="00EC54C6"/>
    <w:rsid w:val="00EC5BF3"/>
    <w:rsid w:val="00EC5D84"/>
    <w:rsid w:val="00EC60C8"/>
    <w:rsid w:val="00EC619D"/>
    <w:rsid w:val="00EC63DE"/>
    <w:rsid w:val="00EC66E7"/>
    <w:rsid w:val="00EC692E"/>
    <w:rsid w:val="00EC69C7"/>
    <w:rsid w:val="00EC71A6"/>
    <w:rsid w:val="00EC71B6"/>
    <w:rsid w:val="00EC7522"/>
    <w:rsid w:val="00EC78DC"/>
    <w:rsid w:val="00EC790F"/>
    <w:rsid w:val="00EC7923"/>
    <w:rsid w:val="00EC7B46"/>
    <w:rsid w:val="00ED0C1B"/>
    <w:rsid w:val="00ED3297"/>
    <w:rsid w:val="00ED350B"/>
    <w:rsid w:val="00ED3C72"/>
    <w:rsid w:val="00ED3DAD"/>
    <w:rsid w:val="00ED46E8"/>
    <w:rsid w:val="00ED4B87"/>
    <w:rsid w:val="00ED4CCE"/>
    <w:rsid w:val="00ED4F6C"/>
    <w:rsid w:val="00ED5074"/>
    <w:rsid w:val="00ED563A"/>
    <w:rsid w:val="00ED5D82"/>
    <w:rsid w:val="00ED5E0C"/>
    <w:rsid w:val="00ED5E7C"/>
    <w:rsid w:val="00ED61D3"/>
    <w:rsid w:val="00ED669F"/>
    <w:rsid w:val="00ED698C"/>
    <w:rsid w:val="00ED6A11"/>
    <w:rsid w:val="00ED7CB7"/>
    <w:rsid w:val="00EE007E"/>
    <w:rsid w:val="00EE11FB"/>
    <w:rsid w:val="00EE1D3B"/>
    <w:rsid w:val="00EE2103"/>
    <w:rsid w:val="00EE2643"/>
    <w:rsid w:val="00EE2DDC"/>
    <w:rsid w:val="00EE3529"/>
    <w:rsid w:val="00EE3631"/>
    <w:rsid w:val="00EE3741"/>
    <w:rsid w:val="00EE3E7E"/>
    <w:rsid w:val="00EE43E1"/>
    <w:rsid w:val="00EE4691"/>
    <w:rsid w:val="00EE4971"/>
    <w:rsid w:val="00EE49D3"/>
    <w:rsid w:val="00EE4E98"/>
    <w:rsid w:val="00EE60A9"/>
    <w:rsid w:val="00EE6382"/>
    <w:rsid w:val="00EE65C2"/>
    <w:rsid w:val="00EE6F52"/>
    <w:rsid w:val="00EE6FDF"/>
    <w:rsid w:val="00EF0905"/>
    <w:rsid w:val="00EF0E98"/>
    <w:rsid w:val="00EF0EE1"/>
    <w:rsid w:val="00EF1715"/>
    <w:rsid w:val="00EF1B03"/>
    <w:rsid w:val="00EF1C78"/>
    <w:rsid w:val="00EF1ED1"/>
    <w:rsid w:val="00EF222C"/>
    <w:rsid w:val="00EF2263"/>
    <w:rsid w:val="00EF280C"/>
    <w:rsid w:val="00EF2DC6"/>
    <w:rsid w:val="00EF2E18"/>
    <w:rsid w:val="00EF2E6E"/>
    <w:rsid w:val="00EF311D"/>
    <w:rsid w:val="00EF41A8"/>
    <w:rsid w:val="00EF468F"/>
    <w:rsid w:val="00EF47AE"/>
    <w:rsid w:val="00EF49A8"/>
    <w:rsid w:val="00EF4A2E"/>
    <w:rsid w:val="00EF4DBB"/>
    <w:rsid w:val="00EF4DCA"/>
    <w:rsid w:val="00EF4FAC"/>
    <w:rsid w:val="00EF54A9"/>
    <w:rsid w:val="00EF5E00"/>
    <w:rsid w:val="00EF66C6"/>
    <w:rsid w:val="00EF6E49"/>
    <w:rsid w:val="00EF7308"/>
    <w:rsid w:val="00EF755F"/>
    <w:rsid w:val="00EF77CC"/>
    <w:rsid w:val="00EF78AE"/>
    <w:rsid w:val="00EF7ED5"/>
    <w:rsid w:val="00F013EF"/>
    <w:rsid w:val="00F018B7"/>
    <w:rsid w:val="00F01C9C"/>
    <w:rsid w:val="00F021F2"/>
    <w:rsid w:val="00F02505"/>
    <w:rsid w:val="00F0278F"/>
    <w:rsid w:val="00F0360E"/>
    <w:rsid w:val="00F039AF"/>
    <w:rsid w:val="00F03C5B"/>
    <w:rsid w:val="00F03DFE"/>
    <w:rsid w:val="00F04065"/>
    <w:rsid w:val="00F04113"/>
    <w:rsid w:val="00F0440A"/>
    <w:rsid w:val="00F04815"/>
    <w:rsid w:val="00F0499A"/>
    <w:rsid w:val="00F053EB"/>
    <w:rsid w:val="00F05660"/>
    <w:rsid w:val="00F05A66"/>
    <w:rsid w:val="00F05AA3"/>
    <w:rsid w:val="00F05B4C"/>
    <w:rsid w:val="00F05CBD"/>
    <w:rsid w:val="00F067F9"/>
    <w:rsid w:val="00F07325"/>
    <w:rsid w:val="00F073C6"/>
    <w:rsid w:val="00F07552"/>
    <w:rsid w:val="00F07AF1"/>
    <w:rsid w:val="00F07C82"/>
    <w:rsid w:val="00F10186"/>
    <w:rsid w:val="00F107E3"/>
    <w:rsid w:val="00F111FC"/>
    <w:rsid w:val="00F11EA6"/>
    <w:rsid w:val="00F125A1"/>
    <w:rsid w:val="00F1299C"/>
    <w:rsid w:val="00F12C93"/>
    <w:rsid w:val="00F12CB1"/>
    <w:rsid w:val="00F12EF0"/>
    <w:rsid w:val="00F12FC8"/>
    <w:rsid w:val="00F131EF"/>
    <w:rsid w:val="00F13232"/>
    <w:rsid w:val="00F14383"/>
    <w:rsid w:val="00F14C9C"/>
    <w:rsid w:val="00F14E33"/>
    <w:rsid w:val="00F152C2"/>
    <w:rsid w:val="00F15440"/>
    <w:rsid w:val="00F1544F"/>
    <w:rsid w:val="00F1578A"/>
    <w:rsid w:val="00F159AB"/>
    <w:rsid w:val="00F15CF5"/>
    <w:rsid w:val="00F1620C"/>
    <w:rsid w:val="00F162EB"/>
    <w:rsid w:val="00F16440"/>
    <w:rsid w:val="00F16516"/>
    <w:rsid w:val="00F16AC6"/>
    <w:rsid w:val="00F16E85"/>
    <w:rsid w:val="00F16F5C"/>
    <w:rsid w:val="00F17272"/>
    <w:rsid w:val="00F17696"/>
    <w:rsid w:val="00F17BCA"/>
    <w:rsid w:val="00F17D23"/>
    <w:rsid w:val="00F201A0"/>
    <w:rsid w:val="00F21378"/>
    <w:rsid w:val="00F21478"/>
    <w:rsid w:val="00F2189C"/>
    <w:rsid w:val="00F21D1D"/>
    <w:rsid w:val="00F21ED5"/>
    <w:rsid w:val="00F22440"/>
    <w:rsid w:val="00F224C7"/>
    <w:rsid w:val="00F22522"/>
    <w:rsid w:val="00F225C2"/>
    <w:rsid w:val="00F228E9"/>
    <w:rsid w:val="00F2329D"/>
    <w:rsid w:val="00F2337F"/>
    <w:rsid w:val="00F236D2"/>
    <w:rsid w:val="00F237F4"/>
    <w:rsid w:val="00F24150"/>
    <w:rsid w:val="00F24656"/>
    <w:rsid w:val="00F246D8"/>
    <w:rsid w:val="00F24F48"/>
    <w:rsid w:val="00F24FC8"/>
    <w:rsid w:val="00F251AA"/>
    <w:rsid w:val="00F25725"/>
    <w:rsid w:val="00F25B44"/>
    <w:rsid w:val="00F25C85"/>
    <w:rsid w:val="00F26392"/>
    <w:rsid w:val="00F26435"/>
    <w:rsid w:val="00F2668F"/>
    <w:rsid w:val="00F266CF"/>
    <w:rsid w:val="00F26907"/>
    <w:rsid w:val="00F26910"/>
    <w:rsid w:val="00F26AB3"/>
    <w:rsid w:val="00F26CBC"/>
    <w:rsid w:val="00F27080"/>
    <w:rsid w:val="00F271DE"/>
    <w:rsid w:val="00F27408"/>
    <w:rsid w:val="00F27A29"/>
    <w:rsid w:val="00F27B0A"/>
    <w:rsid w:val="00F27F80"/>
    <w:rsid w:val="00F30CD0"/>
    <w:rsid w:val="00F31667"/>
    <w:rsid w:val="00F325C3"/>
    <w:rsid w:val="00F32634"/>
    <w:rsid w:val="00F32729"/>
    <w:rsid w:val="00F32C3B"/>
    <w:rsid w:val="00F334FD"/>
    <w:rsid w:val="00F33948"/>
    <w:rsid w:val="00F339D1"/>
    <w:rsid w:val="00F33BC0"/>
    <w:rsid w:val="00F33DA9"/>
    <w:rsid w:val="00F33E49"/>
    <w:rsid w:val="00F34A88"/>
    <w:rsid w:val="00F34AAF"/>
    <w:rsid w:val="00F34FC1"/>
    <w:rsid w:val="00F35C7C"/>
    <w:rsid w:val="00F35E6E"/>
    <w:rsid w:val="00F3765E"/>
    <w:rsid w:val="00F37688"/>
    <w:rsid w:val="00F37ACC"/>
    <w:rsid w:val="00F37C42"/>
    <w:rsid w:val="00F4043A"/>
    <w:rsid w:val="00F40598"/>
    <w:rsid w:val="00F40935"/>
    <w:rsid w:val="00F40A16"/>
    <w:rsid w:val="00F40A22"/>
    <w:rsid w:val="00F40AB9"/>
    <w:rsid w:val="00F40CE2"/>
    <w:rsid w:val="00F41621"/>
    <w:rsid w:val="00F41A9D"/>
    <w:rsid w:val="00F4245F"/>
    <w:rsid w:val="00F42DAD"/>
    <w:rsid w:val="00F435BE"/>
    <w:rsid w:val="00F44847"/>
    <w:rsid w:val="00F44B7A"/>
    <w:rsid w:val="00F44BDB"/>
    <w:rsid w:val="00F45E2B"/>
    <w:rsid w:val="00F463A4"/>
    <w:rsid w:val="00F46D59"/>
    <w:rsid w:val="00F46EFF"/>
    <w:rsid w:val="00F47218"/>
    <w:rsid w:val="00F47579"/>
    <w:rsid w:val="00F47612"/>
    <w:rsid w:val="00F476ED"/>
    <w:rsid w:val="00F476F2"/>
    <w:rsid w:val="00F47B17"/>
    <w:rsid w:val="00F50444"/>
    <w:rsid w:val="00F50738"/>
    <w:rsid w:val="00F509B1"/>
    <w:rsid w:val="00F50EA0"/>
    <w:rsid w:val="00F51399"/>
    <w:rsid w:val="00F513A8"/>
    <w:rsid w:val="00F51982"/>
    <w:rsid w:val="00F5230F"/>
    <w:rsid w:val="00F53030"/>
    <w:rsid w:val="00F5331C"/>
    <w:rsid w:val="00F5398F"/>
    <w:rsid w:val="00F53BB9"/>
    <w:rsid w:val="00F5406B"/>
    <w:rsid w:val="00F54098"/>
    <w:rsid w:val="00F5452C"/>
    <w:rsid w:val="00F54691"/>
    <w:rsid w:val="00F54743"/>
    <w:rsid w:val="00F54D11"/>
    <w:rsid w:val="00F55214"/>
    <w:rsid w:val="00F55481"/>
    <w:rsid w:val="00F55546"/>
    <w:rsid w:val="00F55915"/>
    <w:rsid w:val="00F55C71"/>
    <w:rsid w:val="00F560CF"/>
    <w:rsid w:val="00F565B4"/>
    <w:rsid w:val="00F569FF"/>
    <w:rsid w:val="00F56F00"/>
    <w:rsid w:val="00F570B1"/>
    <w:rsid w:val="00F5797D"/>
    <w:rsid w:val="00F57A20"/>
    <w:rsid w:val="00F600E6"/>
    <w:rsid w:val="00F6045C"/>
    <w:rsid w:val="00F604E3"/>
    <w:rsid w:val="00F60558"/>
    <w:rsid w:val="00F60693"/>
    <w:rsid w:val="00F60A0B"/>
    <w:rsid w:val="00F60DE5"/>
    <w:rsid w:val="00F61152"/>
    <w:rsid w:val="00F61C62"/>
    <w:rsid w:val="00F61E99"/>
    <w:rsid w:val="00F61EF7"/>
    <w:rsid w:val="00F623B3"/>
    <w:rsid w:val="00F63264"/>
    <w:rsid w:val="00F6370A"/>
    <w:rsid w:val="00F63EF7"/>
    <w:rsid w:val="00F64069"/>
    <w:rsid w:val="00F64BBF"/>
    <w:rsid w:val="00F6545C"/>
    <w:rsid w:val="00F65680"/>
    <w:rsid w:val="00F65809"/>
    <w:rsid w:val="00F65BE0"/>
    <w:rsid w:val="00F65EB9"/>
    <w:rsid w:val="00F665E4"/>
    <w:rsid w:val="00F667BB"/>
    <w:rsid w:val="00F66822"/>
    <w:rsid w:val="00F66AF4"/>
    <w:rsid w:val="00F6782A"/>
    <w:rsid w:val="00F6790D"/>
    <w:rsid w:val="00F702D4"/>
    <w:rsid w:val="00F702E5"/>
    <w:rsid w:val="00F70593"/>
    <w:rsid w:val="00F7083E"/>
    <w:rsid w:val="00F70C2C"/>
    <w:rsid w:val="00F71565"/>
    <w:rsid w:val="00F71D42"/>
    <w:rsid w:val="00F7217E"/>
    <w:rsid w:val="00F7371D"/>
    <w:rsid w:val="00F75B66"/>
    <w:rsid w:val="00F75C79"/>
    <w:rsid w:val="00F7632D"/>
    <w:rsid w:val="00F768D5"/>
    <w:rsid w:val="00F76EAD"/>
    <w:rsid w:val="00F77023"/>
    <w:rsid w:val="00F77079"/>
    <w:rsid w:val="00F7732F"/>
    <w:rsid w:val="00F77493"/>
    <w:rsid w:val="00F778DE"/>
    <w:rsid w:val="00F77A24"/>
    <w:rsid w:val="00F77D7F"/>
    <w:rsid w:val="00F804E8"/>
    <w:rsid w:val="00F8067F"/>
    <w:rsid w:val="00F80996"/>
    <w:rsid w:val="00F812B6"/>
    <w:rsid w:val="00F81C0F"/>
    <w:rsid w:val="00F81EA5"/>
    <w:rsid w:val="00F81F35"/>
    <w:rsid w:val="00F820EA"/>
    <w:rsid w:val="00F82525"/>
    <w:rsid w:val="00F8282A"/>
    <w:rsid w:val="00F82F6C"/>
    <w:rsid w:val="00F834D6"/>
    <w:rsid w:val="00F8352C"/>
    <w:rsid w:val="00F8406F"/>
    <w:rsid w:val="00F8420E"/>
    <w:rsid w:val="00F844CD"/>
    <w:rsid w:val="00F848BC"/>
    <w:rsid w:val="00F84D31"/>
    <w:rsid w:val="00F860F4"/>
    <w:rsid w:val="00F865AD"/>
    <w:rsid w:val="00F870BE"/>
    <w:rsid w:val="00F874B7"/>
    <w:rsid w:val="00F874CE"/>
    <w:rsid w:val="00F87732"/>
    <w:rsid w:val="00F87A80"/>
    <w:rsid w:val="00F9085E"/>
    <w:rsid w:val="00F90B8C"/>
    <w:rsid w:val="00F91021"/>
    <w:rsid w:val="00F91278"/>
    <w:rsid w:val="00F917CB"/>
    <w:rsid w:val="00F917F1"/>
    <w:rsid w:val="00F91947"/>
    <w:rsid w:val="00F91F1E"/>
    <w:rsid w:val="00F9205A"/>
    <w:rsid w:val="00F9299C"/>
    <w:rsid w:val="00F931BC"/>
    <w:rsid w:val="00F93D3A"/>
    <w:rsid w:val="00F93DA4"/>
    <w:rsid w:val="00F93DD3"/>
    <w:rsid w:val="00F940C1"/>
    <w:rsid w:val="00F94395"/>
    <w:rsid w:val="00F94615"/>
    <w:rsid w:val="00F94737"/>
    <w:rsid w:val="00F94AB2"/>
    <w:rsid w:val="00F94C1F"/>
    <w:rsid w:val="00F9505B"/>
    <w:rsid w:val="00F9511B"/>
    <w:rsid w:val="00F957ED"/>
    <w:rsid w:val="00F95BF8"/>
    <w:rsid w:val="00F95C84"/>
    <w:rsid w:val="00F972B1"/>
    <w:rsid w:val="00FA02D3"/>
    <w:rsid w:val="00FA0B74"/>
    <w:rsid w:val="00FA0FA4"/>
    <w:rsid w:val="00FA176E"/>
    <w:rsid w:val="00FA1ED8"/>
    <w:rsid w:val="00FA235A"/>
    <w:rsid w:val="00FA255A"/>
    <w:rsid w:val="00FA2719"/>
    <w:rsid w:val="00FA27A2"/>
    <w:rsid w:val="00FA2827"/>
    <w:rsid w:val="00FA29F2"/>
    <w:rsid w:val="00FA3103"/>
    <w:rsid w:val="00FA3DD6"/>
    <w:rsid w:val="00FA3F7D"/>
    <w:rsid w:val="00FA50B4"/>
    <w:rsid w:val="00FA513A"/>
    <w:rsid w:val="00FA61EF"/>
    <w:rsid w:val="00FA652E"/>
    <w:rsid w:val="00FA70BA"/>
    <w:rsid w:val="00FA7326"/>
    <w:rsid w:val="00FA7FB5"/>
    <w:rsid w:val="00FB035B"/>
    <w:rsid w:val="00FB05B2"/>
    <w:rsid w:val="00FB05D0"/>
    <w:rsid w:val="00FB17A1"/>
    <w:rsid w:val="00FB1A09"/>
    <w:rsid w:val="00FB1D1E"/>
    <w:rsid w:val="00FB2816"/>
    <w:rsid w:val="00FB2891"/>
    <w:rsid w:val="00FB2A53"/>
    <w:rsid w:val="00FB2AC5"/>
    <w:rsid w:val="00FB4273"/>
    <w:rsid w:val="00FB4A8F"/>
    <w:rsid w:val="00FB545B"/>
    <w:rsid w:val="00FB5802"/>
    <w:rsid w:val="00FB6AE6"/>
    <w:rsid w:val="00FB6CFE"/>
    <w:rsid w:val="00FB6D40"/>
    <w:rsid w:val="00FB700C"/>
    <w:rsid w:val="00FC01D8"/>
    <w:rsid w:val="00FC11B7"/>
    <w:rsid w:val="00FC11FE"/>
    <w:rsid w:val="00FC1E84"/>
    <w:rsid w:val="00FC1FBA"/>
    <w:rsid w:val="00FC27ED"/>
    <w:rsid w:val="00FC284B"/>
    <w:rsid w:val="00FC2FFF"/>
    <w:rsid w:val="00FC3386"/>
    <w:rsid w:val="00FC3866"/>
    <w:rsid w:val="00FC3D54"/>
    <w:rsid w:val="00FC40C8"/>
    <w:rsid w:val="00FC4599"/>
    <w:rsid w:val="00FC49A9"/>
    <w:rsid w:val="00FC4E33"/>
    <w:rsid w:val="00FC5036"/>
    <w:rsid w:val="00FC59CE"/>
    <w:rsid w:val="00FC5C1B"/>
    <w:rsid w:val="00FC672B"/>
    <w:rsid w:val="00FC69C6"/>
    <w:rsid w:val="00FC70E9"/>
    <w:rsid w:val="00FC7735"/>
    <w:rsid w:val="00FC7D1D"/>
    <w:rsid w:val="00FD01D7"/>
    <w:rsid w:val="00FD0250"/>
    <w:rsid w:val="00FD032B"/>
    <w:rsid w:val="00FD03EA"/>
    <w:rsid w:val="00FD04F8"/>
    <w:rsid w:val="00FD050C"/>
    <w:rsid w:val="00FD0A39"/>
    <w:rsid w:val="00FD10D3"/>
    <w:rsid w:val="00FD1E9A"/>
    <w:rsid w:val="00FD2009"/>
    <w:rsid w:val="00FD2349"/>
    <w:rsid w:val="00FD23CC"/>
    <w:rsid w:val="00FD23E7"/>
    <w:rsid w:val="00FD2589"/>
    <w:rsid w:val="00FD27EC"/>
    <w:rsid w:val="00FD2DA5"/>
    <w:rsid w:val="00FD3055"/>
    <w:rsid w:val="00FD35EA"/>
    <w:rsid w:val="00FD3B42"/>
    <w:rsid w:val="00FD3D9C"/>
    <w:rsid w:val="00FD3EF9"/>
    <w:rsid w:val="00FD3F85"/>
    <w:rsid w:val="00FD402C"/>
    <w:rsid w:val="00FD43C5"/>
    <w:rsid w:val="00FD443F"/>
    <w:rsid w:val="00FD44E6"/>
    <w:rsid w:val="00FD45E5"/>
    <w:rsid w:val="00FD473B"/>
    <w:rsid w:val="00FD4905"/>
    <w:rsid w:val="00FD4A5B"/>
    <w:rsid w:val="00FD4E21"/>
    <w:rsid w:val="00FD528B"/>
    <w:rsid w:val="00FD56F6"/>
    <w:rsid w:val="00FD6492"/>
    <w:rsid w:val="00FD6631"/>
    <w:rsid w:val="00FD6C5C"/>
    <w:rsid w:val="00FD71FC"/>
    <w:rsid w:val="00FD799E"/>
    <w:rsid w:val="00FD79BB"/>
    <w:rsid w:val="00FE05A2"/>
    <w:rsid w:val="00FE074D"/>
    <w:rsid w:val="00FE0A18"/>
    <w:rsid w:val="00FE0C0C"/>
    <w:rsid w:val="00FE0DC5"/>
    <w:rsid w:val="00FE10EB"/>
    <w:rsid w:val="00FE1A5B"/>
    <w:rsid w:val="00FE1C42"/>
    <w:rsid w:val="00FE1E03"/>
    <w:rsid w:val="00FE21A4"/>
    <w:rsid w:val="00FE2510"/>
    <w:rsid w:val="00FE2B8A"/>
    <w:rsid w:val="00FE2F27"/>
    <w:rsid w:val="00FE31BE"/>
    <w:rsid w:val="00FE326A"/>
    <w:rsid w:val="00FE45B8"/>
    <w:rsid w:val="00FE49EB"/>
    <w:rsid w:val="00FE4C0F"/>
    <w:rsid w:val="00FE582B"/>
    <w:rsid w:val="00FE58C8"/>
    <w:rsid w:val="00FE58D2"/>
    <w:rsid w:val="00FE5C52"/>
    <w:rsid w:val="00FE5E30"/>
    <w:rsid w:val="00FE78F6"/>
    <w:rsid w:val="00FE7A6D"/>
    <w:rsid w:val="00FE7D99"/>
    <w:rsid w:val="00FF095A"/>
    <w:rsid w:val="00FF0999"/>
    <w:rsid w:val="00FF0D78"/>
    <w:rsid w:val="00FF0E50"/>
    <w:rsid w:val="00FF1DA3"/>
    <w:rsid w:val="00FF2327"/>
    <w:rsid w:val="00FF23EF"/>
    <w:rsid w:val="00FF28BD"/>
    <w:rsid w:val="00FF29CF"/>
    <w:rsid w:val="00FF2E26"/>
    <w:rsid w:val="00FF39AD"/>
    <w:rsid w:val="00FF4270"/>
    <w:rsid w:val="00FF4993"/>
    <w:rsid w:val="00FF628B"/>
    <w:rsid w:val="00FF6779"/>
    <w:rsid w:val="00FF6B41"/>
    <w:rsid w:val="00FF6BD2"/>
    <w:rsid w:val="00FF6C11"/>
    <w:rsid w:val="00FF70EC"/>
    <w:rsid w:val="00FF72F5"/>
    <w:rsid w:val="00FF7872"/>
    <w:rsid w:val="2EEDC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56BC3"/>
  <w15:docId w15:val="{420FF5F3-F7DF-4635-966C-F2E5A64E0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5887"/>
    <w:pPr>
      <w:spacing w:after="220" w:line="360" w:lineRule="auto"/>
    </w:pPr>
    <w:rPr>
      <w:sz w:val="22"/>
      <w:szCs w:val="24"/>
    </w:rPr>
  </w:style>
  <w:style w:type="paragraph" w:styleId="Heading1">
    <w:name w:val="heading 1"/>
    <w:basedOn w:val="Normal"/>
    <w:next w:val="BodyText"/>
    <w:qFormat/>
    <w:rsid w:val="00B51D78"/>
    <w:pPr>
      <w:keepNext/>
      <w:spacing w:after="120"/>
      <w:outlineLvl w:val="0"/>
    </w:pPr>
    <w:rPr>
      <w:b/>
      <w:bCs/>
      <w:sz w:val="36"/>
    </w:rPr>
  </w:style>
  <w:style w:type="paragraph" w:styleId="Heading2">
    <w:name w:val="heading 2"/>
    <w:basedOn w:val="Normal"/>
    <w:next w:val="BodyText"/>
    <w:qFormat/>
    <w:rsid w:val="00B51D78"/>
    <w:pPr>
      <w:keepNext/>
      <w:spacing w:after="120"/>
      <w:outlineLvl w:val="1"/>
    </w:pPr>
    <w:rPr>
      <w:b/>
      <w:bCs/>
      <w:sz w:val="28"/>
    </w:rPr>
  </w:style>
  <w:style w:type="paragraph" w:styleId="Heading3">
    <w:name w:val="heading 3"/>
    <w:basedOn w:val="Normal"/>
    <w:next w:val="BodyText"/>
    <w:link w:val="Heading3Char"/>
    <w:qFormat/>
    <w:rsid w:val="00C65A0F"/>
    <w:pPr>
      <w:keepNext/>
      <w:spacing w:after="120"/>
      <w:outlineLvl w:val="2"/>
    </w:pPr>
    <w:rPr>
      <w:bCs/>
      <w:i/>
    </w:rPr>
  </w:style>
  <w:style w:type="paragraph" w:styleId="Heading4">
    <w:name w:val="heading 4"/>
    <w:basedOn w:val="Normal"/>
    <w:next w:val="BodyText"/>
    <w:qFormat/>
    <w:rsid w:val="00B51D78"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rsid w:val="00C028FF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2547A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link w:val="BulletChar"/>
    <w:qFormat/>
    <w:rsid w:val="00DB11B6"/>
    <w:pPr>
      <w:numPr>
        <w:numId w:val="1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39039E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qFormat/>
    <w:rsid w:val="009C6FF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B51D78"/>
    <w:pPr>
      <w:tabs>
        <w:tab w:val="center" w:pos="4153"/>
        <w:tab w:val="right" w:pos="8306"/>
      </w:tabs>
    </w:pPr>
  </w:style>
  <w:style w:type="paragraph" w:customStyle="1" w:styleId="References">
    <w:name w:val="References"/>
    <w:basedOn w:val="Normal"/>
    <w:next w:val="Normal"/>
    <w:rsid w:val="00B51D78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B51D78"/>
    <w:pPr>
      <w:tabs>
        <w:tab w:val="center" w:pos="4320"/>
        <w:tab w:val="right" w:pos="8640"/>
      </w:tabs>
    </w:pPr>
  </w:style>
  <w:style w:type="character" w:styleId="PageNumber">
    <w:name w:val="page number"/>
    <w:rsid w:val="00390E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390E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B51D78"/>
    <w:pPr>
      <w:ind w:left="0" w:firstLine="0"/>
    </w:pPr>
  </w:style>
  <w:style w:type="paragraph" w:styleId="BodyText">
    <w:name w:val="Body Text"/>
    <w:basedOn w:val="Normal"/>
    <w:link w:val="BodyTextChar"/>
    <w:rsid w:val="00801C31"/>
  </w:style>
  <w:style w:type="paragraph" w:customStyle="1" w:styleId="Bullet2">
    <w:name w:val="Bullet 2"/>
    <w:basedOn w:val="Bullet"/>
    <w:rsid w:val="00B51D78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692871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692871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FD2009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9C6FF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C6FF6"/>
    <w:rPr>
      <w:rFonts w:ascii="Calibri" w:eastAsia="Times New Roman" w:hAnsi="Calibr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FF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9C6FF6"/>
    <w:rPr>
      <w:rFonts w:ascii="Calibri" w:eastAsia="Times New Roman" w:hAnsi="Calibri" w:cs="Times New Roman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9C6FF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9C6FF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9C6FF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9C6FF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9C6FF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9C6FF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9C6FF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39039E"/>
    <w:rPr>
      <w:sz w:val="22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9039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9039E"/>
    <w:rPr>
      <w:i/>
      <w:iCs/>
      <w:color w:val="000000"/>
      <w:sz w:val="22"/>
      <w:szCs w:val="24"/>
    </w:rPr>
  </w:style>
  <w:style w:type="paragraph" w:customStyle="1" w:styleId="Style">
    <w:name w:val="Style"/>
    <w:basedOn w:val="Principaltitle"/>
    <w:rsid w:val="00390E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customStyle="1" w:styleId="BodyTextChar">
    <w:name w:val="Body Text Char"/>
    <w:link w:val="BodyText"/>
    <w:rsid w:val="00AF68F8"/>
    <w:rPr>
      <w:sz w:val="22"/>
      <w:szCs w:val="24"/>
    </w:rPr>
  </w:style>
  <w:style w:type="character" w:customStyle="1" w:styleId="FooterChar">
    <w:name w:val="Footer Char"/>
    <w:link w:val="Footer"/>
    <w:uiPriority w:val="99"/>
    <w:rsid w:val="00B65F54"/>
    <w:rPr>
      <w:sz w:val="22"/>
      <w:szCs w:val="24"/>
    </w:rPr>
  </w:style>
  <w:style w:type="character" w:styleId="CommentReference">
    <w:name w:val="annotation reference"/>
    <w:uiPriority w:val="99"/>
    <w:unhideWhenUsed/>
    <w:rsid w:val="00DA1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A11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1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A11D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816FA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50E0F"/>
    <w:rPr>
      <w:rFonts w:eastAsia="Calibri"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AD3953"/>
    <w:rPr>
      <w:sz w:val="22"/>
      <w:szCs w:val="24"/>
    </w:rPr>
  </w:style>
  <w:style w:type="character" w:styleId="FollowedHyperlink">
    <w:name w:val="FollowedHyperlink"/>
    <w:uiPriority w:val="99"/>
    <w:semiHidden/>
    <w:unhideWhenUsed/>
    <w:rsid w:val="00634414"/>
    <w:rPr>
      <w:color w:val="954F72"/>
      <w:u w:val="single"/>
    </w:rPr>
  </w:style>
  <w:style w:type="paragraph" w:styleId="Revision">
    <w:name w:val="Revision"/>
    <w:hidden/>
    <w:uiPriority w:val="99"/>
    <w:semiHidden/>
    <w:rsid w:val="003302EE"/>
    <w:rPr>
      <w:sz w:val="22"/>
      <w:szCs w:val="24"/>
    </w:rPr>
  </w:style>
  <w:style w:type="paragraph" w:customStyle="1" w:styleId="authors">
    <w:name w:val="authors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B72DC9"/>
  </w:style>
  <w:style w:type="paragraph" w:styleId="ListParagraph">
    <w:name w:val="List Paragraph"/>
    <w:basedOn w:val="Normal"/>
    <w:link w:val="ListParagraphChar"/>
    <w:uiPriority w:val="34"/>
    <w:qFormat/>
    <w:rsid w:val="00B20EFE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DA657D"/>
  </w:style>
  <w:style w:type="paragraph" w:styleId="NormalWeb">
    <w:name w:val="Normal (Web)"/>
    <w:basedOn w:val="Normal"/>
    <w:uiPriority w:val="99"/>
    <w:semiHidden/>
    <w:unhideWhenUsed/>
    <w:rsid w:val="00F5591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US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4E49"/>
    <w:rPr>
      <w:rFonts w:eastAsiaTheme="minorHAnsi" w:cs="Times New Roman"/>
      <w:sz w:val="22"/>
      <w:szCs w:val="22"/>
    </w:rPr>
  </w:style>
  <w:style w:type="character" w:customStyle="1" w:styleId="BulletChar">
    <w:name w:val="Bullet Char"/>
    <w:basedOn w:val="DefaultParagraphFont"/>
    <w:link w:val="Bullet"/>
    <w:rsid w:val="00744E49"/>
    <w:rPr>
      <w:rFonts w:cs="Arial"/>
      <w:bCs/>
      <w:sz w:val="22"/>
      <w:szCs w:val="24"/>
    </w:rPr>
  </w:style>
  <w:style w:type="character" w:customStyle="1" w:styleId="Heading3Char">
    <w:name w:val="Heading 3 Char"/>
    <w:basedOn w:val="DefaultParagraphFont"/>
    <w:link w:val="Heading3"/>
    <w:rsid w:val="000417AC"/>
    <w:rPr>
      <w:bCs/>
      <w:i/>
      <w:sz w:val="22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3140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3140B"/>
    <w:rPr>
      <w:rFonts w:eastAsiaTheme="minorHAnsi" w:cs="Times New Roman"/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3140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3140B"/>
    <w:rPr>
      <w:rFonts w:eastAsiaTheme="minorHAnsi" w:cs="Times New Roman"/>
      <w:noProof/>
      <w:sz w:val="22"/>
      <w:szCs w:val="24"/>
    </w:rPr>
  </w:style>
  <w:style w:type="table" w:styleId="GridTable1Light">
    <w:name w:val="Grid Table 1 Light"/>
    <w:basedOn w:val="TableNormal"/>
    <w:uiPriority w:val="46"/>
    <w:rsid w:val="001021A6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1618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6529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normaltextrun">
    <w:name w:val="normaltextrun"/>
    <w:basedOn w:val="DefaultParagraphFont"/>
    <w:rsid w:val="00165297"/>
  </w:style>
  <w:style w:type="character" w:customStyle="1" w:styleId="eop">
    <w:name w:val="eop"/>
    <w:basedOn w:val="DefaultParagraphFont"/>
    <w:rsid w:val="00165297"/>
  </w:style>
  <w:style w:type="character" w:customStyle="1" w:styleId="cf01">
    <w:name w:val="cf01"/>
    <w:basedOn w:val="DefaultParagraphFont"/>
    <w:rsid w:val="00145C22"/>
    <w:rPr>
      <w:rFonts w:ascii="Segoe UI" w:hAnsi="Segoe UI" w:cs="Segoe UI" w:hint="default"/>
      <w:color w:val="FF0000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F7AD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F7AD0"/>
  </w:style>
  <w:style w:type="character" w:styleId="EndnoteReference">
    <w:name w:val="endnote reference"/>
    <w:basedOn w:val="DefaultParagraphFont"/>
    <w:uiPriority w:val="99"/>
    <w:semiHidden/>
    <w:unhideWhenUsed/>
    <w:rsid w:val="00AF7AD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0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6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650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1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7166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8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769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599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2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5750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769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602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8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262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124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38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0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7611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25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5768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3802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16113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4506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3590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1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974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1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307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0781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945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225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0711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8015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959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072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5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4765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1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88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5789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4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201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92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860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010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8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7124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007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3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874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8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01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77576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3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580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37d758-285c-43d9-bcb2-60626b83db94">
      <UserInfo>
        <DisplayName>Tom Owen</DisplayName>
        <AccountId>1709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1683DA9AB39646B3DAC974849698E2" ma:contentTypeVersion="6" ma:contentTypeDescription="Create a new document." ma:contentTypeScope="" ma:versionID="03083a1dd6b0c57f0b0bf1d3ae4ed0d6">
  <xsd:schema xmlns:xsd="http://www.w3.org/2001/XMLSchema" xmlns:xs="http://www.w3.org/2001/XMLSchema" xmlns:p="http://schemas.microsoft.com/office/2006/metadata/properties" xmlns:ns2="b537d758-285c-43d9-bcb2-60626b83db94" xmlns:ns3="d56a7fb1-654b-4dd2-9129-e5bd58877917" targetNamespace="http://schemas.microsoft.com/office/2006/metadata/properties" ma:root="true" ma:fieldsID="b4cc773ece727a87633c768f400b8da0" ns2:_="" ns3:_="">
    <xsd:import namespace="b537d758-285c-43d9-bcb2-60626b83db94"/>
    <xsd:import namespace="d56a7fb1-654b-4dd2-9129-e5bd5887791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37d758-285c-43d9-bcb2-60626b83db9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6a7fb1-654b-4dd2-9129-e5bd588779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C4719CDEF82324AA602FD43B0ADDB86" ma:contentTypeVersion="2" ma:contentTypeDescription="新しいドキュメントを作成します。" ma:contentTypeScope="" ma:versionID="88f7d1448943b3c930f9d4fbba3be77c">
  <xsd:schema xmlns:xsd="http://www.w3.org/2001/XMLSchema" xmlns:xs="http://www.w3.org/2001/XMLSchema" xmlns:p="http://schemas.microsoft.com/office/2006/metadata/properties" xmlns:ns2="7980d6ce-5109-4573-865b-4a484dc46a73" targetNamespace="http://schemas.microsoft.com/office/2006/metadata/properties" ma:root="true" ma:fieldsID="313e718ae43005083643be94b7f3f9ff" ns2:_="">
    <xsd:import namespace="7980d6ce-5109-4573-865b-4a484dc46a7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80d6ce-5109-4573-865b-4a484dc46a7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7EB3ED44B9BD4DBBAF1CF16E701403" ma:contentTypeVersion="4" ma:contentTypeDescription="Create a new document." ma:contentTypeScope="" ma:versionID="9551bd3b3879b496218e9707153fbb07">
  <xsd:schema xmlns:xsd="http://www.w3.org/2001/XMLSchema" xmlns:xs="http://www.w3.org/2001/XMLSchema" xmlns:p="http://schemas.microsoft.com/office/2006/metadata/properties" xmlns:ns2="3828639e-246d-4fae-95b3-5afa304c8798" targetNamespace="http://schemas.microsoft.com/office/2006/metadata/properties" ma:root="true" ma:fieldsID="220fd3ce8ec9032f00becf0445843b69" ns2:_="">
    <xsd:import namespace="3828639e-246d-4fae-95b3-5afa304c87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28639e-246d-4fae-95b3-5afa304c87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FF2CA-3DDB-4E51-8997-01B333F500FA}">
  <ds:schemaRefs>
    <ds:schemaRef ds:uri="http://schemas.microsoft.com/office/2006/metadata/properties"/>
    <ds:schemaRef ds:uri="http://schemas.microsoft.com/office/infopath/2007/PartnerControls"/>
    <ds:schemaRef ds:uri="b537d758-285c-43d9-bcb2-60626b83db94"/>
  </ds:schemaRefs>
</ds:datastoreItem>
</file>

<file path=customXml/itemProps2.xml><?xml version="1.0" encoding="utf-8"?>
<ds:datastoreItem xmlns:ds="http://schemas.openxmlformats.org/officeDocument/2006/customXml" ds:itemID="{7681E46B-BE60-48A7-B99C-1D4AB03EBE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37d758-285c-43d9-bcb2-60626b83db94"/>
    <ds:schemaRef ds:uri="d56a7fb1-654b-4dd2-9129-e5bd588779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C10A30-4F6A-45D0-8334-70FD7E4104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80d6ce-5109-4573-865b-4a484dc46a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2C806D2-D81C-4F02-845E-AE008F6877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28639e-246d-4fae-95b3-5afa304c87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18C979D-FC0D-4ED0-A896-DFD811C87DF9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C957BB51-EDDC-4EC9-BCCE-9E17C31800E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574</Words>
  <Characters>897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0527</CharactersWithSpaces>
  <SharedDoc>false</SharedDoc>
  <HLinks>
    <vt:vector size="204" baseType="variant">
      <vt:variant>
        <vt:i4>1572977</vt:i4>
      </vt:variant>
      <vt:variant>
        <vt:i4>180</vt:i4>
      </vt:variant>
      <vt:variant>
        <vt:i4>0</vt:i4>
      </vt:variant>
      <vt:variant>
        <vt:i4>5</vt:i4>
      </vt:variant>
      <vt:variant>
        <vt:lpwstr>http://www.pmprb-cepmb.gc.ca/CMFiles/NPDUIS/NPDUIS_Blood-Glucose-Test-Strips_2013-04-05_EN.pdf;Date</vt:lpwstr>
      </vt:variant>
      <vt:variant>
        <vt:lpwstr/>
      </vt:variant>
      <vt:variant>
        <vt:i4>7405609</vt:i4>
      </vt:variant>
      <vt:variant>
        <vt:i4>177</vt:i4>
      </vt:variant>
      <vt:variant>
        <vt:i4>0</vt:i4>
      </vt:variant>
      <vt:variant>
        <vt:i4>5</vt:i4>
      </vt:variant>
      <vt:variant>
        <vt:lpwstr>http://www.cadth.ca/en/products/cadth-overviews/vol-1-issue-2/vol-1-issue-2-09;Date</vt:lpwstr>
      </vt:variant>
      <vt:variant>
        <vt:lpwstr/>
      </vt:variant>
      <vt:variant>
        <vt:i4>8323157</vt:i4>
      </vt:variant>
      <vt:variant>
        <vt:i4>174</vt:i4>
      </vt:variant>
      <vt:variant>
        <vt:i4>0</vt:i4>
      </vt:variant>
      <vt:variant>
        <vt:i4>5</vt:i4>
      </vt:variant>
      <vt:variant>
        <vt:lpwstr>http://www.cadth.ca/media/pdf/BGTS_SR_Report_of_Clinical_Outcomes.pdf;Date</vt:lpwstr>
      </vt:variant>
      <vt:variant>
        <vt:lpwstr/>
      </vt:variant>
      <vt:variant>
        <vt:i4>5570639</vt:i4>
      </vt:variant>
      <vt:variant>
        <vt:i4>171</vt:i4>
      </vt:variant>
      <vt:variant>
        <vt:i4>0</vt:i4>
      </vt:variant>
      <vt:variant>
        <vt:i4>5</vt:i4>
      </vt:variant>
      <vt:variant>
        <vt:lpwstr>http://www.nice.org.uk/guidance/cg15/resources/guidance-type-1-diabetes-pdf;Date</vt:lpwstr>
      </vt:variant>
      <vt:variant>
        <vt:lpwstr/>
      </vt:variant>
      <vt:variant>
        <vt:i4>5505094</vt:i4>
      </vt:variant>
      <vt:variant>
        <vt:i4>168</vt:i4>
      </vt:variant>
      <vt:variant>
        <vt:i4>0</vt:i4>
      </vt:variant>
      <vt:variant>
        <vt:i4>5</vt:i4>
      </vt:variant>
      <vt:variant>
        <vt:lpwstr>http://www.nice.org.uk/guidance/cg87/resources/guidance-type-2-diabetes-pdf;Date</vt:lpwstr>
      </vt:variant>
      <vt:variant>
        <vt:lpwstr/>
      </vt:variant>
      <vt:variant>
        <vt:i4>4849713</vt:i4>
      </vt:variant>
      <vt:variant>
        <vt:i4>165</vt:i4>
      </vt:variant>
      <vt:variant>
        <vt:i4>0</vt:i4>
      </vt:variant>
      <vt:variant>
        <vt:i4>5</vt:i4>
      </vt:variant>
      <vt:variant>
        <vt:lpwstr>http://www.idf.org/webdata/docs/SMBG_EN2.pdf;Date</vt:lpwstr>
      </vt:variant>
      <vt:variant>
        <vt:lpwstr/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-Lizzie</dc:creator>
  <cp:keywords/>
  <dc:description/>
  <cp:lastModifiedBy>Kavita Arya</cp:lastModifiedBy>
  <cp:revision>7</cp:revision>
  <cp:lastPrinted>2018-03-19T12:31:00Z</cp:lastPrinted>
  <dcterms:created xsi:type="dcterms:W3CDTF">2025-08-14T08:23:00Z</dcterms:created>
  <dcterms:modified xsi:type="dcterms:W3CDTF">2025-08-2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1683DA9AB39646B3DAC974849698E2</vt:lpwstr>
  </property>
</Properties>
</file>